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CB7B3E" w14:textId="1F23503F" w:rsidR="006A025F" w:rsidRPr="004D606A" w:rsidRDefault="006A025F" w:rsidP="006A025F">
      <w:pPr>
        <w:spacing w:after="100" w:afterAutospacing="1" w:line="480" w:lineRule="auto"/>
        <w:jc w:val="both"/>
        <w:rPr>
          <w:rFonts w:ascii="Times New Roman" w:hAnsi="Times New Roman"/>
          <w:b/>
        </w:rPr>
      </w:pPr>
      <w:r w:rsidRPr="004D606A">
        <w:rPr>
          <w:rFonts w:ascii="Times New Roman" w:hAnsi="Times New Roman"/>
          <w:b/>
        </w:rPr>
        <w:t xml:space="preserve">Plant diversity </w:t>
      </w:r>
      <w:r w:rsidR="00483237" w:rsidRPr="004D606A">
        <w:rPr>
          <w:rFonts w:ascii="Times New Roman" w:hAnsi="Times New Roman"/>
          <w:b/>
        </w:rPr>
        <w:t>influenc</w:t>
      </w:r>
      <w:r w:rsidRPr="004D606A">
        <w:rPr>
          <w:rFonts w:ascii="Times New Roman" w:hAnsi="Times New Roman"/>
          <w:b/>
        </w:rPr>
        <w:t>ed gross nitrogen mineralization</w:t>
      </w:r>
      <w:r w:rsidR="00483237" w:rsidRPr="004D606A">
        <w:rPr>
          <w:rFonts w:ascii="Times New Roman" w:hAnsi="Times New Roman"/>
          <w:b/>
        </w:rPr>
        <w:t xml:space="preserve">, </w:t>
      </w:r>
      <w:r w:rsidRPr="004D606A">
        <w:rPr>
          <w:rFonts w:ascii="Times New Roman" w:hAnsi="Times New Roman"/>
          <w:b/>
        </w:rPr>
        <w:t xml:space="preserve">microbial ammonium consumption </w:t>
      </w:r>
      <w:r w:rsidR="00483237" w:rsidRPr="004D606A">
        <w:rPr>
          <w:rFonts w:ascii="Times New Roman" w:hAnsi="Times New Roman"/>
          <w:b/>
        </w:rPr>
        <w:t xml:space="preserve">and gross inorganic N immobilization </w:t>
      </w:r>
      <w:r w:rsidRPr="004D606A">
        <w:rPr>
          <w:rFonts w:ascii="Times New Roman" w:hAnsi="Times New Roman"/>
          <w:b/>
        </w:rPr>
        <w:t>in a grassland experiment</w:t>
      </w:r>
    </w:p>
    <w:p w14:paraId="550BDD7B" w14:textId="77C1AB09" w:rsidR="007F04B7" w:rsidRPr="005A5F67" w:rsidRDefault="007F04B7" w:rsidP="00054FC3">
      <w:pPr>
        <w:spacing w:after="100" w:afterAutospacing="1" w:line="480" w:lineRule="auto"/>
        <w:jc w:val="both"/>
        <w:rPr>
          <w:rFonts w:ascii="Times New Roman" w:hAnsi="Times New Roman"/>
          <w:sz w:val="22"/>
          <w:szCs w:val="22"/>
          <w:vertAlign w:val="superscript"/>
        </w:rPr>
      </w:pPr>
      <w:proofErr w:type="spellStart"/>
      <w:r w:rsidRPr="005A5F67">
        <w:rPr>
          <w:rFonts w:ascii="Times New Roman" w:hAnsi="Times New Roman"/>
          <w:sz w:val="22"/>
          <w:szCs w:val="22"/>
        </w:rPr>
        <w:t>Soni</w:t>
      </w:r>
      <w:proofErr w:type="spellEnd"/>
      <w:r w:rsidRPr="005A5F67">
        <w:rPr>
          <w:rFonts w:ascii="Times New Roman" w:hAnsi="Times New Roman"/>
          <w:sz w:val="22"/>
          <w:szCs w:val="22"/>
        </w:rPr>
        <w:t xml:space="preserve"> Lama</w:t>
      </w:r>
      <w:r w:rsidRPr="005A5F67">
        <w:rPr>
          <w:rFonts w:ascii="Times New Roman" w:hAnsi="Times New Roman"/>
          <w:sz w:val="22"/>
          <w:szCs w:val="22"/>
          <w:vertAlign w:val="superscript"/>
        </w:rPr>
        <w:t>1</w:t>
      </w:r>
      <w:r w:rsidRPr="005A5F67">
        <w:rPr>
          <w:rFonts w:ascii="Times New Roman" w:hAnsi="Times New Roman"/>
          <w:sz w:val="22"/>
          <w:szCs w:val="22"/>
        </w:rPr>
        <w:t>, Andre Velescu</w:t>
      </w:r>
      <w:r w:rsidRPr="005A5F67">
        <w:rPr>
          <w:rFonts w:ascii="Times New Roman" w:hAnsi="Times New Roman"/>
          <w:sz w:val="22"/>
          <w:szCs w:val="22"/>
          <w:vertAlign w:val="superscript"/>
        </w:rPr>
        <w:t>1</w:t>
      </w:r>
      <w:r w:rsidRPr="005A5F67">
        <w:rPr>
          <w:rFonts w:ascii="Times New Roman" w:hAnsi="Times New Roman"/>
          <w:sz w:val="22"/>
          <w:szCs w:val="22"/>
        </w:rPr>
        <w:t>, Sophia Leimer</w:t>
      </w:r>
      <w:r w:rsidRPr="005A5F67">
        <w:rPr>
          <w:rFonts w:ascii="Times New Roman" w:hAnsi="Times New Roman"/>
          <w:sz w:val="22"/>
          <w:szCs w:val="22"/>
          <w:vertAlign w:val="superscript"/>
        </w:rPr>
        <w:t>1*</w:t>
      </w:r>
      <w:r w:rsidRPr="005A5F67">
        <w:rPr>
          <w:rFonts w:ascii="Times New Roman" w:hAnsi="Times New Roman"/>
          <w:sz w:val="22"/>
          <w:szCs w:val="22"/>
        </w:rPr>
        <w:t>, Alexandra Weigelt</w:t>
      </w:r>
      <w:r w:rsidRPr="005A5F67">
        <w:rPr>
          <w:rFonts w:ascii="Times New Roman" w:hAnsi="Times New Roman"/>
          <w:sz w:val="22"/>
          <w:szCs w:val="22"/>
          <w:vertAlign w:val="superscript"/>
        </w:rPr>
        <w:t>2,3</w:t>
      </w:r>
      <w:r w:rsidRPr="005A5F67">
        <w:rPr>
          <w:rFonts w:ascii="Times New Roman" w:hAnsi="Times New Roman"/>
          <w:sz w:val="22"/>
          <w:szCs w:val="22"/>
        </w:rPr>
        <w:t xml:space="preserve">, </w:t>
      </w:r>
      <w:proofErr w:type="spellStart"/>
      <w:r w:rsidRPr="005A5F67">
        <w:rPr>
          <w:rFonts w:ascii="Times New Roman" w:hAnsi="Times New Roman"/>
          <w:sz w:val="22"/>
          <w:szCs w:val="22"/>
        </w:rPr>
        <w:t>Hongmei</w:t>
      </w:r>
      <w:proofErr w:type="spellEnd"/>
      <w:r w:rsidRPr="005A5F67">
        <w:rPr>
          <w:rFonts w:ascii="Times New Roman" w:hAnsi="Times New Roman"/>
          <w:sz w:val="22"/>
          <w:szCs w:val="22"/>
        </w:rPr>
        <w:t xml:space="preserve"> Chen</w:t>
      </w:r>
      <w:r w:rsidRPr="005A5F67">
        <w:rPr>
          <w:rFonts w:ascii="Times New Roman" w:hAnsi="Times New Roman"/>
          <w:sz w:val="22"/>
          <w:szCs w:val="22"/>
          <w:vertAlign w:val="superscript"/>
        </w:rPr>
        <w:t>2</w:t>
      </w:r>
      <w:r w:rsidRPr="005A5F67">
        <w:rPr>
          <w:rFonts w:ascii="Times New Roman" w:hAnsi="Times New Roman"/>
          <w:sz w:val="22"/>
          <w:szCs w:val="22"/>
        </w:rPr>
        <w:t>, Nico Eisenhauer</w:t>
      </w:r>
      <w:r w:rsidR="004A3423" w:rsidRPr="005A5F67">
        <w:rPr>
          <w:rFonts w:ascii="Times New Roman" w:hAnsi="Times New Roman"/>
          <w:sz w:val="22"/>
          <w:szCs w:val="22"/>
          <w:vertAlign w:val="superscript"/>
        </w:rPr>
        <w:t>2</w:t>
      </w:r>
      <w:r w:rsidRPr="005A5F67">
        <w:rPr>
          <w:rFonts w:ascii="Times New Roman" w:hAnsi="Times New Roman"/>
          <w:sz w:val="22"/>
          <w:szCs w:val="22"/>
          <w:vertAlign w:val="superscript"/>
        </w:rPr>
        <w:t>,</w:t>
      </w:r>
      <w:r w:rsidR="004A3423" w:rsidRPr="005A5F67">
        <w:rPr>
          <w:rFonts w:ascii="Times New Roman" w:hAnsi="Times New Roman"/>
          <w:sz w:val="22"/>
          <w:szCs w:val="22"/>
          <w:vertAlign w:val="superscript"/>
        </w:rPr>
        <w:t>3</w:t>
      </w:r>
      <w:r w:rsidRPr="005A5F67">
        <w:rPr>
          <w:rFonts w:ascii="Times New Roman" w:hAnsi="Times New Roman"/>
          <w:sz w:val="22"/>
          <w:szCs w:val="22"/>
        </w:rPr>
        <w:t>, Ste</w:t>
      </w:r>
      <w:r w:rsidR="00D80D9E" w:rsidRPr="005A5F67">
        <w:rPr>
          <w:rFonts w:ascii="Times New Roman" w:hAnsi="Times New Roman"/>
          <w:sz w:val="22"/>
          <w:szCs w:val="22"/>
        </w:rPr>
        <w:t>f</w:t>
      </w:r>
      <w:r w:rsidRPr="005A5F67">
        <w:rPr>
          <w:rFonts w:ascii="Times New Roman" w:hAnsi="Times New Roman"/>
          <w:sz w:val="22"/>
          <w:szCs w:val="22"/>
        </w:rPr>
        <w:t>an Scheu</w:t>
      </w:r>
      <w:r w:rsidR="004A3423" w:rsidRPr="005A5F67">
        <w:rPr>
          <w:rFonts w:ascii="Times New Roman" w:hAnsi="Times New Roman"/>
          <w:sz w:val="22"/>
          <w:szCs w:val="22"/>
          <w:vertAlign w:val="superscript"/>
        </w:rPr>
        <w:t>4</w:t>
      </w:r>
      <w:r w:rsidRPr="005A5F67">
        <w:rPr>
          <w:rFonts w:ascii="Times New Roman" w:hAnsi="Times New Roman"/>
          <w:sz w:val="22"/>
          <w:szCs w:val="22"/>
        </w:rPr>
        <w:t>, Yvonne Oelmann</w:t>
      </w:r>
      <w:r w:rsidR="004A3423" w:rsidRPr="005A5F67">
        <w:rPr>
          <w:rFonts w:ascii="Times New Roman" w:hAnsi="Times New Roman"/>
          <w:sz w:val="22"/>
          <w:szCs w:val="22"/>
          <w:vertAlign w:val="superscript"/>
        </w:rPr>
        <w:t>5</w:t>
      </w:r>
      <w:r w:rsidRPr="005A5F67">
        <w:rPr>
          <w:rFonts w:ascii="Times New Roman" w:hAnsi="Times New Roman"/>
          <w:sz w:val="22"/>
          <w:szCs w:val="22"/>
        </w:rPr>
        <w:t>, Wolfgang Wilcke</w:t>
      </w:r>
      <w:r w:rsidRPr="005A5F67">
        <w:rPr>
          <w:rFonts w:ascii="Times New Roman" w:hAnsi="Times New Roman"/>
          <w:sz w:val="22"/>
          <w:szCs w:val="22"/>
          <w:vertAlign w:val="superscript"/>
        </w:rPr>
        <w:t>1</w:t>
      </w:r>
    </w:p>
    <w:p w14:paraId="433CAA06" w14:textId="709BEA9F" w:rsidR="007F04B7" w:rsidRPr="0091638B" w:rsidRDefault="007F04B7" w:rsidP="00054FC3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91638B">
        <w:rPr>
          <w:rFonts w:ascii="Times New Roman" w:hAnsi="Times New Roman"/>
          <w:sz w:val="22"/>
          <w:szCs w:val="22"/>
          <w:vertAlign w:val="superscript"/>
        </w:rPr>
        <w:t>1</w:t>
      </w:r>
      <w:r w:rsidRPr="0091638B">
        <w:rPr>
          <w:rFonts w:ascii="Times New Roman" w:hAnsi="Times New Roman"/>
          <w:sz w:val="22"/>
          <w:szCs w:val="22"/>
        </w:rPr>
        <w:t xml:space="preserve">Institute of Geography and </w:t>
      </w:r>
      <w:proofErr w:type="spellStart"/>
      <w:r w:rsidRPr="0091638B">
        <w:rPr>
          <w:rFonts w:ascii="Times New Roman" w:hAnsi="Times New Roman"/>
          <w:sz w:val="22"/>
          <w:szCs w:val="22"/>
        </w:rPr>
        <w:t>Geoecology</w:t>
      </w:r>
      <w:proofErr w:type="spellEnd"/>
      <w:r w:rsidRPr="0091638B">
        <w:rPr>
          <w:rFonts w:ascii="Times New Roman" w:hAnsi="Times New Roman"/>
          <w:sz w:val="22"/>
          <w:szCs w:val="22"/>
        </w:rPr>
        <w:t>, Karlsruhe Institute of Technology (KIT)</w:t>
      </w:r>
      <w:r w:rsidR="00D80D9E" w:rsidRPr="0091638B">
        <w:rPr>
          <w:rFonts w:ascii="Times New Roman" w:hAnsi="Times New Roman"/>
          <w:sz w:val="22"/>
          <w:szCs w:val="22"/>
        </w:rPr>
        <w:t>, R</w:t>
      </w:r>
      <w:r w:rsidRPr="0091638B">
        <w:rPr>
          <w:rFonts w:ascii="Times New Roman" w:hAnsi="Times New Roman"/>
          <w:sz w:val="22"/>
          <w:szCs w:val="22"/>
        </w:rPr>
        <w:t>einhard-Baumeister-Platz 1, 76131 Karlsruhe, Germany</w:t>
      </w:r>
    </w:p>
    <w:p w14:paraId="09538911" w14:textId="77777777" w:rsidR="007F04B7" w:rsidRPr="0091638B" w:rsidRDefault="007F04B7" w:rsidP="00054FC3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91638B">
        <w:rPr>
          <w:rFonts w:ascii="Times New Roman" w:hAnsi="Times New Roman"/>
          <w:sz w:val="22"/>
          <w:szCs w:val="22"/>
          <w:vertAlign w:val="superscript"/>
        </w:rPr>
        <w:t>2</w:t>
      </w:r>
      <w:r w:rsidRPr="0091638B">
        <w:rPr>
          <w:rFonts w:ascii="Times New Roman" w:hAnsi="Times New Roman"/>
          <w:sz w:val="22"/>
          <w:szCs w:val="22"/>
        </w:rPr>
        <w:t xml:space="preserve">Institute of Biology, Leipzig University, </w:t>
      </w:r>
      <w:proofErr w:type="spellStart"/>
      <w:r w:rsidRPr="0091638B">
        <w:rPr>
          <w:rFonts w:ascii="Times New Roman" w:hAnsi="Times New Roman"/>
          <w:sz w:val="22"/>
          <w:szCs w:val="22"/>
        </w:rPr>
        <w:t>Johannisallee</w:t>
      </w:r>
      <w:proofErr w:type="spellEnd"/>
      <w:r w:rsidRPr="0091638B">
        <w:rPr>
          <w:rFonts w:ascii="Times New Roman" w:hAnsi="Times New Roman"/>
          <w:sz w:val="22"/>
          <w:szCs w:val="22"/>
        </w:rPr>
        <w:t xml:space="preserve"> 21, 04103 Leipzig, Germany</w:t>
      </w:r>
    </w:p>
    <w:p w14:paraId="64BDFF54" w14:textId="77777777" w:rsidR="007F04B7" w:rsidRPr="005A5F67" w:rsidRDefault="007F04B7" w:rsidP="00054FC3">
      <w:pPr>
        <w:spacing w:line="480" w:lineRule="auto"/>
        <w:jc w:val="both"/>
        <w:rPr>
          <w:rFonts w:ascii="Times New Roman" w:hAnsi="Times New Roman"/>
          <w:sz w:val="22"/>
          <w:szCs w:val="22"/>
          <w:lang w:val="de-CH"/>
        </w:rPr>
      </w:pPr>
      <w:r w:rsidRPr="005A5F67">
        <w:rPr>
          <w:rFonts w:ascii="Times New Roman" w:hAnsi="Times New Roman"/>
          <w:sz w:val="22"/>
          <w:szCs w:val="22"/>
          <w:vertAlign w:val="superscript"/>
          <w:lang w:val="de-CH"/>
        </w:rPr>
        <w:t>3</w:t>
      </w:r>
      <w:r w:rsidRPr="005A5F67">
        <w:rPr>
          <w:rFonts w:ascii="Times New Roman" w:hAnsi="Times New Roman"/>
          <w:sz w:val="22"/>
          <w:szCs w:val="22"/>
          <w:lang w:val="de-CH"/>
        </w:rPr>
        <w:t xml:space="preserve">German Center </w:t>
      </w:r>
      <w:proofErr w:type="spellStart"/>
      <w:r w:rsidRPr="005A5F67">
        <w:rPr>
          <w:rFonts w:ascii="Times New Roman" w:hAnsi="Times New Roman"/>
          <w:sz w:val="22"/>
          <w:szCs w:val="22"/>
          <w:lang w:val="de-CH"/>
        </w:rPr>
        <w:t>for</w:t>
      </w:r>
      <w:proofErr w:type="spellEnd"/>
      <w:r w:rsidRPr="005A5F67">
        <w:rPr>
          <w:rFonts w:ascii="Times New Roman" w:hAnsi="Times New Roman"/>
          <w:sz w:val="22"/>
          <w:szCs w:val="22"/>
          <w:lang w:val="de-CH"/>
        </w:rPr>
        <w:t xml:space="preserve"> Integrative </w:t>
      </w:r>
      <w:proofErr w:type="spellStart"/>
      <w:r w:rsidRPr="005A5F67">
        <w:rPr>
          <w:rFonts w:ascii="Times New Roman" w:hAnsi="Times New Roman"/>
          <w:sz w:val="22"/>
          <w:szCs w:val="22"/>
          <w:lang w:val="de-CH"/>
        </w:rPr>
        <w:t>Biodiversity</w:t>
      </w:r>
      <w:proofErr w:type="spellEnd"/>
      <w:r w:rsidRPr="005A5F67">
        <w:rPr>
          <w:rFonts w:ascii="Times New Roman" w:hAnsi="Times New Roman"/>
          <w:sz w:val="22"/>
          <w:szCs w:val="22"/>
          <w:lang w:val="de-CH"/>
        </w:rPr>
        <w:t xml:space="preserve"> Research (</w:t>
      </w:r>
      <w:proofErr w:type="spellStart"/>
      <w:r w:rsidRPr="005A5F67">
        <w:rPr>
          <w:rFonts w:ascii="Times New Roman" w:hAnsi="Times New Roman"/>
          <w:sz w:val="22"/>
          <w:szCs w:val="22"/>
          <w:lang w:val="de-CH"/>
        </w:rPr>
        <w:t>iDiv</w:t>
      </w:r>
      <w:proofErr w:type="spellEnd"/>
      <w:r w:rsidRPr="005A5F67">
        <w:rPr>
          <w:rFonts w:ascii="Times New Roman" w:hAnsi="Times New Roman"/>
          <w:sz w:val="22"/>
          <w:szCs w:val="22"/>
          <w:lang w:val="de-CH"/>
        </w:rPr>
        <w:t>) Halle-Jena-Leipzig, Deutscher Platz 5e, 04103 Leipzig, Germany</w:t>
      </w:r>
    </w:p>
    <w:p w14:paraId="5E8720C2" w14:textId="5D9CB748" w:rsidR="007F04B7" w:rsidRPr="0091638B" w:rsidRDefault="004A3423" w:rsidP="00054FC3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91638B">
        <w:rPr>
          <w:rFonts w:ascii="Times New Roman" w:hAnsi="Times New Roman"/>
          <w:sz w:val="22"/>
          <w:szCs w:val="22"/>
          <w:vertAlign w:val="superscript"/>
        </w:rPr>
        <w:t>4</w:t>
      </w:r>
      <w:r w:rsidR="007F04B7" w:rsidRPr="0091638B">
        <w:rPr>
          <w:rFonts w:ascii="Times New Roman" w:hAnsi="Times New Roman"/>
          <w:sz w:val="22"/>
          <w:szCs w:val="22"/>
        </w:rPr>
        <w:t>JF Blumenbach Institute of Zoology and Anthropology, University of Göttingen, Berliner Strasse 28, 37073 Göttingen, Germany</w:t>
      </w:r>
    </w:p>
    <w:p w14:paraId="422AED17" w14:textId="35270003" w:rsidR="007F04B7" w:rsidRPr="0091638B" w:rsidRDefault="004A3423" w:rsidP="00054FC3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91638B">
        <w:rPr>
          <w:rFonts w:ascii="Times New Roman" w:hAnsi="Times New Roman"/>
          <w:sz w:val="22"/>
          <w:szCs w:val="22"/>
          <w:vertAlign w:val="superscript"/>
        </w:rPr>
        <w:t>5</w:t>
      </w:r>
      <w:r w:rsidR="007F04B7" w:rsidRPr="0091638B">
        <w:rPr>
          <w:rFonts w:ascii="Times New Roman" w:hAnsi="Times New Roman"/>
          <w:sz w:val="22"/>
          <w:szCs w:val="22"/>
        </w:rPr>
        <w:t xml:space="preserve">Geoecology, University of Tübingen, </w:t>
      </w:r>
      <w:proofErr w:type="spellStart"/>
      <w:r w:rsidR="007F04B7" w:rsidRPr="0091638B">
        <w:rPr>
          <w:rFonts w:ascii="Times New Roman" w:hAnsi="Times New Roman"/>
          <w:sz w:val="22"/>
          <w:szCs w:val="22"/>
        </w:rPr>
        <w:t>Rümelinstrasse</w:t>
      </w:r>
      <w:proofErr w:type="spellEnd"/>
      <w:r w:rsidR="007F04B7" w:rsidRPr="0091638B">
        <w:rPr>
          <w:rFonts w:ascii="Times New Roman" w:hAnsi="Times New Roman"/>
          <w:sz w:val="22"/>
          <w:szCs w:val="22"/>
        </w:rPr>
        <w:t xml:space="preserve"> 19-23, 72070 Tübingen, Germany</w:t>
      </w:r>
    </w:p>
    <w:p w14:paraId="51FC5C0F" w14:textId="793AF21E" w:rsidR="007F04B7" w:rsidRPr="0091638B" w:rsidRDefault="00D80D9E" w:rsidP="00054FC3">
      <w:pPr>
        <w:spacing w:line="480" w:lineRule="auto"/>
        <w:jc w:val="both"/>
        <w:rPr>
          <w:rFonts w:ascii="Times New Roman" w:hAnsi="Times New Roman"/>
          <w:b/>
          <w:color w:val="0563C1"/>
          <w:sz w:val="22"/>
          <w:szCs w:val="22"/>
          <w:u w:val="single"/>
        </w:rPr>
      </w:pPr>
      <w:r w:rsidRPr="0091638B">
        <w:rPr>
          <w:rFonts w:ascii="Times New Roman" w:hAnsi="Times New Roman"/>
          <w:sz w:val="22"/>
          <w:szCs w:val="22"/>
        </w:rPr>
        <w:t>*</w:t>
      </w:r>
      <w:r w:rsidR="007F04B7" w:rsidRPr="0091638B">
        <w:rPr>
          <w:rFonts w:ascii="Times New Roman" w:hAnsi="Times New Roman"/>
          <w:sz w:val="22"/>
          <w:szCs w:val="22"/>
        </w:rPr>
        <w:t xml:space="preserve">Correspondence E-mail: </w:t>
      </w:r>
      <w:hyperlink r:id="rId8" w:history="1">
        <w:r w:rsidR="007F04B7" w:rsidRPr="0091638B">
          <w:rPr>
            <w:rStyle w:val="Hyperlink"/>
            <w:rFonts w:ascii="Times New Roman" w:hAnsi="Times New Roman"/>
            <w:sz w:val="22"/>
            <w:szCs w:val="22"/>
          </w:rPr>
          <w:t>sophia.leimer@kit.edu</w:t>
        </w:r>
      </w:hyperlink>
      <w:r w:rsidRPr="0091638B">
        <w:rPr>
          <w:rStyle w:val="Hyperlink"/>
          <w:rFonts w:ascii="Times New Roman" w:hAnsi="Times New Roman"/>
          <w:color w:val="auto"/>
          <w:sz w:val="22"/>
          <w:szCs w:val="22"/>
          <w:u w:val="none"/>
        </w:rPr>
        <w:t>; T</w:t>
      </w:r>
      <w:r w:rsidR="007F04B7" w:rsidRPr="0091638B">
        <w:rPr>
          <w:rStyle w:val="Hyperlink"/>
          <w:rFonts w:ascii="Times New Roman" w:hAnsi="Times New Roman"/>
          <w:color w:val="auto"/>
          <w:sz w:val="22"/>
          <w:szCs w:val="22"/>
          <w:u w:val="none"/>
        </w:rPr>
        <w:t>el.: +49-721-60841618; Fax: +49-721-60843738</w:t>
      </w:r>
    </w:p>
    <w:p w14:paraId="38D7B099" w14:textId="77777777" w:rsidR="00694708" w:rsidRPr="0091638B" w:rsidRDefault="00694708" w:rsidP="00054FC3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459EB7B9" w14:textId="77777777" w:rsidR="00694708" w:rsidRPr="0091638B" w:rsidRDefault="00694708" w:rsidP="009A0899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74FAFB63" w14:textId="77777777" w:rsidR="00694708" w:rsidRPr="0091638B" w:rsidRDefault="00694708" w:rsidP="009A0899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5B8AF43B" w14:textId="77777777" w:rsidR="00694708" w:rsidRPr="0091638B" w:rsidRDefault="00694708" w:rsidP="009A0899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7CC87198" w14:textId="77777777" w:rsidR="00694708" w:rsidRPr="0091638B" w:rsidRDefault="00694708" w:rsidP="009A0899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30BABF38" w14:textId="77777777" w:rsidR="00694708" w:rsidRPr="0091638B" w:rsidRDefault="00694708" w:rsidP="009A0899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07468982" w14:textId="77777777" w:rsidR="00694708" w:rsidRPr="0091638B" w:rsidRDefault="00694708" w:rsidP="009A0899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3816029D" w14:textId="77777777" w:rsidR="00694708" w:rsidRPr="0091638B" w:rsidRDefault="00694708" w:rsidP="009A0899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77018876" w14:textId="77777777" w:rsidR="000A5674" w:rsidRPr="0091638B" w:rsidRDefault="000A5674" w:rsidP="009A0899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0E0FB09A" w14:textId="77777777" w:rsidR="000A5674" w:rsidRPr="0091638B" w:rsidRDefault="000A5674" w:rsidP="009A0899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350A25DE" w14:textId="77777777" w:rsidR="000A5674" w:rsidRPr="0091638B" w:rsidRDefault="000A5674" w:rsidP="009A0899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0C5B111A" w14:textId="7D6BE87D" w:rsidR="00A92144" w:rsidRPr="0091638B" w:rsidRDefault="00A92144" w:rsidP="009A0899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  <w:sectPr w:rsidR="00A92144" w:rsidRPr="0091638B" w:rsidSect="00CD34B6">
          <w:footerReference w:type="default" r:id="rId9"/>
          <w:pgSz w:w="11900" w:h="16840"/>
          <w:pgMar w:top="1440" w:right="1418" w:bottom="1440" w:left="1418" w:header="708" w:footer="708" w:gutter="0"/>
          <w:cols w:space="708"/>
          <w:docGrid w:linePitch="360"/>
        </w:sectPr>
      </w:pPr>
    </w:p>
    <w:p w14:paraId="72A19C26" w14:textId="4453CB53" w:rsidR="00862919" w:rsidRPr="0091638B" w:rsidRDefault="008B34BA" w:rsidP="00DF43A6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 w:rsidRPr="0091638B">
        <w:rPr>
          <w:rFonts w:ascii="Times New Roman" w:hAnsi="Times New Roman" w:cs="Times New Roman"/>
          <w:b/>
          <w:sz w:val="22"/>
          <w:szCs w:val="22"/>
        </w:rPr>
        <w:lastRenderedPageBreak/>
        <w:t>Supporting information</w:t>
      </w:r>
    </w:p>
    <w:p w14:paraId="3CF05CCF" w14:textId="77777777" w:rsidR="00862919" w:rsidRPr="0091638B" w:rsidRDefault="00862919" w:rsidP="00DF43A6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240A051F" w14:textId="74AA1827" w:rsidR="00881896" w:rsidRPr="0091638B" w:rsidRDefault="009C1E56" w:rsidP="001662F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91638B">
        <w:rPr>
          <w:rFonts w:ascii="Times New Roman" w:hAnsi="Times New Roman" w:cs="Times New Roman"/>
          <w:b/>
          <w:sz w:val="22"/>
          <w:szCs w:val="22"/>
        </w:rPr>
        <w:t>Table S1</w:t>
      </w:r>
      <w:r w:rsidR="00087759" w:rsidRPr="0091638B">
        <w:rPr>
          <w:rFonts w:ascii="Times New Roman" w:hAnsi="Times New Roman" w:cs="Times New Roman"/>
          <w:sz w:val="22"/>
          <w:szCs w:val="22"/>
        </w:rPr>
        <w:t xml:space="preserve"> </w:t>
      </w:r>
      <w:r w:rsidR="0046436E" w:rsidRPr="0091638B">
        <w:rPr>
          <w:rFonts w:ascii="Times New Roman" w:hAnsi="Times New Roman" w:cs="Times New Roman"/>
          <w:sz w:val="22"/>
          <w:szCs w:val="22"/>
        </w:rPr>
        <w:t>Pearson correlation coefficients for the relationships of</w:t>
      </w:r>
      <w:r w:rsidR="00087759" w:rsidRPr="0091638B">
        <w:rPr>
          <w:rFonts w:ascii="Times New Roman" w:hAnsi="Times New Roman" w:cs="Times New Roman"/>
          <w:sz w:val="22"/>
          <w:szCs w:val="22"/>
        </w:rPr>
        <w:t xml:space="preserve"> the </w:t>
      </w:r>
      <w:r w:rsidR="00423299">
        <w:rPr>
          <w:rFonts w:ascii="Times New Roman" w:hAnsi="Times New Roman" w:cs="Times New Roman"/>
          <w:sz w:val="22"/>
          <w:szCs w:val="22"/>
        </w:rPr>
        <w:t>potential</w:t>
      </w:r>
      <w:r w:rsidR="00087759" w:rsidRPr="0091638B">
        <w:rPr>
          <w:rFonts w:ascii="Times New Roman" w:hAnsi="Times New Roman" w:cs="Times New Roman"/>
          <w:sz w:val="22"/>
          <w:szCs w:val="22"/>
        </w:rPr>
        <w:t xml:space="preserve"> variables </w:t>
      </w:r>
      <w:r w:rsidR="0046436E" w:rsidRPr="0091638B">
        <w:rPr>
          <w:rFonts w:ascii="Times New Roman" w:hAnsi="Times New Roman" w:cs="Times New Roman"/>
          <w:sz w:val="22"/>
          <w:szCs w:val="22"/>
        </w:rPr>
        <w:t>with gross N mineralization</w:t>
      </w:r>
      <w:r w:rsidR="005F0698">
        <w:rPr>
          <w:rFonts w:ascii="Times New Roman" w:hAnsi="Times New Roman" w:cs="Times New Roman"/>
          <w:sz w:val="22"/>
          <w:szCs w:val="22"/>
        </w:rPr>
        <w:t xml:space="preserve">, </w:t>
      </w:r>
      <w:r w:rsidR="0046436E" w:rsidRPr="0091638B">
        <w:rPr>
          <w:rFonts w:ascii="Times New Roman" w:hAnsi="Times New Roman" w:cs="Times New Roman"/>
          <w:sz w:val="22"/>
          <w:szCs w:val="22"/>
        </w:rPr>
        <w:t>microbial NH</w:t>
      </w:r>
      <w:r w:rsidR="0046436E" w:rsidRPr="0091638B">
        <w:rPr>
          <w:rFonts w:ascii="Times New Roman" w:hAnsi="Times New Roman" w:cs="Times New Roman"/>
          <w:sz w:val="22"/>
          <w:szCs w:val="22"/>
          <w:vertAlign w:val="subscript"/>
        </w:rPr>
        <w:t>4</w:t>
      </w:r>
      <w:r w:rsidR="0046436E" w:rsidRPr="0091638B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 w:rsidR="0046436E" w:rsidRPr="0091638B">
        <w:rPr>
          <w:rFonts w:ascii="Times New Roman" w:hAnsi="Times New Roman" w:cs="Times New Roman"/>
          <w:sz w:val="22"/>
          <w:szCs w:val="22"/>
        </w:rPr>
        <w:t xml:space="preserve"> consumption</w:t>
      </w:r>
      <w:r w:rsidR="005F0698">
        <w:rPr>
          <w:rFonts w:ascii="Times New Roman" w:hAnsi="Times New Roman" w:cs="Times New Roman"/>
          <w:sz w:val="22"/>
          <w:szCs w:val="22"/>
        </w:rPr>
        <w:t xml:space="preserve"> and gross inorganic N immobilization</w:t>
      </w:r>
      <w:r w:rsidR="0046436E" w:rsidRPr="0091638B">
        <w:rPr>
          <w:rFonts w:ascii="Times New Roman" w:hAnsi="Times New Roman" w:cs="Times New Roman"/>
          <w:sz w:val="22"/>
          <w:szCs w:val="22"/>
        </w:rPr>
        <w:t>.</w:t>
      </w:r>
      <w:r w:rsidR="00087759" w:rsidRPr="0091638B">
        <w:rPr>
          <w:rFonts w:ascii="Times New Roman" w:hAnsi="Times New Roman" w:cs="Times New Roman"/>
          <w:sz w:val="22"/>
          <w:szCs w:val="22"/>
        </w:rPr>
        <w:t xml:space="preserve"> Significant correlation</w:t>
      </w:r>
      <w:r w:rsidR="003A63DD" w:rsidRPr="0091638B">
        <w:rPr>
          <w:rFonts w:ascii="Times New Roman" w:hAnsi="Times New Roman" w:cs="Times New Roman"/>
          <w:sz w:val="22"/>
          <w:szCs w:val="22"/>
        </w:rPr>
        <w:t>s</w:t>
      </w:r>
      <w:r w:rsidR="00087759" w:rsidRPr="0091638B">
        <w:rPr>
          <w:rFonts w:ascii="Times New Roman" w:hAnsi="Times New Roman" w:cs="Times New Roman"/>
          <w:sz w:val="22"/>
          <w:szCs w:val="22"/>
        </w:rPr>
        <w:t xml:space="preserve"> (p&lt;0.05) are marked in bold and marginal significant correlation</w:t>
      </w:r>
      <w:r w:rsidR="003A63DD" w:rsidRPr="0091638B">
        <w:rPr>
          <w:rFonts w:ascii="Times New Roman" w:hAnsi="Times New Roman" w:cs="Times New Roman"/>
          <w:sz w:val="22"/>
          <w:szCs w:val="22"/>
        </w:rPr>
        <w:t>s</w:t>
      </w:r>
      <w:r w:rsidR="001662FD" w:rsidRPr="0091638B">
        <w:rPr>
          <w:rFonts w:ascii="Times New Roman" w:hAnsi="Times New Roman" w:cs="Times New Roman"/>
          <w:sz w:val="22"/>
          <w:szCs w:val="22"/>
        </w:rPr>
        <w:t xml:space="preserve"> (p&lt;0.1) are marked in italic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134"/>
        <w:gridCol w:w="1134"/>
        <w:gridCol w:w="1131"/>
        <w:gridCol w:w="1065"/>
        <w:gridCol w:w="1077"/>
        <w:gridCol w:w="1113"/>
      </w:tblGrid>
      <w:tr w:rsidR="00D57FDB" w:rsidRPr="0091638B" w14:paraId="298CFFE1" w14:textId="77777777" w:rsidTr="00D57FDB">
        <w:trPr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6906118D" w14:textId="77777777" w:rsidR="00D57FDB" w:rsidRPr="0091638B" w:rsidRDefault="00D57FDB" w:rsidP="00E41AF5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DC2C7C" w14:textId="77777777" w:rsidR="00D57FDB" w:rsidRPr="0091638B" w:rsidRDefault="00D57FDB" w:rsidP="00FF7568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ss N mineralization</w:t>
            </w:r>
          </w:p>
        </w:tc>
        <w:tc>
          <w:tcPr>
            <w:tcW w:w="21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A357DB" w14:textId="77777777" w:rsidR="00D57FDB" w:rsidRPr="0091638B" w:rsidRDefault="00D57FDB" w:rsidP="00E41AF5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icrobial NH</w:t>
            </w:r>
            <w:r w:rsidRPr="0091638B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4</w:t>
            </w:r>
            <w:r w:rsidRPr="0091638B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+</w:t>
            </w:r>
            <w:r w:rsidRPr="0091638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consumption</w:t>
            </w:r>
          </w:p>
        </w:tc>
        <w:tc>
          <w:tcPr>
            <w:tcW w:w="21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6E38FD" w14:textId="77777777" w:rsidR="00D57FDB" w:rsidRPr="0091638B" w:rsidRDefault="00D57FDB" w:rsidP="00E41AF5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ss inorganic N immobilization</w:t>
            </w:r>
          </w:p>
        </w:tc>
      </w:tr>
      <w:tr w:rsidR="00D57FDB" w:rsidRPr="0091638B" w14:paraId="21419BA9" w14:textId="77777777" w:rsidTr="00D57FDB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21411689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0A374C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F83AEB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F9412F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466CA2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71C26468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4992D6A7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</w:tr>
      <w:tr w:rsidR="00D57FDB" w:rsidRPr="0091638B" w14:paraId="5CF11FAB" w14:textId="77777777" w:rsidTr="00D57FDB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14:paraId="6CFD77CF" w14:textId="77777777" w:rsidR="00D57FDB" w:rsidRPr="0091638B" w:rsidRDefault="00D57FDB" w:rsidP="00E41AF5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Microbial biomass C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2EA4319" w14:textId="77777777" w:rsidR="00D57FDB" w:rsidRPr="0091638B" w:rsidRDefault="00D57FDB" w:rsidP="00E41AF5">
            <w:pPr>
              <w:spacing w:before="12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0.09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01CFC83" w14:textId="77777777" w:rsidR="00D57FDB" w:rsidRPr="0091638B" w:rsidRDefault="00D57FDB" w:rsidP="00E41AF5">
            <w:pPr>
              <w:spacing w:before="12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0.434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730FECAD" w14:textId="77777777" w:rsidR="00D57FDB" w:rsidRPr="0091638B" w:rsidRDefault="00D57FDB" w:rsidP="00E41AF5">
            <w:pPr>
              <w:spacing w:before="120" w:line="36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b/>
                <w:sz w:val="22"/>
                <w:szCs w:val="22"/>
              </w:rPr>
              <w:t>0.238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44F7A6CE" w14:textId="77777777" w:rsidR="00D57FDB" w:rsidRPr="0091638B" w:rsidRDefault="00D57FDB" w:rsidP="00E41AF5">
            <w:pPr>
              <w:spacing w:before="120" w:line="36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b/>
                <w:sz w:val="22"/>
                <w:szCs w:val="22"/>
              </w:rPr>
              <w:t>0.044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6BC6FBBC" w14:textId="77777777" w:rsidR="00D57FDB" w:rsidRPr="0091638B" w:rsidRDefault="00D57FDB" w:rsidP="00E41AF5">
            <w:pPr>
              <w:spacing w:before="120" w:line="36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b/>
                <w:sz w:val="22"/>
                <w:szCs w:val="22"/>
              </w:rPr>
              <w:t>0.238</w:t>
            </w: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4BB43F67" w14:textId="77777777" w:rsidR="00D57FDB" w:rsidRPr="0091638B" w:rsidRDefault="00D57FDB" w:rsidP="00E41AF5">
            <w:pPr>
              <w:spacing w:before="120" w:line="36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b/>
                <w:sz w:val="22"/>
                <w:szCs w:val="22"/>
              </w:rPr>
              <w:t>0.044</w:t>
            </w:r>
          </w:p>
        </w:tc>
      </w:tr>
      <w:tr w:rsidR="00D57FDB" w:rsidRPr="0091638B" w14:paraId="4656CC19" w14:textId="77777777" w:rsidTr="00D57FDB">
        <w:trPr>
          <w:jc w:val="center"/>
        </w:trPr>
        <w:tc>
          <w:tcPr>
            <w:tcW w:w="2410" w:type="dxa"/>
          </w:tcPr>
          <w:p w14:paraId="2958C760" w14:textId="77777777" w:rsidR="00D57FDB" w:rsidRPr="0091638B" w:rsidRDefault="00D57FDB" w:rsidP="00E41AF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Microbial C:N ratio</w:t>
            </w:r>
          </w:p>
        </w:tc>
        <w:tc>
          <w:tcPr>
            <w:tcW w:w="1134" w:type="dxa"/>
          </w:tcPr>
          <w:p w14:paraId="4DE58910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b/>
                <w:sz w:val="22"/>
                <w:szCs w:val="22"/>
              </w:rPr>
              <w:t>-0.326</w:t>
            </w:r>
          </w:p>
        </w:tc>
        <w:tc>
          <w:tcPr>
            <w:tcW w:w="1134" w:type="dxa"/>
          </w:tcPr>
          <w:p w14:paraId="79C806D2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b/>
                <w:sz w:val="22"/>
                <w:szCs w:val="22"/>
              </w:rPr>
              <w:t>0.047</w:t>
            </w:r>
          </w:p>
        </w:tc>
        <w:tc>
          <w:tcPr>
            <w:tcW w:w="1131" w:type="dxa"/>
          </w:tcPr>
          <w:p w14:paraId="09BAA898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i/>
                <w:sz w:val="22"/>
                <w:szCs w:val="22"/>
              </w:rPr>
              <w:t>-0.281</w:t>
            </w:r>
          </w:p>
        </w:tc>
        <w:tc>
          <w:tcPr>
            <w:tcW w:w="1065" w:type="dxa"/>
          </w:tcPr>
          <w:p w14:paraId="58E27DE6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i/>
                <w:sz w:val="22"/>
                <w:szCs w:val="22"/>
              </w:rPr>
              <w:t>0.097</w:t>
            </w:r>
          </w:p>
        </w:tc>
        <w:tc>
          <w:tcPr>
            <w:tcW w:w="1077" w:type="dxa"/>
          </w:tcPr>
          <w:p w14:paraId="0404C09E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-0.360</w:t>
            </w:r>
          </w:p>
        </w:tc>
        <w:tc>
          <w:tcPr>
            <w:tcW w:w="1113" w:type="dxa"/>
          </w:tcPr>
          <w:p w14:paraId="455E1BA1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0.031</w:t>
            </w:r>
          </w:p>
        </w:tc>
      </w:tr>
      <w:tr w:rsidR="00D57FDB" w:rsidRPr="0091638B" w14:paraId="1AC05025" w14:textId="77777777" w:rsidTr="00D57FDB">
        <w:trPr>
          <w:jc w:val="center"/>
        </w:trPr>
        <w:tc>
          <w:tcPr>
            <w:tcW w:w="2410" w:type="dxa"/>
          </w:tcPr>
          <w:p w14:paraId="0AE0C868" w14:textId="77777777" w:rsidR="00D57FDB" w:rsidRPr="0091638B" w:rsidRDefault="00D57FDB" w:rsidP="00E41AF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Soil C:N ratio</w:t>
            </w:r>
          </w:p>
        </w:tc>
        <w:tc>
          <w:tcPr>
            <w:tcW w:w="1134" w:type="dxa"/>
          </w:tcPr>
          <w:p w14:paraId="6C74F1C7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-0.091</w:t>
            </w:r>
          </w:p>
        </w:tc>
        <w:tc>
          <w:tcPr>
            <w:tcW w:w="1134" w:type="dxa"/>
          </w:tcPr>
          <w:p w14:paraId="5D6C61BE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0.447</w:t>
            </w:r>
          </w:p>
        </w:tc>
        <w:tc>
          <w:tcPr>
            <w:tcW w:w="1131" w:type="dxa"/>
          </w:tcPr>
          <w:p w14:paraId="21EE9902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b/>
                <w:sz w:val="22"/>
                <w:szCs w:val="22"/>
              </w:rPr>
              <w:t>-0.262</w:t>
            </w:r>
          </w:p>
        </w:tc>
        <w:tc>
          <w:tcPr>
            <w:tcW w:w="1065" w:type="dxa"/>
          </w:tcPr>
          <w:p w14:paraId="5970932E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b/>
                <w:sz w:val="22"/>
                <w:szCs w:val="22"/>
              </w:rPr>
              <w:t>0.026</w:t>
            </w:r>
          </w:p>
        </w:tc>
        <w:tc>
          <w:tcPr>
            <w:tcW w:w="1077" w:type="dxa"/>
          </w:tcPr>
          <w:p w14:paraId="4ECB210E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bCs/>
                <w:sz w:val="22"/>
                <w:szCs w:val="22"/>
              </w:rPr>
              <w:t>-0.019</w:t>
            </w:r>
          </w:p>
        </w:tc>
        <w:tc>
          <w:tcPr>
            <w:tcW w:w="1113" w:type="dxa"/>
          </w:tcPr>
          <w:p w14:paraId="61BFEBA7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bCs/>
                <w:sz w:val="22"/>
                <w:szCs w:val="22"/>
              </w:rPr>
              <w:t>0.877</w:t>
            </w:r>
          </w:p>
        </w:tc>
      </w:tr>
      <w:tr w:rsidR="00D57FDB" w:rsidRPr="0091638B" w14:paraId="6949AC4C" w14:textId="77777777" w:rsidTr="00D57FDB">
        <w:trPr>
          <w:jc w:val="center"/>
        </w:trPr>
        <w:tc>
          <w:tcPr>
            <w:tcW w:w="2410" w:type="dxa"/>
          </w:tcPr>
          <w:p w14:paraId="5ECF5330" w14:textId="77777777" w:rsidR="00D57FDB" w:rsidRPr="0091638B" w:rsidRDefault="00D57FDB" w:rsidP="00E41AF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Shoot C:N ratio</w:t>
            </w:r>
          </w:p>
        </w:tc>
        <w:tc>
          <w:tcPr>
            <w:tcW w:w="1134" w:type="dxa"/>
          </w:tcPr>
          <w:p w14:paraId="52B737AC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b/>
                <w:sz w:val="22"/>
                <w:szCs w:val="22"/>
              </w:rPr>
              <w:t>-0.243</w:t>
            </w:r>
          </w:p>
        </w:tc>
        <w:tc>
          <w:tcPr>
            <w:tcW w:w="1134" w:type="dxa"/>
          </w:tcPr>
          <w:p w14:paraId="59DF9627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b/>
                <w:sz w:val="22"/>
                <w:szCs w:val="22"/>
              </w:rPr>
              <w:t>0.037</w:t>
            </w:r>
          </w:p>
        </w:tc>
        <w:tc>
          <w:tcPr>
            <w:tcW w:w="1131" w:type="dxa"/>
          </w:tcPr>
          <w:p w14:paraId="719039BF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b/>
                <w:sz w:val="22"/>
                <w:szCs w:val="22"/>
              </w:rPr>
              <w:t>-0.267</w:t>
            </w:r>
          </w:p>
        </w:tc>
        <w:tc>
          <w:tcPr>
            <w:tcW w:w="1065" w:type="dxa"/>
          </w:tcPr>
          <w:p w14:paraId="45043D96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b/>
                <w:sz w:val="22"/>
                <w:szCs w:val="22"/>
              </w:rPr>
              <w:t>0.022</w:t>
            </w:r>
          </w:p>
        </w:tc>
        <w:tc>
          <w:tcPr>
            <w:tcW w:w="1077" w:type="dxa"/>
          </w:tcPr>
          <w:p w14:paraId="4EBB7E3B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bCs/>
                <w:sz w:val="22"/>
                <w:szCs w:val="22"/>
              </w:rPr>
              <w:t>-0.164</w:t>
            </w:r>
          </w:p>
        </w:tc>
        <w:tc>
          <w:tcPr>
            <w:tcW w:w="1113" w:type="dxa"/>
          </w:tcPr>
          <w:p w14:paraId="09E67601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bCs/>
                <w:sz w:val="22"/>
                <w:szCs w:val="22"/>
              </w:rPr>
              <w:t>0.162</w:t>
            </w:r>
          </w:p>
        </w:tc>
      </w:tr>
      <w:tr w:rsidR="00D57FDB" w:rsidRPr="0091638B" w14:paraId="30A61C63" w14:textId="77777777" w:rsidTr="00D57FDB">
        <w:trPr>
          <w:jc w:val="center"/>
        </w:trPr>
        <w:tc>
          <w:tcPr>
            <w:tcW w:w="2410" w:type="dxa"/>
          </w:tcPr>
          <w:p w14:paraId="4A63D8B1" w14:textId="77777777" w:rsidR="00D57FDB" w:rsidRPr="0091638B" w:rsidRDefault="00D57FDB" w:rsidP="00E41AF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Fine root C:N ratio</w:t>
            </w:r>
          </w:p>
        </w:tc>
        <w:tc>
          <w:tcPr>
            <w:tcW w:w="1134" w:type="dxa"/>
          </w:tcPr>
          <w:p w14:paraId="737CEC84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b/>
                <w:sz w:val="22"/>
                <w:szCs w:val="22"/>
              </w:rPr>
              <w:t>-0.230</w:t>
            </w:r>
          </w:p>
        </w:tc>
        <w:tc>
          <w:tcPr>
            <w:tcW w:w="1134" w:type="dxa"/>
          </w:tcPr>
          <w:p w14:paraId="1A8A8B93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b/>
                <w:sz w:val="22"/>
                <w:szCs w:val="22"/>
              </w:rPr>
              <w:t>0.049</w:t>
            </w:r>
          </w:p>
        </w:tc>
        <w:tc>
          <w:tcPr>
            <w:tcW w:w="1131" w:type="dxa"/>
          </w:tcPr>
          <w:p w14:paraId="5019578D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i/>
                <w:sz w:val="22"/>
                <w:szCs w:val="22"/>
              </w:rPr>
              <w:t>-0.210</w:t>
            </w:r>
          </w:p>
        </w:tc>
        <w:tc>
          <w:tcPr>
            <w:tcW w:w="1065" w:type="dxa"/>
          </w:tcPr>
          <w:p w14:paraId="77408B32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i/>
                <w:sz w:val="22"/>
                <w:szCs w:val="22"/>
              </w:rPr>
              <w:t>0.072</w:t>
            </w:r>
          </w:p>
        </w:tc>
        <w:tc>
          <w:tcPr>
            <w:tcW w:w="1077" w:type="dxa"/>
          </w:tcPr>
          <w:p w14:paraId="0228E83E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iCs/>
                <w:sz w:val="22"/>
                <w:szCs w:val="22"/>
              </w:rPr>
              <w:t>-0.036</w:t>
            </w:r>
          </w:p>
        </w:tc>
        <w:tc>
          <w:tcPr>
            <w:tcW w:w="1113" w:type="dxa"/>
          </w:tcPr>
          <w:p w14:paraId="7662355D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iCs/>
                <w:sz w:val="22"/>
                <w:szCs w:val="22"/>
              </w:rPr>
              <w:t>0.758</w:t>
            </w:r>
          </w:p>
        </w:tc>
      </w:tr>
      <w:tr w:rsidR="00D57FDB" w:rsidRPr="0091638B" w14:paraId="255063BF" w14:textId="77777777" w:rsidTr="00D57FDB">
        <w:trPr>
          <w:jc w:val="center"/>
        </w:trPr>
        <w:tc>
          <w:tcPr>
            <w:tcW w:w="2410" w:type="dxa"/>
          </w:tcPr>
          <w:p w14:paraId="6F9BC639" w14:textId="77777777" w:rsidR="00D57FDB" w:rsidRPr="0091638B" w:rsidRDefault="00D57FDB" w:rsidP="00E41AF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Root biomass</w:t>
            </w:r>
          </w:p>
        </w:tc>
        <w:tc>
          <w:tcPr>
            <w:tcW w:w="1134" w:type="dxa"/>
          </w:tcPr>
          <w:p w14:paraId="461064C1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-0.113</w:t>
            </w:r>
          </w:p>
        </w:tc>
        <w:tc>
          <w:tcPr>
            <w:tcW w:w="1134" w:type="dxa"/>
          </w:tcPr>
          <w:p w14:paraId="7DF61740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0.336</w:t>
            </w:r>
          </w:p>
        </w:tc>
        <w:tc>
          <w:tcPr>
            <w:tcW w:w="1131" w:type="dxa"/>
          </w:tcPr>
          <w:p w14:paraId="64E6FBF7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-0.031</w:t>
            </w:r>
          </w:p>
        </w:tc>
        <w:tc>
          <w:tcPr>
            <w:tcW w:w="1065" w:type="dxa"/>
          </w:tcPr>
          <w:p w14:paraId="0C5D2D8B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0.796</w:t>
            </w:r>
          </w:p>
        </w:tc>
        <w:tc>
          <w:tcPr>
            <w:tcW w:w="1077" w:type="dxa"/>
          </w:tcPr>
          <w:p w14:paraId="6DA8D5CE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0.051</w:t>
            </w:r>
          </w:p>
        </w:tc>
        <w:tc>
          <w:tcPr>
            <w:tcW w:w="1113" w:type="dxa"/>
          </w:tcPr>
          <w:p w14:paraId="011F3567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0.665</w:t>
            </w:r>
          </w:p>
        </w:tc>
      </w:tr>
      <w:tr w:rsidR="00D57FDB" w:rsidRPr="0091638B" w14:paraId="10A9B3DD" w14:textId="77777777" w:rsidTr="00D57FDB">
        <w:trPr>
          <w:jc w:val="center"/>
        </w:trPr>
        <w:tc>
          <w:tcPr>
            <w:tcW w:w="2410" w:type="dxa"/>
          </w:tcPr>
          <w:p w14:paraId="180F5A20" w14:textId="77777777" w:rsidR="00D57FDB" w:rsidRPr="0091638B" w:rsidRDefault="00D57FDB" w:rsidP="00E41AF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Shoot biomass</w:t>
            </w:r>
          </w:p>
        </w:tc>
        <w:tc>
          <w:tcPr>
            <w:tcW w:w="1134" w:type="dxa"/>
          </w:tcPr>
          <w:p w14:paraId="20014466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-0.137</w:t>
            </w:r>
          </w:p>
        </w:tc>
        <w:tc>
          <w:tcPr>
            <w:tcW w:w="1134" w:type="dxa"/>
          </w:tcPr>
          <w:p w14:paraId="6BA9B2D0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0.245</w:t>
            </w:r>
          </w:p>
        </w:tc>
        <w:tc>
          <w:tcPr>
            <w:tcW w:w="1131" w:type="dxa"/>
          </w:tcPr>
          <w:p w14:paraId="683DCF22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-0.078</w:t>
            </w:r>
          </w:p>
        </w:tc>
        <w:tc>
          <w:tcPr>
            <w:tcW w:w="1065" w:type="dxa"/>
          </w:tcPr>
          <w:p w14:paraId="26402D6F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0.510</w:t>
            </w:r>
          </w:p>
        </w:tc>
        <w:tc>
          <w:tcPr>
            <w:tcW w:w="1077" w:type="dxa"/>
          </w:tcPr>
          <w:p w14:paraId="071BCC40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-0.094</w:t>
            </w:r>
          </w:p>
        </w:tc>
        <w:tc>
          <w:tcPr>
            <w:tcW w:w="1113" w:type="dxa"/>
          </w:tcPr>
          <w:p w14:paraId="50776D52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0.427</w:t>
            </w:r>
          </w:p>
        </w:tc>
      </w:tr>
      <w:tr w:rsidR="00D57FDB" w:rsidRPr="0091638B" w14:paraId="7EBF8117" w14:textId="77777777" w:rsidTr="00D57FDB">
        <w:trPr>
          <w:jc w:val="center"/>
        </w:trPr>
        <w:tc>
          <w:tcPr>
            <w:tcW w:w="2410" w:type="dxa"/>
          </w:tcPr>
          <w:p w14:paraId="5965ED4A" w14:textId="77777777" w:rsidR="00D57FDB" w:rsidRPr="0091638B" w:rsidRDefault="00D57FDB" w:rsidP="00E41AF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Total N concentration in soil</w:t>
            </w:r>
          </w:p>
        </w:tc>
        <w:tc>
          <w:tcPr>
            <w:tcW w:w="1134" w:type="dxa"/>
          </w:tcPr>
          <w:p w14:paraId="364D1F14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0.066</w:t>
            </w:r>
          </w:p>
        </w:tc>
        <w:tc>
          <w:tcPr>
            <w:tcW w:w="1134" w:type="dxa"/>
          </w:tcPr>
          <w:p w14:paraId="47AE0B05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0.582</w:t>
            </w:r>
          </w:p>
        </w:tc>
        <w:tc>
          <w:tcPr>
            <w:tcW w:w="1131" w:type="dxa"/>
          </w:tcPr>
          <w:p w14:paraId="7AE9A6F7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0.126</w:t>
            </w:r>
          </w:p>
        </w:tc>
        <w:tc>
          <w:tcPr>
            <w:tcW w:w="1065" w:type="dxa"/>
          </w:tcPr>
          <w:p w14:paraId="70B73E00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0.290</w:t>
            </w:r>
          </w:p>
        </w:tc>
        <w:tc>
          <w:tcPr>
            <w:tcW w:w="1077" w:type="dxa"/>
          </w:tcPr>
          <w:p w14:paraId="40D271F9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256</w:t>
            </w:r>
          </w:p>
        </w:tc>
        <w:tc>
          <w:tcPr>
            <w:tcW w:w="1113" w:type="dxa"/>
          </w:tcPr>
          <w:p w14:paraId="646B2D8E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0</w:t>
            </w:r>
          </w:p>
        </w:tc>
      </w:tr>
      <w:tr w:rsidR="00D57FDB" w:rsidRPr="0091638B" w14:paraId="6A085F22" w14:textId="77777777" w:rsidTr="00D57FDB">
        <w:trPr>
          <w:jc w:val="center"/>
        </w:trPr>
        <w:tc>
          <w:tcPr>
            <w:tcW w:w="2410" w:type="dxa"/>
          </w:tcPr>
          <w:p w14:paraId="13C84DC3" w14:textId="77777777" w:rsidR="00D57FDB" w:rsidRPr="0091638B" w:rsidRDefault="00D57FDB" w:rsidP="00E41AF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Total organic C concentration in soil</w:t>
            </w:r>
          </w:p>
        </w:tc>
        <w:tc>
          <w:tcPr>
            <w:tcW w:w="1134" w:type="dxa"/>
          </w:tcPr>
          <w:p w14:paraId="065BF5CE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  <w:tc>
          <w:tcPr>
            <w:tcW w:w="1134" w:type="dxa"/>
          </w:tcPr>
          <w:p w14:paraId="10F189A6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0.907</w:t>
            </w:r>
          </w:p>
        </w:tc>
        <w:tc>
          <w:tcPr>
            <w:tcW w:w="1131" w:type="dxa"/>
          </w:tcPr>
          <w:p w14:paraId="1D3A666B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1065" w:type="dxa"/>
          </w:tcPr>
          <w:p w14:paraId="6477EACA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0.985</w:t>
            </w:r>
          </w:p>
        </w:tc>
        <w:tc>
          <w:tcPr>
            <w:tcW w:w="1077" w:type="dxa"/>
          </w:tcPr>
          <w:p w14:paraId="67773201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206</w:t>
            </w:r>
          </w:p>
        </w:tc>
        <w:tc>
          <w:tcPr>
            <w:tcW w:w="1113" w:type="dxa"/>
          </w:tcPr>
          <w:p w14:paraId="62C63C68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083</w:t>
            </w:r>
          </w:p>
        </w:tc>
      </w:tr>
      <w:tr w:rsidR="00D57FDB" w:rsidRPr="0091638B" w14:paraId="109D6A1D" w14:textId="77777777" w:rsidTr="00D57FDB">
        <w:trPr>
          <w:jc w:val="center"/>
        </w:trPr>
        <w:tc>
          <w:tcPr>
            <w:tcW w:w="2410" w:type="dxa"/>
          </w:tcPr>
          <w:p w14:paraId="5E369722" w14:textId="77777777" w:rsidR="00D57FDB" w:rsidRPr="0091638B" w:rsidRDefault="00D57FDB" w:rsidP="00E41AF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Soil moisture</w:t>
            </w:r>
          </w:p>
        </w:tc>
        <w:tc>
          <w:tcPr>
            <w:tcW w:w="1134" w:type="dxa"/>
          </w:tcPr>
          <w:p w14:paraId="6F50CFE3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-0.073</w:t>
            </w:r>
          </w:p>
        </w:tc>
        <w:tc>
          <w:tcPr>
            <w:tcW w:w="1134" w:type="dxa"/>
          </w:tcPr>
          <w:p w14:paraId="0A441DD2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0.542</w:t>
            </w:r>
          </w:p>
        </w:tc>
        <w:tc>
          <w:tcPr>
            <w:tcW w:w="1131" w:type="dxa"/>
          </w:tcPr>
          <w:p w14:paraId="7238B98F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1065" w:type="dxa"/>
          </w:tcPr>
          <w:p w14:paraId="05338C9A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0.947</w:t>
            </w:r>
          </w:p>
        </w:tc>
        <w:tc>
          <w:tcPr>
            <w:tcW w:w="1077" w:type="dxa"/>
          </w:tcPr>
          <w:p w14:paraId="25A5A7EB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-0.010</w:t>
            </w:r>
          </w:p>
        </w:tc>
        <w:tc>
          <w:tcPr>
            <w:tcW w:w="1113" w:type="dxa"/>
          </w:tcPr>
          <w:p w14:paraId="5F27B025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0.930</w:t>
            </w:r>
          </w:p>
        </w:tc>
      </w:tr>
      <w:tr w:rsidR="00D57FDB" w:rsidRPr="0091638B" w14:paraId="66BDF8C8" w14:textId="77777777" w:rsidTr="00D57FDB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</w:tcPr>
          <w:p w14:paraId="01FC98E1" w14:textId="77777777" w:rsidR="00D57FDB" w:rsidRPr="0091638B" w:rsidRDefault="00D57FDB" w:rsidP="00E41AF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Soil p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281A802" w14:textId="77777777" w:rsidR="00D57FDB" w:rsidRPr="00A26F65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26F65">
              <w:rPr>
                <w:rFonts w:ascii="Times New Roman" w:hAnsi="Times New Roman" w:cs="Times New Roman"/>
                <w:b/>
                <w:sz w:val="22"/>
                <w:szCs w:val="22"/>
              </w:rPr>
              <w:t>-0.26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3173E61" w14:textId="77777777" w:rsidR="00D57FDB" w:rsidRPr="00A26F65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26F65">
              <w:rPr>
                <w:rFonts w:ascii="Times New Roman" w:hAnsi="Times New Roman" w:cs="Times New Roman"/>
                <w:b/>
                <w:sz w:val="22"/>
                <w:szCs w:val="22"/>
              </w:rPr>
              <w:t>0.023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3DC0DE10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-0.059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2B13E8F3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0.616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35DC83A7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-0.098</w:t>
            </w: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14:paraId="67B35B2F" w14:textId="77777777" w:rsidR="00D57FDB" w:rsidRPr="0091638B" w:rsidRDefault="00D57FDB" w:rsidP="00E41AF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0.407</w:t>
            </w:r>
          </w:p>
        </w:tc>
      </w:tr>
    </w:tbl>
    <w:p w14:paraId="1F97836D" w14:textId="28E776D9" w:rsidR="00881896" w:rsidRPr="0091638B" w:rsidRDefault="00881896" w:rsidP="009A089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299B7FB" w14:textId="77777777" w:rsidR="00881896" w:rsidRPr="0091638B" w:rsidRDefault="00881896" w:rsidP="009A089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E33C152" w14:textId="77777777" w:rsidR="00881896" w:rsidRPr="0091638B" w:rsidRDefault="00881896" w:rsidP="009A089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762E8EE" w14:textId="7B513DA4" w:rsidR="00E23BCD" w:rsidRPr="0091638B" w:rsidRDefault="00E23BCD" w:rsidP="00074C79">
      <w:pPr>
        <w:spacing w:after="100" w:afterAutospacing="1"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76B6BDFA" w14:textId="20765E35" w:rsidR="00665924" w:rsidRDefault="00665924" w:rsidP="00074C79">
      <w:pPr>
        <w:spacing w:after="100" w:afterAutospacing="1"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7808DA29" w14:textId="77777777" w:rsidR="005F0698" w:rsidRPr="0091638B" w:rsidRDefault="005F0698" w:rsidP="00074C79">
      <w:pPr>
        <w:spacing w:after="100" w:afterAutospacing="1"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1A4FEC1B" w14:textId="07217884" w:rsidR="00665924" w:rsidRPr="0091638B" w:rsidRDefault="00665924" w:rsidP="00074C79">
      <w:pPr>
        <w:spacing w:after="100" w:afterAutospacing="1"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2A1915FA" w14:textId="77777777" w:rsidR="00665924" w:rsidRPr="0091638B" w:rsidRDefault="00665924" w:rsidP="00074C79">
      <w:pPr>
        <w:spacing w:after="100" w:afterAutospacing="1"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50812F9F" w14:textId="62549F7A" w:rsidR="00F94564" w:rsidRPr="0091638B" w:rsidRDefault="00F94564" w:rsidP="00F94564">
      <w:pPr>
        <w:spacing w:after="100" w:afterAutospacing="1"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91638B">
        <w:rPr>
          <w:rFonts w:ascii="Times New Roman" w:hAnsi="Times New Roman" w:cs="Times New Roman"/>
          <w:b/>
          <w:sz w:val="22"/>
          <w:szCs w:val="22"/>
        </w:rPr>
        <w:lastRenderedPageBreak/>
        <w:t>Table S</w:t>
      </w:r>
      <w:r w:rsidR="00871D61">
        <w:rPr>
          <w:rFonts w:ascii="Times New Roman" w:hAnsi="Times New Roman" w:cs="Times New Roman"/>
          <w:b/>
          <w:sz w:val="22"/>
          <w:szCs w:val="22"/>
        </w:rPr>
        <w:t>2</w:t>
      </w:r>
      <w:r w:rsidRPr="0091638B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91638B">
        <w:rPr>
          <w:rFonts w:ascii="Times New Roman" w:hAnsi="Times New Roman" w:cs="Times New Roman"/>
          <w:sz w:val="22"/>
          <w:szCs w:val="22"/>
        </w:rPr>
        <w:t xml:space="preserve">Fit indices for the structural </w:t>
      </w:r>
      <w:r w:rsidR="0046436E" w:rsidRPr="0091638B">
        <w:rPr>
          <w:rFonts w:ascii="Times New Roman" w:hAnsi="Times New Roman" w:cs="Times New Roman"/>
          <w:sz w:val="22"/>
          <w:szCs w:val="22"/>
        </w:rPr>
        <w:t xml:space="preserve">equation </w:t>
      </w:r>
      <w:r w:rsidRPr="0091638B">
        <w:rPr>
          <w:rFonts w:ascii="Times New Roman" w:hAnsi="Times New Roman" w:cs="Times New Roman"/>
          <w:sz w:val="22"/>
          <w:szCs w:val="22"/>
        </w:rPr>
        <w:t>model in Fig. S</w:t>
      </w:r>
      <w:r w:rsidR="00947E8D" w:rsidRPr="0091638B">
        <w:rPr>
          <w:rFonts w:ascii="Times New Roman" w:hAnsi="Times New Roman" w:cs="Times New Roman"/>
          <w:sz w:val="22"/>
          <w:szCs w:val="22"/>
        </w:rPr>
        <w:t>1</w:t>
      </w:r>
      <w:r w:rsidRPr="0091638B">
        <w:rPr>
          <w:rFonts w:ascii="Times New Roman" w:hAnsi="Times New Roman" w:cs="Times New Roman"/>
          <w:sz w:val="22"/>
          <w:szCs w:val="22"/>
        </w:rPr>
        <w:t>. P = p value, χ</w:t>
      </w:r>
      <w:r w:rsidRPr="0091638B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91638B">
        <w:rPr>
          <w:rFonts w:ascii="Times New Roman" w:hAnsi="Times New Roman" w:cs="Times New Roman"/>
          <w:sz w:val="22"/>
          <w:szCs w:val="22"/>
        </w:rPr>
        <w:t xml:space="preserve"> = chi squared, GFI = goodness of fit index, CFI = comparative fit index, NFI = normed fit index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2"/>
        <w:gridCol w:w="4532"/>
      </w:tblGrid>
      <w:tr w:rsidR="00E658F2" w:rsidRPr="0091638B" w14:paraId="3E489DBC" w14:textId="77777777" w:rsidTr="008D27B2">
        <w:tc>
          <w:tcPr>
            <w:tcW w:w="4602" w:type="dxa"/>
            <w:tcBorders>
              <w:left w:val="nil"/>
              <w:bottom w:val="single" w:sz="4" w:space="0" w:color="auto"/>
              <w:right w:val="nil"/>
            </w:tcBorders>
          </w:tcPr>
          <w:p w14:paraId="0185756B" w14:textId="77777777" w:rsidR="00E658F2" w:rsidRPr="0091638B" w:rsidRDefault="00E658F2" w:rsidP="008D27B2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Fit index</w:t>
            </w:r>
          </w:p>
        </w:tc>
        <w:tc>
          <w:tcPr>
            <w:tcW w:w="4602" w:type="dxa"/>
            <w:tcBorders>
              <w:left w:val="nil"/>
              <w:bottom w:val="single" w:sz="4" w:space="0" w:color="auto"/>
              <w:right w:val="nil"/>
            </w:tcBorders>
          </w:tcPr>
          <w:p w14:paraId="77F64882" w14:textId="77777777" w:rsidR="00E658F2" w:rsidRPr="0091638B" w:rsidRDefault="00E658F2" w:rsidP="008D27B2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</w:p>
        </w:tc>
      </w:tr>
      <w:tr w:rsidR="00E658F2" w:rsidRPr="0091638B" w14:paraId="72EAAA64" w14:textId="77777777" w:rsidTr="008D27B2">
        <w:tc>
          <w:tcPr>
            <w:tcW w:w="4602" w:type="dxa"/>
            <w:tcBorders>
              <w:left w:val="nil"/>
              <w:bottom w:val="nil"/>
              <w:right w:val="nil"/>
            </w:tcBorders>
          </w:tcPr>
          <w:p w14:paraId="02D81A14" w14:textId="77777777" w:rsidR="00E658F2" w:rsidRPr="0091638B" w:rsidRDefault="00E658F2" w:rsidP="008D27B2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4602" w:type="dxa"/>
            <w:tcBorders>
              <w:left w:val="nil"/>
              <w:bottom w:val="nil"/>
              <w:right w:val="nil"/>
            </w:tcBorders>
          </w:tcPr>
          <w:p w14:paraId="376D3082" w14:textId="7DF66232" w:rsidR="00E658F2" w:rsidRPr="0091638B" w:rsidRDefault="00E658F2" w:rsidP="00E658F2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E658F2" w:rsidRPr="0091638B" w14:paraId="600FB10D" w14:textId="77777777" w:rsidTr="008D27B2"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</w:tcPr>
          <w:p w14:paraId="2F97B3E4" w14:textId="7477A6C9" w:rsidR="00E658F2" w:rsidRPr="0091638B" w:rsidRDefault="00E658F2" w:rsidP="008D27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χ</w:t>
            </w:r>
            <w:r w:rsidRPr="0091638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it-IT"/>
              </w:rPr>
              <w:t>2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</w:tcPr>
          <w:p w14:paraId="69DD0B84" w14:textId="57AFFA2A" w:rsidR="00E658F2" w:rsidRPr="0091638B" w:rsidRDefault="00E658F2" w:rsidP="008D27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73.94</w:t>
            </w:r>
          </w:p>
        </w:tc>
      </w:tr>
      <w:tr w:rsidR="00E658F2" w:rsidRPr="0091638B" w14:paraId="431AF391" w14:textId="77777777" w:rsidTr="008D27B2"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</w:tcPr>
          <w:p w14:paraId="5508215A" w14:textId="77777777" w:rsidR="00E658F2" w:rsidRPr="0091638B" w:rsidRDefault="00E658F2" w:rsidP="008D27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GFI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</w:tcPr>
          <w:p w14:paraId="33F46D89" w14:textId="151D130C" w:rsidR="00E658F2" w:rsidRPr="0091638B" w:rsidRDefault="00E658F2" w:rsidP="008D27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85</w:t>
            </w:r>
          </w:p>
        </w:tc>
      </w:tr>
      <w:tr w:rsidR="00E658F2" w:rsidRPr="0091638B" w14:paraId="620C8DA9" w14:textId="77777777" w:rsidTr="008D27B2"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</w:tcPr>
          <w:p w14:paraId="7BFED07F" w14:textId="77777777" w:rsidR="00E658F2" w:rsidRPr="0091638B" w:rsidRDefault="00E658F2" w:rsidP="008D27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CFI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</w:tcPr>
          <w:p w14:paraId="79919BA2" w14:textId="17707B85" w:rsidR="00E658F2" w:rsidRPr="0091638B" w:rsidRDefault="00E658F2" w:rsidP="008D27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79</w:t>
            </w:r>
          </w:p>
        </w:tc>
      </w:tr>
      <w:tr w:rsidR="00E658F2" w:rsidRPr="0091638B" w14:paraId="68146D0D" w14:textId="77777777" w:rsidTr="008D27B2">
        <w:tc>
          <w:tcPr>
            <w:tcW w:w="46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37752" w14:textId="77777777" w:rsidR="00E658F2" w:rsidRPr="0091638B" w:rsidRDefault="00E658F2" w:rsidP="008D27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NFI</w:t>
            </w:r>
          </w:p>
        </w:tc>
        <w:tc>
          <w:tcPr>
            <w:tcW w:w="46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53FFC" w14:textId="513F4DB8" w:rsidR="00E658F2" w:rsidRPr="0091638B" w:rsidRDefault="00E658F2" w:rsidP="008D27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75</w:t>
            </w:r>
          </w:p>
        </w:tc>
      </w:tr>
    </w:tbl>
    <w:p w14:paraId="6108C652" w14:textId="77777777" w:rsidR="00A15C76" w:rsidRPr="0091638B" w:rsidRDefault="00A15C76" w:rsidP="00410EF4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  <w:lang w:val="it-IT"/>
        </w:rPr>
      </w:pPr>
    </w:p>
    <w:p w14:paraId="7DB40D60" w14:textId="6361C624" w:rsidR="00D9568C" w:rsidRPr="0091638B" w:rsidRDefault="00D9568C" w:rsidP="00D9568C">
      <w:pPr>
        <w:spacing w:after="100" w:afterAutospacing="1"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91638B">
        <w:rPr>
          <w:rFonts w:ascii="Times New Roman" w:hAnsi="Times New Roman" w:cs="Times New Roman"/>
          <w:b/>
          <w:sz w:val="22"/>
          <w:szCs w:val="22"/>
        </w:rPr>
        <w:t>Table S</w:t>
      </w:r>
      <w:r w:rsidR="00871D61">
        <w:rPr>
          <w:rFonts w:ascii="Times New Roman" w:hAnsi="Times New Roman" w:cs="Times New Roman"/>
          <w:b/>
          <w:sz w:val="22"/>
          <w:szCs w:val="22"/>
        </w:rPr>
        <w:t>3</w:t>
      </w:r>
      <w:r w:rsidRPr="0091638B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91638B">
        <w:rPr>
          <w:rFonts w:ascii="Times New Roman" w:hAnsi="Times New Roman" w:cs="Times New Roman"/>
          <w:sz w:val="22"/>
          <w:szCs w:val="22"/>
        </w:rPr>
        <w:t>Fit indices for the structural</w:t>
      </w:r>
      <w:r w:rsidR="0046436E" w:rsidRPr="0091638B">
        <w:rPr>
          <w:rFonts w:ascii="Times New Roman" w:hAnsi="Times New Roman" w:cs="Times New Roman"/>
          <w:sz w:val="22"/>
          <w:szCs w:val="22"/>
        </w:rPr>
        <w:t xml:space="preserve"> equation</w:t>
      </w:r>
      <w:r w:rsidRPr="0091638B">
        <w:rPr>
          <w:rFonts w:ascii="Times New Roman" w:hAnsi="Times New Roman" w:cs="Times New Roman"/>
          <w:sz w:val="22"/>
          <w:szCs w:val="22"/>
        </w:rPr>
        <w:t xml:space="preserve"> model in Fig. S</w:t>
      </w:r>
      <w:r w:rsidR="00947E8D" w:rsidRPr="0091638B">
        <w:rPr>
          <w:rFonts w:ascii="Times New Roman" w:hAnsi="Times New Roman" w:cs="Times New Roman"/>
          <w:sz w:val="22"/>
          <w:szCs w:val="22"/>
        </w:rPr>
        <w:t>2</w:t>
      </w:r>
      <w:r w:rsidRPr="0091638B">
        <w:rPr>
          <w:rFonts w:ascii="Times New Roman" w:hAnsi="Times New Roman" w:cs="Times New Roman"/>
          <w:sz w:val="22"/>
          <w:szCs w:val="22"/>
        </w:rPr>
        <w:t>. P = p value, χ</w:t>
      </w:r>
      <w:r w:rsidRPr="0091638B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91638B">
        <w:rPr>
          <w:rFonts w:ascii="Times New Roman" w:hAnsi="Times New Roman" w:cs="Times New Roman"/>
          <w:sz w:val="22"/>
          <w:szCs w:val="22"/>
        </w:rPr>
        <w:t xml:space="preserve"> = chi squared, GFI = goodness of fit index, CFI = comparative fit index, NFI = normed fit index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2"/>
        <w:gridCol w:w="4532"/>
      </w:tblGrid>
      <w:tr w:rsidR="00E658F2" w:rsidRPr="0091638B" w14:paraId="242080B0" w14:textId="77777777" w:rsidTr="00871D61">
        <w:tc>
          <w:tcPr>
            <w:tcW w:w="4532" w:type="dxa"/>
            <w:tcBorders>
              <w:left w:val="nil"/>
              <w:bottom w:val="single" w:sz="4" w:space="0" w:color="auto"/>
              <w:right w:val="nil"/>
            </w:tcBorders>
          </w:tcPr>
          <w:p w14:paraId="0591414C" w14:textId="77777777" w:rsidR="00E658F2" w:rsidRPr="0091638B" w:rsidRDefault="00E658F2" w:rsidP="008D27B2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Fit index</w:t>
            </w:r>
          </w:p>
        </w:tc>
        <w:tc>
          <w:tcPr>
            <w:tcW w:w="4532" w:type="dxa"/>
            <w:tcBorders>
              <w:left w:val="nil"/>
              <w:bottom w:val="single" w:sz="4" w:space="0" w:color="auto"/>
              <w:right w:val="nil"/>
            </w:tcBorders>
          </w:tcPr>
          <w:p w14:paraId="3082C731" w14:textId="77777777" w:rsidR="00E658F2" w:rsidRPr="0091638B" w:rsidRDefault="00E658F2" w:rsidP="008D27B2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</w:p>
        </w:tc>
      </w:tr>
      <w:tr w:rsidR="00E658F2" w:rsidRPr="0091638B" w14:paraId="0974B5C2" w14:textId="77777777" w:rsidTr="00871D61">
        <w:tc>
          <w:tcPr>
            <w:tcW w:w="4532" w:type="dxa"/>
            <w:tcBorders>
              <w:left w:val="nil"/>
              <w:bottom w:val="nil"/>
              <w:right w:val="nil"/>
            </w:tcBorders>
          </w:tcPr>
          <w:p w14:paraId="0DF5AA45" w14:textId="77777777" w:rsidR="00E658F2" w:rsidRPr="0091638B" w:rsidRDefault="00E658F2" w:rsidP="008D27B2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4532" w:type="dxa"/>
            <w:tcBorders>
              <w:left w:val="nil"/>
              <w:bottom w:val="nil"/>
              <w:right w:val="nil"/>
            </w:tcBorders>
          </w:tcPr>
          <w:p w14:paraId="2491D3BD" w14:textId="62A07B74" w:rsidR="00E658F2" w:rsidRPr="0091638B" w:rsidRDefault="00E658F2" w:rsidP="008D27B2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E658F2" w:rsidRPr="0091638B" w14:paraId="7FD8FC99" w14:textId="77777777" w:rsidTr="00871D61"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</w:tcPr>
          <w:p w14:paraId="5D6D7A83" w14:textId="77777777" w:rsidR="00E658F2" w:rsidRPr="0091638B" w:rsidRDefault="00E658F2" w:rsidP="008D27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χ</w:t>
            </w:r>
            <w:r w:rsidRPr="0091638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it-IT"/>
              </w:rPr>
              <w:t>2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</w:tcPr>
          <w:p w14:paraId="4C01E5C8" w14:textId="41ACF5B2" w:rsidR="00E658F2" w:rsidRPr="0091638B" w:rsidRDefault="00E658F2" w:rsidP="008D27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47.39</w:t>
            </w:r>
          </w:p>
        </w:tc>
      </w:tr>
      <w:tr w:rsidR="00E658F2" w:rsidRPr="0091638B" w14:paraId="066B722C" w14:textId="77777777" w:rsidTr="00871D61"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</w:tcPr>
          <w:p w14:paraId="425F7CB5" w14:textId="77777777" w:rsidR="00E658F2" w:rsidRPr="0091638B" w:rsidRDefault="00E658F2" w:rsidP="008D27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GFI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</w:tcPr>
          <w:p w14:paraId="644000CC" w14:textId="235A955E" w:rsidR="00E658F2" w:rsidRPr="0091638B" w:rsidRDefault="00E658F2" w:rsidP="008D27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88</w:t>
            </w:r>
          </w:p>
        </w:tc>
      </w:tr>
      <w:tr w:rsidR="00E658F2" w:rsidRPr="0091638B" w14:paraId="51A3302D" w14:textId="77777777" w:rsidTr="00871D61"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</w:tcPr>
          <w:p w14:paraId="6307B037" w14:textId="77777777" w:rsidR="00E658F2" w:rsidRPr="0091638B" w:rsidRDefault="00E658F2" w:rsidP="008D27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CFI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</w:tcPr>
          <w:p w14:paraId="39000A98" w14:textId="6520F99C" w:rsidR="00E658F2" w:rsidRPr="0091638B" w:rsidRDefault="00E658F2" w:rsidP="008D27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86</w:t>
            </w:r>
          </w:p>
        </w:tc>
      </w:tr>
      <w:tr w:rsidR="00E658F2" w:rsidRPr="0091638B" w14:paraId="34FF4FDF" w14:textId="77777777" w:rsidTr="00871D61">
        <w:tc>
          <w:tcPr>
            <w:tcW w:w="4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C08B5" w14:textId="77777777" w:rsidR="00E658F2" w:rsidRPr="0091638B" w:rsidRDefault="00E658F2" w:rsidP="008D27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NFI</w:t>
            </w:r>
          </w:p>
        </w:tc>
        <w:tc>
          <w:tcPr>
            <w:tcW w:w="4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70A34" w14:textId="3D14B3EF" w:rsidR="00E658F2" w:rsidRPr="0091638B" w:rsidRDefault="00E658F2" w:rsidP="008D27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81</w:t>
            </w:r>
          </w:p>
        </w:tc>
      </w:tr>
    </w:tbl>
    <w:p w14:paraId="07C4C356" w14:textId="77777777" w:rsidR="00871D61" w:rsidRPr="00871D61" w:rsidRDefault="00871D61" w:rsidP="00871D61">
      <w:pPr>
        <w:spacing w:after="100" w:afterAutospacing="1" w:line="480" w:lineRule="auto"/>
        <w:jc w:val="both"/>
        <w:rPr>
          <w:rFonts w:ascii="Times New Roman" w:hAnsi="Times New Roman" w:cs="Times New Roman"/>
          <w:bCs/>
          <w:sz w:val="22"/>
          <w:szCs w:val="22"/>
        </w:rPr>
      </w:pPr>
    </w:p>
    <w:p w14:paraId="20DFCA03" w14:textId="1B37517E" w:rsidR="00871D61" w:rsidRPr="0091638B" w:rsidRDefault="00871D61" w:rsidP="00871D61">
      <w:pPr>
        <w:spacing w:after="100" w:afterAutospacing="1"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91638B">
        <w:rPr>
          <w:rFonts w:ascii="Times New Roman" w:hAnsi="Times New Roman" w:cs="Times New Roman"/>
          <w:b/>
          <w:sz w:val="22"/>
          <w:szCs w:val="22"/>
        </w:rPr>
        <w:t>Table S</w:t>
      </w:r>
      <w:r>
        <w:rPr>
          <w:rFonts w:ascii="Times New Roman" w:hAnsi="Times New Roman" w:cs="Times New Roman"/>
          <w:b/>
          <w:sz w:val="22"/>
          <w:szCs w:val="22"/>
        </w:rPr>
        <w:t>4</w:t>
      </w:r>
      <w:r w:rsidRPr="0091638B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91638B">
        <w:rPr>
          <w:rFonts w:ascii="Times New Roman" w:hAnsi="Times New Roman" w:cs="Times New Roman"/>
          <w:sz w:val="22"/>
          <w:szCs w:val="22"/>
        </w:rPr>
        <w:t>Fit indices for the structural equation model in Figs. 5 and S3. P = p value, χ</w:t>
      </w:r>
      <w:r w:rsidRPr="0091638B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91638B">
        <w:rPr>
          <w:rFonts w:ascii="Times New Roman" w:hAnsi="Times New Roman" w:cs="Times New Roman"/>
          <w:sz w:val="22"/>
          <w:szCs w:val="22"/>
        </w:rPr>
        <w:t xml:space="preserve"> = chi squared, GFI = goodness of fit index, CFI = comparative fit index, NFI = normed fit index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2"/>
        <w:gridCol w:w="4532"/>
      </w:tblGrid>
      <w:tr w:rsidR="00871D61" w:rsidRPr="0091638B" w14:paraId="7F14A89E" w14:textId="77777777" w:rsidTr="00987A10">
        <w:tc>
          <w:tcPr>
            <w:tcW w:w="4602" w:type="dxa"/>
            <w:tcBorders>
              <w:left w:val="nil"/>
              <w:bottom w:val="single" w:sz="4" w:space="0" w:color="auto"/>
              <w:right w:val="nil"/>
            </w:tcBorders>
          </w:tcPr>
          <w:p w14:paraId="44559707" w14:textId="77777777" w:rsidR="00871D61" w:rsidRPr="0091638B" w:rsidRDefault="00871D61" w:rsidP="00987A1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Fit index</w:t>
            </w:r>
          </w:p>
        </w:tc>
        <w:tc>
          <w:tcPr>
            <w:tcW w:w="4602" w:type="dxa"/>
            <w:tcBorders>
              <w:left w:val="nil"/>
              <w:bottom w:val="single" w:sz="4" w:space="0" w:color="auto"/>
              <w:right w:val="nil"/>
            </w:tcBorders>
          </w:tcPr>
          <w:p w14:paraId="228FBB64" w14:textId="77777777" w:rsidR="00871D61" w:rsidRPr="0091638B" w:rsidRDefault="00871D61" w:rsidP="00987A1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</w:p>
        </w:tc>
      </w:tr>
      <w:tr w:rsidR="00871D61" w:rsidRPr="0091638B" w14:paraId="297F300F" w14:textId="77777777" w:rsidTr="00987A10">
        <w:tc>
          <w:tcPr>
            <w:tcW w:w="4602" w:type="dxa"/>
            <w:tcBorders>
              <w:left w:val="nil"/>
              <w:bottom w:val="nil"/>
              <w:right w:val="nil"/>
            </w:tcBorders>
          </w:tcPr>
          <w:p w14:paraId="5695A591" w14:textId="77777777" w:rsidR="00871D61" w:rsidRPr="0091638B" w:rsidRDefault="00871D61" w:rsidP="00987A1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4602" w:type="dxa"/>
            <w:tcBorders>
              <w:left w:val="nil"/>
              <w:bottom w:val="nil"/>
              <w:right w:val="nil"/>
            </w:tcBorders>
          </w:tcPr>
          <w:p w14:paraId="45FD825E" w14:textId="77777777" w:rsidR="00871D61" w:rsidRPr="0091638B" w:rsidRDefault="00871D61" w:rsidP="00987A1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871D61" w:rsidRPr="0091638B" w14:paraId="012315F8" w14:textId="77777777" w:rsidTr="00987A10"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</w:tcPr>
          <w:p w14:paraId="0F63761C" w14:textId="77777777" w:rsidR="00871D61" w:rsidRPr="0091638B" w:rsidRDefault="00871D61" w:rsidP="00987A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</w:rPr>
              <w:t>χ</w:t>
            </w:r>
            <w:r w:rsidRPr="0091638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it-IT"/>
              </w:rPr>
              <w:t>2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</w:tcPr>
          <w:p w14:paraId="75B6CEA9" w14:textId="77777777" w:rsidR="00871D61" w:rsidRPr="0091638B" w:rsidRDefault="00871D61" w:rsidP="00987A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10.2</w:t>
            </w:r>
          </w:p>
        </w:tc>
      </w:tr>
      <w:tr w:rsidR="00871D61" w:rsidRPr="0091638B" w14:paraId="57A3F3D1" w14:textId="77777777" w:rsidTr="00987A10"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</w:tcPr>
          <w:p w14:paraId="3A0E8636" w14:textId="77777777" w:rsidR="00871D61" w:rsidRPr="0091638B" w:rsidRDefault="00871D61" w:rsidP="00987A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GFI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</w:tcPr>
          <w:p w14:paraId="5A3FAB85" w14:textId="77777777" w:rsidR="00871D61" w:rsidRPr="0091638B" w:rsidRDefault="00871D61" w:rsidP="00987A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96</w:t>
            </w:r>
          </w:p>
        </w:tc>
      </w:tr>
      <w:tr w:rsidR="00871D61" w:rsidRPr="0091638B" w14:paraId="2C50F1A7" w14:textId="77777777" w:rsidTr="00987A10"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</w:tcPr>
          <w:p w14:paraId="47CD8559" w14:textId="77777777" w:rsidR="00871D61" w:rsidRPr="0091638B" w:rsidRDefault="00871D61" w:rsidP="00987A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CFI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</w:tcPr>
          <w:p w14:paraId="32817ACE" w14:textId="77777777" w:rsidR="00871D61" w:rsidRPr="0091638B" w:rsidRDefault="00871D61" w:rsidP="00987A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96</w:t>
            </w:r>
          </w:p>
        </w:tc>
      </w:tr>
      <w:tr w:rsidR="00871D61" w:rsidRPr="0091638B" w14:paraId="1F1FF542" w14:textId="77777777" w:rsidTr="00987A10">
        <w:tc>
          <w:tcPr>
            <w:tcW w:w="46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534BB7" w14:textId="77777777" w:rsidR="00871D61" w:rsidRPr="0091638B" w:rsidRDefault="00871D61" w:rsidP="00987A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NFI</w:t>
            </w:r>
          </w:p>
        </w:tc>
        <w:tc>
          <w:tcPr>
            <w:tcW w:w="46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C8039" w14:textId="77777777" w:rsidR="00871D61" w:rsidRPr="0091638B" w:rsidRDefault="00871D61" w:rsidP="00987A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91638B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4</w:t>
            </w:r>
          </w:p>
        </w:tc>
      </w:tr>
    </w:tbl>
    <w:p w14:paraId="2810A3D8" w14:textId="77777777" w:rsidR="00871D61" w:rsidRPr="0091638B" w:rsidRDefault="00871D61" w:rsidP="00871D61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it-IT"/>
        </w:rPr>
      </w:pPr>
    </w:p>
    <w:p w14:paraId="3FB91D7A" w14:textId="77777777" w:rsidR="00AA2110" w:rsidRPr="0091638B" w:rsidRDefault="00AA2110">
      <w:pPr>
        <w:rPr>
          <w:rFonts w:ascii="Times New Roman" w:hAnsi="Times New Roman" w:cs="Times New Roman"/>
          <w:sz w:val="22"/>
          <w:szCs w:val="22"/>
        </w:rPr>
      </w:pPr>
    </w:p>
    <w:p w14:paraId="55EF8019" w14:textId="33FDF0B2" w:rsidR="00F550F4" w:rsidRPr="00946A39" w:rsidRDefault="00F550F4" w:rsidP="00F550F4">
      <w:pPr>
        <w:spacing w:line="480" w:lineRule="auto"/>
        <w:jc w:val="both"/>
        <w:rPr>
          <w:rFonts w:ascii="Times New Roman" w:hAnsi="Times New Roman"/>
        </w:rPr>
      </w:pPr>
      <w:r w:rsidRPr="00946A39">
        <w:rPr>
          <w:rFonts w:ascii="Times New Roman" w:hAnsi="Times New Roman"/>
          <w:b/>
        </w:rPr>
        <w:lastRenderedPageBreak/>
        <w:t xml:space="preserve">Table </w:t>
      </w:r>
      <w:r>
        <w:rPr>
          <w:rFonts w:ascii="Times New Roman" w:hAnsi="Times New Roman"/>
          <w:b/>
        </w:rPr>
        <w:t>S</w:t>
      </w:r>
      <w:r w:rsidRPr="00946A39">
        <w:rPr>
          <w:rFonts w:ascii="Times New Roman" w:hAnsi="Times New Roman"/>
          <w:b/>
        </w:rPr>
        <w:t>5</w:t>
      </w:r>
      <w:r w:rsidRPr="00946A39">
        <w:rPr>
          <w:rFonts w:ascii="Times New Roman" w:hAnsi="Times New Roman"/>
        </w:rPr>
        <w:t xml:space="preserve"> Hierarchical ANOVA results showing the effects of plant species richness (SR) and presence (+) /absence (-) of each functional group on net nitrogen mineralization rates. Bold letters show significance at p &lt; 0.05</w:t>
      </w:r>
      <w:r w:rsidR="00FB0911">
        <w:rPr>
          <w:rFonts w:ascii="Times New Roman" w:hAnsi="Times New Roman"/>
        </w:rPr>
        <w:t xml:space="preserve">. </w:t>
      </w:r>
    </w:p>
    <w:p w14:paraId="60121D6A" w14:textId="77777777" w:rsidR="00F550F4" w:rsidRPr="00946A39" w:rsidRDefault="00F550F4" w:rsidP="00CE3180">
      <w:pPr>
        <w:pBdr>
          <w:top w:val="single" w:sz="4" w:space="1" w:color="auto"/>
          <w:bottom w:val="single" w:sz="4" w:space="1" w:color="auto"/>
        </w:pBdr>
        <w:spacing w:line="360" w:lineRule="auto"/>
        <w:rPr>
          <w:rFonts w:ascii="Times New Roman" w:hAnsi="Times New Roman"/>
        </w:rPr>
      </w:pPr>
      <w:r w:rsidRPr="00946A39">
        <w:rPr>
          <w:rFonts w:ascii="Times New Roman" w:hAnsi="Times New Roman"/>
        </w:rPr>
        <w:t>Source</w:t>
      </w:r>
      <w:r w:rsidRPr="00946A39">
        <w:rPr>
          <w:rFonts w:ascii="Times New Roman" w:hAnsi="Times New Roman"/>
        </w:rPr>
        <w:tab/>
      </w:r>
      <w:r w:rsidRPr="00946A39">
        <w:rPr>
          <w:rFonts w:ascii="Times New Roman" w:hAnsi="Times New Roman"/>
        </w:rPr>
        <w:tab/>
      </w:r>
      <w:r w:rsidRPr="00946A39">
        <w:rPr>
          <w:rFonts w:ascii="Times New Roman" w:hAnsi="Times New Roman"/>
        </w:rPr>
        <w:tab/>
        <w:t xml:space="preserve">Df </w:t>
      </w:r>
      <w:r w:rsidRPr="00946A39">
        <w:rPr>
          <w:rFonts w:ascii="Times New Roman" w:hAnsi="Times New Roman"/>
        </w:rPr>
        <w:tab/>
      </w:r>
      <w:r w:rsidRPr="00946A39">
        <w:rPr>
          <w:rFonts w:ascii="Times New Roman" w:hAnsi="Times New Roman"/>
        </w:rPr>
        <w:tab/>
        <w:t>SS</w:t>
      </w:r>
      <w:r w:rsidRPr="00946A39">
        <w:rPr>
          <w:rFonts w:ascii="Times New Roman" w:hAnsi="Times New Roman"/>
        </w:rPr>
        <w:tab/>
      </w:r>
      <w:r w:rsidRPr="00946A39">
        <w:rPr>
          <w:rFonts w:ascii="Times New Roman" w:hAnsi="Times New Roman"/>
        </w:rPr>
        <w:tab/>
      </w:r>
      <w:proofErr w:type="spellStart"/>
      <w:r w:rsidRPr="00946A39">
        <w:rPr>
          <w:rFonts w:ascii="Times New Roman" w:hAnsi="Times New Roman"/>
        </w:rPr>
        <w:t>SS</w:t>
      </w:r>
      <w:proofErr w:type="spellEnd"/>
      <w:r w:rsidRPr="00946A39">
        <w:rPr>
          <w:rFonts w:ascii="Times New Roman" w:hAnsi="Times New Roman"/>
        </w:rPr>
        <w:t xml:space="preserve"> (%) </w:t>
      </w:r>
      <w:r w:rsidRPr="00946A39">
        <w:rPr>
          <w:rFonts w:ascii="Times New Roman" w:hAnsi="Times New Roman"/>
        </w:rPr>
        <w:tab/>
        <w:t xml:space="preserve">F </w:t>
      </w:r>
      <w:r w:rsidRPr="00946A39">
        <w:rPr>
          <w:rFonts w:ascii="Times New Roman" w:hAnsi="Times New Roman"/>
        </w:rPr>
        <w:tab/>
        <w:t xml:space="preserve"> </w:t>
      </w:r>
      <w:r w:rsidRPr="00946A39">
        <w:rPr>
          <w:rFonts w:ascii="Times New Roman" w:hAnsi="Times New Roman"/>
        </w:rPr>
        <w:tab/>
        <w:t xml:space="preserve">P  </w:t>
      </w:r>
    </w:p>
    <w:p w14:paraId="31FF5FA6" w14:textId="07319BD4" w:rsidR="00F550F4" w:rsidRPr="00946A39" w:rsidRDefault="00F550F4" w:rsidP="00F550F4">
      <w:pPr>
        <w:spacing w:line="360" w:lineRule="auto"/>
        <w:rPr>
          <w:rFonts w:ascii="Times New Roman" w:hAnsi="Times New Roman"/>
          <w:b/>
          <w:bCs/>
          <w:lang w:val="de-CH"/>
        </w:rPr>
      </w:pPr>
      <w:r w:rsidRPr="00946A39">
        <w:rPr>
          <w:rFonts w:ascii="Times New Roman" w:hAnsi="Times New Roman"/>
          <w:b/>
          <w:bCs/>
          <w:lang w:val="de-CH"/>
        </w:rPr>
        <w:t xml:space="preserve">Block         </w:t>
      </w:r>
      <w:r w:rsidRPr="00946A39">
        <w:rPr>
          <w:rFonts w:ascii="Times New Roman" w:hAnsi="Times New Roman"/>
          <w:b/>
          <w:bCs/>
          <w:lang w:val="de-CH"/>
        </w:rPr>
        <w:tab/>
      </w:r>
      <w:r w:rsidRPr="00946A39">
        <w:rPr>
          <w:rFonts w:ascii="Times New Roman" w:hAnsi="Times New Roman"/>
          <w:b/>
          <w:bCs/>
          <w:lang w:val="de-CH"/>
        </w:rPr>
        <w:tab/>
        <w:t xml:space="preserve">3  </w:t>
      </w:r>
      <w:r w:rsidRPr="00946A39">
        <w:rPr>
          <w:rFonts w:ascii="Times New Roman" w:hAnsi="Times New Roman"/>
          <w:b/>
          <w:bCs/>
          <w:lang w:val="de-CH"/>
        </w:rPr>
        <w:tab/>
      </w:r>
      <w:r w:rsidRPr="00946A39">
        <w:rPr>
          <w:rFonts w:ascii="Times New Roman" w:hAnsi="Times New Roman"/>
          <w:b/>
          <w:bCs/>
          <w:lang w:val="de-CH"/>
        </w:rPr>
        <w:tab/>
        <w:t xml:space="preserve">10.00   </w:t>
      </w:r>
      <w:r w:rsidRPr="00946A39">
        <w:rPr>
          <w:rFonts w:ascii="Times New Roman" w:hAnsi="Times New Roman"/>
          <w:b/>
          <w:bCs/>
          <w:lang w:val="de-CH"/>
        </w:rPr>
        <w:tab/>
        <w:t>11.50</w:t>
      </w:r>
      <w:r w:rsidRPr="00946A39">
        <w:rPr>
          <w:rFonts w:ascii="Times New Roman" w:hAnsi="Times New Roman"/>
          <w:b/>
          <w:bCs/>
          <w:lang w:val="de-CH"/>
        </w:rPr>
        <w:tab/>
      </w:r>
      <w:r w:rsidRPr="00946A39">
        <w:rPr>
          <w:rFonts w:ascii="Times New Roman" w:hAnsi="Times New Roman"/>
          <w:b/>
          <w:bCs/>
          <w:lang w:val="de-CH"/>
        </w:rPr>
        <w:tab/>
        <w:t xml:space="preserve">2.83 </w:t>
      </w:r>
      <w:r w:rsidRPr="00946A39">
        <w:rPr>
          <w:rFonts w:ascii="Times New Roman" w:hAnsi="Times New Roman"/>
          <w:b/>
          <w:bCs/>
          <w:lang w:val="de-CH"/>
        </w:rPr>
        <w:tab/>
      </w:r>
      <w:r>
        <w:rPr>
          <w:rFonts w:ascii="Times New Roman" w:hAnsi="Times New Roman"/>
          <w:b/>
          <w:bCs/>
          <w:lang w:val="de-CH"/>
        </w:rPr>
        <w:tab/>
      </w:r>
      <w:r w:rsidRPr="00946A39">
        <w:rPr>
          <w:rFonts w:ascii="Times New Roman" w:hAnsi="Times New Roman"/>
          <w:b/>
          <w:bCs/>
          <w:lang w:val="de-CH"/>
        </w:rPr>
        <w:t>0.046</w:t>
      </w:r>
      <w:r w:rsidRPr="00946A39">
        <w:rPr>
          <w:rFonts w:ascii="Times New Roman" w:hAnsi="Times New Roman"/>
          <w:b/>
          <w:bCs/>
          <w:lang w:val="de-CH"/>
        </w:rPr>
        <w:tab/>
        <w:t xml:space="preserve"> </w:t>
      </w:r>
    </w:p>
    <w:p w14:paraId="2D052B9D" w14:textId="77777777" w:rsidR="00F550F4" w:rsidRPr="00946A39" w:rsidRDefault="00F550F4" w:rsidP="00F550F4">
      <w:pPr>
        <w:spacing w:line="360" w:lineRule="auto"/>
        <w:rPr>
          <w:rFonts w:ascii="Times New Roman" w:hAnsi="Times New Roman"/>
          <w:lang w:val="de-CH"/>
        </w:rPr>
      </w:pPr>
      <w:r w:rsidRPr="00946A39">
        <w:rPr>
          <w:rFonts w:ascii="Times New Roman" w:hAnsi="Times New Roman"/>
          <w:lang w:val="de-CH"/>
        </w:rPr>
        <w:t>SR</w:t>
      </w:r>
      <w:r w:rsidRPr="00946A39">
        <w:rPr>
          <w:rFonts w:ascii="Times New Roman" w:hAnsi="Times New Roman"/>
          <w:lang w:val="de-CH"/>
        </w:rPr>
        <w:tab/>
        <w:t xml:space="preserve">  </w:t>
      </w:r>
      <w:r w:rsidRPr="00946A39">
        <w:rPr>
          <w:rFonts w:ascii="Times New Roman" w:hAnsi="Times New Roman"/>
          <w:lang w:val="de-CH"/>
        </w:rPr>
        <w:tab/>
      </w:r>
      <w:r w:rsidRPr="00946A39">
        <w:rPr>
          <w:rFonts w:ascii="Times New Roman" w:hAnsi="Times New Roman"/>
          <w:lang w:val="de-CH"/>
        </w:rPr>
        <w:tab/>
        <w:t xml:space="preserve">1   </w:t>
      </w:r>
      <w:r w:rsidRPr="00946A39">
        <w:rPr>
          <w:rFonts w:ascii="Times New Roman" w:hAnsi="Times New Roman"/>
          <w:lang w:val="de-CH"/>
        </w:rPr>
        <w:tab/>
      </w:r>
      <w:r w:rsidRPr="00946A39">
        <w:rPr>
          <w:rFonts w:ascii="Times New Roman" w:hAnsi="Times New Roman"/>
          <w:lang w:val="de-CH"/>
        </w:rPr>
        <w:tab/>
        <w:t xml:space="preserve">0.05   </w:t>
      </w:r>
      <w:r w:rsidRPr="00946A39">
        <w:rPr>
          <w:rFonts w:ascii="Times New Roman" w:hAnsi="Times New Roman"/>
          <w:lang w:val="de-CH"/>
        </w:rPr>
        <w:tab/>
      </w:r>
      <w:r w:rsidRPr="00946A39">
        <w:rPr>
          <w:rFonts w:ascii="Times New Roman" w:hAnsi="Times New Roman"/>
          <w:lang w:val="de-CH"/>
        </w:rPr>
        <w:tab/>
        <w:t>0.06</w:t>
      </w:r>
      <w:r w:rsidRPr="00946A39">
        <w:rPr>
          <w:rFonts w:ascii="Times New Roman" w:hAnsi="Times New Roman"/>
          <w:lang w:val="de-CH"/>
        </w:rPr>
        <w:tab/>
      </w:r>
      <w:r w:rsidRPr="00946A39">
        <w:rPr>
          <w:rFonts w:ascii="Times New Roman" w:hAnsi="Times New Roman"/>
          <w:lang w:val="de-CH"/>
        </w:rPr>
        <w:tab/>
        <w:t xml:space="preserve">0.05 </w:t>
      </w:r>
      <w:r w:rsidRPr="00946A39">
        <w:rPr>
          <w:rFonts w:ascii="Times New Roman" w:hAnsi="Times New Roman"/>
          <w:lang w:val="de-CH"/>
        </w:rPr>
        <w:tab/>
      </w:r>
      <w:r w:rsidRPr="00946A39">
        <w:rPr>
          <w:rFonts w:ascii="Times New Roman" w:hAnsi="Times New Roman"/>
          <w:lang w:val="de-CH"/>
        </w:rPr>
        <w:tab/>
        <w:t xml:space="preserve">0.833  </w:t>
      </w:r>
    </w:p>
    <w:p w14:paraId="3A66E460" w14:textId="77777777" w:rsidR="00F550F4" w:rsidRPr="00946A39" w:rsidRDefault="00F550F4" w:rsidP="00F550F4">
      <w:pPr>
        <w:spacing w:line="360" w:lineRule="auto"/>
        <w:rPr>
          <w:rFonts w:ascii="Times New Roman" w:hAnsi="Times New Roman"/>
          <w:lang w:val="de-CH"/>
        </w:rPr>
      </w:pPr>
      <w:r w:rsidRPr="00946A39">
        <w:rPr>
          <w:rFonts w:ascii="Times New Roman" w:hAnsi="Times New Roman"/>
          <w:lang w:val="de-CH"/>
        </w:rPr>
        <w:t xml:space="preserve">Legumes       </w:t>
      </w:r>
      <w:r w:rsidRPr="00946A39">
        <w:rPr>
          <w:rFonts w:ascii="Times New Roman" w:hAnsi="Times New Roman"/>
          <w:lang w:val="de-CH"/>
        </w:rPr>
        <w:tab/>
      </w:r>
      <w:r w:rsidRPr="00946A39">
        <w:rPr>
          <w:rFonts w:ascii="Times New Roman" w:hAnsi="Times New Roman"/>
          <w:lang w:val="de-CH"/>
        </w:rPr>
        <w:tab/>
        <w:t xml:space="preserve">1   </w:t>
      </w:r>
      <w:r w:rsidRPr="00946A39">
        <w:rPr>
          <w:rFonts w:ascii="Times New Roman" w:hAnsi="Times New Roman"/>
          <w:lang w:val="de-CH"/>
        </w:rPr>
        <w:tab/>
      </w:r>
      <w:r w:rsidRPr="00946A39">
        <w:rPr>
          <w:rFonts w:ascii="Times New Roman" w:hAnsi="Times New Roman"/>
          <w:lang w:val="de-CH"/>
        </w:rPr>
        <w:tab/>
        <w:t xml:space="preserve">3.26   </w:t>
      </w:r>
      <w:r w:rsidRPr="00946A39">
        <w:rPr>
          <w:rFonts w:ascii="Times New Roman" w:hAnsi="Times New Roman"/>
          <w:lang w:val="de-CH"/>
        </w:rPr>
        <w:tab/>
      </w:r>
      <w:r w:rsidRPr="00946A39">
        <w:rPr>
          <w:rFonts w:ascii="Times New Roman" w:hAnsi="Times New Roman"/>
          <w:lang w:val="de-CH"/>
        </w:rPr>
        <w:tab/>
        <w:t>3.75</w:t>
      </w:r>
      <w:r w:rsidRPr="00946A39">
        <w:rPr>
          <w:rFonts w:ascii="Times New Roman" w:hAnsi="Times New Roman"/>
          <w:lang w:val="de-CH"/>
        </w:rPr>
        <w:tab/>
      </w:r>
      <w:r w:rsidRPr="00946A39">
        <w:rPr>
          <w:rFonts w:ascii="Times New Roman" w:hAnsi="Times New Roman"/>
          <w:lang w:val="de-CH"/>
        </w:rPr>
        <w:tab/>
        <w:t xml:space="preserve">2.77 </w:t>
      </w:r>
      <w:r w:rsidRPr="00946A39">
        <w:rPr>
          <w:rFonts w:ascii="Times New Roman" w:hAnsi="Times New Roman"/>
          <w:lang w:val="de-CH"/>
        </w:rPr>
        <w:tab/>
      </w:r>
      <w:r w:rsidRPr="00946A39">
        <w:rPr>
          <w:rFonts w:ascii="Times New Roman" w:hAnsi="Times New Roman"/>
          <w:lang w:val="de-CH"/>
        </w:rPr>
        <w:tab/>
        <w:t xml:space="preserve">0.101  </w:t>
      </w:r>
    </w:p>
    <w:p w14:paraId="18541583" w14:textId="77777777" w:rsidR="00F550F4" w:rsidRPr="00946A39" w:rsidRDefault="00F550F4" w:rsidP="00F550F4">
      <w:pPr>
        <w:spacing w:line="360" w:lineRule="auto"/>
        <w:rPr>
          <w:rFonts w:ascii="Times New Roman" w:hAnsi="Times New Roman"/>
          <w:lang w:val="de-CH"/>
        </w:rPr>
      </w:pPr>
      <w:r w:rsidRPr="00946A39">
        <w:rPr>
          <w:rFonts w:ascii="Times New Roman" w:hAnsi="Times New Roman"/>
          <w:lang w:val="de-CH"/>
        </w:rPr>
        <w:t xml:space="preserve">Grasses       </w:t>
      </w:r>
      <w:r w:rsidRPr="00946A39">
        <w:rPr>
          <w:rFonts w:ascii="Times New Roman" w:hAnsi="Times New Roman"/>
          <w:lang w:val="de-CH"/>
        </w:rPr>
        <w:tab/>
      </w:r>
      <w:r w:rsidRPr="00946A39">
        <w:rPr>
          <w:rFonts w:ascii="Times New Roman" w:hAnsi="Times New Roman"/>
          <w:lang w:val="de-CH"/>
        </w:rPr>
        <w:tab/>
        <w:t xml:space="preserve">1   </w:t>
      </w:r>
      <w:r w:rsidRPr="00946A39">
        <w:rPr>
          <w:rFonts w:ascii="Times New Roman" w:hAnsi="Times New Roman"/>
          <w:lang w:val="de-CH"/>
        </w:rPr>
        <w:tab/>
      </w:r>
      <w:r w:rsidRPr="00946A39">
        <w:rPr>
          <w:rFonts w:ascii="Times New Roman" w:hAnsi="Times New Roman"/>
          <w:lang w:val="de-CH"/>
        </w:rPr>
        <w:tab/>
        <w:t xml:space="preserve">0.61   </w:t>
      </w:r>
      <w:r w:rsidRPr="00946A39">
        <w:rPr>
          <w:rFonts w:ascii="Times New Roman" w:hAnsi="Times New Roman"/>
          <w:lang w:val="de-CH"/>
        </w:rPr>
        <w:tab/>
      </w:r>
      <w:r w:rsidRPr="00946A39">
        <w:rPr>
          <w:rFonts w:ascii="Times New Roman" w:hAnsi="Times New Roman"/>
          <w:lang w:val="de-CH"/>
        </w:rPr>
        <w:tab/>
        <w:t>0.70</w:t>
      </w:r>
      <w:r w:rsidRPr="00946A39">
        <w:rPr>
          <w:rFonts w:ascii="Times New Roman" w:hAnsi="Times New Roman"/>
          <w:lang w:val="de-CH"/>
        </w:rPr>
        <w:tab/>
      </w:r>
      <w:r w:rsidRPr="00946A39">
        <w:rPr>
          <w:rFonts w:ascii="Times New Roman" w:hAnsi="Times New Roman"/>
          <w:lang w:val="de-CH"/>
        </w:rPr>
        <w:tab/>
        <w:t xml:space="preserve">0.51 </w:t>
      </w:r>
      <w:r w:rsidRPr="00946A39">
        <w:rPr>
          <w:rFonts w:ascii="Times New Roman" w:hAnsi="Times New Roman"/>
          <w:lang w:val="de-CH"/>
        </w:rPr>
        <w:tab/>
      </w:r>
      <w:r w:rsidRPr="00946A39">
        <w:rPr>
          <w:rFonts w:ascii="Times New Roman" w:hAnsi="Times New Roman"/>
          <w:lang w:val="de-CH"/>
        </w:rPr>
        <w:tab/>
        <w:t xml:space="preserve">0.476  </w:t>
      </w:r>
    </w:p>
    <w:p w14:paraId="6CCA05DF" w14:textId="77777777" w:rsidR="00F550F4" w:rsidRPr="00946A39" w:rsidRDefault="00F550F4" w:rsidP="00F550F4">
      <w:pPr>
        <w:spacing w:line="360" w:lineRule="auto"/>
        <w:rPr>
          <w:rFonts w:ascii="Times New Roman" w:hAnsi="Times New Roman"/>
          <w:lang w:val="de-CH"/>
        </w:rPr>
      </w:pPr>
      <w:proofErr w:type="spellStart"/>
      <w:r w:rsidRPr="00946A39">
        <w:rPr>
          <w:rFonts w:ascii="Times New Roman" w:hAnsi="Times New Roman"/>
          <w:lang w:val="de-CH"/>
        </w:rPr>
        <w:t>Tall</w:t>
      </w:r>
      <w:proofErr w:type="spellEnd"/>
      <w:r w:rsidRPr="00946A39">
        <w:rPr>
          <w:rFonts w:ascii="Times New Roman" w:hAnsi="Times New Roman"/>
          <w:lang w:val="de-CH"/>
        </w:rPr>
        <w:t xml:space="preserve"> herbs    </w:t>
      </w:r>
      <w:r w:rsidRPr="00946A39">
        <w:rPr>
          <w:rFonts w:ascii="Times New Roman" w:hAnsi="Times New Roman"/>
          <w:lang w:val="de-CH"/>
        </w:rPr>
        <w:tab/>
      </w:r>
      <w:r w:rsidRPr="00946A39">
        <w:rPr>
          <w:rFonts w:ascii="Times New Roman" w:hAnsi="Times New Roman"/>
          <w:lang w:val="de-CH"/>
        </w:rPr>
        <w:tab/>
        <w:t xml:space="preserve">1   </w:t>
      </w:r>
      <w:r w:rsidRPr="00946A39">
        <w:rPr>
          <w:rFonts w:ascii="Times New Roman" w:hAnsi="Times New Roman"/>
          <w:lang w:val="de-CH"/>
        </w:rPr>
        <w:tab/>
      </w:r>
      <w:r w:rsidRPr="00946A39">
        <w:rPr>
          <w:rFonts w:ascii="Times New Roman" w:hAnsi="Times New Roman"/>
          <w:lang w:val="de-CH"/>
        </w:rPr>
        <w:tab/>
        <w:t xml:space="preserve">0.50   </w:t>
      </w:r>
      <w:r w:rsidRPr="00946A39">
        <w:rPr>
          <w:rFonts w:ascii="Times New Roman" w:hAnsi="Times New Roman"/>
          <w:lang w:val="de-CH"/>
        </w:rPr>
        <w:tab/>
      </w:r>
      <w:r w:rsidRPr="00946A39">
        <w:rPr>
          <w:rFonts w:ascii="Times New Roman" w:hAnsi="Times New Roman"/>
          <w:lang w:val="de-CH"/>
        </w:rPr>
        <w:tab/>
        <w:t>0.57</w:t>
      </w:r>
      <w:r w:rsidRPr="00946A39">
        <w:rPr>
          <w:rFonts w:ascii="Times New Roman" w:hAnsi="Times New Roman"/>
          <w:lang w:val="de-CH"/>
        </w:rPr>
        <w:tab/>
      </w:r>
      <w:r w:rsidRPr="00946A39">
        <w:rPr>
          <w:rFonts w:ascii="Times New Roman" w:hAnsi="Times New Roman"/>
          <w:lang w:val="de-CH"/>
        </w:rPr>
        <w:tab/>
        <w:t xml:space="preserve">0.42 </w:t>
      </w:r>
      <w:r w:rsidRPr="00946A39">
        <w:rPr>
          <w:rFonts w:ascii="Times New Roman" w:hAnsi="Times New Roman"/>
          <w:lang w:val="de-CH"/>
        </w:rPr>
        <w:tab/>
      </w:r>
      <w:r w:rsidRPr="00946A39">
        <w:rPr>
          <w:rFonts w:ascii="Times New Roman" w:hAnsi="Times New Roman"/>
          <w:lang w:val="de-CH"/>
        </w:rPr>
        <w:tab/>
        <w:t xml:space="preserve">0.518  </w:t>
      </w:r>
    </w:p>
    <w:p w14:paraId="1D504090" w14:textId="77777777" w:rsidR="00F550F4" w:rsidRPr="00946A39" w:rsidRDefault="00F550F4" w:rsidP="00F550F4">
      <w:pPr>
        <w:spacing w:line="360" w:lineRule="auto"/>
        <w:rPr>
          <w:rFonts w:ascii="Times New Roman" w:hAnsi="Times New Roman"/>
        </w:rPr>
      </w:pPr>
      <w:r w:rsidRPr="00946A39">
        <w:rPr>
          <w:rFonts w:ascii="Times New Roman" w:hAnsi="Times New Roman"/>
        </w:rPr>
        <w:t xml:space="preserve">Small herbs   </w:t>
      </w:r>
      <w:r w:rsidRPr="00946A39">
        <w:rPr>
          <w:rFonts w:ascii="Times New Roman" w:hAnsi="Times New Roman"/>
        </w:rPr>
        <w:tab/>
      </w:r>
      <w:r w:rsidRPr="00946A39">
        <w:rPr>
          <w:rFonts w:ascii="Times New Roman" w:hAnsi="Times New Roman"/>
        </w:rPr>
        <w:tab/>
        <w:t xml:space="preserve">1   </w:t>
      </w:r>
      <w:r w:rsidRPr="00946A39">
        <w:rPr>
          <w:rFonts w:ascii="Times New Roman" w:hAnsi="Times New Roman"/>
        </w:rPr>
        <w:tab/>
      </w:r>
      <w:r w:rsidRPr="00946A39">
        <w:rPr>
          <w:rFonts w:ascii="Times New Roman" w:hAnsi="Times New Roman"/>
        </w:rPr>
        <w:tab/>
        <w:t xml:space="preserve">0.73   </w:t>
      </w:r>
      <w:r w:rsidRPr="00946A39">
        <w:rPr>
          <w:rFonts w:ascii="Times New Roman" w:hAnsi="Times New Roman"/>
        </w:rPr>
        <w:tab/>
      </w:r>
      <w:r w:rsidRPr="00946A39">
        <w:rPr>
          <w:rFonts w:ascii="Times New Roman" w:hAnsi="Times New Roman"/>
        </w:rPr>
        <w:tab/>
        <w:t>0.84</w:t>
      </w:r>
      <w:r w:rsidRPr="00946A39">
        <w:rPr>
          <w:rFonts w:ascii="Times New Roman" w:hAnsi="Times New Roman"/>
        </w:rPr>
        <w:tab/>
      </w:r>
      <w:r w:rsidRPr="00946A39">
        <w:rPr>
          <w:rFonts w:ascii="Times New Roman" w:hAnsi="Times New Roman"/>
        </w:rPr>
        <w:tab/>
        <w:t xml:space="preserve">0.62 </w:t>
      </w:r>
      <w:r w:rsidRPr="00946A39">
        <w:rPr>
          <w:rFonts w:ascii="Times New Roman" w:hAnsi="Times New Roman"/>
        </w:rPr>
        <w:tab/>
      </w:r>
      <w:r w:rsidRPr="00946A39">
        <w:rPr>
          <w:rFonts w:ascii="Times New Roman" w:hAnsi="Times New Roman"/>
        </w:rPr>
        <w:tab/>
        <w:t xml:space="preserve">0.433  </w:t>
      </w:r>
    </w:p>
    <w:p w14:paraId="2AC9943A" w14:textId="77777777" w:rsidR="00F550F4" w:rsidRPr="00946A39" w:rsidRDefault="00F550F4" w:rsidP="00F550F4">
      <w:pPr>
        <w:pBdr>
          <w:bottom w:val="single" w:sz="4" w:space="1" w:color="auto"/>
        </w:pBdr>
        <w:spacing w:line="360" w:lineRule="auto"/>
        <w:rPr>
          <w:rFonts w:ascii="Times New Roman" w:hAnsi="Times New Roman"/>
        </w:rPr>
      </w:pPr>
      <w:r w:rsidRPr="00946A39">
        <w:rPr>
          <w:rFonts w:ascii="Times New Roman" w:hAnsi="Times New Roman"/>
        </w:rPr>
        <w:t xml:space="preserve">Residuals    </w:t>
      </w:r>
      <w:r w:rsidRPr="00946A39">
        <w:rPr>
          <w:rFonts w:ascii="Times New Roman" w:hAnsi="Times New Roman"/>
        </w:rPr>
        <w:tab/>
      </w:r>
      <w:r w:rsidRPr="00946A39">
        <w:rPr>
          <w:rFonts w:ascii="Times New Roman" w:hAnsi="Times New Roman"/>
        </w:rPr>
        <w:tab/>
        <w:t xml:space="preserve">61  </w:t>
      </w:r>
      <w:r w:rsidRPr="00946A39">
        <w:rPr>
          <w:rFonts w:ascii="Times New Roman" w:hAnsi="Times New Roman"/>
        </w:rPr>
        <w:tab/>
      </w:r>
      <w:r w:rsidRPr="00946A39">
        <w:rPr>
          <w:rFonts w:ascii="Times New Roman" w:hAnsi="Times New Roman"/>
        </w:rPr>
        <w:tab/>
        <w:t xml:space="preserve">71.84   </w:t>
      </w:r>
      <w:r w:rsidRPr="00946A39">
        <w:rPr>
          <w:rFonts w:ascii="Times New Roman" w:hAnsi="Times New Roman"/>
        </w:rPr>
        <w:tab/>
      </w:r>
    </w:p>
    <w:p w14:paraId="12484C97" w14:textId="77777777" w:rsidR="00F550F4" w:rsidRPr="00946A39" w:rsidRDefault="00F550F4" w:rsidP="00F550F4">
      <w:pPr>
        <w:rPr>
          <w:rFonts w:ascii="Times New Roman" w:hAnsi="Times New Roman"/>
        </w:rPr>
      </w:pPr>
    </w:p>
    <w:p w14:paraId="31BCD57A" w14:textId="368FB128" w:rsidR="00F550F4" w:rsidRPr="00DC1168" w:rsidRDefault="00F550F4" w:rsidP="00F550F4">
      <w:pPr>
        <w:rPr>
          <w:rFonts w:ascii="Times New Roman" w:hAnsi="Times New Roman"/>
        </w:rPr>
      </w:pPr>
    </w:p>
    <w:p w14:paraId="418C1184" w14:textId="3588C175" w:rsidR="00DC1168" w:rsidRPr="00DC1168" w:rsidRDefault="00DC1168" w:rsidP="00F550F4">
      <w:pPr>
        <w:rPr>
          <w:rFonts w:ascii="Times New Roman" w:hAnsi="Times New Roman"/>
        </w:rPr>
      </w:pPr>
    </w:p>
    <w:p w14:paraId="5A726A70" w14:textId="726A28B8" w:rsidR="00DC1168" w:rsidRPr="00DC1168" w:rsidRDefault="00DC1168" w:rsidP="00F550F4">
      <w:pPr>
        <w:rPr>
          <w:rFonts w:ascii="Times New Roman" w:hAnsi="Times New Roman"/>
        </w:rPr>
      </w:pPr>
    </w:p>
    <w:p w14:paraId="6DA91978" w14:textId="0B430FE7" w:rsidR="00DC1168" w:rsidRPr="00DC1168" w:rsidRDefault="00DC1168" w:rsidP="00F550F4">
      <w:pPr>
        <w:rPr>
          <w:rFonts w:ascii="Times New Roman" w:hAnsi="Times New Roman"/>
        </w:rPr>
      </w:pPr>
    </w:p>
    <w:p w14:paraId="26C5B569" w14:textId="77777777" w:rsidR="00DC1168" w:rsidRPr="00DC1168" w:rsidRDefault="00DC1168" w:rsidP="00F550F4">
      <w:pPr>
        <w:rPr>
          <w:rFonts w:ascii="Times New Roman" w:hAnsi="Times New Roman"/>
        </w:rPr>
      </w:pPr>
    </w:p>
    <w:p w14:paraId="58210E95" w14:textId="1146F69E" w:rsidR="00DC1168" w:rsidRDefault="00DC1168" w:rsidP="00DC1168">
      <w:pPr>
        <w:spacing w:line="480" w:lineRule="auto"/>
        <w:jc w:val="both"/>
        <w:rPr>
          <w:rFonts w:ascii="Times New Roman" w:hAnsi="Times New Roman"/>
        </w:rPr>
      </w:pPr>
      <w:r w:rsidRPr="00946A39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6</w:t>
      </w:r>
      <w:r w:rsidRPr="00946A39">
        <w:rPr>
          <w:rFonts w:ascii="Times New Roman" w:hAnsi="Times New Roman"/>
        </w:rPr>
        <w:t xml:space="preserve"> Hierarchical ANOVA results showing the effects of plant species richness (SR) and presence (+) /absence (-) of each functional group on net </w:t>
      </w:r>
      <w:r>
        <w:rPr>
          <w:rFonts w:ascii="Times New Roman" w:hAnsi="Times New Roman"/>
        </w:rPr>
        <w:t>ammonification</w:t>
      </w:r>
      <w:r w:rsidRPr="00946A39">
        <w:rPr>
          <w:rFonts w:ascii="Times New Roman" w:hAnsi="Times New Roman"/>
        </w:rPr>
        <w:t xml:space="preserve"> rates. Bold letters show significance at p &lt; 0.05 and italics show significance at p &lt; 0.1. Arrows indicate negative (</w:t>
      </w:r>
      <w:r w:rsidRPr="00946A39">
        <w:rPr>
          <w:rFonts w:ascii="Times New Roman" w:eastAsia="Times New Roman" w:hAnsi="Times New Roman"/>
          <w:b/>
          <w:bCs/>
          <w:color w:val="222222"/>
          <w:shd w:val="clear" w:color="auto" w:fill="FFFFFF"/>
        </w:rPr>
        <w:t>↓</w:t>
      </w:r>
      <w:r w:rsidRPr="00946A39">
        <w:rPr>
          <w:rFonts w:ascii="Times New Roman" w:hAnsi="Times New Roman"/>
        </w:rPr>
        <w:t>) effects</w:t>
      </w:r>
    </w:p>
    <w:p w14:paraId="07394E16" w14:textId="5F140210" w:rsidR="00DC1168" w:rsidRPr="00995D77" w:rsidRDefault="00DC1168" w:rsidP="00C33BDD">
      <w:pPr>
        <w:pBdr>
          <w:top w:val="single" w:sz="4" w:space="1" w:color="auto"/>
          <w:bottom w:val="single" w:sz="4" w:space="1" w:color="auto"/>
        </w:pBd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995D77">
        <w:rPr>
          <w:rFonts w:ascii="Times New Roman" w:hAnsi="Times New Roman"/>
        </w:rPr>
        <w:t xml:space="preserve">Df 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995D77">
        <w:rPr>
          <w:rFonts w:ascii="Times New Roman" w:hAnsi="Times New Roman"/>
        </w:rPr>
        <w:t>S</w:t>
      </w:r>
      <w:r w:rsidRPr="00522BB5">
        <w:rPr>
          <w:rFonts w:ascii="Times New Roman" w:hAnsi="Times New Roman"/>
        </w:rPr>
        <w:t>S</w:t>
      </w:r>
      <w:r w:rsidRPr="00522BB5">
        <w:rPr>
          <w:rFonts w:ascii="Times New Roman" w:hAnsi="Times New Roman"/>
        </w:rPr>
        <w:tab/>
      </w:r>
      <w:r w:rsidRPr="00995D7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ab/>
      </w:r>
      <w:proofErr w:type="spellStart"/>
      <w:r w:rsidRPr="00522BB5">
        <w:rPr>
          <w:rFonts w:ascii="Times New Roman" w:hAnsi="Times New Roman"/>
        </w:rPr>
        <w:t>SS</w:t>
      </w:r>
      <w:proofErr w:type="spellEnd"/>
      <w:r w:rsidRPr="00522BB5">
        <w:rPr>
          <w:rFonts w:ascii="Times New Roman" w:hAnsi="Times New Roman"/>
        </w:rPr>
        <w:t xml:space="preserve"> (%)</w:t>
      </w:r>
      <w:r w:rsidRPr="00995D7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ab/>
      </w:r>
      <w:r w:rsidRPr="00995D77">
        <w:rPr>
          <w:rFonts w:ascii="Times New Roman" w:hAnsi="Times New Roman"/>
        </w:rPr>
        <w:t xml:space="preserve">F </w:t>
      </w:r>
      <w:r>
        <w:rPr>
          <w:rFonts w:ascii="Times New Roman" w:hAnsi="Times New Roman"/>
        </w:rPr>
        <w:tab/>
      </w:r>
      <w:r w:rsidRPr="00995D7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ab/>
      </w:r>
      <w:r w:rsidRPr="00995D77">
        <w:rPr>
          <w:rFonts w:ascii="Times New Roman" w:hAnsi="Times New Roman"/>
        </w:rPr>
        <w:t xml:space="preserve">P </w:t>
      </w:r>
    </w:p>
    <w:p w14:paraId="3C75614F" w14:textId="21F5301C" w:rsidR="00DC1168" w:rsidRPr="002242EF" w:rsidRDefault="00DC1168" w:rsidP="00DC1168">
      <w:pPr>
        <w:spacing w:line="360" w:lineRule="auto"/>
        <w:rPr>
          <w:rFonts w:ascii="Times New Roman" w:hAnsi="Times New Roman"/>
          <w:i/>
          <w:iCs/>
        </w:rPr>
      </w:pPr>
      <w:r w:rsidRPr="002242EF">
        <w:rPr>
          <w:rFonts w:ascii="Times New Roman" w:hAnsi="Times New Roman"/>
          <w:i/>
          <w:iCs/>
        </w:rPr>
        <w:t xml:space="preserve">Block         </w:t>
      </w:r>
      <w:r w:rsidRPr="002242EF">
        <w:rPr>
          <w:rFonts w:ascii="Times New Roman" w:hAnsi="Times New Roman"/>
          <w:i/>
          <w:iCs/>
        </w:rPr>
        <w:tab/>
      </w:r>
      <w:r>
        <w:rPr>
          <w:rFonts w:ascii="Times New Roman" w:hAnsi="Times New Roman"/>
          <w:i/>
          <w:iCs/>
        </w:rPr>
        <w:tab/>
      </w:r>
      <w:r w:rsidRPr="002242EF">
        <w:rPr>
          <w:rFonts w:ascii="Times New Roman" w:hAnsi="Times New Roman"/>
          <w:i/>
          <w:iCs/>
        </w:rPr>
        <w:t xml:space="preserve">3   </w:t>
      </w:r>
      <w:r w:rsidRPr="002242EF">
        <w:rPr>
          <w:rFonts w:ascii="Times New Roman" w:hAnsi="Times New Roman"/>
          <w:i/>
          <w:iCs/>
        </w:rPr>
        <w:tab/>
      </w:r>
      <w:r w:rsidRPr="002242EF">
        <w:rPr>
          <w:rFonts w:ascii="Times New Roman" w:hAnsi="Times New Roman"/>
          <w:i/>
          <w:iCs/>
        </w:rPr>
        <w:tab/>
        <w:t xml:space="preserve">5.51   </w:t>
      </w:r>
      <w:r w:rsidRPr="002242EF">
        <w:rPr>
          <w:rFonts w:ascii="Times New Roman" w:hAnsi="Times New Roman"/>
          <w:i/>
          <w:iCs/>
        </w:rPr>
        <w:tab/>
      </w:r>
      <w:r w:rsidRPr="002242EF">
        <w:rPr>
          <w:rFonts w:ascii="Times New Roman" w:hAnsi="Times New Roman"/>
          <w:i/>
          <w:iCs/>
        </w:rPr>
        <w:tab/>
        <w:t>8.98</w:t>
      </w:r>
      <w:r w:rsidRPr="002242EF">
        <w:rPr>
          <w:rFonts w:ascii="Times New Roman" w:hAnsi="Times New Roman"/>
          <w:i/>
          <w:iCs/>
        </w:rPr>
        <w:tab/>
      </w:r>
      <w:r w:rsidRPr="002242EF">
        <w:rPr>
          <w:rFonts w:ascii="Times New Roman" w:hAnsi="Times New Roman"/>
          <w:i/>
          <w:iCs/>
        </w:rPr>
        <w:tab/>
        <w:t xml:space="preserve">2.441 </w:t>
      </w:r>
      <w:r w:rsidRPr="002242EF">
        <w:rPr>
          <w:rFonts w:ascii="Times New Roman" w:hAnsi="Times New Roman"/>
          <w:i/>
          <w:iCs/>
        </w:rPr>
        <w:tab/>
      </w:r>
      <w:r w:rsidRPr="002242EF">
        <w:rPr>
          <w:rFonts w:ascii="Times New Roman" w:hAnsi="Times New Roman"/>
          <w:i/>
          <w:iCs/>
        </w:rPr>
        <w:tab/>
        <w:t>0.07</w:t>
      </w:r>
      <w:r w:rsidR="006D3E98">
        <w:rPr>
          <w:rFonts w:ascii="Times New Roman" w:hAnsi="Times New Roman"/>
          <w:i/>
          <w:iCs/>
        </w:rPr>
        <w:t>2</w:t>
      </w:r>
      <w:r w:rsidRPr="002242EF">
        <w:rPr>
          <w:rFonts w:ascii="Times New Roman" w:hAnsi="Times New Roman"/>
          <w:i/>
          <w:iCs/>
        </w:rPr>
        <w:t xml:space="preserve"> </w:t>
      </w:r>
    </w:p>
    <w:p w14:paraId="7E22D9D4" w14:textId="74FF3C03" w:rsidR="00DC1168" w:rsidRPr="009415C9" w:rsidRDefault="00DC1168" w:rsidP="00DC1168">
      <w:pPr>
        <w:spacing w:line="360" w:lineRule="auto"/>
        <w:rPr>
          <w:rFonts w:ascii="Times New Roman" w:hAnsi="Times New Roman"/>
          <w:lang w:val="de-DE"/>
        </w:rPr>
      </w:pPr>
      <w:r w:rsidRPr="009415C9">
        <w:rPr>
          <w:rFonts w:ascii="Times New Roman" w:hAnsi="Times New Roman"/>
          <w:lang w:val="de-DE"/>
        </w:rPr>
        <w:t>SR</w:t>
      </w:r>
      <w:r w:rsidRPr="009415C9">
        <w:rPr>
          <w:rFonts w:ascii="Times New Roman" w:hAnsi="Times New Roman"/>
          <w:lang w:val="de-DE"/>
        </w:rPr>
        <w:tab/>
      </w:r>
      <w:r w:rsidRPr="009415C9">
        <w:rPr>
          <w:rFonts w:ascii="Times New Roman" w:hAnsi="Times New Roman"/>
          <w:lang w:val="de-DE"/>
        </w:rPr>
        <w:tab/>
        <w:t xml:space="preserve"> </w:t>
      </w:r>
      <w:r w:rsidRPr="009415C9">
        <w:rPr>
          <w:rFonts w:ascii="Times New Roman" w:hAnsi="Times New Roman"/>
          <w:lang w:val="de-DE"/>
        </w:rPr>
        <w:tab/>
        <w:t xml:space="preserve">1   </w:t>
      </w:r>
      <w:r w:rsidRPr="009415C9">
        <w:rPr>
          <w:rFonts w:ascii="Times New Roman" w:hAnsi="Times New Roman"/>
          <w:lang w:val="de-DE"/>
        </w:rPr>
        <w:tab/>
      </w:r>
      <w:r w:rsidRPr="009415C9">
        <w:rPr>
          <w:rFonts w:ascii="Times New Roman" w:hAnsi="Times New Roman"/>
          <w:lang w:val="de-DE"/>
        </w:rPr>
        <w:tab/>
        <w:t xml:space="preserve">0.08   </w:t>
      </w:r>
      <w:r w:rsidRPr="009415C9">
        <w:rPr>
          <w:rFonts w:ascii="Times New Roman" w:hAnsi="Times New Roman"/>
          <w:lang w:val="de-DE"/>
        </w:rPr>
        <w:tab/>
      </w:r>
      <w:r w:rsidRPr="009415C9">
        <w:rPr>
          <w:rFonts w:ascii="Times New Roman" w:hAnsi="Times New Roman"/>
          <w:lang w:val="de-DE"/>
        </w:rPr>
        <w:tab/>
        <w:t>0.13</w:t>
      </w:r>
      <w:r w:rsidRPr="009415C9">
        <w:rPr>
          <w:rFonts w:ascii="Times New Roman" w:hAnsi="Times New Roman"/>
          <w:lang w:val="de-DE"/>
        </w:rPr>
        <w:tab/>
      </w:r>
      <w:r w:rsidRPr="009415C9">
        <w:rPr>
          <w:rFonts w:ascii="Times New Roman" w:hAnsi="Times New Roman"/>
          <w:lang w:val="de-DE"/>
        </w:rPr>
        <w:tab/>
        <w:t xml:space="preserve">0.112 </w:t>
      </w:r>
      <w:r w:rsidRPr="009415C9">
        <w:rPr>
          <w:rFonts w:ascii="Times New Roman" w:hAnsi="Times New Roman"/>
          <w:lang w:val="de-DE"/>
        </w:rPr>
        <w:tab/>
      </w:r>
      <w:r w:rsidRPr="009415C9">
        <w:rPr>
          <w:rFonts w:ascii="Times New Roman" w:hAnsi="Times New Roman"/>
          <w:lang w:val="de-DE"/>
        </w:rPr>
        <w:tab/>
        <w:t>0.73</w:t>
      </w:r>
      <w:r w:rsidR="006D3E98">
        <w:rPr>
          <w:rFonts w:ascii="Times New Roman" w:hAnsi="Times New Roman"/>
          <w:lang w:val="de-DE"/>
        </w:rPr>
        <w:t>9</w:t>
      </w:r>
      <w:r w:rsidRPr="009415C9">
        <w:rPr>
          <w:rFonts w:ascii="Times New Roman" w:hAnsi="Times New Roman"/>
          <w:lang w:val="de-DE"/>
        </w:rPr>
        <w:t xml:space="preserve">  </w:t>
      </w:r>
    </w:p>
    <w:p w14:paraId="1A0B9AD2" w14:textId="7EAE25BD" w:rsidR="00DC1168" w:rsidRPr="009415C9" w:rsidRDefault="00DC1168" w:rsidP="00DC1168">
      <w:pPr>
        <w:spacing w:line="360" w:lineRule="auto"/>
        <w:rPr>
          <w:rFonts w:ascii="Times New Roman" w:hAnsi="Times New Roman"/>
          <w:b/>
          <w:bCs/>
          <w:lang w:val="de-DE"/>
        </w:rPr>
      </w:pPr>
      <w:r w:rsidRPr="009415C9">
        <w:rPr>
          <w:rFonts w:ascii="Times New Roman" w:hAnsi="Times New Roman"/>
          <w:b/>
          <w:bCs/>
          <w:lang w:val="de-DE"/>
        </w:rPr>
        <w:t xml:space="preserve">Legumes       </w:t>
      </w:r>
      <w:r w:rsidRPr="009415C9">
        <w:rPr>
          <w:rFonts w:ascii="Times New Roman" w:hAnsi="Times New Roman"/>
          <w:b/>
          <w:bCs/>
          <w:lang w:val="de-DE"/>
        </w:rPr>
        <w:tab/>
      </w:r>
      <w:r w:rsidRPr="009415C9">
        <w:rPr>
          <w:rFonts w:ascii="Times New Roman" w:hAnsi="Times New Roman"/>
          <w:b/>
          <w:bCs/>
          <w:lang w:val="de-DE"/>
        </w:rPr>
        <w:tab/>
        <w:t xml:space="preserve">1   </w:t>
      </w:r>
      <w:r w:rsidRPr="009415C9">
        <w:rPr>
          <w:rFonts w:ascii="Times New Roman" w:hAnsi="Times New Roman"/>
          <w:b/>
          <w:bCs/>
          <w:lang w:val="de-DE"/>
        </w:rPr>
        <w:tab/>
      </w:r>
      <w:r w:rsidRPr="009415C9">
        <w:rPr>
          <w:rFonts w:ascii="Times New Roman" w:hAnsi="Times New Roman"/>
          <w:b/>
          <w:bCs/>
          <w:lang w:val="de-DE"/>
        </w:rPr>
        <w:tab/>
        <w:t xml:space="preserve">3.65   </w:t>
      </w:r>
      <w:r w:rsidRPr="009415C9">
        <w:rPr>
          <w:rFonts w:ascii="Times New Roman" w:hAnsi="Times New Roman"/>
          <w:b/>
          <w:bCs/>
          <w:lang w:val="de-DE"/>
        </w:rPr>
        <w:tab/>
      </w:r>
      <w:r w:rsidRPr="009415C9">
        <w:rPr>
          <w:rFonts w:ascii="Times New Roman" w:hAnsi="Times New Roman"/>
          <w:b/>
          <w:bCs/>
          <w:lang w:val="de-DE"/>
        </w:rPr>
        <w:tab/>
        <w:t>5.95</w:t>
      </w:r>
      <w:r w:rsidRPr="009415C9">
        <w:rPr>
          <w:rFonts w:ascii="Times New Roman" w:hAnsi="Times New Roman"/>
          <w:b/>
          <w:bCs/>
          <w:lang w:val="de-DE"/>
        </w:rPr>
        <w:tab/>
      </w:r>
      <w:r w:rsidRPr="009415C9">
        <w:rPr>
          <w:rFonts w:ascii="Times New Roman" w:hAnsi="Times New Roman"/>
          <w:b/>
          <w:bCs/>
          <w:lang w:val="de-DE"/>
        </w:rPr>
        <w:tab/>
        <w:t xml:space="preserve">4.852 </w:t>
      </w:r>
      <w:r w:rsidRPr="009415C9">
        <w:rPr>
          <w:rFonts w:ascii="Times New Roman" w:hAnsi="Times New Roman"/>
          <w:b/>
          <w:bCs/>
          <w:lang w:val="de-DE"/>
        </w:rPr>
        <w:tab/>
      </w:r>
      <w:r w:rsidRPr="009415C9">
        <w:rPr>
          <w:rFonts w:ascii="Times New Roman" w:hAnsi="Times New Roman"/>
          <w:b/>
          <w:bCs/>
          <w:lang w:val="de-DE"/>
        </w:rPr>
        <w:tab/>
        <w:t>0.031</w:t>
      </w:r>
      <w:r w:rsidRPr="009415C9">
        <w:rPr>
          <w:rFonts w:ascii="Times New Roman" w:eastAsia="Times New Roman" w:hAnsi="Times New Roman"/>
          <w:b/>
          <w:bCs/>
          <w:color w:val="222222"/>
          <w:sz w:val="21"/>
          <w:szCs w:val="21"/>
          <w:shd w:val="clear" w:color="auto" w:fill="FFFFFF"/>
          <w:lang w:val="de-DE"/>
        </w:rPr>
        <w:t>↓</w:t>
      </w:r>
    </w:p>
    <w:p w14:paraId="4A3F270E" w14:textId="3D8E50DC" w:rsidR="00DC1168" w:rsidRPr="009415C9" w:rsidRDefault="00DC1168" w:rsidP="00DC1168">
      <w:pPr>
        <w:spacing w:line="360" w:lineRule="auto"/>
        <w:rPr>
          <w:rFonts w:ascii="Times New Roman" w:hAnsi="Times New Roman"/>
          <w:lang w:val="de-DE"/>
        </w:rPr>
      </w:pPr>
      <w:r w:rsidRPr="009415C9">
        <w:rPr>
          <w:rFonts w:ascii="Times New Roman" w:hAnsi="Times New Roman"/>
          <w:lang w:val="de-DE"/>
        </w:rPr>
        <w:t xml:space="preserve">Grasses       </w:t>
      </w:r>
      <w:r w:rsidRPr="009415C9">
        <w:rPr>
          <w:rFonts w:ascii="Times New Roman" w:hAnsi="Times New Roman"/>
          <w:lang w:val="de-DE"/>
        </w:rPr>
        <w:tab/>
      </w:r>
      <w:r w:rsidRPr="009415C9">
        <w:rPr>
          <w:rFonts w:ascii="Times New Roman" w:hAnsi="Times New Roman"/>
          <w:lang w:val="de-DE"/>
        </w:rPr>
        <w:tab/>
        <w:t xml:space="preserve">1   </w:t>
      </w:r>
      <w:r w:rsidRPr="009415C9">
        <w:rPr>
          <w:rFonts w:ascii="Times New Roman" w:hAnsi="Times New Roman"/>
          <w:lang w:val="de-DE"/>
        </w:rPr>
        <w:tab/>
      </w:r>
      <w:r w:rsidRPr="009415C9">
        <w:rPr>
          <w:rFonts w:ascii="Times New Roman" w:hAnsi="Times New Roman"/>
          <w:lang w:val="de-DE"/>
        </w:rPr>
        <w:tab/>
        <w:t xml:space="preserve">0.15   </w:t>
      </w:r>
      <w:r w:rsidRPr="009415C9">
        <w:rPr>
          <w:rFonts w:ascii="Times New Roman" w:hAnsi="Times New Roman"/>
          <w:lang w:val="de-DE"/>
        </w:rPr>
        <w:tab/>
      </w:r>
      <w:r w:rsidRPr="009415C9">
        <w:rPr>
          <w:rFonts w:ascii="Times New Roman" w:hAnsi="Times New Roman"/>
          <w:lang w:val="de-DE"/>
        </w:rPr>
        <w:tab/>
        <w:t>0.24</w:t>
      </w:r>
      <w:r w:rsidRPr="009415C9">
        <w:rPr>
          <w:rFonts w:ascii="Times New Roman" w:hAnsi="Times New Roman"/>
          <w:lang w:val="de-DE"/>
        </w:rPr>
        <w:tab/>
      </w:r>
      <w:r w:rsidRPr="009415C9">
        <w:rPr>
          <w:rFonts w:ascii="Times New Roman" w:hAnsi="Times New Roman"/>
          <w:lang w:val="de-DE"/>
        </w:rPr>
        <w:tab/>
        <w:t xml:space="preserve">0.204 </w:t>
      </w:r>
      <w:r w:rsidRPr="009415C9">
        <w:rPr>
          <w:rFonts w:ascii="Times New Roman" w:hAnsi="Times New Roman"/>
          <w:lang w:val="de-DE"/>
        </w:rPr>
        <w:tab/>
      </w:r>
      <w:r w:rsidRPr="009415C9">
        <w:rPr>
          <w:rFonts w:ascii="Times New Roman" w:hAnsi="Times New Roman"/>
          <w:lang w:val="de-DE"/>
        </w:rPr>
        <w:tab/>
        <w:t>0.65</w:t>
      </w:r>
      <w:r w:rsidR="006D3E98">
        <w:rPr>
          <w:rFonts w:ascii="Times New Roman" w:hAnsi="Times New Roman"/>
          <w:lang w:val="de-DE"/>
        </w:rPr>
        <w:t>3</w:t>
      </w:r>
      <w:r w:rsidRPr="009415C9">
        <w:rPr>
          <w:rFonts w:ascii="Times New Roman" w:hAnsi="Times New Roman"/>
          <w:lang w:val="de-DE"/>
        </w:rPr>
        <w:t xml:space="preserve">  </w:t>
      </w:r>
    </w:p>
    <w:p w14:paraId="73CA29D6" w14:textId="17C0EEA7" w:rsidR="00DC1168" w:rsidRPr="009415C9" w:rsidRDefault="00DC1168" w:rsidP="00DC1168">
      <w:pPr>
        <w:spacing w:line="360" w:lineRule="auto"/>
        <w:rPr>
          <w:rFonts w:ascii="Times New Roman" w:hAnsi="Times New Roman"/>
          <w:lang w:val="de-DE"/>
        </w:rPr>
      </w:pPr>
      <w:proofErr w:type="spellStart"/>
      <w:r w:rsidRPr="009415C9">
        <w:rPr>
          <w:rFonts w:ascii="Times New Roman" w:hAnsi="Times New Roman"/>
          <w:lang w:val="de-DE"/>
        </w:rPr>
        <w:t>Tall</w:t>
      </w:r>
      <w:proofErr w:type="spellEnd"/>
      <w:r w:rsidRPr="009415C9">
        <w:rPr>
          <w:rFonts w:ascii="Times New Roman" w:hAnsi="Times New Roman"/>
          <w:lang w:val="de-DE"/>
        </w:rPr>
        <w:t xml:space="preserve"> herbs    </w:t>
      </w:r>
      <w:r w:rsidRPr="009415C9">
        <w:rPr>
          <w:rFonts w:ascii="Times New Roman" w:hAnsi="Times New Roman"/>
          <w:lang w:val="de-DE"/>
        </w:rPr>
        <w:tab/>
      </w:r>
      <w:r w:rsidRPr="009415C9">
        <w:rPr>
          <w:rFonts w:ascii="Times New Roman" w:hAnsi="Times New Roman"/>
          <w:lang w:val="de-DE"/>
        </w:rPr>
        <w:tab/>
        <w:t xml:space="preserve">1   </w:t>
      </w:r>
      <w:r w:rsidRPr="009415C9">
        <w:rPr>
          <w:rFonts w:ascii="Times New Roman" w:hAnsi="Times New Roman"/>
          <w:lang w:val="de-DE"/>
        </w:rPr>
        <w:tab/>
      </w:r>
      <w:r w:rsidRPr="009415C9">
        <w:rPr>
          <w:rFonts w:ascii="Times New Roman" w:hAnsi="Times New Roman"/>
          <w:lang w:val="de-DE"/>
        </w:rPr>
        <w:tab/>
        <w:t xml:space="preserve">0.17   </w:t>
      </w:r>
      <w:r w:rsidRPr="009415C9">
        <w:rPr>
          <w:rFonts w:ascii="Times New Roman" w:hAnsi="Times New Roman"/>
          <w:lang w:val="de-DE"/>
        </w:rPr>
        <w:tab/>
      </w:r>
      <w:r w:rsidRPr="009415C9">
        <w:rPr>
          <w:rFonts w:ascii="Times New Roman" w:hAnsi="Times New Roman"/>
          <w:lang w:val="de-DE"/>
        </w:rPr>
        <w:tab/>
        <w:t>0.28</w:t>
      </w:r>
      <w:r w:rsidRPr="009415C9">
        <w:rPr>
          <w:rFonts w:ascii="Times New Roman" w:hAnsi="Times New Roman"/>
          <w:lang w:val="de-DE"/>
        </w:rPr>
        <w:tab/>
      </w:r>
      <w:r w:rsidRPr="009415C9">
        <w:rPr>
          <w:rFonts w:ascii="Times New Roman" w:hAnsi="Times New Roman"/>
          <w:lang w:val="de-DE"/>
        </w:rPr>
        <w:tab/>
        <w:t xml:space="preserve">0.222 </w:t>
      </w:r>
      <w:r w:rsidRPr="009415C9">
        <w:rPr>
          <w:rFonts w:ascii="Times New Roman" w:hAnsi="Times New Roman"/>
          <w:lang w:val="de-DE"/>
        </w:rPr>
        <w:tab/>
      </w:r>
      <w:r w:rsidRPr="009415C9">
        <w:rPr>
          <w:rFonts w:ascii="Times New Roman" w:hAnsi="Times New Roman"/>
          <w:lang w:val="de-DE"/>
        </w:rPr>
        <w:tab/>
        <w:t xml:space="preserve">0.639  </w:t>
      </w:r>
    </w:p>
    <w:p w14:paraId="2DB3EA35" w14:textId="5F903144" w:rsidR="00DC1168" w:rsidRPr="00995D77" w:rsidRDefault="00DC1168" w:rsidP="00DC1168">
      <w:pPr>
        <w:spacing w:line="360" w:lineRule="auto"/>
        <w:rPr>
          <w:rFonts w:ascii="Times New Roman" w:hAnsi="Times New Roman"/>
        </w:rPr>
      </w:pPr>
      <w:r w:rsidRPr="00995D77">
        <w:rPr>
          <w:rFonts w:ascii="Times New Roman" w:hAnsi="Times New Roman"/>
        </w:rPr>
        <w:t>Small</w:t>
      </w:r>
      <w:r>
        <w:rPr>
          <w:rFonts w:ascii="Times New Roman" w:hAnsi="Times New Roman"/>
        </w:rPr>
        <w:t xml:space="preserve"> </w:t>
      </w:r>
      <w:r w:rsidRPr="00995D77">
        <w:rPr>
          <w:rFonts w:ascii="Times New Roman" w:hAnsi="Times New Roman"/>
        </w:rPr>
        <w:t xml:space="preserve">herbs   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995D77">
        <w:rPr>
          <w:rFonts w:ascii="Times New Roman" w:hAnsi="Times New Roman"/>
        </w:rPr>
        <w:t xml:space="preserve">1   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995D77">
        <w:rPr>
          <w:rFonts w:ascii="Times New Roman" w:hAnsi="Times New Roman"/>
        </w:rPr>
        <w:t xml:space="preserve">1.36   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2242EF">
        <w:rPr>
          <w:rFonts w:ascii="Times New Roman" w:hAnsi="Times New Roman"/>
        </w:rPr>
        <w:t>2.22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995D77">
        <w:rPr>
          <w:rFonts w:ascii="Times New Roman" w:hAnsi="Times New Roman"/>
        </w:rPr>
        <w:t xml:space="preserve">1.802 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995D77">
        <w:rPr>
          <w:rFonts w:ascii="Times New Roman" w:hAnsi="Times New Roman"/>
        </w:rPr>
        <w:t xml:space="preserve">0.184  </w:t>
      </w:r>
    </w:p>
    <w:p w14:paraId="6A2CC9A5" w14:textId="77777777" w:rsidR="00DC1168" w:rsidRPr="002242EF" w:rsidRDefault="00DC1168" w:rsidP="00DC1168">
      <w:pPr>
        <w:pBdr>
          <w:bottom w:val="single" w:sz="4" w:space="1" w:color="auto"/>
        </w:pBdr>
        <w:spacing w:line="360" w:lineRule="auto"/>
        <w:rPr>
          <w:rFonts w:ascii="Times New Roman" w:hAnsi="Times New Roman"/>
        </w:rPr>
      </w:pPr>
      <w:r w:rsidRPr="00995D77">
        <w:rPr>
          <w:rFonts w:ascii="Times New Roman" w:hAnsi="Times New Roman"/>
        </w:rPr>
        <w:t xml:space="preserve">Residuals    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995D77">
        <w:rPr>
          <w:rFonts w:ascii="Times New Roman" w:hAnsi="Times New Roman"/>
        </w:rPr>
        <w:t xml:space="preserve">67  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995D77">
        <w:rPr>
          <w:rFonts w:ascii="Times New Roman" w:hAnsi="Times New Roman"/>
        </w:rPr>
        <w:t xml:space="preserve">50.45   </w:t>
      </w:r>
      <w:r>
        <w:rPr>
          <w:rFonts w:ascii="Times New Roman" w:hAnsi="Times New Roman"/>
        </w:rPr>
        <w:tab/>
      </w:r>
    </w:p>
    <w:p w14:paraId="5340A957" w14:textId="77777777" w:rsidR="00DC1168" w:rsidRDefault="00DC1168" w:rsidP="00DC1168">
      <w:pPr>
        <w:spacing w:line="480" w:lineRule="auto"/>
        <w:rPr>
          <w:rFonts w:ascii="Times New Roman" w:hAnsi="Times New Roman"/>
        </w:rPr>
      </w:pPr>
    </w:p>
    <w:p w14:paraId="5D23BC23" w14:textId="77777777" w:rsidR="00DC1168" w:rsidRDefault="00DC1168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0509C6FA" w14:textId="13D5CFBA" w:rsidR="003835EF" w:rsidRPr="00C33BDD" w:rsidRDefault="00F550F4" w:rsidP="00C33BDD">
      <w:pPr>
        <w:spacing w:line="480" w:lineRule="auto"/>
        <w:jc w:val="both"/>
        <w:rPr>
          <w:rFonts w:ascii="Times New Roman" w:hAnsi="Times New Roman"/>
        </w:rPr>
      </w:pPr>
      <w:r w:rsidRPr="00946A39">
        <w:rPr>
          <w:rFonts w:ascii="Times New Roman" w:hAnsi="Times New Roman"/>
          <w:b/>
        </w:rPr>
        <w:lastRenderedPageBreak/>
        <w:t xml:space="preserve">Table </w:t>
      </w:r>
      <w:r>
        <w:rPr>
          <w:rFonts w:ascii="Times New Roman" w:hAnsi="Times New Roman"/>
          <w:b/>
        </w:rPr>
        <w:t>S</w:t>
      </w:r>
      <w:r w:rsidR="00DC1168">
        <w:rPr>
          <w:rFonts w:ascii="Times New Roman" w:hAnsi="Times New Roman"/>
          <w:b/>
        </w:rPr>
        <w:t>7</w:t>
      </w:r>
      <w:r w:rsidRPr="00946A39">
        <w:rPr>
          <w:rFonts w:ascii="Times New Roman" w:hAnsi="Times New Roman"/>
        </w:rPr>
        <w:t xml:space="preserve"> Hierarchical ANOVA results showing the effects of plant species richness (SR) and presence (+) /absence (-) of each functional group on net nitrification rates. </w:t>
      </w:r>
    </w:p>
    <w:p w14:paraId="52262746" w14:textId="77777777" w:rsidR="003835EF" w:rsidRPr="003835EF" w:rsidRDefault="003835EF" w:rsidP="003835EF">
      <w:pPr>
        <w:rPr>
          <w:rFonts w:ascii="Times New Roman" w:hAnsi="Times New Roman" w:cs="Times New Roman"/>
          <w:sz w:val="22"/>
          <w:szCs w:val="22"/>
        </w:rPr>
      </w:pPr>
    </w:p>
    <w:p w14:paraId="6A2F489F" w14:textId="295A07B1" w:rsidR="003835EF" w:rsidRPr="008E2DBC" w:rsidRDefault="003835EF" w:rsidP="00C33BDD">
      <w:pPr>
        <w:pBdr>
          <w:top w:val="single" w:sz="4" w:space="1" w:color="auto"/>
          <w:bottom w:val="single" w:sz="4" w:space="1" w:color="auto"/>
        </w:pBd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E2DBC">
        <w:rPr>
          <w:rFonts w:ascii="Times New Roman" w:hAnsi="Times New Roman" w:cs="Times New Roman"/>
        </w:rPr>
        <w:t xml:space="preserve">Df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E2DB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SS</w:t>
      </w:r>
      <w:proofErr w:type="spellEnd"/>
      <w:r>
        <w:rPr>
          <w:rFonts w:ascii="Times New Roman" w:hAnsi="Times New Roman" w:cs="Times New Roman"/>
        </w:rPr>
        <w:t xml:space="preserve"> (%)</w:t>
      </w:r>
      <w:r w:rsidRPr="008E2DB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proofErr w:type="gramStart"/>
      <w:r w:rsidRPr="008E2DBC">
        <w:rPr>
          <w:rFonts w:ascii="Times New Roman" w:hAnsi="Times New Roman" w:cs="Times New Roman"/>
        </w:rPr>
        <w:t xml:space="preserve">F  </w:t>
      </w:r>
      <w:r>
        <w:rPr>
          <w:rFonts w:ascii="Times New Roman" w:hAnsi="Times New Roman" w:cs="Times New Roman"/>
        </w:rPr>
        <w:tab/>
      </w:r>
      <w:proofErr w:type="gramEnd"/>
      <w:r>
        <w:rPr>
          <w:rFonts w:ascii="Times New Roman" w:hAnsi="Times New Roman" w:cs="Times New Roman"/>
        </w:rPr>
        <w:tab/>
      </w:r>
      <w:r w:rsidRPr="008E2DBC">
        <w:rPr>
          <w:rFonts w:ascii="Times New Roman" w:hAnsi="Times New Roman" w:cs="Times New Roman"/>
        </w:rPr>
        <w:t>P</w:t>
      </w:r>
    </w:p>
    <w:p w14:paraId="3301DA19" w14:textId="647B4386" w:rsidR="003835EF" w:rsidRPr="006E1CDA" w:rsidRDefault="003835EF" w:rsidP="00C33BDD">
      <w:pPr>
        <w:spacing w:line="360" w:lineRule="auto"/>
        <w:rPr>
          <w:rFonts w:ascii="Times New Roman" w:hAnsi="Times New Roman" w:cs="Times New Roman"/>
        </w:rPr>
      </w:pPr>
      <w:r w:rsidRPr="006E1CDA">
        <w:rPr>
          <w:rFonts w:ascii="Times New Roman" w:hAnsi="Times New Roman" w:cs="Times New Roman"/>
        </w:rPr>
        <w:t xml:space="preserve">Block         </w:t>
      </w:r>
      <w:r w:rsidRPr="006E1CDA">
        <w:rPr>
          <w:rFonts w:ascii="Times New Roman" w:hAnsi="Times New Roman" w:cs="Times New Roman"/>
        </w:rPr>
        <w:tab/>
      </w:r>
      <w:r w:rsidRPr="006E1CDA">
        <w:rPr>
          <w:rFonts w:ascii="Times New Roman" w:hAnsi="Times New Roman" w:cs="Times New Roman"/>
        </w:rPr>
        <w:tab/>
        <w:t xml:space="preserve">3  </w:t>
      </w:r>
      <w:r w:rsidRPr="006E1CDA">
        <w:rPr>
          <w:rFonts w:ascii="Times New Roman" w:hAnsi="Times New Roman" w:cs="Times New Roman"/>
        </w:rPr>
        <w:tab/>
      </w:r>
      <w:r w:rsidRPr="006E1CDA">
        <w:rPr>
          <w:rFonts w:ascii="Times New Roman" w:hAnsi="Times New Roman" w:cs="Times New Roman"/>
        </w:rPr>
        <w:tab/>
        <w:t xml:space="preserve">1.49  </w:t>
      </w:r>
      <w:r w:rsidRPr="006E1CDA">
        <w:rPr>
          <w:rFonts w:ascii="Times New Roman" w:hAnsi="Times New Roman" w:cs="Times New Roman"/>
        </w:rPr>
        <w:tab/>
      </w:r>
      <w:r w:rsidRPr="006E1CDA">
        <w:rPr>
          <w:rFonts w:ascii="Times New Roman" w:hAnsi="Times New Roman" w:cs="Times New Roman"/>
        </w:rPr>
        <w:tab/>
        <w:t>5.16</w:t>
      </w:r>
      <w:r w:rsidRPr="006E1CDA">
        <w:rPr>
          <w:rFonts w:ascii="Times New Roman" w:hAnsi="Times New Roman" w:cs="Times New Roman"/>
        </w:rPr>
        <w:tab/>
      </w:r>
      <w:r w:rsidRPr="006E1CDA">
        <w:rPr>
          <w:rFonts w:ascii="Times New Roman" w:hAnsi="Times New Roman" w:cs="Times New Roman"/>
        </w:rPr>
        <w:tab/>
        <w:t>1.</w:t>
      </w:r>
      <w:r w:rsidR="00710475" w:rsidRPr="006E1CDA">
        <w:rPr>
          <w:rFonts w:ascii="Times New Roman" w:hAnsi="Times New Roman" w:cs="Times New Roman"/>
        </w:rPr>
        <w:t>20</w:t>
      </w:r>
      <w:r w:rsidRPr="006E1CDA">
        <w:rPr>
          <w:rFonts w:ascii="Times New Roman" w:hAnsi="Times New Roman" w:cs="Times New Roman"/>
        </w:rPr>
        <w:t xml:space="preserve">  </w:t>
      </w:r>
      <w:r w:rsidRPr="006E1CDA">
        <w:rPr>
          <w:rFonts w:ascii="Times New Roman" w:hAnsi="Times New Roman" w:cs="Times New Roman"/>
        </w:rPr>
        <w:tab/>
      </w:r>
      <w:r w:rsidRPr="006E1CDA">
        <w:rPr>
          <w:rFonts w:ascii="Times New Roman" w:hAnsi="Times New Roman" w:cs="Times New Roman"/>
        </w:rPr>
        <w:tab/>
        <w:t>0.319</w:t>
      </w:r>
    </w:p>
    <w:p w14:paraId="6918BEDB" w14:textId="72E387A8" w:rsidR="003835EF" w:rsidRPr="003835EF" w:rsidRDefault="003835EF" w:rsidP="00C33BDD">
      <w:pPr>
        <w:spacing w:line="360" w:lineRule="auto"/>
        <w:rPr>
          <w:rFonts w:ascii="Times New Roman" w:hAnsi="Times New Roman" w:cs="Times New Roman"/>
          <w:lang w:val="de-CH"/>
        </w:rPr>
      </w:pPr>
      <w:r w:rsidRPr="003835EF">
        <w:rPr>
          <w:rFonts w:ascii="Times New Roman" w:hAnsi="Times New Roman" w:cs="Times New Roman"/>
          <w:lang w:val="de-CH"/>
        </w:rPr>
        <w:t xml:space="preserve">SR  </w:t>
      </w:r>
      <w:r w:rsidRPr="003835EF">
        <w:rPr>
          <w:rFonts w:ascii="Times New Roman" w:hAnsi="Times New Roman" w:cs="Times New Roman"/>
          <w:lang w:val="de-CH"/>
        </w:rPr>
        <w:tab/>
      </w:r>
      <w:r w:rsidRPr="003835EF">
        <w:rPr>
          <w:rFonts w:ascii="Times New Roman" w:hAnsi="Times New Roman" w:cs="Times New Roman"/>
          <w:lang w:val="de-CH"/>
        </w:rPr>
        <w:tab/>
      </w:r>
      <w:r w:rsidRPr="003835EF">
        <w:rPr>
          <w:rFonts w:ascii="Times New Roman" w:hAnsi="Times New Roman" w:cs="Times New Roman"/>
          <w:lang w:val="de-CH"/>
        </w:rPr>
        <w:tab/>
        <w:t xml:space="preserve">1  </w:t>
      </w:r>
      <w:r w:rsidRPr="003835EF">
        <w:rPr>
          <w:rFonts w:ascii="Times New Roman" w:hAnsi="Times New Roman" w:cs="Times New Roman"/>
          <w:lang w:val="de-CH"/>
        </w:rPr>
        <w:tab/>
      </w:r>
      <w:r>
        <w:rPr>
          <w:rFonts w:ascii="Times New Roman" w:hAnsi="Times New Roman" w:cs="Times New Roman"/>
          <w:lang w:val="de-CH"/>
        </w:rPr>
        <w:tab/>
      </w:r>
      <w:r w:rsidRPr="003835EF">
        <w:rPr>
          <w:rFonts w:ascii="Times New Roman" w:hAnsi="Times New Roman" w:cs="Times New Roman"/>
          <w:lang w:val="de-CH"/>
        </w:rPr>
        <w:t xml:space="preserve">0.37  </w:t>
      </w:r>
      <w:r w:rsidRPr="003835EF">
        <w:rPr>
          <w:rFonts w:ascii="Times New Roman" w:hAnsi="Times New Roman" w:cs="Times New Roman"/>
          <w:lang w:val="de-CH"/>
        </w:rPr>
        <w:tab/>
      </w:r>
      <w:r w:rsidRPr="003835EF">
        <w:rPr>
          <w:rFonts w:ascii="Times New Roman" w:hAnsi="Times New Roman" w:cs="Times New Roman"/>
          <w:lang w:val="de-CH"/>
        </w:rPr>
        <w:tab/>
        <w:t>1.28</w:t>
      </w:r>
      <w:r w:rsidRPr="003835EF">
        <w:rPr>
          <w:rFonts w:ascii="Times New Roman" w:hAnsi="Times New Roman" w:cs="Times New Roman"/>
          <w:lang w:val="de-CH"/>
        </w:rPr>
        <w:tab/>
      </w:r>
      <w:r w:rsidRPr="003835EF">
        <w:rPr>
          <w:rFonts w:ascii="Times New Roman" w:hAnsi="Times New Roman" w:cs="Times New Roman"/>
          <w:lang w:val="de-CH"/>
        </w:rPr>
        <w:tab/>
        <w:t>0.8</w:t>
      </w:r>
      <w:r w:rsidR="00710475">
        <w:rPr>
          <w:rFonts w:ascii="Times New Roman" w:hAnsi="Times New Roman" w:cs="Times New Roman"/>
          <w:lang w:val="de-CH"/>
        </w:rPr>
        <w:t>9</w:t>
      </w:r>
      <w:r w:rsidRPr="003835EF">
        <w:rPr>
          <w:rFonts w:ascii="Times New Roman" w:hAnsi="Times New Roman" w:cs="Times New Roman"/>
          <w:lang w:val="de-CH"/>
        </w:rPr>
        <w:t xml:space="preserve">  </w:t>
      </w:r>
      <w:r w:rsidRPr="003835EF">
        <w:rPr>
          <w:rFonts w:ascii="Times New Roman" w:hAnsi="Times New Roman" w:cs="Times New Roman"/>
          <w:lang w:val="de-CH"/>
        </w:rPr>
        <w:tab/>
      </w:r>
      <w:r w:rsidRPr="003835EF">
        <w:rPr>
          <w:rFonts w:ascii="Times New Roman" w:hAnsi="Times New Roman" w:cs="Times New Roman"/>
          <w:lang w:val="de-CH"/>
        </w:rPr>
        <w:tab/>
        <w:t>0.350</w:t>
      </w:r>
    </w:p>
    <w:p w14:paraId="755EC63A" w14:textId="1DD8323E" w:rsidR="003835EF" w:rsidRPr="003835EF" w:rsidRDefault="003835EF" w:rsidP="00C33BDD">
      <w:pPr>
        <w:spacing w:line="360" w:lineRule="auto"/>
        <w:rPr>
          <w:rFonts w:ascii="Times New Roman" w:hAnsi="Times New Roman" w:cs="Times New Roman"/>
          <w:lang w:val="de-CH"/>
        </w:rPr>
      </w:pPr>
      <w:r w:rsidRPr="003835EF">
        <w:rPr>
          <w:rFonts w:ascii="Times New Roman" w:hAnsi="Times New Roman" w:cs="Times New Roman"/>
          <w:lang w:val="de-CH"/>
        </w:rPr>
        <w:t xml:space="preserve">Legumes       </w:t>
      </w:r>
      <w:r w:rsidRPr="003835EF">
        <w:rPr>
          <w:rFonts w:ascii="Times New Roman" w:hAnsi="Times New Roman" w:cs="Times New Roman"/>
          <w:lang w:val="de-CH"/>
        </w:rPr>
        <w:tab/>
      </w:r>
      <w:r w:rsidRPr="003835EF">
        <w:rPr>
          <w:rFonts w:ascii="Times New Roman" w:hAnsi="Times New Roman" w:cs="Times New Roman"/>
          <w:lang w:val="de-CH"/>
        </w:rPr>
        <w:tab/>
        <w:t xml:space="preserve">1  </w:t>
      </w:r>
      <w:r w:rsidRPr="003835EF">
        <w:rPr>
          <w:rFonts w:ascii="Times New Roman" w:hAnsi="Times New Roman" w:cs="Times New Roman"/>
          <w:lang w:val="de-CH"/>
        </w:rPr>
        <w:tab/>
      </w:r>
      <w:r>
        <w:rPr>
          <w:rFonts w:ascii="Times New Roman" w:hAnsi="Times New Roman" w:cs="Times New Roman"/>
          <w:lang w:val="de-CH"/>
        </w:rPr>
        <w:tab/>
      </w:r>
      <w:r w:rsidRPr="003835EF">
        <w:rPr>
          <w:rFonts w:ascii="Times New Roman" w:hAnsi="Times New Roman" w:cs="Times New Roman"/>
          <w:lang w:val="de-CH"/>
        </w:rPr>
        <w:t xml:space="preserve">0.17  </w:t>
      </w:r>
      <w:r w:rsidRPr="003835EF">
        <w:rPr>
          <w:rFonts w:ascii="Times New Roman" w:hAnsi="Times New Roman" w:cs="Times New Roman"/>
          <w:lang w:val="de-CH"/>
        </w:rPr>
        <w:tab/>
      </w:r>
      <w:r w:rsidRPr="003835EF">
        <w:rPr>
          <w:rFonts w:ascii="Times New Roman" w:hAnsi="Times New Roman" w:cs="Times New Roman"/>
          <w:lang w:val="de-CH"/>
        </w:rPr>
        <w:tab/>
        <w:t>0.59</w:t>
      </w:r>
      <w:r w:rsidRPr="003835EF">
        <w:rPr>
          <w:rFonts w:ascii="Times New Roman" w:hAnsi="Times New Roman" w:cs="Times New Roman"/>
          <w:lang w:val="de-CH"/>
        </w:rPr>
        <w:tab/>
      </w:r>
      <w:r w:rsidRPr="003835EF">
        <w:rPr>
          <w:rFonts w:ascii="Times New Roman" w:hAnsi="Times New Roman" w:cs="Times New Roman"/>
          <w:lang w:val="de-CH"/>
        </w:rPr>
        <w:tab/>
        <w:t xml:space="preserve">0.40  </w:t>
      </w:r>
      <w:r w:rsidRPr="003835EF">
        <w:rPr>
          <w:rFonts w:ascii="Times New Roman" w:hAnsi="Times New Roman" w:cs="Times New Roman"/>
          <w:lang w:val="de-CH"/>
        </w:rPr>
        <w:tab/>
      </w:r>
      <w:r w:rsidRPr="003835EF">
        <w:rPr>
          <w:rFonts w:ascii="Times New Roman" w:hAnsi="Times New Roman" w:cs="Times New Roman"/>
          <w:lang w:val="de-CH"/>
        </w:rPr>
        <w:tab/>
        <w:t>0.529</w:t>
      </w:r>
    </w:p>
    <w:p w14:paraId="4FE783C6" w14:textId="67368E70" w:rsidR="003835EF" w:rsidRPr="003835EF" w:rsidRDefault="003835EF" w:rsidP="00C33BDD">
      <w:pPr>
        <w:spacing w:line="360" w:lineRule="auto"/>
        <w:rPr>
          <w:rFonts w:ascii="Times New Roman" w:hAnsi="Times New Roman" w:cs="Times New Roman"/>
          <w:lang w:val="de-CH"/>
        </w:rPr>
      </w:pPr>
      <w:r w:rsidRPr="003835EF">
        <w:rPr>
          <w:rFonts w:ascii="Times New Roman" w:hAnsi="Times New Roman" w:cs="Times New Roman"/>
          <w:lang w:val="de-CH"/>
        </w:rPr>
        <w:t xml:space="preserve">Grasses       </w:t>
      </w:r>
      <w:r w:rsidRPr="003835EF">
        <w:rPr>
          <w:rFonts w:ascii="Times New Roman" w:hAnsi="Times New Roman" w:cs="Times New Roman"/>
          <w:lang w:val="de-CH"/>
        </w:rPr>
        <w:tab/>
      </w:r>
      <w:r w:rsidRPr="003835EF">
        <w:rPr>
          <w:rFonts w:ascii="Times New Roman" w:hAnsi="Times New Roman" w:cs="Times New Roman"/>
          <w:lang w:val="de-CH"/>
        </w:rPr>
        <w:tab/>
        <w:t xml:space="preserve">1  </w:t>
      </w:r>
      <w:r w:rsidRPr="003835EF">
        <w:rPr>
          <w:rFonts w:ascii="Times New Roman" w:hAnsi="Times New Roman" w:cs="Times New Roman"/>
          <w:lang w:val="de-CH"/>
        </w:rPr>
        <w:tab/>
      </w:r>
      <w:r>
        <w:rPr>
          <w:rFonts w:ascii="Times New Roman" w:hAnsi="Times New Roman" w:cs="Times New Roman"/>
          <w:lang w:val="de-CH"/>
        </w:rPr>
        <w:tab/>
      </w:r>
      <w:r w:rsidRPr="003835EF">
        <w:rPr>
          <w:rFonts w:ascii="Times New Roman" w:hAnsi="Times New Roman" w:cs="Times New Roman"/>
          <w:lang w:val="de-CH"/>
        </w:rPr>
        <w:t xml:space="preserve">0.61  </w:t>
      </w:r>
      <w:r w:rsidRPr="003835EF">
        <w:rPr>
          <w:rFonts w:ascii="Times New Roman" w:hAnsi="Times New Roman" w:cs="Times New Roman"/>
          <w:lang w:val="de-CH"/>
        </w:rPr>
        <w:tab/>
      </w:r>
      <w:r w:rsidRPr="003835EF">
        <w:rPr>
          <w:rFonts w:ascii="Times New Roman" w:hAnsi="Times New Roman" w:cs="Times New Roman"/>
          <w:lang w:val="de-CH"/>
        </w:rPr>
        <w:tab/>
        <w:t>2.11</w:t>
      </w:r>
      <w:r w:rsidRPr="003835EF">
        <w:rPr>
          <w:rFonts w:ascii="Times New Roman" w:hAnsi="Times New Roman" w:cs="Times New Roman"/>
          <w:lang w:val="de-CH"/>
        </w:rPr>
        <w:tab/>
      </w:r>
      <w:r w:rsidRPr="003835EF">
        <w:rPr>
          <w:rFonts w:ascii="Times New Roman" w:hAnsi="Times New Roman" w:cs="Times New Roman"/>
          <w:lang w:val="de-CH"/>
        </w:rPr>
        <w:tab/>
        <w:t>1.4</w:t>
      </w:r>
      <w:r w:rsidR="00710475">
        <w:rPr>
          <w:rFonts w:ascii="Times New Roman" w:hAnsi="Times New Roman" w:cs="Times New Roman"/>
          <w:lang w:val="de-CH"/>
        </w:rPr>
        <w:t>8</w:t>
      </w:r>
      <w:r w:rsidRPr="003835EF">
        <w:rPr>
          <w:rFonts w:ascii="Times New Roman" w:hAnsi="Times New Roman" w:cs="Times New Roman"/>
          <w:lang w:val="de-CH"/>
        </w:rPr>
        <w:t xml:space="preserve">  </w:t>
      </w:r>
      <w:r w:rsidRPr="003835EF">
        <w:rPr>
          <w:rFonts w:ascii="Times New Roman" w:hAnsi="Times New Roman" w:cs="Times New Roman"/>
          <w:lang w:val="de-CH"/>
        </w:rPr>
        <w:tab/>
      </w:r>
      <w:r w:rsidRPr="003835EF">
        <w:rPr>
          <w:rFonts w:ascii="Times New Roman" w:hAnsi="Times New Roman" w:cs="Times New Roman"/>
          <w:lang w:val="de-CH"/>
        </w:rPr>
        <w:tab/>
        <w:t>0.229</w:t>
      </w:r>
    </w:p>
    <w:p w14:paraId="7FB72190" w14:textId="33035E5E" w:rsidR="003835EF" w:rsidRPr="003835EF" w:rsidRDefault="003835EF" w:rsidP="00C33BDD">
      <w:pPr>
        <w:spacing w:line="360" w:lineRule="auto"/>
        <w:rPr>
          <w:rFonts w:ascii="Times New Roman" w:hAnsi="Times New Roman" w:cs="Times New Roman"/>
          <w:lang w:val="de-CH"/>
        </w:rPr>
      </w:pPr>
      <w:proofErr w:type="spellStart"/>
      <w:r w:rsidRPr="003835EF">
        <w:rPr>
          <w:rFonts w:ascii="Times New Roman" w:hAnsi="Times New Roman" w:cs="Times New Roman"/>
          <w:lang w:val="de-CH"/>
        </w:rPr>
        <w:t>Tall</w:t>
      </w:r>
      <w:proofErr w:type="spellEnd"/>
      <w:r w:rsidRPr="003835EF">
        <w:rPr>
          <w:rFonts w:ascii="Times New Roman" w:hAnsi="Times New Roman" w:cs="Times New Roman"/>
          <w:lang w:val="de-CH"/>
        </w:rPr>
        <w:t xml:space="preserve"> herbs    </w:t>
      </w:r>
      <w:r w:rsidRPr="003835EF">
        <w:rPr>
          <w:rFonts w:ascii="Times New Roman" w:hAnsi="Times New Roman" w:cs="Times New Roman"/>
          <w:lang w:val="de-CH"/>
        </w:rPr>
        <w:tab/>
      </w:r>
      <w:r w:rsidRPr="003835EF">
        <w:rPr>
          <w:rFonts w:ascii="Times New Roman" w:hAnsi="Times New Roman" w:cs="Times New Roman"/>
          <w:lang w:val="de-CH"/>
        </w:rPr>
        <w:tab/>
        <w:t xml:space="preserve">1  </w:t>
      </w:r>
      <w:r w:rsidRPr="003835EF">
        <w:rPr>
          <w:rFonts w:ascii="Times New Roman" w:hAnsi="Times New Roman" w:cs="Times New Roman"/>
          <w:lang w:val="de-CH"/>
        </w:rPr>
        <w:tab/>
      </w:r>
      <w:r>
        <w:rPr>
          <w:rFonts w:ascii="Times New Roman" w:hAnsi="Times New Roman" w:cs="Times New Roman"/>
          <w:lang w:val="de-CH"/>
        </w:rPr>
        <w:tab/>
      </w:r>
      <w:r w:rsidRPr="003835EF">
        <w:rPr>
          <w:rFonts w:ascii="Times New Roman" w:hAnsi="Times New Roman" w:cs="Times New Roman"/>
          <w:lang w:val="de-CH"/>
        </w:rPr>
        <w:t xml:space="preserve">0.10  </w:t>
      </w:r>
      <w:r w:rsidRPr="003835EF">
        <w:rPr>
          <w:rFonts w:ascii="Times New Roman" w:hAnsi="Times New Roman" w:cs="Times New Roman"/>
          <w:lang w:val="de-CH"/>
        </w:rPr>
        <w:tab/>
      </w:r>
      <w:r w:rsidRPr="003835EF">
        <w:rPr>
          <w:rFonts w:ascii="Times New Roman" w:hAnsi="Times New Roman" w:cs="Times New Roman"/>
          <w:lang w:val="de-CH"/>
        </w:rPr>
        <w:tab/>
        <w:t>0.35</w:t>
      </w:r>
      <w:r w:rsidRPr="003835EF">
        <w:rPr>
          <w:rFonts w:ascii="Times New Roman" w:hAnsi="Times New Roman" w:cs="Times New Roman"/>
          <w:lang w:val="de-CH"/>
        </w:rPr>
        <w:tab/>
      </w:r>
      <w:r w:rsidRPr="003835EF">
        <w:rPr>
          <w:rFonts w:ascii="Times New Roman" w:hAnsi="Times New Roman" w:cs="Times New Roman"/>
          <w:lang w:val="de-CH"/>
        </w:rPr>
        <w:tab/>
        <w:t xml:space="preserve">0.24  </w:t>
      </w:r>
      <w:r w:rsidRPr="003835EF">
        <w:rPr>
          <w:rFonts w:ascii="Times New Roman" w:hAnsi="Times New Roman" w:cs="Times New Roman"/>
          <w:lang w:val="de-CH"/>
        </w:rPr>
        <w:tab/>
      </w:r>
      <w:r w:rsidRPr="003835EF">
        <w:rPr>
          <w:rFonts w:ascii="Times New Roman" w:hAnsi="Times New Roman" w:cs="Times New Roman"/>
          <w:lang w:val="de-CH"/>
        </w:rPr>
        <w:tab/>
        <w:t>0.624</w:t>
      </w:r>
    </w:p>
    <w:p w14:paraId="2F8F7AF6" w14:textId="463604A2" w:rsidR="003835EF" w:rsidRPr="008E2DBC" w:rsidRDefault="003835EF" w:rsidP="00C33BDD">
      <w:pPr>
        <w:spacing w:line="360" w:lineRule="auto"/>
        <w:rPr>
          <w:rFonts w:ascii="Times New Roman" w:hAnsi="Times New Roman" w:cs="Times New Roman"/>
        </w:rPr>
      </w:pPr>
      <w:r w:rsidRPr="008E2DBC">
        <w:rPr>
          <w:rFonts w:ascii="Times New Roman" w:hAnsi="Times New Roman" w:cs="Times New Roman"/>
        </w:rPr>
        <w:t>Small</w:t>
      </w:r>
      <w:r>
        <w:rPr>
          <w:rFonts w:ascii="Times New Roman" w:hAnsi="Times New Roman" w:cs="Times New Roman"/>
        </w:rPr>
        <w:t xml:space="preserve"> </w:t>
      </w:r>
      <w:r w:rsidRPr="008E2DBC">
        <w:rPr>
          <w:rFonts w:ascii="Times New Roman" w:hAnsi="Times New Roman" w:cs="Times New Roman"/>
        </w:rPr>
        <w:t xml:space="preserve">herbs 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E2DBC">
        <w:rPr>
          <w:rFonts w:ascii="Times New Roman" w:hAnsi="Times New Roman" w:cs="Times New Roman"/>
        </w:rPr>
        <w:t xml:space="preserve">1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E2DBC">
        <w:rPr>
          <w:rFonts w:ascii="Times New Roman" w:hAnsi="Times New Roman" w:cs="Times New Roman"/>
        </w:rPr>
        <w:t xml:space="preserve">0.85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.94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E2DBC">
        <w:rPr>
          <w:rFonts w:ascii="Times New Roman" w:hAnsi="Times New Roman" w:cs="Times New Roman"/>
        </w:rPr>
        <w:t>2.0</w:t>
      </w:r>
      <w:r w:rsidR="00710475">
        <w:rPr>
          <w:rFonts w:ascii="Times New Roman" w:hAnsi="Times New Roman" w:cs="Times New Roman"/>
        </w:rPr>
        <w:t>6</w:t>
      </w:r>
      <w:r w:rsidRPr="008E2DBC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E2DBC">
        <w:rPr>
          <w:rFonts w:ascii="Times New Roman" w:hAnsi="Times New Roman" w:cs="Times New Roman"/>
        </w:rPr>
        <w:t>0.157</w:t>
      </w:r>
    </w:p>
    <w:p w14:paraId="2E6D0DB4" w14:textId="304E0501" w:rsidR="003835EF" w:rsidRPr="00C169D8" w:rsidRDefault="003835EF" w:rsidP="00C33BDD">
      <w:pPr>
        <w:pBdr>
          <w:bottom w:val="single" w:sz="4" w:space="1" w:color="auto"/>
        </w:pBdr>
        <w:spacing w:line="360" w:lineRule="auto"/>
        <w:rPr>
          <w:rFonts w:ascii="Times New Roman" w:hAnsi="Times New Roman" w:cs="Times New Roman"/>
        </w:rPr>
      </w:pPr>
      <w:r w:rsidRPr="008E2DBC">
        <w:rPr>
          <w:rFonts w:ascii="Times New Roman" w:hAnsi="Times New Roman" w:cs="Times New Roman"/>
        </w:rPr>
        <w:t xml:space="preserve">Residuals  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E2DBC">
        <w:rPr>
          <w:rFonts w:ascii="Times New Roman" w:hAnsi="Times New Roman" w:cs="Times New Roman"/>
        </w:rPr>
        <w:t xml:space="preserve">61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E2DBC">
        <w:rPr>
          <w:rFonts w:ascii="Times New Roman" w:hAnsi="Times New Roman" w:cs="Times New Roman"/>
        </w:rPr>
        <w:t>25.2</w:t>
      </w:r>
      <w:r>
        <w:rPr>
          <w:rFonts w:ascii="Times New Roman" w:hAnsi="Times New Roman" w:cs="Times New Roman"/>
        </w:rPr>
        <w:t>9</w:t>
      </w:r>
      <w:r w:rsidRPr="008E2DBC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ab/>
      </w:r>
      <w:r w:rsidRPr="008E2DB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</w:p>
    <w:p w14:paraId="30911C54" w14:textId="77777777" w:rsidR="003835EF" w:rsidRDefault="003835EF" w:rsidP="003835EF">
      <w:pPr>
        <w:rPr>
          <w:rFonts w:ascii="Times New Roman" w:hAnsi="Times New Roman"/>
        </w:rPr>
      </w:pPr>
    </w:p>
    <w:p w14:paraId="620EBB2B" w14:textId="77777777" w:rsidR="003835EF" w:rsidRDefault="003835EF" w:rsidP="003835EF">
      <w:pPr>
        <w:rPr>
          <w:rFonts w:ascii="Times New Roman" w:hAnsi="Times New Roman"/>
        </w:rPr>
      </w:pPr>
    </w:p>
    <w:p w14:paraId="02743638" w14:textId="49F89F94" w:rsidR="003835EF" w:rsidRPr="003835EF" w:rsidRDefault="003835EF" w:rsidP="003835EF">
      <w:pPr>
        <w:rPr>
          <w:rFonts w:ascii="Times New Roman" w:hAnsi="Times New Roman" w:cs="Times New Roman"/>
          <w:sz w:val="22"/>
          <w:szCs w:val="22"/>
        </w:rPr>
        <w:sectPr w:rsidR="003835EF" w:rsidRPr="003835EF" w:rsidSect="000A5674">
          <w:pgSz w:w="11900" w:h="16840"/>
          <w:pgMar w:top="1440" w:right="1418" w:bottom="1440" w:left="1418" w:header="708" w:footer="708" w:gutter="0"/>
          <w:cols w:space="708"/>
          <w:docGrid w:linePitch="360"/>
        </w:sectPr>
      </w:pPr>
    </w:p>
    <w:p w14:paraId="17BA4997" w14:textId="0868A68E" w:rsidR="008F010E" w:rsidRPr="0091638B" w:rsidRDefault="008F010E" w:rsidP="001D6F34">
      <w:pPr>
        <w:rPr>
          <w:rFonts w:ascii="Times New Roman" w:hAnsi="Times New Roman" w:cs="Times New Roman"/>
          <w:sz w:val="22"/>
          <w:szCs w:val="22"/>
        </w:rPr>
      </w:pPr>
    </w:p>
    <w:p w14:paraId="296535B4" w14:textId="31CA3C06" w:rsidR="001D6F34" w:rsidRPr="0091638B" w:rsidRDefault="006F66B3" w:rsidP="001D6F34">
      <w:pPr>
        <w:rPr>
          <w:rFonts w:ascii="Times New Roman" w:hAnsi="Times New Roman" w:cs="Times New Roman"/>
          <w:sz w:val="22"/>
          <w:szCs w:val="22"/>
        </w:rPr>
      </w:pPr>
      <w:r w:rsidRPr="0091638B">
        <w:rPr>
          <w:rFonts w:ascii="Times New Roman" w:hAnsi="Times New Roman" w:cs="Times New Roman"/>
          <w:noProof/>
          <w:sz w:val="22"/>
          <w:szCs w:val="22"/>
          <w:lang w:val="de-DE" w:eastAsia="de-DE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76C2B7C3" wp14:editId="0F9697EA">
                <wp:simplePos x="0" y="0"/>
                <wp:positionH relativeFrom="column">
                  <wp:posOffset>48638</wp:posOffset>
                </wp:positionH>
                <wp:positionV relativeFrom="paragraph">
                  <wp:posOffset>82415</wp:posOffset>
                </wp:positionV>
                <wp:extent cx="8603615" cy="4879975"/>
                <wp:effectExtent l="0" t="0" r="6985" b="9525"/>
                <wp:wrapNone/>
                <wp:docPr id="504" name="Group 50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03615" cy="4879975"/>
                          <a:chOff x="0" y="0"/>
                          <a:chExt cx="8654902" cy="4429956"/>
                        </a:xfrm>
                      </wpg:grpSpPr>
                      <wpg:grpSp>
                        <wpg:cNvPr id="505" name="Group 505"/>
                        <wpg:cNvGrpSpPr/>
                        <wpg:grpSpPr>
                          <a:xfrm>
                            <a:off x="0" y="0"/>
                            <a:ext cx="8654902" cy="4429956"/>
                            <a:chOff x="0" y="0"/>
                            <a:chExt cx="8914159" cy="5069205"/>
                          </a:xfrm>
                        </wpg:grpSpPr>
                        <wps:wsp>
                          <wps:cNvPr id="506" name="Straight Connector 506"/>
                          <wps:cNvCnPr/>
                          <wps:spPr>
                            <a:xfrm>
                              <a:off x="1295400" y="114300"/>
                              <a:ext cx="0" cy="202019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507" name="Group 507"/>
                          <wpg:cNvGrpSpPr/>
                          <wpg:grpSpPr>
                            <a:xfrm>
                              <a:off x="0" y="0"/>
                              <a:ext cx="8914159" cy="5069205"/>
                              <a:chOff x="0" y="0"/>
                              <a:chExt cx="8914159" cy="5069205"/>
                            </a:xfrm>
                          </wpg:grpSpPr>
                          <wps:wsp>
                            <wps:cNvPr id="508" name="Straight Connector 508"/>
                            <wps:cNvCnPr/>
                            <wps:spPr>
                              <a:xfrm>
                                <a:off x="0" y="520700"/>
                                <a:ext cx="733263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g:grpSp>
                            <wpg:cNvPr id="509" name="Group 509"/>
                            <wpg:cNvGrpSpPr/>
                            <wpg:grpSpPr>
                              <a:xfrm>
                                <a:off x="0" y="0"/>
                                <a:ext cx="8914159" cy="5069205"/>
                                <a:chOff x="0" y="0"/>
                                <a:chExt cx="8914159" cy="5069205"/>
                              </a:xfrm>
                            </wpg:grpSpPr>
                            <wps:wsp>
                              <wps:cNvPr id="510" name="Straight Connector 510"/>
                              <wps:cNvCnPr/>
                              <wps:spPr>
                                <a:xfrm flipH="1" flipV="1">
                                  <a:off x="1295400" y="114300"/>
                                  <a:ext cx="7602280" cy="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g:grpSp>
                              <wpg:cNvPr id="511" name="Group 511"/>
                              <wpg:cNvGrpSpPr/>
                              <wpg:grpSpPr>
                                <a:xfrm>
                                  <a:off x="0" y="0"/>
                                  <a:ext cx="8914159" cy="5069205"/>
                                  <a:chOff x="0" y="0"/>
                                  <a:chExt cx="8914159" cy="5069205"/>
                                </a:xfrm>
                              </wpg:grpSpPr>
                              <wps:wsp>
                                <wps:cNvPr id="512" name="Straight Connector 512"/>
                                <wps:cNvCnPr/>
                                <wps:spPr>
                                  <a:xfrm>
                                    <a:off x="12700" y="533400"/>
                                    <a:ext cx="0" cy="4176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bg1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513" name="Straight Arrow Connector 513"/>
                                <wps:cNvCnPr/>
                                <wps:spPr>
                                  <a:xfrm>
                                    <a:off x="0" y="4699000"/>
                                    <a:ext cx="1552353" cy="0"/>
                                  </a:xfrm>
                                  <a:prstGeom prst="straightConnector1">
                                    <a:avLst/>
                                  </a:prstGeom>
                                  <a:ln w="19050">
                                    <a:solidFill>
                                      <a:schemeClr val="bg1">
                                        <a:lumMod val="50000"/>
                                      </a:schemeClr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514" name="Straight Connector 514"/>
                                <wps:cNvCnPr/>
                                <wps:spPr>
                                  <a:xfrm>
                                    <a:off x="7061200" y="520700"/>
                                    <a:ext cx="1669312" cy="10633"/>
                                  </a:xfrm>
                                  <a:prstGeom prst="line">
                                    <a:avLst/>
                                  </a:prstGeom>
                                  <a:ln w="952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515" name="Straight Connector 515"/>
                                <wps:cNvCnPr/>
                                <wps:spPr>
                                  <a:xfrm>
                                    <a:off x="8724900" y="520700"/>
                                    <a:ext cx="0" cy="4176000"/>
                                  </a:xfrm>
                                  <a:prstGeom prst="line">
                                    <a:avLst/>
                                  </a:prstGeom>
                                  <a:ln w="952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516" name="Straight Arrow Connector 516"/>
                                <wps:cNvCnPr/>
                                <wps:spPr>
                                  <a:xfrm flipH="1">
                                    <a:off x="7353300" y="4699000"/>
                                    <a:ext cx="1381760" cy="0"/>
                                  </a:xfrm>
                                  <a:prstGeom prst="straightConnector1">
                                    <a:avLst/>
                                  </a:prstGeom>
                                  <a:ln w="9525"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517" name="Straight Connector 517"/>
                                <wps:cNvCnPr/>
                                <wps:spPr>
                                  <a:xfrm>
                                    <a:off x="8902700" y="114300"/>
                                    <a:ext cx="0" cy="4752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518" name="Straight Arrow Connector 518"/>
                                <wps:cNvCnPr/>
                                <wps:spPr>
                                  <a:xfrm flipH="1">
                                    <a:off x="7366000" y="4889500"/>
                                    <a:ext cx="1548159" cy="21117"/>
                                  </a:xfrm>
                                  <a:prstGeom prst="straightConnector1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g:grpSp>
                                <wpg:cNvPr id="519" name="Group 519"/>
                                <wpg:cNvGrpSpPr/>
                                <wpg:grpSpPr>
                                  <a:xfrm>
                                    <a:off x="241300" y="0"/>
                                    <a:ext cx="8325943" cy="5069205"/>
                                    <a:chOff x="215900" y="0"/>
                                    <a:chExt cx="8325943" cy="5069205"/>
                                  </a:xfrm>
                                </wpg:grpSpPr>
                                <wps:wsp>
                                  <wps:cNvPr id="520" name="Straight Arrow Connector 520"/>
                                  <wps:cNvCnPr/>
                                  <wps:spPr>
                                    <a:xfrm>
                                      <a:off x="1879600" y="533400"/>
                                      <a:ext cx="1332000" cy="0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chemeClr val="tx1"/>
                                      </a:solidFill>
                                      <a:headEnd type="triangle"/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521" name="Rectangle 521"/>
                                  <wps:cNvSpPr/>
                                  <wps:spPr>
                                    <a:xfrm>
                                      <a:off x="7763197" y="2501899"/>
                                      <a:ext cx="778646" cy="44873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1962669B" w14:textId="77777777" w:rsidR="00633114" w:rsidRPr="0091638B" w:rsidRDefault="00633114" w:rsidP="00633114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2"/>
                                            <w:szCs w:val="22"/>
                                            <w:lang w:val="de-CH"/>
                                          </w:rPr>
                                        </w:pPr>
                                        <w:r w:rsidRPr="0091638B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2"/>
                                            <w:szCs w:val="22"/>
                                            <w:lang w:val="de-CH"/>
                                          </w:rPr>
                                          <w:t>Soil moisture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522" name="Rectangle 522"/>
                                  <wps:cNvSpPr/>
                                  <wps:spPr>
                                    <a:xfrm>
                                      <a:off x="800100" y="330200"/>
                                      <a:ext cx="988695" cy="4038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6F06FA22" w14:textId="77777777" w:rsidR="00633114" w:rsidRPr="0091638B" w:rsidRDefault="00633114" w:rsidP="00633114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2"/>
                                            <w:szCs w:val="22"/>
                                            <w:lang w:val="de-CH"/>
                                          </w:rPr>
                                        </w:pPr>
                                        <w:r w:rsidRPr="0091638B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2"/>
                                            <w:szCs w:val="22"/>
                                            <w:lang w:val="de-CH"/>
                                          </w:rPr>
                                          <w:t>Legumes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523" name="Rectangle 523"/>
                                  <wps:cNvSpPr/>
                                  <wps:spPr>
                                    <a:xfrm>
                                      <a:off x="5956300" y="317500"/>
                                      <a:ext cx="988695" cy="4038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79B6E289" w14:textId="77777777" w:rsidR="00633114" w:rsidRPr="0091638B" w:rsidRDefault="00633114" w:rsidP="00633114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2"/>
                                            <w:szCs w:val="22"/>
                                            <w:lang w:val="de-CH"/>
                                          </w:rPr>
                                        </w:pPr>
                                        <w:r w:rsidRPr="0091638B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2"/>
                                            <w:szCs w:val="22"/>
                                            <w:lang w:val="de-CH"/>
                                          </w:rPr>
                                          <w:t>Small herbs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524" name="Rectangle 524"/>
                                  <wps:cNvSpPr/>
                                  <wps:spPr>
                                    <a:xfrm>
                                      <a:off x="3302000" y="250251"/>
                                      <a:ext cx="1222375" cy="52352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781D8918" w14:textId="77777777" w:rsidR="00633114" w:rsidRPr="0091638B" w:rsidRDefault="00633114" w:rsidP="00633114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2"/>
                                            <w:szCs w:val="22"/>
                                            <w:lang w:val="de-CH"/>
                                          </w:rPr>
                                        </w:pPr>
                                        <w:r w:rsidRPr="0091638B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2"/>
                                            <w:szCs w:val="22"/>
                                            <w:lang w:val="de-CH"/>
                                          </w:rPr>
                                          <w:t>Plant species richness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525" name="Rectangle 525"/>
                                  <wps:cNvSpPr/>
                                  <wps:spPr>
                                    <a:xfrm>
                                      <a:off x="6299201" y="2501899"/>
                                      <a:ext cx="783253" cy="44873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20214A24" w14:textId="77777777" w:rsidR="00633114" w:rsidRPr="0091638B" w:rsidRDefault="00633114" w:rsidP="00633114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2"/>
                                            <w:szCs w:val="22"/>
                                            <w:lang w:val="de-CH"/>
                                          </w:rPr>
                                        </w:pPr>
                                        <w:r w:rsidRPr="0091638B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2"/>
                                            <w:szCs w:val="22"/>
                                            <w:lang w:val="de-CH"/>
                                          </w:rPr>
                                          <w:t>Organic carbon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526" name="Rectangle 526"/>
                                  <wps:cNvSpPr/>
                                  <wps:spPr>
                                    <a:xfrm>
                                      <a:off x="4749800" y="2501899"/>
                                      <a:ext cx="903605" cy="44873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38261AA0" w14:textId="77777777" w:rsidR="00633114" w:rsidRPr="0091638B" w:rsidRDefault="00633114" w:rsidP="00633114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2"/>
                                            <w:szCs w:val="22"/>
                                            <w:lang w:val="de-CH"/>
                                          </w:rPr>
                                        </w:pPr>
                                        <w:r w:rsidRPr="0091638B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2"/>
                                            <w:szCs w:val="22"/>
                                            <w:lang w:val="de-CH"/>
                                          </w:rPr>
                                          <w:t>Microbial biomass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527" name="Rectangle 527"/>
                                  <wps:cNvSpPr/>
                                  <wps:spPr>
                                    <a:xfrm>
                                      <a:off x="3276600" y="2501899"/>
                                      <a:ext cx="778646" cy="44873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28D833E8" w14:textId="77777777" w:rsidR="00633114" w:rsidRPr="0091638B" w:rsidRDefault="00633114" w:rsidP="00633114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2"/>
                                            <w:szCs w:val="22"/>
                                            <w:lang w:val="de-CH"/>
                                          </w:rPr>
                                        </w:pPr>
                                        <w:r w:rsidRPr="0091638B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2"/>
                                            <w:szCs w:val="22"/>
                                            <w:lang w:val="de-CH"/>
                                          </w:rPr>
                                          <w:t>Shoot biomass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528" name="Rectangle 528"/>
                                  <wps:cNvSpPr/>
                                  <wps:spPr>
                                    <a:xfrm>
                                      <a:off x="1663700" y="2501899"/>
                                      <a:ext cx="778646" cy="44873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094C2593" w14:textId="77777777" w:rsidR="00633114" w:rsidRPr="0091638B" w:rsidRDefault="00633114" w:rsidP="00633114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2"/>
                                            <w:szCs w:val="22"/>
                                            <w:lang w:val="de-CH"/>
                                          </w:rPr>
                                        </w:pPr>
                                        <w:r w:rsidRPr="0091638B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2"/>
                                            <w:szCs w:val="22"/>
                                            <w:lang w:val="de-CH"/>
                                          </w:rPr>
                                          <w:t>Root biomass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529" name="Rectangle 529"/>
                                  <wps:cNvSpPr/>
                                  <wps:spPr>
                                    <a:xfrm>
                                      <a:off x="215900" y="2501899"/>
                                      <a:ext cx="741568" cy="44873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494A2728" w14:textId="77777777" w:rsidR="00633114" w:rsidRPr="0091638B" w:rsidRDefault="00633114" w:rsidP="00633114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2"/>
                                            <w:szCs w:val="22"/>
                                            <w:lang w:val="de-CH"/>
                                          </w:rPr>
                                        </w:pPr>
                                        <w:r w:rsidRPr="0091638B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2"/>
                                            <w:szCs w:val="22"/>
                                            <w:lang w:val="de-CH"/>
                                          </w:rPr>
                                          <w:t>Root C:N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530" name="Rectangle 530"/>
                                  <wps:cNvSpPr/>
                                  <wps:spPr>
                                    <a:xfrm>
                                      <a:off x="5016500" y="4559300"/>
                                      <a:ext cx="2189480" cy="50990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3CCD108F" w14:textId="77777777" w:rsidR="00633114" w:rsidRPr="0091638B" w:rsidRDefault="00633114" w:rsidP="00437985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2"/>
                                            <w:szCs w:val="22"/>
                                            <w:lang w:val="de-CH"/>
                                          </w:rPr>
                                        </w:pPr>
                                        <w:r w:rsidRPr="0091638B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2"/>
                                            <w:szCs w:val="22"/>
                                            <w:lang w:val="de-CH"/>
                                          </w:rPr>
                                          <w:t>Microbial NH</w:t>
                                        </w:r>
                                        <w:r w:rsidRPr="0091638B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2"/>
                                            <w:szCs w:val="22"/>
                                            <w:vertAlign w:val="subscript"/>
                                            <w:lang w:val="de-CH"/>
                                          </w:rPr>
                                          <w:t>4</w:t>
                                        </w:r>
                                        <w:r w:rsidRPr="0091638B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2"/>
                                            <w:szCs w:val="22"/>
                                            <w:vertAlign w:val="superscript"/>
                                            <w:lang w:val="de-CH"/>
                                          </w:rPr>
                                          <w:t>+</w:t>
                                        </w:r>
                                        <w:r w:rsidRPr="0091638B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2"/>
                                            <w:szCs w:val="22"/>
                                            <w:lang w:val="de-CH"/>
                                          </w:rPr>
                                          <w:t xml:space="preserve"> consumption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531" name="Rectangle 531"/>
                                  <wps:cNvSpPr/>
                                  <wps:spPr>
                                    <a:xfrm>
                                      <a:off x="1612899" y="4559300"/>
                                      <a:ext cx="1705605" cy="50990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22010E6D" w14:textId="77777777" w:rsidR="00633114" w:rsidRPr="0091638B" w:rsidRDefault="00633114" w:rsidP="00633114">
                                        <w:pPr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2"/>
                                            <w:szCs w:val="22"/>
                                            <w:lang w:val="de-CH"/>
                                          </w:rPr>
                                        </w:pPr>
                                        <w:r w:rsidRPr="0091638B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2"/>
                                            <w:szCs w:val="22"/>
                                            <w:lang w:val="de-CH"/>
                                          </w:rPr>
                                          <w:t>Gross N mineralization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532" name="Straight Arrow Connector 532"/>
                                  <wps:cNvCnPr/>
                                  <wps:spPr>
                                    <a:xfrm flipV="1">
                                      <a:off x="3318505" y="4812837"/>
                                      <a:ext cx="1639215" cy="1416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533" name="Straight Arrow Connector 533"/>
                                  <wps:cNvCnPr/>
                                  <wps:spPr>
                                    <a:xfrm>
                                      <a:off x="4648200" y="520700"/>
                                      <a:ext cx="1223645" cy="0"/>
                                    </a:xfrm>
                                    <a:prstGeom prst="straightConnector1">
                                      <a:avLst/>
                                    </a:prstGeom>
                                    <a:ln w="9525">
                                      <a:solidFill>
                                        <a:schemeClr val="tx1"/>
                                      </a:solidFill>
                                      <a:headEnd type="triangle"/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534" name="Straight Arrow Connector 534"/>
                                  <wps:cNvCnPr/>
                                  <wps:spPr>
                                    <a:xfrm flipH="1">
                                      <a:off x="3721100" y="838200"/>
                                      <a:ext cx="57297" cy="1487805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535" name="Straight Arrow Connector 535"/>
                                  <wps:cNvCnPr/>
                                  <wps:spPr>
                                    <a:xfrm flipH="1">
                                      <a:off x="1981200" y="838200"/>
                                      <a:ext cx="1462863" cy="1594884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536" name="Straight Arrow Connector 536"/>
                                  <wps:cNvCnPr/>
                                  <wps:spPr>
                                    <a:xfrm flipH="1">
                                      <a:off x="596900" y="838200"/>
                                      <a:ext cx="2632075" cy="1541145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537" name="Straight Arrow Connector 537"/>
                                  <wps:cNvCnPr/>
                                  <wps:spPr>
                                    <a:xfrm>
                                      <a:off x="4216400" y="838200"/>
                                      <a:ext cx="935665" cy="1541145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538" name="Straight Arrow Connector 538"/>
                                  <wps:cNvCnPr/>
                                  <wps:spPr>
                                    <a:xfrm>
                                      <a:off x="4457700" y="838200"/>
                                      <a:ext cx="2137070" cy="1541145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chemeClr val="tx1"/>
                                      </a:solidFill>
                                      <a:prstDash val="solid"/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539" name="Straight Arrow Connector 539"/>
                                  <wps:cNvCnPr/>
                                  <wps:spPr>
                                    <a:xfrm>
                                      <a:off x="4622800" y="736600"/>
                                      <a:ext cx="3429133" cy="1641106"/>
                                    </a:xfrm>
                                    <a:prstGeom prst="straightConnector1">
                                      <a:avLst/>
                                    </a:prstGeom>
                                    <a:ln w="9525"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540" name="Straight Arrow Connector 540"/>
                                  <wps:cNvCnPr/>
                                  <wps:spPr>
                                    <a:xfrm>
                                      <a:off x="431800" y="3060700"/>
                                      <a:ext cx="1180214" cy="1403498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chemeClr val="tx1"/>
                                      </a:solidFill>
                                      <a:prstDash val="sysDash"/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541" name="Straight Arrow Connector 541"/>
                                  <wps:cNvCnPr/>
                                  <wps:spPr>
                                    <a:xfrm flipH="1">
                                      <a:off x="1790700" y="3060700"/>
                                      <a:ext cx="67930" cy="1403350"/>
                                    </a:xfrm>
                                    <a:prstGeom prst="straightConnector1">
                                      <a:avLst/>
                                    </a:prstGeom>
                                    <a:ln w="9525"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542" name="Straight Arrow Connector 542"/>
                                  <wps:cNvCnPr/>
                                  <wps:spPr>
                                    <a:xfrm flipH="1">
                                      <a:off x="1981200" y="3060700"/>
                                      <a:ext cx="1324935" cy="1328922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543" name="Straight Arrow Connector 543"/>
                                  <wps:cNvCnPr/>
                                  <wps:spPr>
                                    <a:xfrm flipH="1">
                                      <a:off x="2235200" y="3060700"/>
                                      <a:ext cx="2643283" cy="1403173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544" name="Straight Arrow Connector 544"/>
                                  <wps:cNvCnPr/>
                                  <wps:spPr>
                                    <a:xfrm flipH="1">
                                      <a:off x="2616200" y="3060700"/>
                                      <a:ext cx="3781055" cy="1403173"/>
                                    </a:xfrm>
                                    <a:prstGeom prst="straightConnector1">
                                      <a:avLst/>
                                    </a:prstGeom>
                                    <a:ln w="9525">
                                      <a:solidFill>
                                        <a:schemeClr val="tx1"/>
                                      </a:solidFill>
                                      <a:prstDash val="solid"/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545" name="Straight Arrow Connector 545"/>
                                  <wps:cNvCnPr/>
                                  <wps:spPr>
                                    <a:xfrm flipH="1">
                                      <a:off x="3086100" y="3060700"/>
                                      <a:ext cx="4897179" cy="1403173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chemeClr val="tx1"/>
                                      </a:solidFill>
                                      <a:prstDash val="sysDash"/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546" name="Straight Arrow Connector 546"/>
                                  <wps:cNvCnPr/>
                                  <wps:spPr>
                                    <a:xfrm flipH="1">
                                      <a:off x="7035800" y="3086100"/>
                                      <a:ext cx="1110128" cy="1369547"/>
                                    </a:xfrm>
                                    <a:prstGeom prst="straightConnector1">
                                      <a:avLst/>
                                    </a:prstGeom>
                                    <a:ln w="9525">
                                      <a:solidFill>
                                        <a:schemeClr val="tx1"/>
                                      </a:solidFill>
                                      <a:prstDash val="solid"/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547" name="Straight Arrow Connector 547"/>
                                  <wps:cNvCnPr/>
                                  <wps:spPr>
                                    <a:xfrm>
                                      <a:off x="6705600" y="3048000"/>
                                      <a:ext cx="45719" cy="1328420"/>
                                    </a:xfrm>
                                    <a:prstGeom prst="straightConnector1">
                                      <a:avLst/>
                                    </a:prstGeom>
                                    <a:ln w="9525">
                                      <a:solidFill>
                                        <a:schemeClr val="tx1"/>
                                      </a:solidFill>
                                      <a:prstDash val="solid"/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548" name="Straight Arrow Connector 548"/>
                                  <wps:cNvCnPr/>
                                  <wps:spPr>
                                    <a:xfrm>
                                      <a:off x="5372100" y="3078745"/>
                                      <a:ext cx="1101834" cy="1401444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549" name="Straight Arrow Connector 549"/>
                                  <wps:cNvCnPr/>
                                  <wps:spPr>
                                    <a:xfrm>
                                      <a:off x="4102100" y="3048000"/>
                                      <a:ext cx="2078160" cy="1401445"/>
                                    </a:xfrm>
                                    <a:prstGeom prst="straightConnector1">
                                      <a:avLst/>
                                    </a:prstGeom>
                                    <a:ln w="9525">
                                      <a:solidFill>
                                        <a:schemeClr val="tx1"/>
                                      </a:solidFill>
                                      <a:prstDash val="solid"/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550" name="Straight Arrow Connector 550"/>
                                  <wps:cNvCnPr/>
                                  <wps:spPr>
                                    <a:xfrm>
                                      <a:off x="2451100" y="3060700"/>
                                      <a:ext cx="3019647" cy="1401740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551" name="Straight Arrow Connector 551"/>
                                  <wps:cNvCnPr/>
                                  <wps:spPr>
                                    <a:xfrm>
                                      <a:off x="800100" y="3060700"/>
                                      <a:ext cx="4136065" cy="1509823"/>
                                    </a:xfrm>
                                    <a:prstGeom prst="straightConnector1">
                                      <a:avLst/>
                                    </a:prstGeom>
                                    <a:ln w="9525"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552" name="Straight Arrow Connector 552"/>
                                  <wps:cNvCnPr/>
                                  <wps:spPr>
                                    <a:xfrm flipH="1">
                                      <a:off x="5384800" y="749300"/>
                                      <a:ext cx="1365885" cy="1629983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553" name="Straight Arrow Connector 553"/>
                                  <wps:cNvCnPr/>
                                  <wps:spPr>
                                    <a:xfrm>
                                      <a:off x="1854200" y="736600"/>
                                      <a:ext cx="3015911" cy="1640648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554" name="Straight Arrow Connector 554"/>
                                  <wps:cNvCnPr/>
                                  <wps:spPr>
                                    <a:xfrm flipH="1">
                                      <a:off x="368300" y="838200"/>
                                      <a:ext cx="584510" cy="1541145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chemeClr val="tx1"/>
                                      </a:solidFill>
                                      <a:prstDash val="sysDash"/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555" name="Straight Arrow Connector 555"/>
                                  <wps:cNvCnPr/>
                                  <wps:spPr>
                                    <a:xfrm>
                                      <a:off x="1181100" y="876300"/>
                                      <a:ext cx="615980" cy="1545610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chemeClr val="tx1"/>
                                      </a:solidFill>
                                      <a:prstDash val="sysDash"/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556" name="Straight Arrow Connector 556"/>
                                  <wps:cNvCnPr/>
                                  <wps:spPr>
                                    <a:xfrm>
                                      <a:off x="1447718" y="838118"/>
                                      <a:ext cx="1870598" cy="1538901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557" name="Straight Arrow Connector 557"/>
                                  <wps:cNvCnPr/>
                                  <wps:spPr>
                                    <a:xfrm flipH="1">
                                      <a:off x="2527300" y="838200"/>
                                      <a:ext cx="1116936" cy="3625555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chemeClr val="tx1"/>
                                      </a:solidFill>
                                      <a:prstDash val="sysDash"/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2"/>
                                    </a:lnRef>
                                    <a:fillRef idx="0">
                                      <a:schemeClr val="accent2"/>
                                    </a:fillRef>
                                    <a:effectRef idx="0">
                                      <a:schemeClr val="accent2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558" name="Straight Arrow Connector 558"/>
                                  <wps:cNvCnPr/>
                                  <wps:spPr>
                                    <a:xfrm>
                                      <a:off x="4013200" y="838200"/>
                                      <a:ext cx="1137329" cy="3624388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chemeClr val="tx1"/>
                                      </a:solidFill>
                                      <a:prstDash val="sysDash"/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559" name="Text Box 559"/>
                                  <wps:cNvSpPr txBox="1"/>
                                  <wps:spPr>
                                    <a:xfrm rot="17505164">
                                      <a:off x="2727210" y="2731162"/>
                                      <a:ext cx="523544" cy="276033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1D932239" w14:textId="7B586660" w:rsidR="00633114" w:rsidRPr="004D0DD2" w:rsidRDefault="00633114" w:rsidP="00633114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</w:pP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-0.</w:t>
                                        </w:r>
                                        <w:r w:rsidR="005117EB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29</w:t>
                                        </w:r>
                                        <w:r w:rsidR="005117EB" w:rsidRPr="004D0DD2">
                                          <w:rPr>
                                            <w:rFonts w:ascii="Times New Roman" w:eastAsia="Times New Roman" w:hAnsi="Times New Roman" w:cs="Times New Roman"/>
                                            <w:color w:val="222222"/>
                                            <w:sz w:val="20"/>
                                            <w:szCs w:val="20"/>
                                            <w:shd w:val="clear" w:color="auto" w:fill="F9F9F9"/>
                                          </w:rPr>
                                          <w:t>•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561" name="Text Box 561"/>
                                  <wps:cNvSpPr txBox="1"/>
                                  <wps:spPr>
                                    <a:xfrm rot="18765696">
                                      <a:off x="2013768" y="3915948"/>
                                      <a:ext cx="610068" cy="25200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52035933" w14:textId="6326A35B" w:rsidR="00633114" w:rsidRPr="00815026" w:rsidRDefault="00633114" w:rsidP="00633114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</w:pPr>
                                        <w:r w:rsidRPr="00815026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0.2</w:t>
                                        </w:r>
                                        <w:r w:rsidR="00D87355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4*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562" name="Text Box 562"/>
                                  <wps:cNvSpPr txBox="1"/>
                                  <wps:spPr>
                                    <a:xfrm rot="2939218">
                                      <a:off x="864675" y="3766467"/>
                                      <a:ext cx="560939" cy="25200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6581D77C" w14:textId="268525E4" w:rsidR="00633114" w:rsidRPr="004D0DD2" w:rsidRDefault="00633114" w:rsidP="00633114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</w:pP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-0.2</w:t>
                                        </w:r>
                                        <w:r w:rsidR="00D87355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9</w:t>
                                        </w: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563" name="Text Box 563"/>
                                  <wps:cNvSpPr txBox="1"/>
                                  <wps:spPr>
                                    <a:xfrm rot="20293418">
                                      <a:off x="3849601" y="3366110"/>
                                      <a:ext cx="484892" cy="255939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4134A7B5" w14:textId="1DB36681" w:rsidR="00633114" w:rsidRPr="004D0DD2" w:rsidRDefault="00633114" w:rsidP="00633114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</w:pP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0.</w:t>
                                        </w:r>
                                        <w:r w:rsidR="004C45F2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20</w:t>
                                        </w:r>
                                        <w:r w:rsidR="004C45F2" w:rsidRPr="004D0DD2">
                                          <w:rPr>
                                            <w:rFonts w:ascii="Times New Roman" w:eastAsia="Times New Roman" w:hAnsi="Times New Roman" w:cs="Times New Roman"/>
                                            <w:color w:val="222222"/>
                                            <w:sz w:val="20"/>
                                            <w:szCs w:val="20"/>
                                            <w:shd w:val="clear" w:color="auto" w:fill="F9F9F9"/>
                                          </w:rPr>
                                          <w:t>•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564" name="Text Box 564"/>
                                  <wps:cNvSpPr txBox="1"/>
                                  <wps:spPr>
                                    <a:xfrm rot="18902845">
                                      <a:off x="2019731" y="1914158"/>
                                      <a:ext cx="630368" cy="25594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1C12A7AB" w14:textId="06B5906A" w:rsidR="00633114" w:rsidRPr="004D0DD2" w:rsidRDefault="00633114" w:rsidP="00633114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</w:pP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0.5</w:t>
                                        </w:r>
                                        <w:r w:rsidR="00D328AD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3</w:t>
                                        </w: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***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565" name="Text Box 565"/>
                                  <wps:cNvSpPr txBox="1"/>
                                  <wps:spPr>
                                    <a:xfrm rot="16200000">
                                      <a:off x="3462762" y="1230319"/>
                                      <a:ext cx="615154" cy="25594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12B70797" w14:textId="1899EEF7" w:rsidR="00633114" w:rsidRPr="004D0DD2" w:rsidRDefault="00633114" w:rsidP="00633114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</w:pP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0.36**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566" name="Text Box 566"/>
                                  <wps:cNvSpPr txBox="1"/>
                                  <wps:spPr>
                                    <a:xfrm rot="20086469">
                                      <a:off x="860215" y="1921168"/>
                                      <a:ext cx="630332" cy="25594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12AAF5BD" w14:textId="69EB27FA" w:rsidR="00633114" w:rsidRPr="004D0DD2" w:rsidRDefault="00633114" w:rsidP="00633114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</w:pP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0.4</w:t>
                                        </w:r>
                                        <w:r w:rsidR="00D328AD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3</w:t>
                                        </w: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***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567" name="Text Box 567"/>
                                  <wps:cNvSpPr txBox="1"/>
                                  <wps:spPr>
                                    <a:xfrm rot="3883731">
                                      <a:off x="4398499" y="1559498"/>
                                      <a:ext cx="598335" cy="25594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43A20AE2" w14:textId="77777777" w:rsidR="00633114" w:rsidRPr="004D0DD2" w:rsidRDefault="00633114" w:rsidP="00633114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</w:pP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0.34**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568" name="Text Box 568"/>
                                  <wps:cNvSpPr txBox="1"/>
                                  <wps:spPr>
                                    <a:xfrm rot="18496768">
                                      <a:off x="6168812" y="1025555"/>
                                      <a:ext cx="576728" cy="25594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3A8854EC" w14:textId="6A9FD41D" w:rsidR="00633114" w:rsidRPr="004D0DD2" w:rsidRDefault="00633114" w:rsidP="00633114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</w:pP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0.2</w:t>
                                        </w:r>
                                        <w:r w:rsidR="00D328AD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4</w:t>
                                        </w: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569" name="Text Box 569"/>
                                  <wps:cNvSpPr txBox="1"/>
                                  <wps:spPr>
                                    <a:xfrm rot="17505164">
                                      <a:off x="394258" y="1324921"/>
                                      <a:ext cx="673127" cy="276033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1B2EACE4" w14:textId="77777777" w:rsidR="00633114" w:rsidRPr="004D0DD2" w:rsidRDefault="00633114" w:rsidP="00633114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</w:pP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-0.60***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570" name="Text Box 570"/>
                                  <wps:cNvSpPr txBox="1"/>
                                  <wps:spPr>
                                    <a:xfrm rot="4118047">
                                      <a:off x="1042998" y="1260562"/>
                                      <a:ext cx="635731" cy="25590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68AB616B" w14:textId="487852F4" w:rsidR="00633114" w:rsidRPr="004D0DD2" w:rsidRDefault="00633114" w:rsidP="00633114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</w:pP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-0.2</w:t>
                                        </w:r>
                                        <w:r w:rsidR="00D328AD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8</w:t>
                                        </w: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*</w:t>
                                        </w:r>
                                        <w:r w:rsidR="00D328AD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571" name="Text Box 571"/>
                                  <wps:cNvSpPr txBox="1"/>
                                  <wps:spPr>
                                    <a:xfrm rot="2181265">
                                      <a:off x="1585278" y="1042391"/>
                                      <a:ext cx="522192" cy="252001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11C547BA" w14:textId="77777777" w:rsidR="00633114" w:rsidRPr="004D0DD2" w:rsidRDefault="00633114" w:rsidP="00633114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</w:pP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0.33**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572" name="Text Box 572"/>
                                  <wps:cNvSpPr txBox="1"/>
                                  <wps:spPr>
                                    <a:xfrm rot="2815604">
                                      <a:off x="5860634" y="3851732"/>
                                      <a:ext cx="523544" cy="25590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585D55BA" w14:textId="622C0D3B" w:rsidR="00633114" w:rsidRPr="004D0DD2" w:rsidRDefault="00633114" w:rsidP="00633114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</w:pP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0.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1</w:t>
                                        </w:r>
                                        <w:r w:rsidR="00054D56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9</w:t>
                                        </w:r>
                                        <w:r w:rsidR="00BE3949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573" name="Text Box 573"/>
                                  <wps:cNvSpPr txBox="1"/>
                                  <wps:spPr>
                                    <a:xfrm rot="4346001">
                                      <a:off x="3916435" y="1359834"/>
                                      <a:ext cx="635731" cy="25594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0FAEB264" w14:textId="177CFD9B" w:rsidR="00633114" w:rsidRPr="004D0DD2" w:rsidRDefault="00633114" w:rsidP="00633114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</w:pP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-0.3</w:t>
                                        </w:r>
                                        <w:r w:rsidR="004C45F2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5</w:t>
                                        </w: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**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574" name="Text Box 574"/>
                                  <wps:cNvSpPr txBox="1"/>
                                  <wps:spPr>
                                    <a:xfrm>
                                      <a:off x="3733799" y="4698999"/>
                                      <a:ext cx="630368" cy="305034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3BFE566F" w14:textId="6F267586" w:rsidR="00633114" w:rsidRPr="004D0DD2" w:rsidRDefault="00633114" w:rsidP="00633114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</w:pP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0.</w:t>
                                        </w:r>
                                        <w:r w:rsidR="002E1BB5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5</w:t>
                                        </w:r>
                                        <w:r w:rsidR="004C45F2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8*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*</w:t>
                                        </w: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576" name="Text Box 576"/>
                                  <wps:cNvSpPr txBox="1"/>
                                  <wps:spPr>
                                    <a:xfrm>
                                      <a:off x="7442199" y="0"/>
                                      <a:ext cx="630368" cy="255939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5D278889" w14:textId="60079382" w:rsidR="00633114" w:rsidRPr="004D0DD2" w:rsidRDefault="00633114" w:rsidP="00633114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</w:pP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0.3</w:t>
                                        </w:r>
                                        <w:r w:rsidR="00D328AD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6</w:t>
                                        </w:r>
                                        <w:r w:rsidR="0082242C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*</w:t>
                                        </w: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***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579" name="Text Box 579"/>
                                  <wps:cNvSpPr txBox="1"/>
                                  <wps:spPr>
                                    <a:xfrm rot="2181265">
                                      <a:off x="2144936" y="868216"/>
                                      <a:ext cx="482019" cy="25146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3797A646" w14:textId="19CA694A" w:rsidR="00633114" w:rsidRPr="004D0DD2" w:rsidRDefault="00633114" w:rsidP="00633114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</w:pP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0.</w:t>
                                        </w:r>
                                        <w:r w:rsidR="00D328AD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19</w:t>
                                        </w:r>
                                        <w:r w:rsidRPr="004D0DD2">
                                          <w:rPr>
                                            <w:rFonts w:ascii="Times New Roman" w:eastAsia="Times New Roman" w:hAnsi="Times New Roman" w:cs="Times New Roman"/>
                                            <w:color w:val="222222"/>
                                            <w:sz w:val="20"/>
                                            <w:szCs w:val="20"/>
                                            <w:shd w:val="clear" w:color="auto" w:fill="F9F9F9"/>
                                          </w:rPr>
                                          <w:t>•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</wpg:grpSp>
                          </wpg:grpSp>
                        </wpg:grpSp>
                      </wpg:grpSp>
                      <wps:wsp>
                        <wps:cNvPr id="580" name="Text Box 580"/>
                        <wps:cNvSpPr txBox="1"/>
                        <wps:spPr>
                          <a:xfrm>
                            <a:off x="2222205" y="361507"/>
                            <a:ext cx="479425" cy="25590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FD29DED" w14:textId="77777777" w:rsidR="00633114" w:rsidRPr="007A42E2" w:rsidRDefault="00633114" w:rsidP="00633114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de-CH"/>
                                </w:rPr>
                              </w:pPr>
                              <w:r w:rsidRPr="007A42E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de-CH"/>
                                </w:rPr>
                                <w:t>0.21</w:t>
                              </w:r>
                              <w:r w:rsidRPr="007A42E2">
                                <w:rPr>
                                  <w:rFonts w:ascii="Times New Roman" w:eastAsia="Times New Roman" w:hAnsi="Times New Roman" w:cs="Times New Roman"/>
                                  <w:color w:val="222222"/>
                                  <w:sz w:val="20"/>
                                  <w:szCs w:val="20"/>
                                  <w:shd w:val="clear" w:color="auto" w:fill="F9F9F9"/>
                                </w:rPr>
                                <w:t>•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6C2B7C3" id="Group 504" o:spid="_x0000_s1026" style="position:absolute;margin-left:3.85pt;margin-top:6.5pt;width:677.45pt;height:384.25pt;z-index:251658240;mso-width-relative:margin;mso-height-relative:margin" coordsize="86549,4429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">
                <v:group id="Group 505" o:spid="_x0000_s1027" style="position:absolute;width:86549;height:44299" coordsize="89141,5069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">
                  <v:line id="Straight Connector 506" o:spid="_x0000_s1028" style="position:absolute;visibility:visible;mso-wrap-style:square" from="12954,1143" to="12954,316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" strokecolor="black [3213]" strokeweight="1.5pt"/>
                  <v:group id="Group 507" o:spid="_x0000_s1029" style="position:absolute;width:89141;height:50692" coordsize="89141,5069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">
                    <v:line id="Straight Connector 508" o:spid="_x0000_s1030" style="position:absolute;visibility:visible;mso-wrap-style:square" from="0,5207" to="7332,520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" strokecolor="#7f7f7f [1612]" strokeweight="1.5pt"/>
                    <v:group id="Group 509" o:spid="_x0000_s1031" style="position:absolute;width:89141;height:50692" coordsize="89141,5069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">
                      <v:line id="Straight Connector 510" o:spid="_x0000_s1032" style="position:absolute;flip:x y;visibility:visible;mso-wrap-style:square" from="12954,1143" to="88976,114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" strokecolor="black [3213]" strokeweight="1.5pt"/>
                      <v:group id="Group 511" o:spid="_x0000_s1033" style="position:absolute;width:89141;height:50692" coordsize="89141,5069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">
                        <v:line id="Straight Connector 512" o:spid="_x0000_s1034" style="position:absolute;visibility:visible;mso-wrap-style:square" from="127,5334" to="127,4709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" strokecolor="#7f7f7f [1612]" strokeweight="1.5pt"/>
                        <v:shapetype id="_x0000_t32" coordsize="21600,21600" o:spt="32" o:oned="t" path="m,l21600,21600e" filled="f">
                          <v:path arrowok="t" fillok="f" o:connecttype="none"/>
                          <o:lock v:ext="edit" shapetype="t"/>
                        </v:shapetype>
                        <v:shape id="Straight Arrow Connector 513" o:spid="_x0000_s1035" type="#_x0000_t32" style="position:absolute;top:46990;width:15523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" strokecolor="#7f7f7f [1612]" strokeweight="1.5pt">
                          <v:stroke endarrow="block"/>
                        </v:shape>
                        <v:line id="Straight Connector 514" o:spid="_x0000_s1036" style="position:absolute;visibility:visible;mso-wrap-style:square" from="70612,5207" to="87305,531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" strokecolor="black [3213]"/>
                        <v:line id="Straight Connector 515" o:spid="_x0000_s1037" style="position:absolute;visibility:visible;mso-wrap-style:square" from="87249,5207" to="87249,4696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" strokecolor="black [3213]"/>
                        <v:shape id="Straight Arrow Connector 516" o:spid="_x0000_s1038" type="#_x0000_t32" style="position:absolute;left:73533;top:46990;width:13817;height:0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" strokecolor="black [3213]">
                          <v:stroke endarrow="block"/>
                        </v:shape>
                        <v:line id="Straight Connector 517" o:spid="_x0000_s1039" style="position:absolute;visibility:visible;mso-wrap-style:square" from="89027,1143" to="89027,4866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" strokecolor="black [3213]" strokeweight="1.5pt"/>
                        <v:shape id="Straight Arrow Connector 518" o:spid="_x0000_s1040" type="#_x0000_t32" style="position:absolute;left:73660;top:48895;width:15481;height:211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" strokecolor="black [3213]" strokeweight="1.5pt">
                          <v:stroke endarrow="block"/>
                        </v:shape>
                        <v:group id="Group 519" o:spid="_x0000_s1041" style="position:absolute;left:2413;width:83259;height:50692" coordorigin="2159" coordsize="83259,5069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">
                          <v:shape id="Straight Arrow Connector 520" o:spid="_x0000_s1042" type="#_x0000_t32" style="position:absolute;left:18796;top:5334;width:13320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" strokecolor="black [3213]" strokeweight="1.5pt">
                            <v:stroke startarrow="block" endarrow="block"/>
                          </v:shape>
                          <v:rect id="Rectangle 521" o:spid="_x0000_s1043" style="position:absolute;left:77631;top:25018;width:7787;height:448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" filled="f" strokecolor="black [3213]">
                            <v:textbox>
                              <w:txbxContent>
                                <w:p w14:paraId="1962669B" w14:textId="77777777" w:rsidR="00633114" w:rsidRPr="0091638B" w:rsidRDefault="00633114" w:rsidP="0063311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 w:rsidRPr="0091638B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2"/>
                                      <w:szCs w:val="22"/>
                                      <w:lang w:val="de-CH"/>
                                    </w:rPr>
                                    <w:t>Soil moisture</w:t>
                                  </w:r>
                                </w:p>
                              </w:txbxContent>
                            </v:textbox>
                          </v:rect>
                          <v:rect id="Rectangle 522" o:spid="_x0000_s1044" style="position:absolute;left:8001;top:3302;width:9886;height:403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" filled="f" strokecolor="black [3213]">
                            <v:textbox>
                              <w:txbxContent>
                                <w:p w14:paraId="6F06FA22" w14:textId="77777777" w:rsidR="00633114" w:rsidRPr="0091638B" w:rsidRDefault="00633114" w:rsidP="0063311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 w:rsidRPr="0091638B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2"/>
                                      <w:szCs w:val="22"/>
                                      <w:lang w:val="de-CH"/>
                                    </w:rPr>
                                    <w:t>Legumes</w:t>
                                  </w:r>
                                </w:p>
                              </w:txbxContent>
                            </v:textbox>
                          </v:rect>
                          <v:rect id="Rectangle 523" o:spid="_x0000_s1045" style="position:absolute;left:59563;top:3175;width:9886;height:403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" filled="f" strokecolor="black [3213]">
                            <v:textbox>
                              <w:txbxContent>
                                <w:p w14:paraId="79B6E289" w14:textId="77777777" w:rsidR="00633114" w:rsidRPr="0091638B" w:rsidRDefault="00633114" w:rsidP="0063311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 w:rsidRPr="0091638B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2"/>
                                      <w:szCs w:val="22"/>
                                      <w:lang w:val="de-CH"/>
                                    </w:rPr>
                                    <w:t>Small herbs</w:t>
                                  </w:r>
                                </w:p>
                              </w:txbxContent>
                            </v:textbox>
                          </v:rect>
                          <v:rect id="Rectangle 524" o:spid="_x0000_s1046" style="position:absolute;left:33020;top:2502;width:12223;height:523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" filled="f" strokecolor="black [3213]">
                            <v:textbox>
                              <w:txbxContent>
                                <w:p w14:paraId="781D8918" w14:textId="77777777" w:rsidR="00633114" w:rsidRPr="0091638B" w:rsidRDefault="00633114" w:rsidP="0063311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 w:rsidRPr="0091638B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2"/>
                                      <w:szCs w:val="22"/>
                                      <w:lang w:val="de-CH"/>
                                    </w:rPr>
                                    <w:t>Plant species richness</w:t>
                                  </w:r>
                                </w:p>
                              </w:txbxContent>
                            </v:textbox>
                          </v:rect>
                          <v:rect id="Rectangle 525" o:spid="_x0000_s1047" style="position:absolute;left:62992;top:25018;width:7832;height:448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" filled="f" strokecolor="black [3213]">
                            <v:textbox>
                              <w:txbxContent>
                                <w:p w14:paraId="20214A24" w14:textId="77777777" w:rsidR="00633114" w:rsidRPr="0091638B" w:rsidRDefault="00633114" w:rsidP="0063311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 w:rsidRPr="0091638B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2"/>
                                      <w:szCs w:val="22"/>
                                      <w:lang w:val="de-CH"/>
                                    </w:rPr>
                                    <w:t>Organic carbon</w:t>
                                  </w:r>
                                </w:p>
                              </w:txbxContent>
                            </v:textbox>
                          </v:rect>
                          <v:rect id="Rectangle 526" o:spid="_x0000_s1048" style="position:absolute;left:47498;top:25018;width:9036;height:448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" filled="f" strokecolor="black [3213]">
                            <v:textbox>
                              <w:txbxContent>
                                <w:p w14:paraId="38261AA0" w14:textId="77777777" w:rsidR="00633114" w:rsidRPr="0091638B" w:rsidRDefault="00633114" w:rsidP="0063311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 w:rsidRPr="0091638B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2"/>
                                      <w:szCs w:val="22"/>
                                      <w:lang w:val="de-CH"/>
                                    </w:rPr>
                                    <w:t>Microbial biomass</w:t>
                                  </w:r>
                                </w:p>
                              </w:txbxContent>
                            </v:textbox>
                          </v:rect>
                          <v:rect id="Rectangle 527" o:spid="_x0000_s1049" style="position:absolute;left:32766;top:25018;width:7786;height:448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" filled="f" strokecolor="black [3213]">
                            <v:textbox>
                              <w:txbxContent>
                                <w:p w14:paraId="28D833E8" w14:textId="77777777" w:rsidR="00633114" w:rsidRPr="0091638B" w:rsidRDefault="00633114" w:rsidP="0063311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 w:rsidRPr="0091638B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2"/>
                                      <w:szCs w:val="22"/>
                                      <w:lang w:val="de-CH"/>
                                    </w:rPr>
                                    <w:t>Shoot biomass</w:t>
                                  </w:r>
                                </w:p>
                              </w:txbxContent>
                            </v:textbox>
                          </v:rect>
                          <v:rect id="Rectangle 528" o:spid="_x0000_s1050" style="position:absolute;left:16637;top:25018;width:7786;height:448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" filled="f" strokecolor="black [3213]">
                            <v:textbox>
                              <w:txbxContent>
                                <w:p w14:paraId="094C2593" w14:textId="77777777" w:rsidR="00633114" w:rsidRPr="0091638B" w:rsidRDefault="00633114" w:rsidP="0063311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 w:rsidRPr="0091638B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2"/>
                                      <w:szCs w:val="22"/>
                                      <w:lang w:val="de-CH"/>
                                    </w:rPr>
                                    <w:t>Root biomass</w:t>
                                  </w:r>
                                </w:p>
                              </w:txbxContent>
                            </v:textbox>
                          </v:rect>
                          <v:rect id="Rectangle 529" o:spid="_x0000_s1051" style="position:absolute;left:2159;top:25018;width:7415;height:448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" filled="f" strokecolor="black [3213]">
                            <v:textbox>
                              <w:txbxContent>
                                <w:p w14:paraId="494A2728" w14:textId="77777777" w:rsidR="00633114" w:rsidRPr="0091638B" w:rsidRDefault="00633114" w:rsidP="0063311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 w:rsidRPr="0091638B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2"/>
                                      <w:szCs w:val="22"/>
                                      <w:lang w:val="de-CH"/>
                                    </w:rPr>
                                    <w:t>Root C:N</w:t>
                                  </w:r>
                                </w:p>
                              </w:txbxContent>
                            </v:textbox>
                          </v:rect>
                          <v:rect id="Rectangle 530" o:spid="_x0000_s1052" style="position:absolute;left:50165;top:45593;width:21894;height:509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" filled="f" strokecolor="black [3213]">
                            <v:textbox>
                              <w:txbxContent>
                                <w:p w14:paraId="3CCD108F" w14:textId="77777777" w:rsidR="00633114" w:rsidRPr="0091638B" w:rsidRDefault="00633114" w:rsidP="0043798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 w:rsidRPr="0091638B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2"/>
                                      <w:szCs w:val="22"/>
                                      <w:lang w:val="de-CH"/>
                                    </w:rPr>
                                    <w:t>Microbial NH</w:t>
                                  </w:r>
                                  <w:r w:rsidRPr="0091638B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2"/>
                                      <w:szCs w:val="22"/>
                                      <w:vertAlign w:val="subscript"/>
                                      <w:lang w:val="de-CH"/>
                                    </w:rPr>
                                    <w:t>4</w:t>
                                  </w:r>
                                  <w:r w:rsidRPr="0091638B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2"/>
                                      <w:szCs w:val="22"/>
                                      <w:vertAlign w:val="superscript"/>
                                      <w:lang w:val="de-CH"/>
                                    </w:rPr>
                                    <w:t>+</w:t>
                                  </w:r>
                                  <w:r w:rsidRPr="0091638B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2"/>
                                      <w:szCs w:val="22"/>
                                      <w:lang w:val="de-CH"/>
                                    </w:rPr>
                                    <w:t xml:space="preserve"> consumption</w:t>
                                  </w:r>
                                </w:p>
                              </w:txbxContent>
                            </v:textbox>
                          </v:rect>
                          <v:rect id="Rectangle 531" o:spid="_x0000_s1053" style="position:absolute;left:16128;top:45593;width:17057;height:509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" filled="f" strokecolor="black [3213]">
                            <v:textbox>
                              <w:txbxContent>
                                <w:p w14:paraId="22010E6D" w14:textId="77777777" w:rsidR="00633114" w:rsidRPr="0091638B" w:rsidRDefault="00633114" w:rsidP="00633114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 w:rsidRPr="0091638B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2"/>
                                      <w:szCs w:val="22"/>
                                      <w:lang w:val="de-CH"/>
                                    </w:rPr>
                                    <w:t>Gross N mineralization</w:t>
                                  </w:r>
                                </w:p>
                              </w:txbxContent>
                            </v:textbox>
                          </v:rect>
                          <v:shape id="Straight Arrow Connector 532" o:spid="_x0000_s1054" type="#_x0000_t32" style="position:absolute;left:33185;top:48128;width:16392;height:14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" strokecolor="black [3213]" strokeweight="1.5pt">
                            <v:stroke endarrow="block"/>
                          </v:shape>
                          <v:shape id="Straight Arrow Connector 533" o:spid="_x0000_s1055" type="#_x0000_t32" style="position:absolute;left:46482;top:5207;width:12236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" strokecolor="black [3213]">
                            <v:stroke startarrow="block" endarrow="block"/>
                          </v:shape>
                          <v:shape id="Straight Arrow Connector 534" o:spid="_x0000_s1056" type="#_x0000_t32" style="position:absolute;left:37211;top:8382;width:572;height:14878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" strokecolor="black [3213]" strokeweight="1.5pt">
                            <v:stroke endarrow="block"/>
                          </v:shape>
                          <v:shape id="Straight Arrow Connector 535" o:spid="_x0000_s1057" type="#_x0000_t32" style="position:absolute;left:19812;top:8382;width:14628;height:15948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" strokecolor="black [3213]" strokeweight="1.5pt">
                            <v:stroke endarrow="block"/>
                          </v:shape>
                          <v:shape id="Straight Arrow Connector 536" o:spid="_x0000_s1058" type="#_x0000_t32" style="position:absolute;left:5969;top:8382;width:26320;height:15411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" strokecolor="black [3213]" strokeweight="1.5pt">
                            <v:stroke endarrow="block"/>
                          </v:shape>
                          <v:shape id="Straight Arrow Connector 537" o:spid="_x0000_s1059" type="#_x0000_t32" style="position:absolute;left:42164;top:8382;width:9356;height:1541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" strokecolor="black [3213]" strokeweight="1.5pt">
                            <v:stroke endarrow="block"/>
                          </v:shape>
                          <v:shape id="Straight Arrow Connector 538" o:spid="_x0000_s1060" type="#_x0000_t32" style="position:absolute;left:44577;top:8382;width:21370;height:1541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" strokecolor="black [3213]" strokeweight="1.5pt">
                            <v:stroke endarrow="block"/>
                          </v:shape>
                          <v:shape id="Straight Arrow Connector 539" o:spid="_x0000_s1061" type="#_x0000_t32" style="position:absolute;left:46228;top:7366;width:34291;height:1641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" strokecolor="black [3213]">
                            <v:stroke endarrow="block"/>
                          </v:shape>
                          <v:shape id="Straight Arrow Connector 540" o:spid="_x0000_s1062" type="#_x0000_t32" style="position:absolute;left:4318;top:30607;width:11802;height:1403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" strokecolor="black [3213]" strokeweight="1.5pt">
                            <v:stroke dashstyle="3 1" endarrow="block"/>
                          </v:shape>
                          <v:shape id="Straight Arrow Connector 541" o:spid="_x0000_s1063" type="#_x0000_t32" style="position:absolute;left:17907;top:30607;width:679;height:14033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" strokecolor="black [3213]">
                            <v:stroke endarrow="block"/>
                          </v:shape>
                          <v:shape id="Straight Arrow Connector 542" o:spid="_x0000_s1064" type="#_x0000_t32" style="position:absolute;left:19812;top:30607;width:13249;height:13289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" strokecolor="black [3213]" strokeweight="1.5pt">
                            <v:stroke endarrow="block"/>
                          </v:shape>
                          <v:shape id="Straight Arrow Connector 543" o:spid="_x0000_s1065" type="#_x0000_t32" style="position:absolute;left:22352;top:30607;width:26432;height:14031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" strokecolor="black [3213]" strokeweight="1.5pt">
                            <v:stroke endarrow="block"/>
                          </v:shape>
                          <v:shape id="Straight Arrow Connector 544" o:spid="_x0000_s1066" type="#_x0000_t32" style="position:absolute;left:26162;top:30607;width:37810;height:14031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" strokecolor="black [3213]">
                            <v:stroke endarrow="block"/>
                          </v:shape>
                          <v:shape id="Straight Arrow Connector 545" o:spid="_x0000_s1067" type="#_x0000_t32" style="position:absolute;left:30861;top:30607;width:48971;height:14031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" strokecolor="black [3213]" strokeweight="1.5pt">
                            <v:stroke dashstyle="3 1" endarrow="block"/>
                          </v:shape>
                          <v:shape id="Straight Arrow Connector 546" o:spid="_x0000_s1068" type="#_x0000_t32" style="position:absolute;left:70358;top:30861;width:11101;height:13695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" strokecolor="black [3213]">
                            <v:stroke endarrow="block"/>
                          </v:shape>
                          <v:shape id="Straight Arrow Connector 547" o:spid="_x0000_s1069" type="#_x0000_t32" style="position:absolute;left:67056;top:30480;width:457;height:1328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" strokecolor="black [3213]">
                            <v:stroke endarrow="block"/>
                          </v:shape>
                          <v:shape id="Straight Arrow Connector 548" o:spid="_x0000_s1070" type="#_x0000_t32" style="position:absolute;left:53721;top:30787;width:11018;height:1401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" strokecolor="black [3213]" strokeweight="1.5pt">
                            <v:stroke endarrow="block"/>
                          </v:shape>
                          <v:shape id="Straight Arrow Connector 549" o:spid="_x0000_s1071" type="#_x0000_t32" style="position:absolute;left:41021;top:30480;width:20781;height:1401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" strokecolor="black [3213]">
                            <v:stroke endarrow="block"/>
                          </v:shape>
                          <v:shape id="Straight Arrow Connector 550" o:spid="_x0000_s1072" type="#_x0000_t32" style="position:absolute;left:24511;top:30607;width:30196;height:1401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" strokecolor="black [3213]" strokeweight="1.5pt">
                            <v:stroke endarrow="block"/>
                          </v:shape>
                          <v:shape id="Straight Arrow Connector 551" o:spid="_x0000_s1073" type="#_x0000_t32" style="position:absolute;left:8001;top:30607;width:41360;height:1509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" strokecolor="black [3213]">
                            <v:stroke endarrow="block"/>
                          </v:shape>
                          <v:shape id="Straight Arrow Connector 552" o:spid="_x0000_s1074" type="#_x0000_t32" style="position:absolute;left:53848;top:7493;width:13658;height:16299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" strokecolor="black [3213]" strokeweight="1.5pt">
                            <v:stroke endarrow="block"/>
                          </v:shape>
                          <v:shape id="Straight Arrow Connector 553" o:spid="_x0000_s1075" type="#_x0000_t32" style="position:absolute;left:18542;top:7366;width:30159;height:16406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" strokecolor="black [3213]" strokeweight="1.5pt">
                            <v:stroke endarrow="block"/>
                          </v:shape>
                          <v:shape id="Straight Arrow Connector 554" o:spid="_x0000_s1076" type="#_x0000_t32" style="position:absolute;left:3683;top:8382;width:5845;height:15411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" strokecolor="black [3213]" strokeweight="1.5pt">
                            <v:stroke dashstyle="3 1" endarrow="block"/>
                          </v:shape>
                          <v:shape id="Straight Arrow Connector 555" o:spid="_x0000_s1077" type="#_x0000_t32" style="position:absolute;left:11811;top:8763;width:6159;height:15456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" strokecolor="black [3213]" strokeweight="1.5pt">
                            <v:stroke dashstyle="3 1" endarrow="block"/>
                          </v:shape>
                          <v:shape id="Straight Arrow Connector 556" o:spid="_x0000_s1078" type="#_x0000_t32" style="position:absolute;left:14477;top:8381;width:18706;height:1538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" strokecolor="black [3213]" strokeweight="1.5pt">
                            <v:stroke endarrow="block"/>
                          </v:shape>
                          <v:shape id="Straight Arrow Connector 557" o:spid="_x0000_s1079" type="#_x0000_t32" style="position:absolute;left:25273;top:8382;width:11169;height:36255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" strokecolor="black [3213]" strokeweight="1.5pt">
                            <v:stroke dashstyle="3 1" endarrow="block"/>
                          </v:shape>
                          <v:shape id="Straight Arrow Connector 558" o:spid="_x0000_s1080" type="#_x0000_t32" style="position:absolute;left:40132;top:8382;width:11373;height:3624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" strokecolor="black [3213]" strokeweight="1.5pt">
                            <v:stroke dashstyle="3 1" endarrow="block"/>
                          </v:shape>
                          <v:shapetype id="_x0000_t202" coordsize="21600,21600" o:spt="202" path="m,l,21600r21600,l21600,xe">
                            <v:stroke joinstyle="miter"/>
                            <v:path gradientshapeok="t" o:connecttype="rect"/>
                          </v:shapetype>
                          <v:shape id="Text Box 559" o:spid="_x0000_s1081" type="#_x0000_t202" style="position:absolute;left:27271;top:27312;width:5235;height:2760;rotation:-4472653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" fillcolor="white [3201]" stroked="f" strokeweight=".5pt">
                            <v:textbox>
                              <w:txbxContent>
                                <w:p w14:paraId="1D932239" w14:textId="7B586660" w:rsidR="00633114" w:rsidRPr="004D0DD2" w:rsidRDefault="00633114" w:rsidP="00633114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</w:pPr>
                                  <w:r w:rsidRPr="004D0DD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-0.</w:t>
                                  </w:r>
                                  <w:r w:rsidR="005117E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29</w:t>
                                  </w:r>
                                  <w:r w:rsidR="005117EB" w:rsidRPr="004D0DD2">
                                    <w:rPr>
                                      <w:rFonts w:ascii="Times New Roman" w:eastAsia="Times New Roman" w:hAnsi="Times New Roman" w:cs="Times New Roman"/>
                                      <w:color w:val="222222"/>
                                      <w:sz w:val="20"/>
                                      <w:szCs w:val="20"/>
                                      <w:shd w:val="clear" w:color="auto" w:fill="F9F9F9"/>
                                    </w:rPr>
                                    <w:t>•</w:t>
                                  </w:r>
                                </w:p>
                              </w:txbxContent>
                            </v:textbox>
                          </v:shape>
                          <v:shape id="Text Box 561" o:spid="_x0000_s1082" type="#_x0000_t202" style="position:absolute;left:20138;top:39159;width:6100;height:2520;rotation:-3095816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" fillcolor="white [3201]" stroked="f" strokeweight=".5pt">
                            <v:textbox>
                              <w:txbxContent>
                                <w:p w14:paraId="52035933" w14:textId="6326A35B" w:rsidR="00633114" w:rsidRPr="00815026" w:rsidRDefault="00633114" w:rsidP="00633114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</w:pPr>
                                  <w:r w:rsidRPr="0081502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0.2</w:t>
                                  </w:r>
                                  <w:r w:rsidR="00D8735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4*</w:t>
                                  </w:r>
                                </w:p>
                              </w:txbxContent>
                            </v:textbox>
                          </v:shape>
                          <v:shape id="Text Box 562" o:spid="_x0000_s1083" type="#_x0000_t202" style="position:absolute;left:8646;top:37664;width:5610;height:2520;rotation:3210410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" fillcolor="white [3201]" stroked="f" strokeweight=".5pt">
                            <v:textbox>
                              <w:txbxContent>
                                <w:p w14:paraId="6581D77C" w14:textId="268525E4" w:rsidR="00633114" w:rsidRPr="004D0DD2" w:rsidRDefault="00633114" w:rsidP="00633114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</w:pPr>
                                  <w:r w:rsidRPr="004D0DD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-0.2</w:t>
                                  </w:r>
                                  <w:r w:rsidR="00D8735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9</w:t>
                                  </w:r>
                                  <w:r w:rsidRPr="004D0DD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*</w:t>
                                  </w:r>
                                </w:p>
                              </w:txbxContent>
                            </v:textbox>
                          </v:shape>
                          <v:shape id="Text Box 563" o:spid="_x0000_s1084" type="#_x0000_t202" style="position:absolute;left:38496;top:33661;width:4848;height:2559;rotation:-1427136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" fillcolor="white [3201]" stroked="f" strokeweight=".5pt">
                            <v:textbox>
                              <w:txbxContent>
                                <w:p w14:paraId="4134A7B5" w14:textId="1DB36681" w:rsidR="00633114" w:rsidRPr="004D0DD2" w:rsidRDefault="00633114" w:rsidP="00633114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</w:pPr>
                                  <w:r w:rsidRPr="004D0DD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0.</w:t>
                                  </w:r>
                                  <w:r w:rsidR="004C45F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20</w:t>
                                  </w:r>
                                  <w:r w:rsidR="004C45F2" w:rsidRPr="004D0DD2">
                                    <w:rPr>
                                      <w:rFonts w:ascii="Times New Roman" w:eastAsia="Times New Roman" w:hAnsi="Times New Roman" w:cs="Times New Roman"/>
                                      <w:color w:val="222222"/>
                                      <w:sz w:val="20"/>
                                      <w:szCs w:val="20"/>
                                      <w:shd w:val="clear" w:color="auto" w:fill="F9F9F9"/>
                                    </w:rPr>
                                    <w:t>•</w:t>
                                  </w:r>
                                </w:p>
                              </w:txbxContent>
                            </v:textbox>
                          </v:shape>
                          <v:shape id="Text Box 564" o:spid="_x0000_s1085" type="#_x0000_t202" style="position:absolute;left:20197;top:19141;width:6303;height:2559;rotation:-2946013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" fillcolor="white [3201]" stroked="f" strokeweight=".5pt">
                            <v:textbox>
                              <w:txbxContent>
                                <w:p w14:paraId="1C12A7AB" w14:textId="06B5906A" w:rsidR="00633114" w:rsidRPr="004D0DD2" w:rsidRDefault="00633114" w:rsidP="00633114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</w:pPr>
                                  <w:r w:rsidRPr="004D0DD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0.5</w:t>
                                  </w:r>
                                  <w:r w:rsidR="00D328A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3</w:t>
                                  </w:r>
                                  <w:r w:rsidRPr="004D0DD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***</w:t>
                                  </w:r>
                                </w:p>
                              </w:txbxContent>
                            </v:textbox>
                          </v:shape>
                          <v:shape id="Text Box 565" o:spid="_x0000_s1086" type="#_x0000_t202" style="position:absolute;left:34627;top:12303;width:6151;height:2560;rotation:-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" fillcolor="white [3201]" stroked="f" strokeweight=".5pt">
                            <v:textbox>
                              <w:txbxContent>
                                <w:p w14:paraId="12B70797" w14:textId="1899EEF7" w:rsidR="00633114" w:rsidRPr="004D0DD2" w:rsidRDefault="00633114" w:rsidP="00633114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</w:pPr>
                                  <w:r w:rsidRPr="004D0DD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0.36**</w:t>
                                  </w:r>
                                </w:p>
                              </w:txbxContent>
                            </v:textbox>
                          </v:shape>
                          <v:shape id="Text Box 566" o:spid="_x0000_s1087" type="#_x0000_t202" style="position:absolute;left:8602;top:19211;width:6303;height:2560;rotation:-165317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" fillcolor="white [3201]" stroked="f" strokeweight=".5pt">
                            <v:textbox>
                              <w:txbxContent>
                                <w:p w14:paraId="12AAF5BD" w14:textId="69EB27FA" w:rsidR="00633114" w:rsidRPr="004D0DD2" w:rsidRDefault="00633114" w:rsidP="00633114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</w:pPr>
                                  <w:r w:rsidRPr="004D0DD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0.4</w:t>
                                  </w:r>
                                  <w:r w:rsidR="00D328A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3</w:t>
                                  </w:r>
                                  <w:r w:rsidRPr="004D0DD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***</w:t>
                                  </w:r>
                                </w:p>
                              </w:txbxContent>
                            </v:textbox>
                          </v:shape>
                          <v:shape id="Text Box 567" o:spid="_x0000_s1088" type="#_x0000_t202" style="position:absolute;left:43984;top:15595;width:5983;height:2560;rotation:4242070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" fillcolor="white [3201]" stroked="f" strokeweight=".5pt">
                            <v:textbox>
                              <w:txbxContent>
                                <w:p w14:paraId="43A20AE2" w14:textId="77777777" w:rsidR="00633114" w:rsidRPr="004D0DD2" w:rsidRDefault="00633114" w:rsidP="00633114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</w:pPr>
                                  <w:r w:rsidRPr="004D0DD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0.34**</w:t>
                                  </w:r>
                                </w:p>
                              </w:txbxContent>
                            </v:textbox>
                          </v:shape>
                          <v:shape id="Text Box 568" o:spid="_x0000_s1089" type="#_x0000_t202" style="position:absolute;left:61688;top:10255;width:5767;height:2559;rotation:-3389557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" fillcolor="white [3201]" stroked="f" strokeweight=".5pt">
                            <v:textbox>
                              <w:txbxContent>
                                <w:p w14:paraId="3A8854EC" w14:textId="6A9FD41D" w:rsidR="00633114" w:rsidRPr="004D0DD2" w:rsidRDefault="00633114" w:rsidP="00633114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</w:pPr>
                                  <w:r w:rsidRPr="004D0DD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0.2</w:t>
                                  </w:r>
                                  <w:r w:rsidR="00D328A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4</w:t>
                                  </w:r>
                                  <w:r w:rsidRPr="004D0DD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*</w:t>
                                  </w:r>
                                </w:p>
                              </w:txbxContent>
                            </v:textbox>
                          </v:shape>
                          <v:shape id="Text Box 569" o:spid="_x0000_s1090" type="#_x0000_t202" style="position:absolute;left:3942;top:13249;width:6732;height:2760;rotation:-4472653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" fillcolor="white [3201]" stroked="f" strokeweight=".5pt">
                            <v:textbox>
                              <w:txbxContent>
                                <w:p w14:paraId="1B2EACE4" w14:textId="77777777" w:rsidR="00633114" w:rsidRPr="004D0DD2" w:rsidRDefault="00633114" w:rsidP="00633114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</w:pPr>
                                  <w:r w:rsidRPr="004D0DD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-0.60***</w:t>
                                  </w:r>
                                </w:p>
                              </w:txbxContent>
                            </v:textbox>
                          </v:shape>
                          <v:shape id="Text Box 570" o:spid="_x0000_s1091" type="#_x0000_t202" style="position:absolute;left:10430;top:12605;width:6357;height:2559;rotation:4498005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" fillcolor="white [3201]" stroked="f" strokeweight=".5pt">
                            <v:textbox>
                              <w:txbxContent>
                                <w:p w14:paraId="68AB616B" w14:textId="487852F4" w:rsidR="00633114" w:rsidRPr="004D0DD2" w:rsidRDefault="00633114" w:rsidP="00633114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</w:pPr>
                                  <w:r w:rsidRPr="004D0DD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-0.2</w:t>
                                  </w:r>
                                  <w:r w:rsidR="00D328A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8</w:t>
                                  </w:r>
                                  <w:r w:rsidRPr="004D0DD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*</w:t>
                                  </w:r>
                                  <w:r w:rsidR="00D328A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*</w:t>
                                  </w:r>
                                </w:p>
                              </w:txbxContent>
                            </v:textbox>
                          </v:shape>
                          <v:shape id="Text Box 571" o:spid="_x0000_s1092" type="#_x0000_t202" style="position:absolute;left:15852;top:10423;width:5222;height:2520;rotation:2382523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" fillcolor="white [3201]" stroked="f" strokeweight=".5pt">
                            <v:textbox>
                              <w:txbxContent>
                                <w:p w14:paraId="11C547BA" w14:textId="77777777" w:rsidR="00633114" w:rsidRPr="004D0DD2" w:rsidRDefault="00633114" w:rsidP="00633114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</w:pPr>
                                  <w:r w:rsidRPr="004D0DD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0.33**</w:t>
                                  </w:r>
                                </w:p>
                              </w:txbxContent>
                            </v:textbox>
                          </v:shape>
                          <v:shape id="Text Box 572" o:spid="_x0000_s1093" type="#_x0000_t202" style="position:absolute;left:58606;top:38517;width:5235;height:2559;rotation:3075390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" fillcolor="white [3201]" stroked="f" strokeweight=".5pt">
                            <v:textbox>
                              <w:txbxContent>
                                <w:p w14:paraId="585D55BA" w14:textId="622C0D3B" w:rsidR="00633114" w:rsidRPr="004D0DD2" w:rsidRDefault="00633114" w:rsidP="00633114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</w:pPr>
                                  <w:r w:rsidRPr="004D0DD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1</w:t>
                                  </w:r>
                                  <w:r w:rsidR="00054D5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9</w:t>
                                  </w:r>
                                  <w:r w:rsidR="00BE3949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*</w:t>
                                  </w:r>
                                </w:p>
                              </w:txbxContent>
                            </v:textbox>
                          </v:shape>
                          <v:shape id="Text Box 573" o:spid="_x0000_s1094" type="#_x0000_t202" style="position:absolute;left:39164;top:13598;width:6357;height:2559;rotation:4746992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" fillcolor="white [3201]" stroked="f" strokeweight=".5pt">
                            <v:textbox>
                              <w:txbxContent>
                                <w:p w14:paraId="0FAEB264" w14:textId="177CFD9B" w:rsidR="00633114" w:rsidRPr="004D0DD2" w:rsidRDefault="00633114" w:rsidP="00633114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</w:pPr>
                                  <w:r w:rsidRPr="004D0DD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-0.3</w:t>
                                  </w:r>
                                  <w:r w:rsidR="004C45F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5</w:t>
                                  </w:r>
                                  <w:r w:rsidRPr="004D0DD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**</w:t>
                                  </w:r>
                                </w:p>
                              </w:txbxContent>
                            </v:textbox>
                          </v:shape>
                          <v:shape id="Text Box 574" o:spid="_x0000_s1095" type="#_x0000_t202" style="position:absolute;left:37337;top:46989;width:6304;height:305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" fillcolor="white [3201]" stroked="f" strokeweight=".5pt">
                            <v:textbox>
                              <w:txbxContent>
                                <w:p w14:paraId="3BFE566F" w14:textId="6F267586" w:rsidR="00633114" w:rsidRPr="004D0DD2" w:rsidRDefault="00633114" w:rsidP="00633114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</w:pPr>
                                  <w:r w:rsidRPr="004D0DD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0.</w:t>
                                  </w:r>
                                  <w:r w:rsidR="002E1BB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5</w:t>
                                  </w:r>
                                  <w:r w:rsidR="004C45F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8*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*</w:t>
                                  </w:r>
                                  <w:r w:rsidRPr="004D0DD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*</w:t>
                                  </w:r>
                                </w:p>
                              </w:txbxContent>
                            </v:textbox>
                          </v:shape>
                          <v:shape id="Text Box 576" o:spid="_x0000_s1096" type="#_x0000_t202" style="position:absolute;left:74421;width:6304;height:255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" fillcolor="white [3201]" stroked="f" strokeweight=".5pt">
                            <v:textbox>
                              <w:txbxContent>
                                <w:p w14:paraId="5D278889" w14:textId="60079382" w:rsidR="00633114" w:rsidRPr="004D0DD2" w:rsidRDefault="00633114" w:rsidP="00633114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</w:pPr>
                                  <w:r w:rsidRPr="004D0DD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0.3</w:t>
                                  </w:r>
                                  <w:r w:rsidR="00D328A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6</w:t>
                                  </w:r>
                                  <w:r w:rsidR="0082242C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*</w:t>
                                  </w:r>
                                  <w:r w:rsidRPr="004D0DD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***</w:t>
                                  </w:r>
                                </w:p>
                              </w:txbxContent>
                            </v:textbox>
                          </v:shape>
                          <v:shape id="Text Box 579" o:spid="_x0000_s1097" type="#_x0000_t202" style="position:absolute;left:21449;top:8682;width:4820;height:2514;rotation:2382523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" fillcolor="white [3201]" stroked="f" strokeweight=".5pt">
                            <v:textbox>
                              <w:txbxContent>
                                <w:p w14:paraId="3797A646" w14:textId="19CA694A" w:rsidR="00633114" w:rsidRPr="004D0DD2" w:rsidRDefault="00633114" w:rsidP="00633114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</w:pPr>
                                  <w:r w:rsidRPr="004D0DD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0.</w:t>
                                  </w:r>
                                  <w:r w:rsidR="00D328A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19</w:t>
                                  </w:r>
                                  <w:r w:rsidRPr="004D0DD2">
                                    <w:rPr>
                                      <w:rFonts w:ascii="Times New Roman" w:eastAsia="Times New Roman" w:hAnsi="Times New Roman" w:cs="Times New Roman"/>
                                      <w:color w:val="222222"/>
                                      <w:sz w:val="20"/>
                                      <w:szCs w:val="20"/>
                                      <w:shd w:val="clear" w:color="auto" w:fill="F9F9F9"/>
                                    </w:rPr>
                                    <w:t>•</w:t>
                                  </w:r>
                                </w:p>
                              </w:txbxContent>
                            </v:textbox>
                          </v:shape>
                        </v:group>
                      </v:group>
                    </v:group>
                  </v:group>
                </v:group>
                <v:shape id="Text Box 580" o:spid="_x0000_s1098" type="#_x0000_t202" style="position:absolute;left:22222;top:3615;width:4794;height:255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" fillcolor="white [3201]" stroked="f" strokeweight=".5pt">
                  <v:textbox>
                    <w:txbxContent>
                      <w:p w14:paraId="4FD29DED" w14:textId="77777777" w:rsidR="00633114" w:rsidRPr="007A42E2" w:rsidRDefault="00633114" w:rsidP="00633114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de-CH"/>
                          </w:rPr>
                        </w:pPr>
                        <w:r w:rsidRPr="007A42E2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de-CH"/>
                          </w:rPr>
                          <w:t>0.21</w:t>
                        </w:r>
                        <w:r w:rsidRPr="007A42E2">
                          <w:rPr>
                            <w:rFonts w:ascii="Times New Roman" w:eastAsia="Times New Roman" w:hAnsi="Times New Roman" w:cs="Times New Roman"/>
                            <w:color w:val="222222"/>
                            <w:sz w:val="20"/>
                            <w:szCs w:val="20"/>
                            <w:shd w:val="clear" w:color="auto" w:fill="F9F9F9"/>
                          </w:rPr>
                          <w:t>•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10A877B" w14:textId="3B3062C1" w:rsidR="00694708" w:rsidRPr="0091638B" w:rsidRDefault="00694708" w:rsidP="009A089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C5734C3" w14:textId="1312D939" w:rsidR="00FD712D" w:rsidRPr="0091638B" w:rsidRDefault="00FD712D" w:rsidP="009A089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6F7175F" w14:textId="6E9FFA23" w:rsidR="00FD712D" w:rsidRPr="0091638B" w:rsidRDefault="00FD712D" w:rsidP="009A089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8A6DF31" w14:textId="1B0F792D" w:rsidR="00FD712D" w:rsidRPr="0091638B" w:rsidRDefault="00FD712D" w:rsidP="009A089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42940EE" w14:textId="3BA86A7F" w:rsidR="00FD712D" w:rsidRPr="0091638B" w:rsidRDefault="00BF6DF1" w:rsidP="009A089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91638B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9AD2562" wp14:editId="3A34A664">
                <wp:simplePos x="0" y="0"/>
                <wp:positionH relativeFrom="column">
                  <wp:posOffset>4728210</wp:posOffset>
                </wp:positionH>
                <wp:positionV relativeFrom="paragraph">
                  <wp:posOffset>44288</wp:posOffset>
                </wp:positionV>
                <wp:extent cx="539750" cy="267970"/>
                <wp:effectExtent l="38100" t="139700" r="19050" b="138430"/>
                <wp:wrapNone/>
                <wp:docPr id="581" name="Text Box 5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2105595">
                          <a:off x="0" y="0"/>
                          <a:ext cx="539750" cy="2679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747A738" w14:textId="06062D96" w:rsidR="00D328AD" w:rsidRPr="004D0DD2" w:rsidRDefault="00D328AD" w:rsidP="00D328AD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de-CH"/>
                              </w:rPr>
                            </w:pPr>
                            <w:r w:rsidRPr="004D0DD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de-CH"/>
                              </w:rPr>
                              <w:t>0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de-CH"/>
                              </w:rPr>
                              <w:t>46</w:t>
                            </w:r>
                            <w:r w:rsidRPr="004D0DD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de-CH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9AD2562" id="_x0000_t202" coordsize="21600,21600" o:spt="202" path="m,l,21600r21600,l21600,xe">
                <v:stroke joinstyle="miter"/>
                <v:path gradientshapeok="t" o:connecttype="rect"/>
              </v:shapetype>
              <v:shape id="Text Box 581" o:spid="_x0000_s1099" type="#_x0000_t202" style="position:absolute;left:0;text-align:left;margin-left:372.3pt;margin-top:3.5pt;width:42.5pt;height:21.1pt;rotation:2299871fd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" fillcolor="white [3201]" stroked="f" strokeweight=".5pt">
                <v:textbox>
                  <w:txbxContent>
                    <w:p w14:paraId="1747A738" w14:textId="06062D96" w:rsidR="00D328AD" w:rsidRPr="004D0DD2" w:rsidRDefault="00D328AD" w:rsidP="00D328AD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de-CH"/>
                        </w:rPr>
                      </w:pPr>
                      <w:r w:rsidRPr="004D0DD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de-CH"/>
                        </w:rPr>
                        <w:t>0.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de-CH"/>
                        </w:rPr>
                        <w:t>46</w:t>
                      </w:r>
                      <w:r w:rsidRPr="004D0DD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de-CH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</w:p>
    <w:p w14:paraId="6A635394" w14:textId="3B7988FC" w:rsidR="00FD712D" w:rsidRPr="0091638B" w:rsidRDefault="00FD712D" w:rsidP="009A089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71314F9" w14:textId="6817062B" w:rsidR="00FD712D" w:rsidRPr="0091638B" w:rsidRDefault="00FD712D" w:rsidP="009A089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1CD0301" w14:textId="0396C486" w:rsidR="00FD712D" w:rsidRPr="0091638B" w:rsidRDefault="00FD712D" w:rsidP="009A089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2BEEC63" w14:textId="0C2C8B85" w:rsidR="00FD712D" w:rsidRPr="0091638B" w:rsidRDefault="00FD712D" w:rsidP="009A089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2711754" w14:textId="72C8FE3F" w:rsidR="00FD712D" w:rsidRPr="0091638B" w:rsidRDefault="00FD712D" w:rsidP="009A089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56BE80B" w14:textId="3D391072" w:rsidR="00FD712D" w:rsidRPr="0091638B" w:rsidRDefault="00FD712D" w:rsidP="009A089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96D6866" w14:textId="5DD712EA" w:rsidR="00FD712D" w:rsidRPr="0091638B" w:rsidRDefault="00FD712D" w:rsidP="009A089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769D61F" w14:textId="61650E7B" w:rsidR="00FD712D" w:rsidRPr="0091638B" w:rsidRDefault="00AA653D" w:rsidP="009A089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91638B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1AC33E5" wp14:editId="2A065C59">
                <wp:simplePos x="0" y="0"/>
                <wp:positionH relativeFrom="column">
                  <wp:posOffset>3133725</wp:posOffset>
                </wp:positionH>
                <wp:positionV relativeFrom="paragraph">
                  <wp:posOffset>242138</wp:posOffset>
                </wp:positionV>
                <wp:extent cx="476250" cy="248285"/>
                <wp:effectExtent l="38100" t="101600" r="31750" b="94615"/>
                <wp:wrapNone/>
                <wp:docPr id="582" name="Text Box 5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589134">
                          <a:off x="0" y="0"/>
                          <a:ext cx="476250" cy="2482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4225444" w14:textId="77777777" w:rsidR="00DB4FFD" w:rsidRPr="004D0DD2" w:rsidRDefault="00DB4FFD" w:rsidP="00DB4FFD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de-CH"/>
                              </w:rPr>
                            </w:pPr>
                            <w:r w:rsidRPr="004D0DD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de-CH"/>
                              </w:rPr>
                              <w:t>0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de-CH"/>
                              </w:rPr>
                              <w:t>15</w:t>
                            </w:r>
                            <w:r w:rsidRPr="004D0DD2">
                              <w:rPr>
                                <w:rFonts w:ascii="Times New Roman" w:eastAsia="Times New Roman" w:hAnsi="Times New Roman" w:cs="Times New Roman"/>
                                <w:color w:val="222222"/>
                                <w:sz w:val="20"/>
                                <w:szCs w:val="20"/>
                                <w:shd w:val="clear" w:color="auto" w:fill="F9F9F9"/>
                              </w:rPr>
                              <w:t>•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AC33E5" id="Text Box 582" o:spid="_x0000_s1100" type="#_x0000_t202" style="position:absolute;left:0;text-align:left;margin-left:246.75pt;margin-top:19.05pt;width:37.5pt;height:19.55pt;rotation:1735758fd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" fillcolor="white [3201]" stroked="f" strokeweight=".5pt">
                <v:textbox>
                  <w:txbxContent>
                    <w:p w14:paraId="64225444" w14:textId="77777777" w:rsidR="00DB4FFD" w:rsidRPr="004D0DD2" w:rsidRDefault="00DB4FFD" w:rsidP="00DB4FFD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de-CH"/>
                        </w:rPr>
                      </w:pPr>
                      <w:r w:rsidRPr="004D0DD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de-CH"/>
                        </w:rPr>
                        <w:t>0.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de-CH"/>
                        </w:rPr>
                        <w:t>15</w:t>
                      </w:r>
                      <w:r w:rsidRPr="004D0DD2">
                        <w:rPr>
                          <w:rFonts w:ascii="Times New Roman" w:eastAsia="Times New Roman" w:hAnsi="Times New Roman" w:cs="Times New Roman"/>
                          <w:color w:val="222222"/>
                          <w:sz w:val="20"/>
                          <w:szCs w:val="20"/>
                          <w:shd w:val="clear" w:color="auto" w:fill="F9F9F9"/>
                        </w:rPr>
                        <w:t>•</w:t>
                      </w:r>
                    </w:p>
                  </w:txbxContent>
                </v:textbox>
              </v:shape>
            </w:pict>
          </mc:Fallback>
        </mc:AlternateContent>
      </w:r>
      <w:r w:rsidR="002843C0" w:rsidRPr="0091638B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3CA471A" wp14:editId="7CE96E54">
                <wp:simplePos x="0" y="0"/>
                <wp:positionH relativeFrom="column">
                  <wp:posOffset>6798945</wp:posOffset>
                </wp:positionH>
                <wp:positionV relativeFrom="paragraph">
                  <wp:posOffset>66243</wp:posOffset>
                </wp:positionV>
                <wp:extent cx="504000" cy="244475"/>
                <wp:effectExtent l="25400" t="76200" r="29845" b="73025"/>
                <wp:wrapNone/>
                <wp:docPr id="449" name="Text Box 4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20604304">
                          <a:off x="0" y="0"/>
                          <a:ext cx="504000" cy="244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6645363" w14:textId="77777777" w:rsidR="001F75C8" w:rsidRPr="004D0DD2" w:rsidRDefault="001F75C8" w:rsidP="001F75C8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de-CH"/>
                              </w:rPr>
                            </w:pPr>
                            <w:r w:rsidRPr="004D0DD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de-CH"/>
                              </w:rPr>
                              <w:t>-0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de-CH"/>
                              </w:rPr>
                              <w:t>19</w:t>
                            </w:r>
                            <w:r w:rsidRPr="004D0DD2">
                              <w:rPr>
                                <w:rFonts w:ascii="Times New Roman" w:eastAsia="Times New Roman" w:hAnsi="Times New Roman" w:cs="Times New Roman"/>
                                <w:color w:val="222222"/>
                                <w:sz w:val="20"/>
                                <w:szCs w:val="20"/>
                                <w:shd w:val="clear" w:color="auto" w:fill="F9F9F9"/>
                              </w:rPr>
                              <w:t>•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3CA471A" id="Text Box 449" o:spid="_x0000_s1101" type="#_x0000_t202" style="position:absolute;left:0;text-align:left;margin-left:535.35pt;margin-top:5.2pt;width:39.7pt;height:19.25pt;rotation:-1087566fd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" fillcolor="white [3201]" stroked="f" strokeweight=".5pt">
                <v:textbox>
                  <w:txbxContent>
                    <w:p w14:paraId="46645363" w14:textId="77777777" w:rsidR="001F75C8" w:rsidRPr="004D0DD2" w:rsidRDefault="001F75C8" w:rsidP="001F75C8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de-CH"/>
                        </w:rPr>
                      </w:pPr>
                      <w:r w:rsidRPr="004D0DD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de-CH"/>
                        </w:rPr>
                        <w:t>-0.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de-CH"/>
                        </w:rPr>
                        <w:t>19</w:t>
                      </w:r>
                      <w:r w:rsidRPr="004D0DD2">
                        <w:rPr>
                          <w:rFonts w:ascii="Times New Roman" w:eastAsia="Times New Roman" w:hAnsi="Times New Roman" w:cs="Times New Roman"/>
                          <w:color w:val="222222"/>
                          <w:sz w:val="20"/>
                          <w:szCs w:val="20"/>
                          <w:shd w:val="clear" w:color="auto" w:fill="F9F9F9"/>
                        </w:rPr>
                        <w:t>•</w:t>
                      </w:r>
                    </w:p>
                  </w:txbxContent>
                </v:textbox>
              </v:shape>
            </w:pict>
          </mc:Fallback>
        </mc:AlternateContent>
      </w:r>
    </w:p>
    <w:p w14:paraId="66E17130" w14:textId="71C01EB8" w:rsidR="00FD712D" w:rsidRPr="0091638B" w:rsidRDefault="00FD712D" w:rsidP="009A089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2676257" w14:textId="03349A39" w:rsidR="00FD712D" w:rsidRPr="0091638B" w:rsidRDefault="00FD712D" w:rsidP="009A089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40D1E81" w14:textId="5657EB45" w:rsidR="00FD712D" w:rsidRPr="0091638B" w:rsidRDefault="00FD712D" w:rsidP="009A089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5E98D96" w14:textId="6BE96CF6" w:rsidR="00FD712D" w:rsidRPr="0091638B" w:rsidRDefault="00FD712D" w:rsidP="009A089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6E78243" w14:textId="77777777" w:rsidR="001D6F34" w:rsidRPr="0091638B" w:rsidRDefault="001D6F34" w:rsidP="009A0899">
      <w:pPr>
        <w:spacing w:line="360" w:lineRule="auto"/>
        <w:jc w:val="both"/>
        <w:rPr>
          <w:rFonts w:ascii="Times New Roman" w:hAnsi="Times New Roman"/>
          <w:b/>
          <w:bCs/>
          <w:sz w:val="22"/>
          <w:szCs w:val="22"/>
        </w:rPr>
      </w:pPr>
    </w:p>
    <w:p w14:paraId="5542A46F" w14:textId="77777777" w:rsidR="0091638B" w:rsidRDefault="0091638B" w:rsidP="009A0899">
      <w:pPr>
        <w:spacing w:line="360" w:lineRule="auto"/>
        <w:jc w:val="both"/>
        <w:rPr>
          <w:rFonts w:ascii="Times New Roman" w:hAnsi="Times New Roman"/>
          <w:b/>
          <w:bCs/>
          <w:sz w:val="22"/>
          <w:szCs w:val="22"/>
        </w:rPr>
      </w:pPr>
    </w:p>
    <w:p w14:paraId="5441DC52" w14:textId="77777777" w:rsidR="0091638B" w:rsidRDefault="0091638B" w:rsidP="009A0899">
      <w:pPr>
        <w:spacing w:line="360" w:lineRule="auto"/>
        <w:jc w:val="both"/>
        <w:rPr>
          <w:rFonts w:ascii="Times New Roman" w:hAnsi="Times New Roman"/>
          <w:b/>
          <w:bCs/>
          <w:sz w:val="22"/>
          <w:szCs w:val="22"/>
        </w:rPr>
      </w:pPr>
    </w:p>
    <w:p w14:paraId="6213FC7F" w14:textId="77777777" w:rsidR="006F66B3" w:rsidRDefault="006F66B3" w:rsidP="009A0899">
      <w:pPr>
        <w:spacing w:line="360" w:lineRule="auto"/>
        <w:jc w:val="both"/>
        <w:rPr>
          <w:rFonts w:ascii="Times New Roman" w:hAnsi="Times New Roman"/>
          <w:b/>
          <w:bCs/>
          <w:sz w:val="22"/>
          <w:szCs w:val="22"/>
        </w:rPr>
      </w:pPr>
    </w:p>
    <w:p w14:paraId="6278A458" w14:textId="39746FD6" w:rsidR="00947E8D" w:rsidRPr="0091638B" w:rsidRDefault="001D6F34" w:rsidP="006F66B3">
      <w:pPr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91638B">
        <w:rPr>
          <w:rFonts w:ascii="Times New Roman" w:hAnsi="Times New Roman"/>
          <w:b/>
          <w:bCs/>
          <w:sz w:val="22"/>
          <w:szCs w:val="22"/>
        </w:rPr>
        <w:t>Fig. S</w:t>
      </w:r>
      <w:r w:rsidR="00947E8D" w:rsidRPr="0091638B">
        <w:rPr>
          <w:rFonts w:ascii="Times New Roman" w:hAnsi="Times New Roman"/>
          <w:b/>
          <w:bCs/>
          <w:sz w:val="22"/>
          <w:szCs w:val="22"/>
        </w:rPr>
        <w:t>1</w:t>
      </w:r>
      <w:r w:rsidRPr="0091638B">
        <w:rPr>
          <w:rFonts w:ascii="Times New Roman" w:hAnsi="Times New Roman"/>
          <w:sz w:val="22"/>
          <w:szCs w:val="22"/>
        </w:rPr>
        <w:t xml:space="preserve"> A-priori structural equation model showing the potential causal effects of plant diversity (plant species richness and presence/absence of individual functional groups) on gross N mineralization and microbial NH</w:t>
      </w:r>
      <w:r w:rsidRPr="0091638B">
        <w:rPr>
          <w:rFonts w:ascii="Times New Roman" w:hAnsi="Times New Roman"/>
          <w:sz w:val="22"/>
          <w:szCs w:val="22"/>
          <w:vertAlign w:val="subscript"/>
        </w:rPr>
        <w:t>4</w:t>
      </w:r>
      <w:r w:rsidRPr="0091638B">
        <w:rPr>
          <w:rFonts w:ascii="Times New Roman" w:hAnsi="Times New Roman"/>
          <w:sz w:val="22"/>
          <w:szCs w:val="22"/>
          <w:vertAlign w:val="superscript"/>
        </w:rPr>
        <w:t>+</w:t>
      </w:r>
      <w:r w:rsidRPr="0091638B">
        <w:rPr>
          <w:rFonts w:ascii="Times New Roman" w:hAnsi="Times New Roman"/>
          <w:sz w:val="22"/>
          <w:szCs w:val="22"/>
        </w:rPr>
        <w:t xml:space="preserve"> consumption rates. </w:t>
      </w:r>
      <w:r w:rsidR="00012A18">
        <w:rPr>
          <w:rFonts w:ascii="Times New Roman" w:hAnsi="Times New Roman"/>
          <w:sz w:val="22"/>
          <w:szCs w:val="22"/>
        </w:rPr>
        <w:t>Solid</w:t>
      </w:r>
      <w:r w:rsidRPr="0091638B">
        <w:rPr>
          <w:rFonts w:ascii="Times New Roman" w:hAnsi="Times New Roman"/>
          <w:sz w:val="22"/>
          <w:szCs w:val="22"/>
        </w:rPr>
        <w:t xml:space="preserve"> and </w:t>
      </w:r>
      <w:r w:rsidR="00012A18">
        <w:rPr>
          <w:rFonts w:ascii="Times New Roman" w:hAnsi="Times New Roman"/>
          <w:sz w:val="22"/>
          <w:szCs w:val="22"/>
        </w:rPr>
        <w:t>dashed thick</w:t>
      </w:r>
      <w:r w:rsidRPr="0091638B">
        <w:rPr>
          <w:rFonts w:ascii="Times New Roman" w:hAnsi="Times New Roman"/>
          <w:sz w:val="22"/>
          <w:szCs w:val="22"/>
        </w:rPr>
        <w:t xml:space="preserve"> arrows represent positive and negative significant relationships, respectively. </w:t>
      </w:r>
      <w:r w:rsidR="00012A18">
        <w:rPr>
          <w:rFonts w:ascii="Times New Roman" w:hAnsi="Times New Roman"/>
          <w:sz w:val="22"/>
          <w:szCs w:val="22"/>
        </w:rPr>
        <w:t>Solid thin</w:t>
      </w:r>
      <w:r w:rsidRPr="0091638B">
        <w:rPr>
          <w:rFonts w:ascii="Times New Roman" w:hAnsi="Times New Roman"/>
          <w:sz w:val="22"/>
          <w:szCs w:val="22"/>
        </w:rPr>
        <w:t xml:space="preserve"> arrows show non-significant pathways. Numbers on the arrows give </w:t>
      </w:r>
      <w:r w:rsidR="00633C6A" w:rsidRPr="0091638B">
        <w:rPr>
          <w:rFonts w:ascii="Times New Roman" w:hAnsi="Times New Roman"/>
          <w:sz w:val="22"/>
          <w:szCs w:val="22"/>
        </w:rPr>
        <w:t>un</w:t>
      </w:r>
      <w:r w:rsidRPr="0091638B">
        <w:rPr>
          <w:rFonts w:ascii="Times New Roman" w:hAnsi="Times New Roman"/>
          <w:sz w:val="22"/>
          <w:szCs w:val="22"/>
        </w:rPr>
        <w:t xml:space="preserve">standardized path coefficients with their significance indicated as ***p &lt; 0.001, **p &lt; 0.01, *p &lt; 0.05, </w:t>
      </w:r>
      <w:r w:rsidRPr="0091638B">
        <w:rPr>
          <w:rFonts w:ascii="Times New Roman" w:hAnsi="Times New Roman"/>
          <w:sz w:val="22"/>
          <w:szCs w:val="22"/>
          <w:vertAlign w:val="superscript"/>
        </w:rPr>
        <w:t>•</w:t>
      </w:r>
      <w:r w:rsidRPr="0091638B">
        <w:rPr>
          <w:rFonts w:ascii="Times New Roman" w:hAnsi="Times New Roman"/>
          <w:sz w:val="22"/>
          <w:szCs w:val="22"/>
        </w:rPr>
        <w:t>p &lt; 0.01.</w:t>
      </w:r>
      <w:r w:rsidR="00947E8D" w:rsidRPr="0091638B">
        <w:rPr>
          <w:rFonts w:ascii="Times New Roman" w:hAnsi="Times New Roman"/>
          <w:sz w:val="22"/>
          <w:szCs w:val="22"/>
        </w:rPr>
        <w:br w:type="page"/>
      </w:r>
    </w:p>
    <w:p w14:paraId="12DFDF89" w14:textId="038F1B68" w:rsidR="00FD712D" w:rsidRPr="0091638B" w:rsidRDefault="00DB1E1B" w:rsidP="009A089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  <w:lang w:val="de-DE" w:eastAsia="de-DE"/>
        </w:rPr>
        <w:lastRenderedPageBreak/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241B1F14" wp14:editId="5535B41D">
                <wp:simplePos x="0" y="0"/>
                <wp:positionH relativeFrom="column">
                  <wp:posOffset>19455</wp:posOffset>
                </wp:positionH>
                <wp:positionV relativeFrom="paragraph">
                  <wp:posOffset>58244</wp:posOffset>
                </wp:positionV>
                <wp:extent cx="8654415" cy="4942390"/>
                <wp:effectExtent l="0" t="0" r="6985" b="10795"/>
                <wp:wrapNone/>
                <wp:docPr id="448" name="Group 4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54415" cy="4942390"/>
                          <a:chOff x="0" y="0"/>
                          <a:chExt cx="8654415" cy="4942390"/>
                        </a:xfrm>
                      </wpg:grpSpPr>
                      <wpg:grpSp>
                        <wpg:cNvPr id="34" name="Group 34"/>
                        <wpg:cNvGrpSpPr/>
                        <wpg:grpSpPr>
                          <a:xfrm>
                            <a:off x="0" y="0"/>
                            <a:ext cx="8654415" cy="4942390"/>
                            <a:chOff x="0" y="0"/>
                            <a:chExt cx="8654902" cy="4429956"/>
                          </a:xfrm>
                        </wpg:grpSpPr>
                        <wpg:grpSp>
                          <wpg:cNvPr id="38" name="Group 38"/>
                          <wpg:cNvGrpSpPr/>
                          <wpg:grpSpPr>
                            <a:xfrm>
                              <a:off x="0" y="0"/>
                              <a:ext cx="8654902" cy="4429956"/>
                              <a:chOff x="0" y="0"/>
                              <a:chExt cx="8914159" cy="5069205"/>
                            </a:xfrm>
                          </wpg:grpSpPr>
                          <wps:wsp>
                            <wps:cNvPr id="41" name="Straight Connector 41"/>
                            <wps:cNvCnPr/>
                            <wps:spPr>
                              <a:xfrm>
                                <a:off x="1295400" y="114300"/>
                                <a:ext cx="0" cy="202019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g:grpSp>
                            <wpg:cNvPr id="42" name="Group 42"/>
                            <wpg:cNvGrpSpPr/>
                            <wpg:grpSpPr>
                              <a:xfrm>
                                <a:off x="0" y="0"/>
                                <a:ext cx="8914159" cy="5069205"/>
                                <a:chOff x="0" y="0"/>
                                <a:chExt cx="8914159" cy="5069205"/>
                              </a:xfrm>
                            </wpg:grpSpPr>
                            <wps:wsp>
                              <wps:cNvPr id="43" name="Straight Connector 43"/>
                              <wps:cNvCnPr/>
                              <wps:spPr>
                                <a:xfrm>
                                  <a:off x="0" y="520700"/>
                                  <a:ext cx="733263" cy="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bg1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g:grpSp>
                              <wpg:cNvPr id="44" name="Group 44"/>
                              <wpg:cNvGrpSpPr/>
                              <wpg:grpSpPr>
                                <a:xfrm>
                                  <a:off x="0" y="0"/>
                                  <a:ext cx="8914159" cy="5069205"/>
                                  <a:chOff x="0" y="0"/>
                                  <a:chExt cx="8914159" cy="5069205"/>
                                </a:xfrm>
                              </wpg:grpSpPr>
                              <wps:wsp>
                                <wps:cNvPr id="45" name="Straight Connector 45"/>
                                <wps:cNvCnPr/>
                                <wps:spPr>
                                  <a:xfrm flipH="1" flipV="1">
                                    <a:off x="1295400" y="114300"/>
                                    <a:ext cx="7602280" cy="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g:grpSp>
                                <wpg:cNvPr id="55" name="Group 55"/>
                                <wpg:cNvGrpSpPr/>
                                <wpg:grpSpPr>
                                  <a:xfrm>
                                    <a:off x="0" y="0"/>
                                    <a:ext cx="8914159" cy="5069205"/>
                                    <a:chOff x="0" y="0"/>
                                    <a:chExt cx="8914159" cy="5069205"/>
                                  </a:xfrm>
                                </wpg:grpSpPr>
                                <wps:wsp>
                                  <wps:cNvPr id="56" name="Straight Connector 56"/>
                                  <wps:cNvCnPr/>
                                  <wps:spPr>
                                    <a:xfrm>
                                      <a:off x="12700" y="533400"/>
                                      <a:ext cx="0" cy="4176000"/>
                                    </a:xfrm>
                                    <a:prstGeom prst="line">
                                      <a:avLst/>
                                    </a:prstGeom>
                                    <a:ln w="19050">
                                      <a:solidFill>
                                        <a:schemeClr val="bg1">
                                          <a:lumMod val="50000"/>
                                        </a:schemeClr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57" name="Straight Arrow Connector 57"/>
                                  <wps:cNvCnPr/>
                                  <wps:spPr>
                                    <a:xfrm>
                                      <a:off x="0" y="4699000"/>
                                      <a:ext cx="1552353" cy="0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chemeClr val="bg1">
                                          <a:lumMod val="50000"/>
                                        </a:schemeClr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59" name="Straight Connector 59"/>
                                  <wps:cNvCnPr/>
                                  <wps:spPr>
                                    <a:xfrm>
                                      <a:off x="7061200" y="520700"/>
                                      <a:ext cx="1669312" cy="10633"/>
                                    </a:xfrm>
                                    <a:prstGeom prst="line">
                                      <a:avLst/>
                                    </a:prstGeom>
                                    <a:ln w="9525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86" name="Straight Connector 86"/>
                                  <wps:cNvCnPr/>
                                  <wps:spPr>
                                    <a:xfrm>
                                      <a:off x="8724900" y="520700"/>
                                      <a:ext cx="0" cy="4176000"/>
                                    </a:xfrm>
                                    <a:prstGeom prst="line">
                                      <a:avLst/>
                                    </a:prstGeom>
                                    <a:ln w="9525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92" name="Straight Arrow Connector 92"/>
                                  <wps:cNvCnPr/>
                                  <wps:spPr>
                                    <a:xfrm flipH="1">
                                      <a:off x="7353300" y="4699000"/>
                                      <a:ext cx="1381760" cy="0"/>
                                    </a:xfrm>
                                    <a:prstGeom prst="straightConnector1">
                                      <a:avLst/>
                                    </a:prstGeom>
                                    <a:ln w="9525"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93" name="Straight Connector 93"/>
                                  <wps:cNvCnPr/>
                                  <wps:spPr>
                                    <a:xfrm>
                                      <a:off x="8902700" y="114300"/>
                                      <a:ext cx="0" cy="4752000"/>
                                    </a:xfrm>
                                    <a:prstGeom prst="line">
                                      <a:avLst/>
                                    </a:prstGeom>
                                    <a:ln w="19050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94" name="Straight Arrow Connector 94"/>
                                  <wps:cNvCnPr/>
                                  <wps:spPr>
                                    <a:xfrm flipH="1">
                                      <a:off x="7366000" y="4889500"/>
                                      <a:ext cx="1548159" cy="21117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g:grpSp>
                                  <wpg:cNvPr id="95" name="Group 95"/>
                                  <wpg:cNvGrpSpPr/>
                                  <wpg:grpSpPr>
                                    <a:xfrm>
                                      <a:off x="241300" y="0"/>
                                      <a:ext cx="8325943" cy="5069205"/>
                                      <a:chOff x="215900" y="0"/>
                                      <a:chExt cx="8325943" cy="5069205"/>
                                    </a:xfrm>
                                  </wpg:grpSpPr>
                                  <wps:wsp>
                                    <wps:cNvPr id="96" name="Straight Arrow Connector 96"/>
                                    <wps:cNvCnPr/>
                                    <wps:spPr>
                                      <a:xfrm>
                                        <a:off x="1879600" y="533400"/>
                                        <a:ext cx="1332000" cy="0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9050">
                                        <a:solidFill>
                                          <a:schemeClr val="tx1"/>
                                        </a:solidFill>
                                        <a:headEnd type="triangle"/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97" name="Rectangle 97"/>
                                    <wps:cNvSpPr/>
                                    <wps:spPr>
                                      <a:xfrm>
                                        <a:off x="7763197" y="2501899"/>
                                        <a:ext cx="778646" cy="46347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14:paraId="6B3BDDE1" w14:textId="77777777" w:rsidR="00CC0E41" w:rsidRPr="0091638B" w:rsidRDefault="00CC0E41" w:rsidP="00CC0E41"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22"/>
                                              <w:szCs w:val="22"/>
                                              <w:lang w:val="de-CH"/>
                                            </w:rPr>
                                          </w:pPr>
                                          <w:r w:rsidRPr="0091638B"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22"/>
                                              <w:szCs w:val="22"/>
                                              <w:lang w:val="de-CH"/>
                                            </w:rPr>
                                            <w:t>Soil moisture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98" name="Rectangle 98"/>
                                    <wps:cNvSpPr/>
                                    <wps:spPr>
                                      <a:xfrm>
                                        <a:off x="800100" y="330200"/>
                                        <a:ext cx="988695" cy="40386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14:paraId="2DE238E3" w14:textId="77777777" w:rsidR="00CC0E41" w:rsidRPr="0091638B" w:rsidRDefault="00CC0E41" w:rsidP="00CC0E41"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22"/>
                                              <w:szCs w:val="22"/>
                                              <w:lang w:val="de-CH"/>
                                            </w:rPr>
                                          </w:pPr>
                                          <w:r w:rsidRPr="0091638B"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22"/>
                                              <w:szCs w:val="22"/>
                                              <w:lang w:val="de-CH"/>
                                            </w:rPr>
                                            <w:t>Legumes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99" name="Rectangle 99"/>
                                    <wps:cNvSpPr/>
                                    <wps:spPr>
                                      <a:xfrm>
                                        <a:off x="5956300" y="317500"/>
                                        <a:ext cx="988695" cy="40386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14:paraId="4117AADF" w14:textId="77777777" w:rsidR="00CC0E41" w:rsidRPr="0091638B" w:rsidRDefault="00CC0E41" w:rsidP="00CC0E41"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22"/>
                                              <w:szCs w:val="22"/>
                                              <w:lang w:val="de-CH"/>
                                            </w:rPr>
                                          </w:pPr>
                                          <w:r w:rsidRPr="0091638B"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22"/>
                                              <w:szCs w:val="22"/>
                                              <w:lang w:val="de-CH"/>
                                            </w:rPr>
                                            <w:t>Small herbs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00" name="Rectangle 100"/>
                                    <wps:cNvSpPr/>
                                    <wps:spPr>
                                      <a:xfrm>
                                        <a:off x="3302000" y="280997"/>
                                        <a:ext cx="1222375" cy="499131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14:paraId="433BEA17" w14:textId="77777777" w:rsidR="00CC0E41" w:rsidRPr="0091638B" w:rsidRDefault="00CC0E41" w:rsidP="00CC0E41"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22"/>
                                              <w:szCs w:val="22"/>
                                              <w:lang w:val="de-CH"/>
                                            </w:rPr>
                                          </w:pPr>
                                          <w:r w:rsidRPr="0091638B"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22"/>
                                              <w:szCs w:val="22"/>
                                              <w:lang w:val="de-CH"/>
                                            </w:rPr>
                                            <w:t>Plant species richness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01" name="Rectangle 101"/>
                                    <wps:cNvSpPr/>
                                    <wps:spPr>
                                      <a:xfrm>
                                        <a:off x="6299201" y="2501899"/>
                                        <a:ext cx="778646" cy="46347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14:paraId="790E8F12" w14:textId="77777777" w:rsidR="00CC0E41" w:rsidRPr="0091638B" w:rsidRDefault="00CC0E41" w:rsidP="00CC0E41"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22"/>
                                              <w:szCs w:val="22"/>
                                              <w:lang w:val="de-CH"/>
                                            </w:rPr>
                                          </w:pPr>
                                          <w:r w:rsidRPr="0091638B"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22"/>
                                              <w:szCs w:val="22"/>
                                              <w:lang w:val="de-CH"/>
                                            </w:rPr>
                                            <w:t>Organic carbon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02" name="Rectangle 102"/>
                                    <wps:cNvSpPr/>
                                    <wps:spPr>
                                      <a:xfrm>
                                        <a:off x="4749800" y="2501899"/>
                                        <a:ext cx="903605" cy="46347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14:paraId="41C8B615" w14:textId="77777777" w:rsidR="00CC0E41" w:rsidRPr="0091638B" w:rsidRDefault="00CC0E41" w:rsidP="00CC0E41"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22"/>
                                              <w:szCs w:val="22"/>
                                              <w:lang w:val="de-CH"/>
                                            </w:rPr>
                                          </w:pPr>
                                          <w:r w:rsidRPr="0091638B"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22"/>
                                              <w:szCs w:val="22"/>
                                              <w:lang w:val="de-CH"/>
                                            </w:rPr>
                                            <w:t>Microbial biomass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03" name="Rectangle 103"/>
                                    <wps:cNvSpPr/>
                                    <wps:spPr>
                                      <a:xfrm>
                                        <a:off x="3276600" y="2501899"/>
                                        <a:ext cx="778646" cy="46347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14:paraId="6B8A1B1F" w14:textId="77777777" w:rsidR="00CC0E41" w:rsidRPr="0091638B" w:rsidRDefault="00CC0E41" w:rsidP="00CC0E41"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22"/>
                                              <w:szCs w:val="22"/>
                                              <w:lang w:val="de-CH"/>
                                            </w:rPr>
                                          </w:pPr>
                                          <w:r w:rsidRPr="0091638B"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22"/>
                                              <w:szCs w:val="22"/>
                                              <w:lang w:val="de-CH"/>
                                            </w:rPr>
                                            <w:t>Shoot biomass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04" name="Rectangle 104"/>
                                    <wps:cNvSpPr/>
                                    <wps:spPr>
                                      <a:xfrm>
                                        <a:off x="1663700" y="2501899"/>
                                        <a:ext cx="778646" cy="46347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14:paraId="171C4529" w14:textId="77777777" w:rsidR="00CC0E41" w:rsidRPr="0091638B" w:rsidRDefault="00CC0E41" w:rsidP="00CC0E41"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22"/>
                                              <w:szCs w:val="22"/>
                                              <w:lang w:val="de-CH"/>
                                            </w:rPr>
                                          </w:pPr>
                                          <w:r w:rsidRPr="0091638B"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22"/>
                                              <w:szCs w:val="22"/>
                                              <w:lang w:val="de-CH"/>
                                            </w:rPr>
                                            <w:t>Root biomass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05" name="Rectangle 105"/>
                                    <wps:cNvSpPr/>
                                    <wps:spPr>
                                      <a:xfrm>
                                        <a:off x="215900" y="2501899"/>
                                        <a:ext cx="741568" cy="46347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14:paraId="3AF8E0C3" w14:textId="77777777" w:rsidR="00CC0E41" w:rsidRPr="0091638B" w:rsidRDefault="00CC0E41" w:rsidP="00CC0E41"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22"/>
                                              <w:szCs w:val="22"/>
                                              <w:lang w:val="de-CH"/>
                                            </w:rPr>
                                          </w:pPr>
                                          <w:r w:rsidRPr="0091638B"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22"/>
                                              <w:szCs w:val="22"/>
                                              <w:lang w:val="de-CH"/>
                                            </w:rPr>
                                            <w:t>Root C:N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06" name="Rectangle 106"/>
                                    <wps:cNvSpPr/>
                                    <wps:spPr>
                                      <a:xfrm>
                                        <a:off x="5016500" y="4559300"/>
                                        <a:ext cx="2189480" cy="50990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14:paraId="646D1D2A" w14:textId="77777777" w:rsidR="00CC0E41" w:rsidRPr="0091638B" w:rsidRDefault="00CC0E41" w:rsidP="00437985"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22"/>
                                              <w:szCs w:val="22"/>
                                              <w:lang w:val="de-CH"/>
                                            </w:rPr>
                                          </w:pPr>
                                          <w:r w:rsidRPr="0091638B"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22"/>
                                              <w:szCs w:val="22"/>
                                              <w:lang w:val="de-CH"/>
                                            </w:rPr>
                                            <w:t>Microbial NH</w:t>
                                          </w:r>
                                          <w:r w:rsidRPr="0091638B"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22"/>
                                              <w:szCs w:val="22"/>
                                              <w:vertAlign w:val="subscript"/>
                                              <w:lang w:val="de-CH"/>
                                            </w:rPr>
                                            <w:t>4</w:t>
                                          </w:r>
                                          <w:r w:rsidRPr="0091638B"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22"/>
                                              <w:szCs w:val="22"/>
                                              <w:vertAlign w:val="superscript"/>
                                              <w:lang w:val="de-CH"/>
                                            </w:rPr>
                                            <w:t>+</w:t>
                                          </w:r>
                                          <w:r w:rsidRPr="0091638B"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22"/>
                                              <w:szCs w:val="22"/>
                                              <w:lang w:val="de-CH"/>
                                            </w:rPr>
                                            <w:t xml:space="preserve"> consumption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07" name="Rectangle 107"/>
                                    <wps:cNvSpPr/>
                                    <wps:spPr>
                                      <a:xfrm>
                                        <a:off x="1592425" y="4559300"/>
                                        <a:ext cx="1705605" cy="50990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14:paraId="552A34A6" w14:textId="77777777" w:rsidR="00CC0E41" w:rsidRPr="0091638B" w:rsidRDefault="00CC0E41" w:rsidP="00CC0E41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22"/>
                                              <w:szCs w:val="22"/>
                                              <w:lang w:val="de-CH"/>
                                            </w:rPr>
                                          </w:pPr>
                                          <w:r w:rsidRPr="0091638B"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22"/>
                                              <w:szCs w:val="22"/>
                                              <w:lang w:val="de-CH"/>
                                            </w:rPr>
                                            <w:t>Gross N mineralization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08" name="Straight Arrow Connector 108"/>
                                    <wps:cNvCnPr/>
                                    <wps:spPr>
                                      <a:xfrm flipV="1">
                                        <a:off x="3318505" y="4812837"/>
                                        <a:ext cx="1639215" cy="1416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905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09" name="Straight Arrow Connector 109"/>
                                    <wps:cNvCnPr/>
                                    <wps:spPr>
                                      <a:xfrm>
                                        <a:off x="4648200" y="520700"/>
                                        <a:ext cx="1223645" cy="0"/>
                                      </a:xfrm>
                                      <a:prstGeom prst="straightConnector1">
                                        <a:avLst/>
                                      </a:prstGeom>
                                      <a:ln w="9525">
                                        <a:solidFill>
                                          <a:schemeClr val="tx1"/>
                                        </a:solidFill>
                                        <a:headEnd type="triangle"/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10" name="Straight Arrow Connector 110"/>
                                    <wps:cNvCnPr/>
                                    <wps:spPr>
                                      <a:xfrm flipH="1">
                                        <a:off x="3733800" y="838147"/>
                                        <a:ext cx="44597" cy="1583610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905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11" name="Straight Arrow Connector 111"/>
                                    <wps:cNvCnPr/>
                                    <wps:spPr>
                                      <a:xfrm flipH="1">
                                        <a:off x="1981200" y="838200"/>
                                        <a:ext cx="1462863" cy="1594884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905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12" name="Straight Arrow Connector 112"/>
                                    <wps:cNvCnPr/>
                                    <wps:spPr>
                                      <a:xfrm flipH="1">
                                        <a:off x="596900" y="838200"/>
                                        <a:ext cx="2632075" cy="1541145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905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13" name="Straight Arrow Connector 113"/>
                                    <wps:cNvCnPr/>
                                    <wps:spPr>
                                      <a:xfrm>
                                        <a:off x="4216400" y="838200"/>
                                        <a:ext cx="935665" cy="1541145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905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14" name="Straight Arrow Connector 114"/>
                                    <wps:cNvCnPr/>
                                    <wps:spPr>
                                      <a:xfrm>
                                        <a:off x="4457700" y="838200"/>
                                        <a:ext cx="2137070" cy="1541145"/>
                                      </a:xfrm>
                                      <a:prstGeom prst="straightConnector1">
                                        <a:avLst/>
                                      </a:prstGeom>
                                      <a:ln w="9525">
                                        <a:solidFill>
                                          <a:schemeClr val="tx1"/>
                                        </a:solidFill>
                                        <a:prstDash val="sysDash"/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15" name="Straight Arrow Connector 115"/>
                                    <wps:cNvCnPr/>
                                    <wps:spPr>
                                      <a:xfrm>
                                        <a:off x="4622800" y="736600"/>
                                        <a:ext cx="3429133" cy="1641106"/>
                                      </a:xfrm>
                                      <a:prstGeom prst="straightConnector1">
                                        <a:avLst/>
                                      </a:prstGeom>
                                      <a:ln w="9525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16" name="Straight Arrow Connector 116"/>
                                    <wps:cNvCnPr/>
                                    <wps:spPr>
                                      <a:xfrm>
                                        <a:off x="431800" y="3060700"/>
                                        <a:ext cx="1180214" cy="1403498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9050">
                                        <a:solidFill>
                                          <a:schemeClr val="tx1"/>
                                        </a:solidFill>
                                        <a:prstDash val="sysDash"/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17" name="Straight Arrow Connector 117"/>
                                    <wps:cNvCnPr/>
                                    <wps:spPr>
                                      <a:xfrm flipH="1">
                                        <a:off x="1790700" y="3060700"/>
                                        <a:ext cx="67930" cy="1403350"/>
                                      </a:xfrm>
                                      <a:prstGeom prst="straightConnector1">
                                        <a:avLst/>
                                      </a:prstGeom>
                                      <a:ln w="9525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18" name="Straight Arrow Connector 118"/>
                                    <wps:cNvCnPr/>
                                    <wps:spPr>
                                      <a:xfrm flipH="1">
                                        <a:off x="1981200" y="3060700"/>
                                        <a:ext cx="1324935" cy="1328922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905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19" name="Straight Arrow Connector 119"/>
                                    <wps:cNvCnPr/>
                                    <wps:spPr>
                                      <a:xfrm flipH="1">
                                        <a:off x="2235200" y="3060700"/>
                                        <a:ext cx="2643283" cy="1403173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905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20" name="Straight Arrow Connector 120"/>
                                    <wps:cNvCnPr/>
                                    <wps:spPr>
                                      <a:xfrm flipH="1">
                                        <a:off x="2616200" y="3060700"/>
                                        <a:ext cx="3781055" cy="1403173"/>
                                      </a:xfrm>
                                      <a:prstGeom prst="straightConnector1">
                                        <a:avLst/>
                                      </a:prstGeom>
                                      <a:ln w="9525">
                                        <a:solidFill>
                                          <a:schemeClr val="tx1"/>
                                        </a:solidFill>
                                        <a:prstDash val="sysDash"/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21" name="Straight Arrow Connector 121"/>
                                    <wps:cNvCnPr/>
                                    <wps:spPr>
                                      <a:xfrm flipH="1">
                                        <a:off x="3086100" y="3060700"/>
                                        <a:ext cx="4897179" cy="1403173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9050">
                                        <a:solidFill>
                                          <a:schemeClr val="tx1"/>
                                        </a:solidFill>
                                        <a:prstDash val="sysDash"/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22" name="Straight Arrow Connector 122"/>
                                    <wps:cNvCnPr/>
                                    <wps:spPr>
                                      <a:xfrm flipH="1">
                                        <a:off x="7035800" y="3086100"/>
                                        <a:ext cx="1110128" cy="1369547"/>
                                      </a:xfrm>
                                      <a:prstGeom prst="straightConnector1">
                                        <a:avLst/>
                                      </a:prstGeom>
                                      <a:ln w="9525">
                                        <a:solidFill>
                                          <a:schemeClr val="tx1"/>
                                        </a:solidFill>
                                        <a:prstDash val="sysDash"/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23" name="Straight Arrow Connector 123"/>
                                    <wps:cNvCnPr/>
                                    <wps:spPr>
                                      <a:xfrm>
                                        <a:off x="6705600" y="3048000"/>
                                        <a:ext cx="45719" cy="1328420"/>
                                      </a:xfrm>
                                      <a:prstGeom prst="straightConnector1">
                                        <a:avLst/>
                                      </a:prstGeom>
                                      <a:ln w="9525">
                                        <a:solidFill>
                                          <a:schemeClr val="tx1"/>
                                        </a:solidFill>
                                        <a:prstDash val="sysDash"/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24" name="Straight Arrow Connector 124"/>
                                    <wps:cNvCnPr/>
                                    <wps:spPr>
                                      <a:xfrm>
                                        <a:off x="5372100" y="3048000"/>
                                        <a:ext cx="1101834" cy="1401445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905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25" name="Straight Arrow Connector 125"/>
                                    <wps:cNvCnPr/>
                                    <wps:spPr>
                                      <a:xfrm>
                                        <a:off x="4102100" y="3048000"/>
                                        <a:ext cx="2078160" cy="1401445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9050">
                                        <a:solidFill>
                                          <a:schemeClr val="tx1"/>
                                        </a:solidFill>
                                        <a:prstDash val="sysDash"/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26" name="Straight Arrow Connector 126"/>
                                    <wps:cNvCnPr/>
                                    <wps:spPr>
                                      <a:xfrm>
                                        <a:off x="2339447" y="3060369"/>
                                        <a:ext cx="3131301" cy="1401588"/>
                                      </a:xfrm>
                                      <a:prstGeom prst="straightConnector1">
                                        <a:avLst/>
                                      </a:prstGeom>
                                      <a:ln w="9525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27" name="Straight Arrow Connector 127"/>
                                    <wps:cNvCnPr/>
                                    <wps:spPr>
                                      <a:xfrm>
                                        <a:off x="800100" y="3060700"/>
                                        <a:ext cx="4136065" cy="1509823"/>
                                      </a:xfrm>
                                      <a:prstGeom prst="straightConnector1">
                                        <a:avLst/>
                                      </a:prstGeom>
                                      <a:ln w="9525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320" name="Straight Arrow Connector 320"/>
                                    <wps:cNvCnPr/>
                                    <wps:spPr>
                                      <a:xfrm flipH="1">
                                        <a:off x="5384800" y="749300"/>
                                        <a:ext cx="1365885" cy="1629983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905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321" name="Straight Arrow Connector 321"/>
                                    <wps:cNvCnPr/>
                                    <wps:spPr>
                                      <a:xfrm>
                                        <a:off x="1854200" y="736600"/>
                                        <a:ext cx="3015911" cy="1640648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905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322" name="Straight Arrow Connector 322"/>
                                    <wps:cNvCnPr/>
                                    <wps:spPr>
                                      <a:xfrm flipH="1">
                                        <a:off x="368300" y="838200"/>
                                        <a:ext cx="584510" cy="1541145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9050">
                                        <a:solidFill>
                                          <a:schemeClr val="tx1"/>
                                        </a:solidFill>
                                        <a:prstDash val="sysDash"/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323" name="Straight Arrow Connector 323"/>
                                    <wps:cNvCnPr/>
                                    <wps:spPr>
                                      <a:xfrm>
                                        <a:off x="1181100" y="876300"/>
                                        <a:ext cx="615980" cy="1545610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9050">
                                        <a:solidFill>
                                          <a:schemeClr val="tx1"/>
                                        </a:solidFill>
                                        <a:prstDash val="sysDash"/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324" name="Straight Arrow Connector 324"/>
                                    <wps:cNvCnPr/>
                                    <wps:spPr>
                                      <a:xfrm>
                                        <a:off x="1447718" y="838118"/>
                                        <a:ext cx="1870598" cy="1538901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905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325" name="Straight Arrow Connector 325"/>
                                    <wps:cNvCnPr/>
                                    <wps:spPr>
                                      <a:xfrm flipH="1">
                                        <a:off x="2527300" y="838200"/>
                                        <a:ext cx="1116936" cy="3625555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9050">
                                        <a:solidFill>
                                          <a:schemeClr val="tx1"/>
                                        </a:solidFill>
                                        <a:prstDash val="sysDash"/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2"/>
                                      </a:lnRef>
                                      <a:fillRef idx="0">
                                        <a:schemeClr val="accent2"/>
                                      </a:fillRef>
                                      <a:effectRef idx="0">
                                        <a:schemeClr val="accent2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326" name="Straight Arrow Connector 326"/>
                                    <wps:cNvCnPr/>
                                    <wps:spPr>
                                      <a:xfrm>
                                        <a:off x="4013200" y="838200"/>
                                        <a:ext cx="1137329" cy="3624388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9050">
                                        <a:solidFill>
                                          <a:schemeClr val="tx1"/>
                                        </a:solidFill>
                                        <a:prstDash val="sysDash"/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327" name="Text Box 327"/>
                                    <wps:cNvSpPr txBox="1"/>
                                    <wps:spPr>
                                      <a:xfrm rot="17505164">
                                        <a:off x="2728830" y="2734233"/>
                                        <a:ext cx="516932" cy="276033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639F0679" w14:textId="53E93A96" w:rsidR="00CC0E41" w:rsidRPr="004D0DD2" w:rsidRDefault="00CC0E41" w:rsidP="00CC0E41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</w:pPr>
                                          <w:r w:rsidRPr="004D0DD2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  <w:t>-0.</w:t>
                                          </w:r>
                                          <w:r w:rsidR="008D4413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  <w:t>27</w:t>
                                          </w:r>
                                          <w:r w:rsidR="008D4413" w:rsidRPr="00815026">
                                            <w:rPr>
                                              <w:rFonts w:ascii="Times New Roman" w:eastAsia="Times New Roman" w:hAnsi="Times New Roman" w:cs="Times New Roman"/>
                                              <w:color w:val="222222"/>
                                              <w:sz w:val="20"/>
                                              <w:szCs w:val="20"/>
                                              <w:shd w:val="clear" w:color="auto" w:fill="F9F9F9"/>
                                            </w:rPr>
                                            <w:t>•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329" name="Text Box 329"/>
                                    <wps:cNvSpPr txBox="1"/>
                                    <wps:spPr>
                                      <a:xfrm rot="18765696">
                                        <a:off x="2030320" y="3950137"/>
                                        <a:ext cx="516932" cy="25200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631EBDB0" w14:textId="4ECC879C" w:rsidR="00CC0E41" w:rsidRPr="00815026" w:rsidRDefault="00CC0E41" w:rsidP="00CC0E41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</w:pPr>
                                          <w:r w:rsidRPr="00815026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  <w:t>0.2</w:t>
                                          </w:r>
                                          <w:r w:rsidR="008D4413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  <w:t>4</w:t>
                                          </w:r>
                                          <w:r w:rsidR="008D4413">
                                            <w:rPr>
                                              <w:rFonts w:ascii="Times New Roman" w:eastAsia="Times New Roman" w:hAnsi="Times New Roman" w:cs="Times New Roman"/>
                                              <w:color w:val="222222"/>
                                              <w:sz w:val="20"/>
                                              <w:szCs w:val="20"/>
                                              <w:shd w:val="clear" w:color="auto" w:fill="F9F9F9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330" name="Text Box 330"/>
                                    <wps:cNvSpPr txBox="1"/>
                                    <wps:spPr>
                                      <a:xfrm rot="3166234">
                                        <a:off x="815091" y="3691734"/>
                                        <a:ext cx="553856" cy="25200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57CD0170" w14:textId="50AB26B9" w:rsidR="00CC0E41" w:rsidRPr="004D0DD2" w:rsidRDefault="00CC0E41" w:rsidP="00CC0E41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</w:pPr>
                                          <w:r w:rsidRPr="004D0DD2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  <w:t>-0.2</w:t>
                                          </w:r>
                                          <w:r w:rsidR="008D4413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  <w:t>6</w:t>
                                          </w:r>
                                          <w:r w:rsidRPr="004D0DD2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04" name="Text Box 404"/>
                                    <wps:cNvSpPr txBox="1"/>
                                    <wps:spPr>
                                      <a:xfrm rot="20293418">
                                        <a:off x="3849702" y="3363237"/>
                                        <a:ext cx="482046" cy="25594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67BFC061" w14:textId="6456C6FD" w:rsidR="00CC0E41" w:rsidRPr="004D0DD2" w:rsidRDefault="00CC0E41" w:rsidP="00CC0E41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</w:pPr>
                                          <w:r w:rsidRPr="004D0DD2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  <w:t>0.</w:t>
                                          </w:r>
                                          <w:r w:rsidR="00862B67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  <w:t>16</w:t>
                                          </w:r>
                                          <w:r w:rsidR="00862B67" w:rsidRPr="00815026">
                                            <w:rPr>
                                              <w:rFonts w:ascii="Times New Roman" w:eastAsia="Times New Roman" w:hAnsi="Times New Roman" w:cs="Times New Roman"/>
                                              <w:color w:val="222222"/>
                                              <w:sz w:val="20"/>
                                              <w:szCs w:val="20"/>
                                              <w:shd w:val="clear" w:color="auto" w:fill="F9F9F9"/>
                                            </w:rPr>
                                            <w:t>•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06" name="Text Box 406"/>
                                    <wps:cNvSpPr txBox="1"/>
                                    <wps:spPr>
                                      <a:xfrm rot="18902845">
                                        <a:off x="2019731" y="1914158"/>
                                        <a:ext cx="630368" cy="25594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24F150BF" w14:textId="0C40F190" w:rsidR="00CC0E41" w:rsidRPr="004D0DD2" w:rsidRDefault="00CC0E41" w:rsidP="00CC0E41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</w:pPr>
                                          <w:r w:rsidRPr="004D0DD2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  <w:t>0.5</w:t>
                                          </w:r>
                                          <w:r w:rsidR="00BE56DB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  <w:t>2</w:t>
                                          </w:r>
                                          <w:r w:rsidRPr="004D0DD2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  <w:t>***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07" name="Text Box 407"/>
                                    <wps:cNvSpPr txBox="1"/>
                                    <wps:spPr>
                                      <a:xfrm rot="16200000">
                                        <a:off x="3456487" y="1246689"/>
                                        <a:ext cx="627703" cy="25594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75350655" w14:textId="23A31D85" w:rsidR="00CC0E41" w:rsidRPr="004D0DD2" w:rsidRDefault="00CC0E41" w:rsidP="00CC0E41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</w:pPr>
                                          <w:r w:rsidRPr="004D0DD2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  <w:t>0.36**</w:t>
                                          </w:r>
                                          <w:r w:rsidR="00123B2D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08" name="Text Box 408"/>
                                    <wps:cNvSpPr txBox="1"/>
                                    <wps:spPr>
                                      <a:xfrm rot="20086469">
                                        <a:off x="860215" y="1921168"/>
                                        <a:ext cx="630332" cy="25594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6B6A97AB" w14:textId="5F909865" w:rsidR="00CC0E41" w:rsidRPr="004D0DD2" w:rsidRDefault="00CC0E41" w:rsidP="00CC0E41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</w:pPr>
                                          <w:r w:rsidRPr="004D0DD2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  <w:t>0.4</w:t>
                                          </w:r>
                                          <w:r w:rsidR="00E51347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  <w:t>1</w:t>
                                          </w:r>
                                          <w:r w:rsidRPr="004D0DD2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  <w:t>***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09" name="Text Box 409"/>
                                    <wps:cNvSpPr txBox="1"/>
                                    <wps:spPr>
                                      <a:xfrm rot="3883731">
                                        <a:off x="4412290" y="1539387"/>
                                        <a:ext cx="553856" cy="25594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60B482DF" w14:textId="77777777" w:rsidR="00CC0E41" w:rsidRPr="004D0DD2" w:rsidRDefault="00CC0E41" w:rsidP="00CC0E41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</w:pPr>
                                          <w:r w:rsidRPr="004D0DD2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  <w:t>0.34**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10" name="Text Box 410"/>
                                    <wps:cNvSpPr txBox="1"/>
                                    <wps:spPr>
                                      <a:xfrm rot="18496768">
                                        <a:off x="6180110" y="1049025"/>
                                        <a:ext cx="516932" cy="25594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0C041DA0" w14:textId="03226AC4" w:rsidR="00CC0E41" w:rsidRPr="004D0DD2" w:rsidRDefault="00CC0E41" w:rsidP="00CC0E41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</w:pPr>
                                          <w:r w:rsidRPr="004D0DD2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  <w:t>0.2</w:t>
                                          </w:r>
                                          <w:r w:rsidR="00D27791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  <w:t>2</w:t>
                                          </w:r>
                                          <w:r w:rsidRPr="004D0DD2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11" name="Text Box 411"/>
                                    <wps:cNvSpPr txBox="1"/>
                                    <wps:spPr>
                                      <a:xfrm rot="17505164">
                                        <a:off x="373871" y="1293166"/>
                                        <a:ext cx="741507" cy="276033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05134042" w14:textId="77777777" w:rsidR="00CC0E41" w:rsidRPr="004D0DD2" w:rsidRDefault="00CC0E41" w:rsidP="00CC0E41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</w:pPr>
                                          <w:r w:rsidRPr="004D0DD2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  <w:t>-0.60***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12" name="Text Box 412"/>
                                    <wps:cNvSpPr txBox="1"/>
                                    <wps:spPr>
                                      <a:xfrm rot="4118047">
                                        <a:off x="1072257" y="1268556"/>
                                        <a:ext cx="553856" cy="25590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4039C1E1" w14:textId="6E763506" w:rsidR="00CC0E41" w:rsidRPr="004D0DD2" w:rsidRDefault="00CC0E41" w:rsidP="00CC0E41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</w:pPr>
                                          <w:r w:rsidRPr="004D0DD2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  <w:t>-0.2</w:t>
                                          </w:r>
                                          <w:r w:rsidR="00A718C7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  <w:t>6</w:t>
                                          </w:r>
                                          <w:r w:rsidRPr="004D0DD2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13" name="Text Box 413"/>
                                    <wps:cNvSpPr txBox="1"/>
                                    <wps:spPr>
                                      <a:xfrm rot="2181265">
                                        <a:off x="1602129" y="1052104"/>
                                        <a:ext cx="556176" cy="25200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75D36524" w14:textId="77777777" w:rsidR="00CC0E41" w:rsidRPr="004D0DD2" w:rsidRDefault="00CC0E41" w:rsidP="00CC0E41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</w:pPr>
                                          <w:r w:rsidRPr="004D0DD2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  <w:t>0.33**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14" name="Text Box 414"/>
                                    <wps:cNvSpPr txBox="1"/>
                                    <wps:spPr>
                                      <a:xfrm rot="2815604">
                                        <a:off x="5867349" y="3835831"/>
                                        <a:ext cx="480008" cy="25590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182AD50C" w14:textId="564ACB04" w:rsidR="00CC0E41" w:rsidRPr="004D0DD2" w:rsidRDefault="00CC0E41" w:rsidP="00CC0E41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</w:pPr>
                                          <w:r w:rsidRPr="004D0DD2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  <w:t>0.</w:t>
                                          </w:r>
                                          <w:r w:rsidR="00524FE8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  <w:t>15</w:t>
                                          </w:r>
                                          <w:r w:rsidR="00524FE8" w:rsidRPr="004D0DD2">
                                            <w:rPr>
                                              <w:rFonts w:ascii="Times New Roman" w:eastAsia="Times New Roman" w:hAnsi="Times New Roman" w:cs="Times New Roman"/>
                                              <w:color w:val="222222"/>
                                              <w:sz w:val="20"/>
                                              <w:szCs w:val="20"/>
                                              <w:shd w:val="clear" w:color="auto" w:fill="F9F9F9"/>
                                            </w:rPr>
                                            <w:t>•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15" name="Text Box 415"/>
                                    <wps:cNvSpPr txBox="1"/>
                                    <wps:spPr>
                                      <a:xfrm rot="4346001">
                                        <a:off x="3893834" y="1372340"/>
                                        <a:ext cx="701551" cy="25594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19332EAB" w14:textId="65AFD351" w:rsidR="00CC0E41" w:rsidRPr="004D0DD2" w:rsidRDefault="00CC0E41" w:rsidP="00CC0E41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</w:pPr>
                                          <w:r w:rsidRPr="004D0DD2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  <w:t>-0.3</w:t>
                                          </w:r>
                                          <w:r w:rsidR="00AF103E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  <w:t>6</w:t>
                                          </w:r>
                                          <w:r w:rsidRPr="004D0DD2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  <w:t>**</w:t>
                                          </w:r>
                                          <w:r w:rsidR="00AF103E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17" name="Text Box 417"/>
                                    <wps:cNvSpPr txBox="1"/>
                                    <wps:spPr>
                                      <a:xfrm>
                                        <a:off x="3733799" y="4699000"/>
                                        <a:ext cx="630368" cy="25594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009B8644" w14:textId="69DEF177" w:rsidR="00CC0E41" w:rsidRPr="004D0DD2" w:rsidRDefault="00CC0E41" w:rsidP="00CC0E41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</w:pPr>
                                          <w:r w:rsidRPr="004D0DD2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  <w:t>0.</w:t>
                                          </w:r>
                                          <w:r w:rsidR="00E55D80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  <w:t>6</w:t>
                                          </w:r>
                                          <w:r w:rsidR="00550EFD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  <w:t>1</w:t>
                                          </w:r>
                                          <w:r w:rsidR="00E55D80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  <w:t>*</w:t>
                                          </w:r>
                                          <w:r w:rsidRPr="004D0DD2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  <w:t>***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19" name="Text Box 419"/>
                                    <wps:cNvSpPr txBox="1"/>
                                    <wps:spPr>
                                      <a:xfrm>
                                        <a:off x="7442200" y="0"/>
                                        <a:ext cx="612000" cy="25594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60917C05" w14:textId="7985E300" w:rsidR="00CC0E41" w:rsidRPr="004D0DD2" w:rsidRDefault="00CC0E41" w:rsidP="00CC0E41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</w:pPr>
                                          <w:r w:rsidRPr="004D0DD2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  <w:t>0.3</w:t>
                                          </w:r>
                                          <w:r w:rsidR="00FE54E6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  <w:t>2</w:t>
                                          </w:r>
                                          <w:r w:rsidRPr="004D0DD2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  <w:t>***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22" name="Text Box 422"/>
                                    <wps:cNvSpPr txBox="1"/>
                                    <wps:spPr>
                                      <a:xfrm rot="2181265">
                                        <a:off x="2144936" y="868216"/>
                                        <a:ext cx="482019" cy="25146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61330F67" w14:textId="16408924" w:rsidR="00CC0E41" w:rsidRPr="004D0DD2" w:rsidRDefault="00CC0E41" w:rsidP="00CC0E41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</w:pPr>
                                          <w:r w:rsidRPr="004D0DD2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  <w:t>0.</w:t>
                                          </w:r>
                                          <w:r w:rsidR="00983981"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  <w:lang w:val="de-CH"/>
                                            </w:rPr>
                                            <w:t>20</w:t>
                                          </w:r>
                                          <w:r w:rsidRPr="004D0DD2">
                                            <w:rPr>
                                              <w:rFonts w:ascii="Times New Roman" w:eastAsia="Times New Roman" w:hAnsi="Times New Roman" w:cs="Times New Roman"/>
                                              <w:color w:val="222222"/>
                                              <w:sz w:val="20"/>
                                              <w:szCs w:val="20"/>
                                              <w:shd w:val="clear" w:color="auto" w:fill="F9F9F9"/>
                                            </w:rPr>
                                            <w:t>•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</wpg:grpSp>
                            </wpg:grpSp>
                          </wpg:grpSp>
                        </wpg:grpSp>
                        <wps:wsp>
                          <wps:cNvPr id="423" name="Text Box 423"/>
                          <wps:cNvSpPr txBox="1"/>
                          <wps:spPr>
                            <a:xfrm>
                              <a:off x="2222205" y="361507"/>
                              <a:ext cx="479425" cy="25590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5B4602AF" w14:textId="77777777" w:rsidR="00CC0E41" w:rsidRPr="007A42E2" w:rsidRDefault="00CC0E41" w:rsidP="00CC0E41">
                                <w:p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de-CH"/>
                                  </w:rPr>
                                </w:pPr>
                                <w:r w:rsidRPr="007A42E2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de-CH"/>
                                  </w:rPr>
                                  <w:t>0.21</w:t>
                                </w:r>
                                <w:r w:rsidRPr="007A42E2">
                                  <w:rPr>
                                    <w:rFonts w:ascii="Times New Roman" w:eastAsia="Times New Roman" w:hAnsi="Times New Roman" w:cs="Times New Roman"/>
                                    <w:color w:val="222222"/>
                                    <w:sz w:val="20"/>
                                    <w:szCs w:val="20"/>
                                    <w:shd w:val="clear" w:color="auto" w:fill="F9F9F9"/>
                                  </w:rPr>
                                  <w:t>•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424" name="Text Box 424"/>
                        <wps:cNvSpPr txBox="1"/>
                        <wps:spPr>
                          <a:xfrm rot="20944542">
                            <a:off x="6761864" y="3094918"/>
                            <a:ext cx="540000" cy="24828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4F3CDF8" w14:textId="382691B6" w:rsidR="00FA0851" w:rsidRPr="004D0DD2" w:rsidRDefault="00FA0851" w:rsidP="00FA0851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de-CH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de-CH"/>
                                </w:rPr>
                                <w:t>-</w:t>
                              </w:r>
                              <w:r w:rsidRPr="004D0DD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de-CH"/>
                                </w:rPr>
                                <w:t>0.</w:t>
                              </w:r>
                              <w:r w:rsidR="008D4413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de-CH"/>
                                </w:rPr>
                                <w:t>21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41B1F14" id="Group 448" o:spid="_x0000_s1102" style="position:absolute;left:0;text-align:left;margin-left:1.55pt;margin-top:4.6pt;width:681.45pt;height:389.15pt;z-index:251671552" coordsize="86544,4942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">
                <v:group id="Group 34" o:spid="_x0000_s1103" style="position:absolute;width:86544;height:49423" coordsize="86549,4429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">
                  <v:group id="Group 38" o:spid="_x0000_s1104" style="position:absolute;width:86549;height:44299" coordsize="89141,5069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">
                    <v:line id="Straight Connector 41" o:spid="_x0000_s1105" style="position:absolute;visibility:visible;mso-wrap-style:square" from="12954,1143" to="12954,316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" strokecolor="#00b0f0" strokeweight="1.5pt"/>
                    <v:group id="Group 42" o:spid="_x0000_s1106" style="position:absolute;width:89141;height:50692" coordsize="89141,5069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">
                      <v:line id="Straight Connector 43" o:spid="_x0000_s1107" style="position:absolute;visibility:visible;mso-wrap-style:square" from="0,5207" to="7332,520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" strokecolor="#7f7f7f [1612]" strokeweight="1.5pt"/>
                      <v:group id="Group 44" o:spid="_x0000_s1108" style="position:absolute;width:89141;height:50692" coordsize="89141,5069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">
                        <v:line id="Straight Connector 45" o:spid="_x0000_s1109" style="position:absolute;flip:x y;visibility:visible;mso-wrap-style:square" from="12954,1143" to="88976,114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" strokecolor="black [3213]" strokeweight="1.5pt"/>
                        <v:group id="Group 55" o:spid="_x0000_s1110" style="position:absolute;width:89141;height:50692" coordsize="89141,5069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">
                          <v:line id="Straight Connector 56" o:spid="_x0000_s1111" style="position:absolute;visibility:visible;mso-wrap-style:square" from="127,5334" to="127,4709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" strokecolor="#7f7f7f [1612]" strokeweight="1.5pt"/>
                          <v:shapetype id="_x0000_t32" coordsize="21600,21600" o:spt="32" o:oned="t" path="m,l21600,21600e" filled="f">
                            <v:path arrowok="t" fillok="f" o:connecttype="none"/>
                            <o:lock v:ext="edit" shapetype="t"/>
                          </v:shapetype>
                          <v:shape id="Straight Arrow Connector 57" o:spid="_x0000_s1112" type="#_x0000_t32" style="position:absolute;top:46990;width:15523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" strokecolor="#7f7f7f [1612]" strokeweight="1.5pt">
                            <v:stroke endarrow="block"/>
                          </v:shape>
                          <v:line id="Straight Connector 59" o:spid="_x0000_s1113" style="position:absolute;visibility:visible;mso-wrap-style:square" from="70612,5207" to="87305,531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" strokecolor="black [3213]"/>
                          <v:line id="Straight Connector 86" o:spid="_x0000_s1114" style="position:absolute;visibility:visible;mso-wrap-style:square" from="87249,5207" to="87249,4696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" strokecolor="black [3213]"/>
                          <v:shape id="Straight Arrow Connector 92" o:spid="_x0000_s1115" type="#_x0000_t32" style="position:absolute;left:73533;top:46990;width:13817;height:0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" strokecolor="black [3213]">
                            <v:stroke endarrow="block"/>
                          </v:shape>
                          <v:line id="Straight Connector 93" o:spid="_x0000_s1116" style="position:absolute;visibility:visible;mso-wrap-style:square" from="89027,1143" to="89027,4866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" strokecolor="black [3213]" strokeweight="1.5pt"/>
                          <v:shape id="Straight Arrow Connector 94" o:spid="_x0000_s1117" type="#_x0000_t32" style="position:absolute;left:73660;top:48895;width:15481;height:211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" strokecolor="black [3213]" strokeweight="1.5pt">
                            <v:stroke endarrow="block"/>
                          </v:shape>
                          <v:group id="Group 95" o:spid="_x0000_s1118" style="position:absolute;left:2413;width:83259;height:50692" coordorigin="2159" coordsize="83259,5069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">
                            <v:shape id="Straight Arrow Connector 96" o:spid="_x0000_s1119" type="#_x0000_t32" style="position:absolute;left:18796;top:5334;width:13320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" strokecolor="black [3213]" strokeweight="1.5pt">
                              <v:stroke startarrow="block" endarrow="block"/>
                            </v:shape>
                            <v:rect id="Rectangle 97" o:spid="_x0000_s1120" style="position:absolute;left:77631;top:25018;width:7787;height:463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" filled="f" strokecolor="black [3213]">
                              <v:textbox>
                                <w:txbxContent>
                                  <w:p w14:paraId="6B3BDDE1" w14:textId="77777777" w:rsidR="00CC0E41" w:rsidRPr="0091638B" w:rsidRDefault="00CC0E41" w:rsidP="00CC0E4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2"/>
                                        <w:szCs w:val="22"/>
                                        <w:lang w:val="de-CH"/>
                                      </w:rPr>
                                    </w:pPr>
                                    <w:r w:rsidRPr="0091638B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2"/>
                                        <w:szCs w:val="22"/>
                                        <w:lang w:val="de-CH"/>
                                      </w:rPr>
                                      <w:t>Soil moisture</w:t>
                                    </w:r>
                                  </w:p>
                                </w:txbxContent>
                              </v:textbox>
                            </v:rect>
                            <v:rect id="Rectangle 98" o:spid="_x0000_s1121" style="position:absolute;left:8001;top:3302;width:9886;height:403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" filled="f" strokecolor="black [3213]">
                              <v:textbox>
                                <w:txbxContent>
                                  <w:p w14:paraId="2DE238E3" w14:textId="77777777" w:rsidR="00CC0E41" w:rsidRPr="0091638B" w:rsidRDefault="00CC0E41" w:rsidP="00CC0E4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2"/>
                                        <w:szCs w:val="22"/>
                                        <w:lang w:val="de-CH"/>
                                      </w:rPr>
                                    </w:pPr>
                                    <w:r w:rsidRPr="0091638B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2"/>
                                        <w:szCs w:val="22"/>
                                        <w:lang w:val="de-CH"/>
                                      </w:rPr>
                                      <w:t>Legumes</w:t>
                                    </w:r>
                                  </w:p>
                                </w:txbxContent>
                              </v:textbox>
                            </v:rect>
                            <v:rect id="Rectangle 99" o:spid="_x0000_s1122" style="position:absolute;left:59563;top:3175;width:9886;height:403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" filled="f" strokecolor="black [3213]">
                              <v:textbox>
                                <w:txbxContent>
                                  <w:p w14:paraId="4117AADF" w14:textId="77777777" w:rsidR="00CC0E41" w:rsidRPr="0091638B" w:rsidRDefault="00CC0E41" w:rsidP="00CC0E4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2"/>
                                        <w:szCs w:val="22"/>
                                        <w:lang w:val="de-CH"/>
                                      </w:rPr>
                                    </w:pPr>
                                    <w:r w:rsidRPr="0091638B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2"/>
                                        <w:szCs w:val="22"/>
                                        <w:lang w:val="de-CH"/>
                                      </w:rPr>
                                      <w:t>Small herbs</w:t>
                                    </w:r>
                                  </w:p>
                                </w:txbxContent>
                              </v:textbox>
                            </v:rect>
                            <v:rect id="Rectangle 100" o:spid="_x0000_s1123" style="position:absolute;left:33020;top:2809;width:12223;height:499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" filled="f" strokecolor="black [3213]">
                              <v:textbox>
                                <w:txbxContent>
                                  <w:p w14:paraId="433BEA17" w14:textId="77777777" w:rsidR="00CC0E41" w:rsidRPr="0091638B" w:rsidRDefault="00CC0E41" w:rsidP="00CC0E4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2"/>
                                        <w:szCs w:val="22"/>
                                        <w:lang w:val="de-CH"/>
                                      </w:rPr>
                                    </w:pPr>
                                    <w:r w:rsidRPr="0091638B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2"/>
                                        <w:szCs w:val="22"/>
                                        <w:lang w:val="de-CH"/>
                                      </w:rPr>
                                      <w:t>Plant species richness</w:t>
                                    </w:r>
                                  </w:p>
                                </w:txbxContent>
                              </v:textbox>
                            </v:rect>
                            <v:rect id="Rectangle 101" o:spid="_x0000_s1124" style="position:absolute;left:62992;top:25018;width:7786;height:463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" filled="f" strokecolor="black [3213]">
                              <v:textbox>
                                <w:txbxContent>
                                  <w:p w14:paraId="790E8F12" w14:textId="77777777" w:rsidR="00CC0E41" w:rsidRPr="0091638B" w:rsidRDefault="00CC0E41" w:rsidP="00CC0E4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2"/>
                                        <w:szCs w:val="22"/>
                                        <w:lang w:val="de-CH"/>
                                      </w:rPr>
                                    </w:pPr>
                                    <w:r w:rsidRPr="0091638B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2"/>
                                        <w:szCs w:val="22"/>
                                        <w:lang w:val="de-CH"/>
                                      </w:rPr>
                                      <w:t>Organic carbon</w:t>
                                    </w:r>
                                  </w:p>
                                </w:txbxContent>
                              </v:textbox>
                            </v:rect>
                            <v:rect id="Rectangle 102" o:spid="_x0000_s1125" style="position:absolute;left:47498;top:25018;width:9036;height:463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" filled="f" strokecolor="black [3213]">
                              <v:textbox>
                                <w:txbxContent>
                                  <w:p w14:paraId="41C8B615" w14:textId="77777777" w:rsidR="00CC0E41" w:rsidRPr="0091638B" w:rsidRDefault="00CC0E41" w:rsidP="00CC0E4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2"/>
                                        <w:szCs w:val="22"/>
                                        <w:lang w:val="de-CH"/>
                                      </w:rPr>
                                    </w:pPr>
                                    <w:r w:rsidRPr="0091638B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2"/>
                                        <w:szCs w:val="22"/>
                                        <w:lang w:val="de-CH"/>
                                      </w:rPr>
                                      <w:t>Microbial biomass</w:t>
                                    </w:r>
                                  </w:p>
                                </w:txbxContent>
                              </v:textbox>
                            </v:rect>
                            <v:rect id="Rectangle 103" o:spid="_x0000_s1126" style="position:absolute;left:32766;top:25018;width:7786;height:463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" filled="f" strokecolor="black [3213]">
                              <v:textbox>
                                <w:txbxContent>
                                  <w:p w14:paraId="6B8A1B1F" w14:textId="77777777" w:rsidR="00CC0E41" w:rsidRPr="0091638B" w:rsidRDefault="00CC0E41" w:rsidP="00CC0E4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2"/>
                                        <w:szCs w:val="22"/>
                                        <w:lang w:val="de-CH"/>
                                      </w:rPr>
                                    </w:pPr>
                                    <w:r w:rsidRPr="0091638B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2"/>
                                        <w:szCs w:val="22"/>
                                        <w:lang w:val="de-CH"/>
                                      </w:rPr>
                                      <w:t>Shoot biomass</w:t>
                                    </w:r>
                                  </w:p>
                                </w:txbxContent>
                              </v:textbox>
                            </v:rect>
                            <v:rect id="Rectangle 104" o:spid="_x0000_s1127" style="position:absolute;left:16637;top:25018;width:7786;height:463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" filled="f" strokecolor="black [3213]">
                              <v:textbox>
                                <w:txbxContent>
                                  <w:p w14:paraId="171C4529" w14:textId="77777777" w:rsidR="00CC0E41" w:rsidRPr="0091638B" w:rsidRDefault="00CC0E41" w:rsidP="00CC0E4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2"/>
                                        <w:szCs w:val="22"/>
                                        <w:lang w:val="de-CH"/>
                                      </w:rPr>
                                    </w:pPr>
                                    <w:r w:rsidRPr="0091638B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2"/>
                                        <w:szCs w:val="22"/>
                                        <w:lang w:val="de-CH"/>
                                      </w:rPr>
                                      <w:t>Root biomass</w:t>
                                    </w:r>
                                  </w:p>
                                </w:txbxContent>
                              </v:textbox>
                            </v:rect>
                            <v:rect id="Rectangle 105" o:spid="_x0000_s1128" style="position:absolute;left:2159;top:25018;width:7415;height:463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" filled="f" strokecolor="black [3213]">
                              <v:textbox>
                                <w:txbxContent>
                                  <w:p w14:paraId="3AF8E0C3" w14:textId="77777777" w:rsidR="00CC0E41" w:rsidRPr="0091638B" w:rsidRDefault="00CC0E41" w:rsidP="00CC0E4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2"/>
                                        <w:szCs w:val="22"/>
                                        <w:lang w:val="de-CH"/>
                                      </w:rPr>
                                    </w:pPr>
                                    <w:r w:rsidRPr="0091638B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2"/>
                                        <w:szCs w:val="22"/>
                                        <w:lang w:val="de-CH"/>
                                      </w:rPr>
                                      <w:t>Root C:N</w:t>
                                    </w:r>
                                  </w:p>
                                </w:txbxContent>
                              </v:textbox>
                            </v:rect>
                            <v:rect id="Rectangle 106" o:spid="_x0000_s1129" style="position:absolute;left:50165;top:45593;width:21894;height:509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" filled="f" strokecolor="black [3213]">
                              <v:textbox>
                                <w:txbxContent>
                                  <w:p w14:paraId="646D1D2A" w14:textId="77777777" w:rsidR="00CC0E41" w:rsidRPr="0091638B" w:rsidRDefault="00CC0E41" w:rsidP="0043798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2"/>
                                        <w:szCs w:val="22"/>
                                        <w:lang w:val="de-CH"/>
                                      </w:rPr>
                                    </w:pPr>
                                    <w:r w:rsidRPr="0091638B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2"/>
                                        <w:szCs w:val="22"/>
                                        <w:lang w:val="de-CH"/>
                                      </w:rPr>
                                      <w:t>Microbial NH</w:t>
                                    </w:r>
                                    <w:r w:rsidRPr="0091638B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2"/>
                                        <w:szCs w:val="22"/>
                                        <w:vertAlign w:val="subscript"/>
                                        <w:lang w:val="de-CH"/>
                                      </w:rPr>
                                      <w:t>4</w:t>
                                    </w:r>
                                    <w:r w:rsidRPr="0091638B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2"/>
                                        <w:szCs w:val="22"/>
                                        <w:vertAlign w:val="superscript"/>
                                        <w:lang w:val="de-CH"/>
                                      </w:rPr>
                                      <w:t>+</w:t>
                                    </w:r>
                                    <w:r w:rsidRPr="0091638B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2"/>
                                        <w:szCs w:val="22"/>
                                        <w:lang w:val="de-CH"/>
                                      </w:rPr>
                                      <w:t xml:space="preserve"> consumption</w:t>
                                    </w:r>
                                  </w:p>
                                </w:txbxContent>
                              </v:textbox>
                            </v:rect>
                            <v:rect id="Rectangle 107" o:spid="_x0000_s1130" style="position:absolute;left:15924;top:45593;width:17056;height:509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" filled="f" strokecolor="black [3213]">
                              <v:textbox>
                                <w:txbxContent>
                                  <w:p w14:paraId="552A34A6" w14:textId="77777777" w:rsidR="00CC0E41" w:rsidRPr="0091638B" w:rsidRDefault="00CC0E41" w:rsidP="00CC0E41">
                                    <w:pP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2"/>
                                        <w:szCs w:val="22"/>
                                        <w:lang w:val="de-CH"/>
                                      </w:rPr>
                                    </w:pPr>
                                    <w:r w:rsidRPr="0091638B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2"/>
                                        <w:szCs w:val="22"/>
                                        <w:lang w:val="de-CH"/>
                                      </w:rPr>
                                      <w:t>Gross N mineralization</w:t>
                                    </w:r>
                                  </w:p>
                                </w:txbxContent>
                              </v:textbox>
                            </v:rect>
                            <v:shape id="Straight Arrow Connector 108" o:spid="_x0000_s1131" type="#_x0000_t32" style="position:absolute;left:33185;top:48128;width:16392;height:14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" strokecolor="black [3213]" strokeweight="1.5pt">
                              <v:stroke endarrow="block"/>
                            </v:shape>
                            <v:shape id="Straight Arrow Connector 109" o:spid="_x0000_s1132" type="#_x0000_t32" style="position:absolute;left:46482;top:5207;width:12236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" strokecolor="black [3213]">
                              <v:stroke startarrow="block" endarrow="block"/>
                            </v:shape>
                            <v:shape id="Straight Arrow Connector 110" o:spid="_x0000_s1133" type="#_x0000_t32" style="position:absolute;left:37338;top:8381;width:445;height:15836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" strokecolor="black [3213]" strokeweight="1.5pt">
                              <v:stroke endarrow="block"/>
                            </v:shape>
                            <v:shape id="Straight Arrow Connector 111" o:spid="_x0000_s1134" type="#_x0000_t32" style="position:absolute;left:19812;top:8382;width:14628;height:15948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" strokecolor="black [3213]" strokeweight="1.5pt">
                              <v:stroke endarrow="block"/>
                            </v:shape>
                            <v:shape id="Straight Arrow Connector 112" o:spid="_x0000_s1135" type="#_x0000_t32" style="position:absolute;left:5969;top:8382;width:26320;height:15411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" strokecolor="black [3213]" strokeweight="1.5pt">
                              <v:stroke endarrow="block"/>
                            </v:shape>
                            <v:shape id="Straight Arrow Connector 113" o:spid="_x0000_s1136" type="#_x0000_t32" style="position:absolute;left:42164;top:8382;width:9356;height:1541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" strokecolor="black [3213]" strokeweight="1.5pt">
                              <v:stroke endarrow="block"/>
                            </v:shape>
                            <v:shape id="Straight Arrow Connector 114" o:spid="_x0000_s1137" type="#_x0000_t32" style="position:absolute;left:44577;top:8382;width:21370;height:1541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" strokecolor="black [3213]">
                              <v:stroke dashstyle="3 1" endarrow="block"/>
                            </v:shape>
                            <v:shape id="Straight Arrow Connector 115" o:spid="_x0000_s1138" type="#_x0000_t32" style="position:absolute;left:46228;top:7366;width:34291;height:1641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" strokecolor="black [3213]">
                              <v:stroke endarrow="block"/>
                            </v:shape>
                            <v:shape id="Straight Arrow Connector 116" o:spid="_x0000_s1139" type="#_x0000_t32" style="position:absolute;left:4318;top:30607;width:11802;height:1403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" strokecolor="black [3213]" strokeweight="1.5pt">
                              <v:stroke dashstyle="3 1" endarrow="block"/>
                            </v:shape>
                            <v:shape id="Straight Arrow Connector 117" o:spid="_x0000_s1140" type="#_x0000_t32" style="position:absolute;left:17907;top:30607;width:679;height:14033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" strokecolor="black [3213]">
                              <v:stroke endarrow="block"/>
                            </v:shape>
                            <v:shape id="Straight Arrow Connector 118" o:spid="_x0000_s1141" type="#_x0000_t32" style="position:absolute;left:19812;top:30607;width:13249;height:13289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" strokecolor="black [3213]" strokeweight="1.5pt">
                              <v:stroke endarrow="block"/>
                            </v:shape>
                            <v:shape id="Straight Arrow Connector 119" o:spid="_x0000_s1142" type="#_x0000_t32" style="position:absolute;left:22352;top:30607;width:26432;height:14031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" strokecolor="black [3213]" strokeweight="1.5pt">
                              <v:stroke endarrow="block"/>
                            </v:shape>
                            <v:shape id="Straight Arrow Connector 120" o:spid="_x0000_s1143" type="#_x0000_t32" style="position:absolute;left:26162;top:30607;width:37810;height:14031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" strokecolor="black [3213]">
                              <v:stroke dashstyle="3 1" endarrow="block"/>
                            </v:shape>
                            <v:shape id="Straight Arrow Connector 121" o:spid="_x0000_s1144" type="#_x0000_t32" style="position:absolute;left:30861;top:30607;width:48971;height:14031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" strokecolor="black [3213]" strokeweight="1.5pt">
                              <v:stroke dashstyle="3 1" endarrow="block"/>
                            </v:shape>
                            <v:shape id="Straight Arrow Connector 122" o:spid="_x0000_s1145" type="#_x0000_t32" style="position:absolute;left:70358;top:30861;width:11101;height:13695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" strokecolor="black [3213]">
                              <v:stroke dashstyle="3 1" endarrow="block"/>
                            </v:shape>
                            <v:shape id="Straight Arrow Connector 123" o:spid="_x0000_s1146" type="#_x0000_t32" style="position:absolute;left:67056;top:30480;width:457;height:1328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" strokecolor="black [3213]">
                              <v:stroke dashstyle="3 1" endarrow="block"/>
                            </v:shape>
                            <v:shape id="Straight Arrow Connector 124" o:spid="_x0000_s1147" type="#_x0000_t32" style="position:absolute;left:53721;top:30480;width:11018;height:1401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" strokecolor="black [3213]" strokeweight="1.5pt">
                              <v:stroke endarrow="block"/>
                            </v:shape>
                            <v:shape id="Straight Arrow Connector 125" o:spid="_x0000_s1148" type="#_x0000_t32" style="position:absolute;left:41021;top:30480;width:20781;height:1401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" strokecolor="black [3213]" strokeweight="1.5pt">
                              <v:stroke dashstyle="3 1" endarrow="block"/>
                            </v:shape>
                            <v:shape id="Straight Arrow Connector 126" o:spid="_x0000_s1149" type="#_x0000_t32" style="position:absolute;left:23394;top:30603;width:31313;height:14016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" strokecolor="black [3213]">
                              <v:stroke endarrow="block"/>
                            </v:shape>
                            <v:shape id="Straight Arrow Connector 127" o:spid="_x0000_s1150" type="#_x0000_t32" style="position:absolute;left:8001;top:30607;width:41360;height:1509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" strokecolor="black [3213]">
                              <v:stroke endarrow="block"/>
                            </v:shape>
                            <v:shape id="Straight Arrow Connector 320" o:spid="_x0000_s1151" type="#_x0000_t32" style="position:absolute;left:53848;top:7493;width:13658;height:16299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" strokecolor="black [3213]" strokeweight="1.5pt">
                              <v:stroke endarrow="block"/>
                            </v:shape>
                            <v:shape id="Straight Arrow Connector 321" o:spid="_x0000_s1152" type="#_x0000_t32" style="position:absolute;left:18542;top:7366;width:30159;height:16406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" strokecolor="black [3213]" strokeweight="1.5pt">
                              <v:stroke endarrow="block"/>
                            </v:shape>
                            <v:shape id="Straight Arrow Connector 322" o:spid="_x0000_s1153" type="#_x0000_t32" style="position:absolute;left:3683;top:8382;width:5845;height:15411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" strokecolor="black [3213]" strokeweight="1.5pt">
                              <v:stroke dashstyle="3 1" endarrow="block"/>
                            </v:shape>
                            <v:shape id="Straight Arrow Connector 323" o:spid="_x0000_s1154" type="#_x0000_t32" style="position:absolute;left:11811;top:8763;width:6159;height:15456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" strokecolor="black [3213]" strokeweight="1.5pt">
                              <v:stroke dashstyle="3 1" endarrow="block"/>
                            </v:shape>
                            <v:shape id="Straight Arrow Connector 324" o:spid="_x0000_s1155" type="#_x0000_t32" style="position:absolute;left:14477;top:8381;width:18706;height:1538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" strokecolor="black [3213]" strokeweight="1.5pt">
                              <v:stroke endarrow="block"/>
                            </v:shape>
                            <v:shape id="Straight Arrow Connector 325" o:spid="_x0000_s1156" type="#_x0000_t32" style="position:absolute;left:25273;top:8382;width:11169;height:36255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" strokecolor="black [3213]" strokeweight="1.5pt">
                              <v:stroke dashstyle="3 1" endarrow="block"/>
                            </v:shape>
                            <v:shape id="Straight Arrow Connector 326" o:spid="_x0000_s1157" type="#_x0000_t32" style="position:absolute;left:40132;top:8382;width:11373;height:3624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" strokecolor="black [3213]" strokeweight="1.5pt">
                              <v:stroke dashstyle="3 1" endarrow="block"/>
                            </v:shape>
                            <v:shapetype id="_x0000_t202" coordsize="21600,21600" o:spt="202" path="m,l,21600r21600,l21600,xe">
                              <v:stroke joinstyle="miter"/>
                              <v:path gradientshapeok="t" o:connecttype="rect"/>
                            </v:shapetype>
                            <v:shape id="Text Box 327" o:spid="_x0000_s1158" type="#_x0000_t202" style="position:absolute;left:27288;top:27341;width:5170;height:2761;rotation:-4472653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" fillcolor="white [3201]" stroked="f" strokeweight=".5pt">
                              <v:textbox>
                                <w:txbxContent>
                                  <w:p w14:paraId="639F0679" w14:textId="53E93A96" w:rsidR="00CC0E41" w:rsidRPr="004D0DD2" w:rsidRDefault="00CC0E41" w:rsidP="00CC0E41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</w:pPr>
                                    <w:r w:rsidRPr="004D0DD2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  <w:t>-0.</w:t>
                                    </w:r>
                                    <w:r w:rsidR="008D4413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  <w:t>27</w:t>
                                    </w:r>
                                    <w:r w:rsidR="008D4413" w:rsidRPr="00815026">
                                      <w:rPr>
                                        <w:rFonts w:ascii="Times New Roman" w:eastAsia="Times New Roman" w:hAnsi="Times New Roman" w:cs="Times New Roman"/>
                                        <w:color w:val="222222"/>
                                        <w:sz w:val="20"/>
                                        <w:szCs w:val="20"/>
                                        <w:shd w:val="clear" w:color="auto" w:fill="F9F9F9"/>
                                      </w:rPr>
                                      <w:t>•</w:t>
                                    </w:r>
                                  </w:p>
                                </w:txbxContent>
                              </v:textbox>
                            </v:shape>
                            <v:shape id="Text Box 329" o:spid="_x0000_s1159" type="#_x0000_t202" style="position:absolute;left:20302;top:39501;width:5170;height:2520;rotation:-3095816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" fillcolor="white [3201]" stroked="f" strokeweight=".5pt">
                              <v:textbox>
                                <w:txbxContent>
                                  <w:p w14:paraId="631EBDB0" w14:textId="4ECC879C" w:rsidR="00CC0E41" w:rsidRPr="00815026" w:rsidRDefault="00CC0E41" w:rsidP="00CC0E41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</w:pPr>
                                    <w:r w:rsidRPr="00815026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  <w:t>0.2</w:t>
                                    </w:r>
                                    <w:r w:rsidR="008D4413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  <w:t>4</w:t>
                                    </w:r>
                                    <w:r w:rsidR="008D4413">
                                      <w:rPr>
                                        <w:rFonts w:ascii="Times New Roman" w:eastAsia="Times New Roman" w:hAnsi="Times New Roman" w:cs="Times New Roman"/>
                                        <w:color w:val="222222"/>
                                        <w:sz w:val="20"/>
                                        <w:szCs w:val="20"/>
                                        <w:shd w:val="clear" w:color="auto" w:fill="F9F9F9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Text Box 330" o:spid="_x0000_s1160" type="#_x0000_t202" style="position:absolute;left:8151;top:36917;width:5538;height:2520;rotation:3458372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" fillcolor="white [3201]" stroked="f" strokeweight=".5pt">
                              <v:textbox>
                                <w:txbxContent>
                                  <w:p w14:paraId="57CD0170" w14:textId="50AB26B9" w:rsidR="00CC0E41" w:rsidRPr="004D0DD2" w:rsidRDefault="00CC0E41" w:rsidP="00CC0E41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</w:pPr>
                                    <w:r w:rsidRPr="004D0DD2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  <w:t>-0.2</w:t>
                                    </w:r>
                                    <w:r w:rsidR="008D4413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  <w:t>6</w:t>
                                    </w:r>
                                    <w:r w:rsidRPr="004D0DD2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Text Box 404" o:spid="_x0000_s1161" type="#_x0000_t202" style="position:absolute;left:38497;top:33632;width:4820;height:2559;rotation:-1427136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" fillcolor="white [3201]" stroked="f" strokeweight=".5pt">
                              <v:textbox>
                                <w:txbxContent>
                                  <w:p w14:paraId="67BFC061" w14:textId="6456C6FD" w:rsidR="00CC0E41" w:rsidRPr="004D0DD2" w:rsidRDefault="00CC0E41" w:rsidP="00CC0E41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</w:pPr>
                                    <w:r w:rsidRPr="004D0DD2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  <w:t>0.</w:t>
                                    </w:r>
                                    <w:r w:rsidR="00862B67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  <w:t>16</w:t>
                                    </w:r>
                                    <w:r w:rsidR="00862B67" w:rsidRPr="00815026">
                                      <w:rPr>
                                        <w:rFonts w:ascii="Times New Roman" w:eastAsia="Times New Roman" w:hAnsi="Times New Roman" w:cs="Times New Roman"/>
                                        <w:color w:val="222222"/>
                                        <w:sz w:val="20"/>
                                        <w:szCs w:val="20"/>
                                        <w:shd w:val="clear" w:color="auto" w:fill="F9F9F9"/>
                                      </w:rPr>
                                      <w:t>•</w:t>
                                    </w:r>
                                  </w:p>
                                </w:txbxContent>
                              </v:textbox>
                            </v:shape>
                            <v:shape id="Text Box 406" o:spid="_x0000_s1162" type="#_x0000_t202" style="position:absolute;left:20197;top:19141;width:6303;height:2559;rotation:-2946013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" fillcolor="white [3201]" stroked="f" strokeweight=".5pt">
                              <v:textbox>
                                <w:txbxContent>
                                  <w:p w14:paraId="24F150BF" w14:textId="0C40F190" w:rsidR="00CC0E41" w:rsidRPr="004D0DD2" w:rsidRDefault="00CC0E41" w:rsidP="00CC0E41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</w:pPr>
                                    <w:r w:rsidRPr="004D0DD2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  <w:t>0.5</w:t>
                                    </w:r>
                                    <w:r w:rsidR="00BE56D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  <w:t>2</w:t>
                                    </w:r>
                                    <w:r w:rsidRPr="004D0DD2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  <w:t>***</w:t>
                                    </w:r>
                                  </w:p>
                                </w:txbxContent>
                              </v:textbox>
                            </v:shape>
                            <v:shape id="Text Box 407" o:spid="_x0000_s1163" type="#_x0000_t202" style="position:absolute;left:34564;top:12467;width:6277;height:2560;rotation:-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" fillcolor="white [3201]" stroked="f" strokeweight=".5pt">
                              <v:textbox>
                                <w:txbxContent>
                                  <w:p w14:paraId="75350655" w14:textId="23A31D85" w:rsidR="00CC0E41" w:rsidRPr="004D0DD2" w:rsidRDefault="00CC0E41" w:rsidP="00CC0E41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</w:pPr>
                                    <w:r w:rsidRPr="004D0DD2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  <w:t>0.36**</w:t>
                                    </w:r>
                                    <w:r w:rsidR="00123B2D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Text Box 408" o:spid="_x0000_s1164" type="#_x0000_t202" style="position:absolute;left:8602;top:19211;width:6303;height:2560;rotation:-165317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" fillcolor="white [3201]" stroked="f" strokeweight=".5pt">
                              <v:textbox>
                                <w:txbxContent>
                                  <w:p w14:paraId="6B6A97AB" w14:textId="5F909865" w:rsidR="00CC0E41" w:rsidRPr="004D0DD2" w:rsidRDefault="00CC0E41" w:rsidP="00CC0E41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</w:pPr>
                                    <w:r w:rsidRPr="004D0DD2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  <w:t>0.4</w:t>
                                    </w:r>
                                    <w:r w:rsidR="00E51347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  <w:t>1</w:t>
                                    </w:r>
                                    <w:r w:rsidRPr="004D0DD2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  <w:t>***</w:t>
                                    </w:r>
                                  </w:p>
                                </w:txbxContent>
                              </v:textbox>
                            </v:shape>
                            <v:shape id="Text Box 409" o:spid="_x0000_s1165" type="#_x0000_t202" style="position:absolute;left:44123;top:15393;width:5538;height:2559;rotation:4242070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" fillcolor="white [3201]" stroked="f" strokeweight=".5pt">
                              <v:textbox>
                                <w:txbxContent>
                                  <w:p w14:paraId="60B482DF" w14:textId="77777777" w:rsidR="00CC0E41" w:rsidRPr="004D0DD2" w:rsidRDefault="00CC0E41" w:rsidP="00CC0E41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</w:pPr>
                                    <w:r w:rsidRPr="004D0DD2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  <w:t>0.34**</w:t>
                                    </w:r>
                                  </w:p>
                                </w:txbxContent>
                              </v:textbox>
                            </v:shape>
                            <v:shape id="Text Box 410" o:spid="_x0000_s1166" type="#_x0000_t202" style="position:absolute;left:61801;top:10490;width:5169;height:2559;rotation:-3389557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" fillcolor="white [3201]" stroked="f" strokeweight=".5pt">
                              <v:textbox>
                                <w:txbxContent>
                                  <w:p w14:paraId="0C041DA0" w14:textId="03226AC4" w:rsidR="00CC0E41" w:rsidRPr="004D0DD2" w:rsidRDefault="00CC0E41" w:rsidP="00CC0E41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</w:pPr>
                                    <w:r w:rsidRPr="004D0DD2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  <w:t>0.2</w:t>
                                    </w:r>
                                    <w:r w:rsidR="00D27791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  <w:t>2</w:t>
                                    </w:r>
                                    <w:r w:rsidRPr="004D0DD2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Text Box 411" o:spid="_x0000_s1167" type="#_x0000_t202" style="position:absolute;left:3738;top:12932;width:7415;height:2760;rotation:-4472653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" fillcolor="white [3201]" stroked="f" strokeweight=".5pt">
                              <v:textbox>
                                <w:txbxContent>
                                  <w:p w14:paraId="05134042" w14:textId="77777777" w:rsidR="00CC0E41" w:rsidRPr="004D0DD2" w:rsidRDefault="00CC0E41" w:rsidP="00CC0E41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</w:pPr>
                                    <w:r w:rsidRPr="004D0DD2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  <w:t>-0.60***</w:t>
                                    </w:r>
                                  </w:p>
                                </w:txbxContent>
                              </v:textbox>
                            </v:shape>
                            <v:shape id="Text Box 412" o:spid="_x0000_s1168" type="#_x0000_t202" style="position:absolute;left:10722;top:12685;width:5539;height:2559;rotation:4498005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" fillcolor="white [3201]" stroked="f" strokeweight=".5pt">
                              <v:textbox>
                                <w:txbxContent>
                                  <w:p w14:paraId="4039C1E1" w14:textId="6E763506" w:rsidR="00CC0E41" w:rsidRPr="004D0DD2" w:rsidRDefault="00CC0E41" w:rsidP="00CC0E41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</w:pPr>
                                    <w:r w:rsidRPr="004D0DD2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  <w:t>-0.2</w:t>
                                    </w:r>
                                    <w:r w:rsidR="00A718C7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  <w:t>6</w:t>
                                    </w:r>
                                    <w:r w:rsidRPr="004D0DD2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Text Box 413" o:spid="_x0000_s1169" type="#_x0000_t202" style="position:absolute;left:16021;top:10521;width:5562;height:2520;rotation:2382523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" fillcolor="white [3201]" stroked="f" strokeweight=".5pt">
                              <v:textbox>
                                <w:txbxContent>
                                  <w:p w14:paraId="75D36524" w14:textId="77777777" w:rsidR="00CC0E41" w:rsidRPr="004D0DD2" w:rsidRDefault="00CC0E41" w:rsidP="00CC0E41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</w:pPr>
                                    <w:r w:rsidRPr="004D0DD2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  <w:t>0.33**</w:t>
                                    </w:r>
                                  </w:p>
                                </w:txbxContent>
                              </v:textbox>
                            </v:shape>
                            <v:shape id="Text Box 414" o:spid="_x0000_s1170" type="#_x0000_t202" style="position:absolute;left:58674;top:38357;width:4800;height:2559;rotation:3075390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" fillcolor="white [3201]" stroked="f" strokeweight=".5pt">
                              <v:textbox>
                                <w:txbxContent>
                                  <w:p w14:paraId="182AD50C" w14:textId="564ACB04" w:rsidR="00CC0E41" w:rsidRPr="004D0DD2" w:rsidRDefault="00CC0E41" w:rsidP="00CC0E41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</w:pPr>
                                    <w:r w:rsidRPr="004D0DD2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  <w:t>0.</w:t>
                                    </w:r>
                                    <w:r w:rsidR="00524FE8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  <w:t>15</w:t>
                                    </w:r>
                                    <w:r w:rsidR="00524FE8" w:rsidRPr="004D0DD2">
                                      <w:rPr>
                                        <w:rFonts w:ascii="Times New Roman" w:eastAsia="Times New Roman" w:hAnsi="Times New Roman" w:cs="Times New Roman"/>
                                        <w:color w:val="222222"/>
                                        <w:sz w:val="20"/>
                                        <w:szCs w:val="20"/>
                                        <w:shd w:val="clear" w:color="auto" w:fill="F9F9F9"/>
                                      </w:rPr>
                                      <w:t>•</w:t>
                                    </w:r>
                                  </w:p>
                                </w:txbxContent>
                              </v:textbox>
                            </v:shape>
                            <v:shape id="Text Box 415" o:spid="_x0000_s1171" type="#_x0000_t202" style="position:absolute;left:38938;top:13723;width:7015;height:2559;rotation:4746992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" fillcolor="white [3201]" stroked="f" strokeweight=".5pt">
                              <v:textbox>
                                <w:txbxContent>
                                  <w:p w14:paraId="19332EAB" w14:textId="65AFD351" w:rsidR="00CC0E41" w:rsidRPr="004D0DD2" w:rsidRDefault="00CC0E41" w:rsidP="00CC0E41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</w:pPr>
                                    <w:r w:rsidRPr="004D0DD2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  <w:t>-0.3</w:t>
                                    </w:r>
                                    <w:r w:rsidR="00AF103E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  <w:t>6</w:t>
                                    </w:r>
                                    <w:r w:rsidRPr="004D0DD2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  <w:t>**</w:t>
                                    </w:r>
                                    <w:r w:rsidR="00AF103E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Text Box 417" o:spid="_x0000_s1172" type="#_x0000_t202" style="position:absolute;left:37337;top:46990;width:6304;height:255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" fillcolor="white [3201]" stroked="f" strokeweight=".5pt">
                              <v:textbox>
                                <w:txbxContent>
                                  <w:p w14:paraId="009B8644" w14:textId="69DEF177" w:rsidR="00CC0E41" w:rsidRPr="004D0DD2" w:rsidRDefault="00CC0E41" w:rsidP="00CC0E41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</w:pPr>
                                    <w:r w:rsidRPr="004D0DD2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  <w:t>0.</w:t>
                                    </w:r>
                                    <w:r w:rsidR="00E55D80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  <w:t>6</w:t>
                                    </w:r>
                                    <w:r w:rsidR="00550EFD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  <w:t>1</w:t>
                                    </w:r>
                                    <w:r w:rsidR="00E55D80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  <w:t>*</w:t>
                                    </w:r>
                                    <w:r w:rsidRPr="004D0DD2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  <w:t>***</w:t>
                                    </w:r>
                                  </w:p>
                                </w:txbxContent>
                              </v:textbox>
                            </v:shape>
                            <v:shape id="Text Box 419" o:spid="_x0000_s1173" type="#_x0000_t202" style="position:absolute;left:74422;width:6120;height:255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" fillcolor="white [3201]" stroked="f" strokeweight=".5pt">
                              <v:textbox>
                                <w:txbxContent>
                                  <w:p w14:paraId="60917C05" w14:textId="7985E300" w:rsidR="00CC0E41" w:rsidRPr="004D0DD2" w:rsidRDefault="00CC0E41" w:rsidP="00CC0E41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</w:pPr>
                                    <w:r w:rsidRPr="004D0DD2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  <w:t>0.3</w:t>
                                    </w:r>
                                    <w:r w:rsidR="00FE54E6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  <w:t>2</w:t>
                                    </w:r>
                                    <w:r w:rsidRPr="004D0DD2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  <w:t>***</w:t>
                                    </w:r>
                                  </w:p>
                                </w:txbxContent>
                              </v:textbox>
                            </v:shape>
                            <v:shape id="Text Box 422" o:spid="_x0000_s1174" type="#_x0000_t202" style="position:absolute;left:21449;top:8682;width:4820;height:2514;rotation:2382523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" fillcolor="white [3201]" stroked="f" strokeweight=".5pt">
                              <v:textbox>
                                <w:txbxContent>
                                  <w:p w14:paraId="61330F67" w14:textId="16408924" w:rsidR="00CC0E41" w:rsidRPr="004D0DD2" w:rsidRDefault="00CC0E41" w:rsidP="00CC0E41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</w:pPr>
                                    <w:r w:rsidRPr="004D0DD2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  <w:t>0.</w:t>
                                    </w:r>
                                    <w:r w:rsidR="00983981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de-CH"/>
                                      </w:rPr>
                                      <w:t>20</w:t>
                                    </w:r>
                                    <w:r w:rsidRPr="004D0DD2">
                                      <w:rPr>
                                        <w:rFonts w:ascii="Times New Roman" w:eastAsia="Times New Roman" w:hAnsi="Times New Roman" w:cs="Times New Roman"/>
                                        <w:color w:val="222222"/>
                                        <w:sz w:val="20"/>
                                        <w:szCs w:val="20"/>
                                        <w:shd w:val="clear" w:color="auto" w:fill="F9F9F9"/>
                                      </w:rPr>
                                      <w:t>•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</v:group>
                      </v:group>
                    </v:group>
                  </v:group>
                  <v:shape id="Text Box 423" o:spid="_x0000_s1175" type="#_x0000_t202" style="position:absolute;left:22222;top:3615;width:4794;height:255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" fillcolor="white [3201]" stroked="f" strokeweight=".5pt">
                    <v:textbox>
                      <w:txbxContent>
                        <w:p w14:paraId="5B4602AF" w14:textId="77777777" w:rsidR="00CC0E41" w:rsidRPr="007A42E2" w:rsidRDefault="00CC0E41" w:rsidP="00CC0E41">
                          <w:pP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de-CH"/>
                            </w:rPr>
                          </w:pPr>
                          <w:r w:rsidRPr="007A42E2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de-CH"/>
                            </w:rPr>
                            <w:t>0.21</w:t>
                          </w:r>
                          <w:r w:rsidRPr="007A42E2">
                            <w:rPr>
                              <w:rFonts w:ascii="Times New Roman" w:eastAsia="Times New Roman" w:hAnsi="Times New Roman" w:cs="Times New Roman"/>
                              <w:color w:val="222222"/>
                              <w:sz w:val="20"/>
                              <w:szCs w:val="20"/>
                              <w:shd w:val="clear" w:color="auto" w:fill="F9F9F9"/>
                            </w:rPr>
                            <w:t>•</w:t>
                          </w:r>
                        </w:p>
                      </w:txbxContent>
                    </v:textbox>
                  </v:shape>
                </v:group>
                <v:shape id="Text Box 424" o:spid="_x0000_s1176" type="#_x0000_t202" style="position:absolute;left:67618;top:30949;width:5400;height:2483;rotation:-715935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" fillcolor="white [3201]" stroked="f" strokeweight=".5pt">
                  <v:textbox>
                    <w:txbxContent>
                      <w:p w14:paraId="74F3CDF8" w14:textId="382691B6" w:rsidR="00FA0851" w:rsidRPr="004D0DD2" w:rsidRDefault="00FA0851" w:rsidP="00FA0851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de-CH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de-CH"/>
                          </w:rPr>
                          <w:t>-</w:t>
                        </w:r>
                        <w:r w:rsidRPr="004D0DD2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de-CH"/>
                          </w:rPr>
                          <w:t>0.</w:t>
                        </w:r>
                        <w:r w:rsidR="008D4413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de-CH"/>
                          </w:rPr>
                          <w:t>21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03EE236" w14:textId="551C632D" w:rsidR="00CE1692" w:rsidRPr="0091638B" w:rsidRDefault="00671CC9" w:rsidP="008B34BA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91638B">
        <w:rPr>
          <w:rFonts w:ascii="Times New Roman" w:hAnsi="Times New Roman" w:cs="Times New Roman"/>
          <w:noProof/>
          <w:sz w:val="22"/>
          <w:szCs w:val="22"/>
          <w:lang w:val="de-DE" w:eastAsia="de-DE"/>
        </w:rPr>
        <mc:AlternateContent>
          <mc:Choice Requires="wpg">
            <w:drawing>
              <wp:anchor distT="0" distB="0" distL="114300" distR="114300" simplePos="0" relativeHeight="251655168" behindDoc="0" locked="0" layoutInCell="1" allowOverlap="1" wp14:anchorId="2012F466" wp14:editId="25DFE122">
                <wp:simplePos x="0" y="0"/>
                <wp:positionH relativeFrom="column">
                  <wp:posOffset>0</wp:posOffset>
                </wp:positionH>
                <wp:positionV relativeFrom="paragraph">
                  <wp:posOffset>-7694930</wp:posOffset>
                </wp:positionV>
                <wp:extent cx="8654415" cy="5368925"/>
                <wp:effectExtent l="0" t="0" r="6985" b="15875"/>
                <wp:wrapNone/>
                <wp:docPr id="33" name="Group 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54415" cy="5368925"/>
                          <a:chOff x="0" y="0"/>
                          <a:chExt cx="8654902" cy="5369442"/>
                        </a:xfrm>
                      </wpg:grpSpPr>
                      <wpg:grpSp>
                        <wpg:cNvPr id="91" name="Group 91"/>
                        <wpg:cNvGrpSpPr/>
                        <wpg:grpSpPr>
                          <a:xfrm>
                            <a:off x="0" y="0"/>
                            <a:ext cx="8654902" cy="5369442"/>
                            <a:chOff x="0" y="0"/>
                            <a:chExt cx="8914159" cy="6144260"/>
                          </a:xfrm>
                        </wpg:grpSpPr>
                        <wps:wsp>
                          <wps:cNvPr id="83" name="Straight Connector 83"/>
                          <wps:cNvCnPr/>
                          <wps:spPr>
                            <a:xfrm>
                              <a:off x="1295400" y="114300"/>
                              <a:ext cx="0" cy="202019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rgbClr val="00B0F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90" name="Group 90"/>
                          <wpg:cNvGrpSpPr/>
                          <wpg:grpSpPr>
                            <a:xfrm>
                              <a:off x="0" y="0"/>
                              <a:ext cx="8914159" cy="6144260"/>
                              <a:chOff x="0" y="0"/>
                              <a:chExt cx="8914159" cy="6144260"/>
                            </a:xfrm>
                          </wpg:grpSpPr>
                          <wps:wsp>
                            <wps:cNvPr id="81" name="Straight Connector 81"/>
                            <wps:cNvCnPr/>
                            <wps:spPr>
                              <a:xfrm>
                                <a:off x="0" y="520700"/>
                                <a:ext cx="733263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g:grpSp>
                            <wpg:cNvPr id="89" name="Group 89"/>
                            <wpg:cNvGrpSpPr/>
                            <wpg:grpSpPr>
                              <a:xfrm>
                                <a:off x="0" y="0"/>
                                <a:ext cx="8914159" cy="6144260"/>
                                <a:chOff x="0" y="0"/>
                                <a:chExt cx="8914159" cy="6144260"/>
                              </a:xfrm>
                            </wpg:grpSpPr>
                            <wps:wsp>
                              <wps:cNvPr id="53" name="Straight Connector 53"/>
                              <wps:cNvCnPr/>
                              <wps:spPr>
                                <a:xfrm flipH="1" flipV="1">
                                  <a:off x="1295400" y="114300"/>
                                  <a:ext cx="7602280" cy="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rgbClr val="00B0F0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g:grpSp>
                              <wpg:cNvPr id="88" name="Group 88"/>
                              <wpg:cNvGrpSpPr/>
                              <wpg:grpSpPr>
                                <a:xfrm>
                                  <a:off x="0" y="0"/>
                                  <a:ext cx="8914159" cy="6144260"/>
                                  <a:chOff x="0" y="0"/>
                                  <a:chExt cx="8914159" cy="6144260"/>
                                </a:xfrm>
                              </wpg:grpSpPr>
                              <wps:wsp>
                                <wps:cNvPr id="46" name="Straight Connector 46"/>
                                <wps:cNvCnPr/>
                                <wps:spPr>
                                  <a:xfrm>
                                    <a:off x="12700" y="533400"/>
                                    <a:ext cx="0" cy="4176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bg1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47" name="Straight Arrow Connector 47"/>
                                <wps:cNvCnPr/>
                                <wps:spPr>
                                  <a:xfrm>
                                    <a:off x="0" y="4699000"/>
                                    <a:ext cx="1552353" cy="0"/>
                                  </a:xfrm>
                                  <a:prstGeom prst="straightConnector1">
                                    <a:avLst/>
                                  </a:prstGeom>
                                  <a:ln w="19050">
                                    <a:solidFill>
                                      <a:schemeClr val="bg1">
                                        <a:lumMod val="50000"/>
                                      </a:schemeClr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48" name="Straight Connector 48"/>
                                <wps:cNvCnPr/>
                                <wps:spPr>
                                  <a:xfrm>
                                    <a:off x="7061200" y="520700"/>
                                    <a:ext cx="1669312" cy="10633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bg1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49" name="Straight Connector 49"/>
                                <wps:cNvCnPr/>
                                <wps:spPr>
                                  <a:xfrm>
                                    <a:off x="8724900" y="520700"/>
                                    <a:ext cx="0" cy="4176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bg1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50" name="Straight Arrow Connector 50"/>
                                <wps:cNvCnPr/>
                                <wps:spPr>
                                  <a:xfrm flipH="1">
                                    <a:off x="7353300" y="4699000"/>
                                    <a:ext cx="1381760" cy="0"/>
                                  </a:xfrm>
                                  <a:prstGeom prst="straightConnector1">
                                    <a:avLst/>
                                  </a:prstGeom>
                                  <a:ln w="19050">
                                    <a:solidFill>
                                      <a:schemeClr val="bg1">
                                        <a:lumMod val="50000"/>
                                      </a:schemeClr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54" name="Straight Connector 54"/>
                                <wps:cNvCnPr/>
                                <wps:spPr>
                                  <a:xfrm>
                                    <a:off x="8902700" y="114300"/>
                                    <a:ext cx="0" cy="4752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rgbClr val="00B0F0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82" name="Straight Arrow Connector 82"/>
                                <wps:cNvCnPr/>
                                <wps:spPr>
                                  <a:xfrm flipH="1">
                                    <a:off x="7366000" y="4889500"/>
                                    <a:ext cx="1548159" cy="21117"/>
                                  </a:xfrm>
                                  <a:prstGeom prst="straightConnector1">
                                    <a:avLst/>
                                  </a:prstGeom>
                                  <a:ln w="19050">
                                    <a:solidFill>
                                      <a:srgbClr val="00B0F0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g:grpSp>
                                <wpg:cNvPr id="87" name="Group 87"/>
                                <wpg:cNvGrpSpPr/>
                                <wpg:grpSpPr>
                                  <a:xfrm>
                                    <a:off x="25400" y="0"/>
                                    <a:ext cx="8541843" cy="6144260"/>
                                    <a:chOff x="0" y="0"/>
                                    <a:chExt cx="8541843" cy="6144260"/>
                                  </a:xfrm>
                                </wpg:grpSpPr>
                                <wps:wsp>
                                  <wps:cNvPr id="14" name="Straight Arrow Connector 14"/>
                                  <wps:cNvCnPr/>
                                  <wps:spPr>
                                    <a:xfrm>
                                      <a:off x="1879600" y="533400"/>
                                      <a:ext cx="1332000" cy="0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rgbClr val="00B0F0"/>
                                      </a:solidFill>
                                      <a:headEnd type="triangle"/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" name="Rectangle 1"/>
                                  <wps:cNvSpPr/>
                                  <wps:spPr>
                                    <a:xfrm>
                                      <a:off x="7763197" y="2501899"/>
                                      <a:ext cx="778646" cy="53553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06470DAA" w14:textId="77777777" w:rsidR="0062658B" w:rsidRPr="004D0DD2" w:rsidRDefault="0062658B" w:rsidP="0062658B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lang w:val="de-CH"/>
                                          </w:rPr>
                                        </w:pP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lang w:val="de-CH"/>
                                          </w:rPr>
                                          <w:t>Soil moisture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" name="Rectangle 2"/>
                                  <wps:cNvSpPr/>
                                  <wps:spPr>
                                    <a:xfrm>
                                      <a:off x="800100" y="330200"/>
                                      <a:ext cx="988695" cy="4038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35F37544" w14:textId="77777777" w:rsidR="0062658B" w:rsidRPr="004D0DD2" w:rsidRDefault="0062658B" w:rsidP="0062658B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lang w:val="de-CH"/>
                                          </w:rPr>
                                        </w:pP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lang w:val="de-CH"/>
                                          </w:rPr>
                                          <w:t>Legumes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3" name="Rectangle 3"/>
                                  <wps:cNvSpPr/>
                                  <wps:spPr>
                                    <a:xfrm>
                                      <a:off x="5956300" y="317500"/>
                                      <a:ext cx="988695" cy="4038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411FB534" w14:textId="77777777" w:rsidR="0062658B" w:rsidRPr="004D0DD2" w:rsidRDefault="0062658B" w:rsidP="0062658B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lang w:val="de-CH"/>
                                          </w:rPr>
                                        </w:pP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lang w:val="de-CH"/>
                                          </w:rPr>
                                          <w:t>Small herbs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4" name="Rectangle 4"/>
                                  <wps:cNvSpPr/>
                                  <wps:spPr>
                                    <a:xfrm>
                                      <a:off x="3302000" y="280997"/>
                                      <a:ext cx="1222375" cy="53553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194CB42D" w14:textId="50F8110B" w:rsidR="0062658B" w:rsidRPr="004D0DD2" w:rsidRDefault="00305468" w:rsidP="0062658B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lang w:val="de-CH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lang w:val="de-CH"/>
                                          </w:rPr>
                                          <w:t>Plant s</w:t>
                                        </w:r>
                                        <w:r w:rsidR="0062658B" w:rsidRPr="004D0DD2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lang w:val="de-CH"/>
                                          </w:rPr>
                                          <w:t>pecies richness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5" name="Rectangle 5"/>
                                  <wps:cNvSpPr/>
                                  <wps:spPr>
                                    <a:xfrm>
                                      <a:off x="6299201" y="2501899"/>
                                      <a:ext cx="778646" cy="53553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1E36D04B" w14:textId="77777777" w:rsidR="0062658B" w:rsidRPr="004D0DD2" w:rsidRDefault="0062658B" w:rsidP="0062658B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lang w:val="de-CH"/>
                                          </w:rPr>
                                        </w:pP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lang w:val="de-CH"/>
                                          </w:rPr>
                                          <w:t>Organic carbon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6" name="Rectangle 6"/>
                                  <wps:cNvSpPr/>
                                  <wps:spPr>
                                    <a:xfrm>
                                      <a:off x="4749800" y="2501899"/>
                                      <a:ext cx="903605" cy="53553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61D1C257" w14:textId="77777777" w:rsidR="0062658B" w:rsidRPr="004D0DD2" w:rsidRDefault="0062658B" w:rsidP="0062658B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lang w:val="de-CH"/>
                                          </w:rPr>
                                        </w:pP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lang w:val="de-CH"/>
                                          </w:rPr>
                                          <w:t>Microbial biomass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7" name="Rectangle 7"/>
                                  <wps:cNvSpPr/>
                                  <wps:spPr>
                                    <a:xfrm>
                                      <a:off x="3276600" y="2501899"/>
                                      <a:ext cx="778646" cy="53553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384CF499" w14:textId="77777777" w:rsidR="0062658B" w:rsidRPr="004D0DD2" w:rsidRDefault="0062658B" w:rsidP="0062658B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lang w:val="de-CH"/>
                                          </w:rPr>
                                        </w:pP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lang w:val="de-CH"/>
                                          </w:rPr>
                                          <w:t>Shoot biomass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8" name="Rectangle 8"/>
                                  <wps:cNvSpPr/>
                                  <wps:spPr>
                                    <a:xfrm>
                                      <a:off x="1663700" y="2501899"/>
                                      <a:ext cx="778646" cy="53553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54C33C19" w14:textId="77777777" w:rsidR="0062658B" w:rsidRPr="004D0DD2" w:rsidRDefault="0062658B" w:rsidP="0062658B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lang w:val="de-CH"/>
                                          </w:rPr>
                                        </w:pP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lang w:val="de-CH"/>
                                          </w:rPr>
                                          <w:t>Root biomass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9" name="Rectangle 9"/>
                                  <wps:cNvSpPr/>
                                  <wps:spPr>
                                    <a:xfrm>
                                      <a:off x="215900" y="2501899"/>
                                      <a:ext cx="741568" cy="53553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5DB36881" w14:textId="77777777" w:rsidR="0062658B" w:rsidRPr="004D0DD2" w:rsidRDefault="0062658B" w:rsidP="0062658B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lang w:val="de-CH"/>
                                          </w:rPr>
                                        </w:pP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lang w:val="de-CH"/>
                                          </w:rPr>
                                          <w:t>Root C:N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0" name="Rectangle 10"/>
                                  <wps:cNvSpPr/>
                                  <wps:spPr>
                                    <a:xfrm>
                                      <a:off x="5016500" y="4559300"/>
                                      <a:ext cx="2189480" cy="50990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5E05BE62" w14:textId="77777777" w:rsidR="0062658B" w:rsidRPr="004D0DD2" w:rsidRDefault="0062658B" w:rsidP="0062658B">
                                        <w:pPr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lang w:val="de-CH"/>
                                          </w:rPr>
                                        </w:pP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lang w:val="de-CH"/>
                                          </w:rPr>
                                          <w:t>Microbial NH</w:t>
                                        </w: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vertAlign w:val="subscript"/>
                                            <w:lang w:val="de-CH"/>
                                          </w:rPr>
                                          <w:t>4</w:t>
                                        </w: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vertAlign w:val="superscript"/>
                                            <w:lang w:val="de-CH"/>
                                          </w:rPr>
                                          <w:t>+</w:t>
                                        </w: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lang w:val="de-CH"/>
                                          </w:rPr>
                                          <w:t xml:space="preserve"> consumption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1" name="Rectangle 11"/>
                                  <wps:cNvSpPr/>
                                  <wps:spPr>
                                    <a:xfrm>
                                      <a:off x="1612899" y="4559300"/>
                                      <a:ext cx="1705605" cy="50990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5F561007" w14:textId="77777777" w:rsidR="0062658B" w:rsidRPr="004D0DD2" w:rsidRDefault="0062658B" w:rsidP="0062658B">
                                        <w:pPr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lang w:val="de-CH"/>
                                          </w:rPr>
                                        </w:pP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lang w:val="de-CH"/>
                                          </w:rPr>
                                          <w:t>Gross N mineralization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2" name="Straight Arrow Connector 12"/>
                                  <wps:cNvCnPr>
                                    <a:stCxn id="11" idx="3"/>
                                  </wps:cNvCnPr>
                                  <wps:spPr>
                                    <a:xfrm flipV="1">
                                      <a:off x="3318505" y="4812837"/>
                                      <a:ext cx="1639215" cy="1416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rgbClr val="00B0F0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3" name="Straight Arrow Connector 13"/>
                                  <wps:cNvCnPr/>
                                  <wps:spPr>
                                    <a:xfrm>
                                      <a:off x="4648200" y="520700"/>
                                      <a:ext cx="1223645" cy="0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chemeClr val="bg1">
                                          <a:lumMod val="50000"/>
                                        </a:schemeClr>
                                      </a:solidFill>
                                      <a:headEnd type="triangle"/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5" name="Straight Arrow Connector 15"/>
                                  <wps:cNvCnPr/>
                                  <wps:spPr>
                                    <a:xfrm flipH="1">
                                      <a:off x="3721100" y="838200"/>
                                      <a:ext cx="57297" cy="1487805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rgbClr val="00B0F0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6" name="Straight Arrow Connector 16"/>
                                  <wps:cNvCnPr/>
                                  <wps:spPr>
                                    <a:xfrm flipH="1">
                                      <a:off x="1981200" y="838200"/>
                                      <a:ext cx="1462863" cy="1594884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rgbClr val="00B0F0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7" name="Straight Arrow Connector 17"/>
                                  <wps:cNvCnPr/>
                                  <wps:spPr>
                                    <a:xfrm flipH="1">
                                      <a:off x="596900" y="838200"/>
                                      <a:ext cx="2632075" cy="1541145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rgbClr val="00B0F0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8" name="Straight Arrow Connector 18"/>
                                  <wps:cNvCnPr/>
                                  <wps:spPr>
                                    <a:xfrm>
                                      <a:off x="4216400" y="838200"/>
                                      <a:ext cx="935665" cy="1541145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rgbClr val="00B0F0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9" name="Straight Arrow Connector 19"/>
                                  <wps:cNvCnPr/>
                                  <wps:spPr>
                                    <a:xfrm>
                                      <a:off x="4457700" y="838200"/>
                                      <a:ext cx="2137070" cy="1541145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rgbClr val="00B0F0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20" name="Straight Arrow Connector 20"/>
                                  <wps:cNvCnPr/>
                                  <wps:spPr>
                                    <a:xfrm>
                                      <a:off x="4622800" y="736600"/>
                                      <a:ext cx="3429133" cy="1641106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chemeClr val="bg1">
                                          <a:lumMod val="50000"/>
                                        </a:schemeClr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21" name="Straight Arrow Connector 21"/>
                                  <wps:cNvCnPr/>
                                  <wps:spPr>
                                    <a:xfrm>
                                      <a:off x="431800" y="3060700"/>
                                      <a:ext cx="1180214" cy="1403498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rgbClr val="FF0000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22" name="Straight Arrow Connector 22"/>
                                  <wps:cNvCnPr/>
                                  <wps:spPr>
                                    <a:xfrm flipH="1">
                                      <a:off x="1790700" y="3060700"/>
                                      <a:ext cx="67930" cy="1403350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rgbClr val="00B0F0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23" name="Straight Arrow Connector 23"/>
                                  <wps:cNvCnPr/>
                                  <wps:spPr>
                                    <a:xfrm flipH="1">
                                      <a:off x="1981200" y="3060700"/>
                                      <a:ext cx="1324935" cy="1328922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rgbClr val="FF0000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24" name="Straight Arrow Connector 24"/>
                                  <wps:cNvCnPr/>
                                  <wps:spPr>
                                    <a:xfrm flipH="1">
                                      <a:off x="2235200" y="3060700"/>
                                      <a:ext cx="2643283" cy="1403173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rgbClr val="00B0F0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25" name="Straight Arrow Connector 25"/>
                                  <wps:cNvCnPr/>
                                  <wps:spPr>
                                    <a:xfrm flipH="1">
                                      <a:off x="2616200" y="3060700"/>
                                      <a:ext cx="3781055" cy="1403173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chemeClr val="bg1">
                                          <a:lumMod val="50000"/>
                                        </a:schemeClr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26" name="Straight Arrow Connector 26"/>
                                  <wps:cNvCnPr/>
                                  <wps:spPr>
                                    <a:xfrm flipH="1">
                                      <a:off x="3086100" y="3060700"/>
                                      <a:ext cx="4897179" cy="1403173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chemeClr val="bg1">
                                          <a:lumMod val="50000"/>
                                        </a:schemeClr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27" name="Straight Arrow Connector 27"/>
                                  <wps:cNvCnPr/>
                                  <wps:spPr>
                                    <a:xfrm flipH="1">
                                      <a:off x="7035800" y="3086100"/>
                                      <a:ext cx="1110128" cy="1369547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chemeClr val="bg1">
                                          <a:lumMod val="50000"/>
                                        </a:schemeClr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28" name="Straight Arrow Connector 28"/>
                                  <wps:cNvCnPr/>
                                  <wps:spPr>
                                    <a:xfrm>
                                      <a:off x="6705600" y="3048000"/>
                                      <a:ext cx="45719" cy="1328420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chemeClr val="bg1">
                                          <a:lumMod val="50000"/>
                                        </a:schemeClr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29" name="Straight Arrow Connector 29"/>
                                  <wps:cNvCnPr/>
                                  <wps:spPr>
                                    <a:xfrm>
                                      <a:off x="5372100" y="3048000"/>
                                      <a:ext cx="1101834" cy="1401445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rgbClr val="00B0F0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30" name="Straight Arrow Connector 30"/>
                                  <wps:cNvCnPr/>
                                  <wps:spPr>
                                    <a:xfrm>
                                      <a:off x="4102100" y="3048000"/>
                                      <a:ext cx="2078160" cy="1401445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chemeClr val="bg1">
                                          <a:lumMod val="50000"/>
                                        </a:schemeClr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31" name="Straight Arrow Connector 31"/>
                                  <wps:cNvCnPr/>
                                  <wps:spPr>
                                    <a:xfrm>
                                      <a:off x="2451100" y="3060700"/>
                                      <a:ext cx="3019647" cy="1401740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rgbClr val="00B0F0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32" name="Straight Arrow Connector 32"/>
                                  <wps:cNvCnPr/>
                                  <wps:spPr>
                                    <a:xfrm>
                                      <a:off x="800100" y="3060700"/>
                                      <a:ext cx="4136065" cy="1509823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chemeClr val="bg1">
                                          <a:lumMod val="50000"/>
                                        </a:schemeClr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35" name="Straight Arrow Connector 35"/>
                                  <wps:cNvCnPr/>
                                  <wps:spPr>
                                    <a:xfrm flipH="1">
                                      <a:off x="5384800" y="749300"/>
                                      <a:ext cx="1365885" cy="1629983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rgbClr val="00B0F0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36" name="Straight Arrow Connector 36"/>
                                  <wps:cNvCnPr/>
                                  <wps:spPr>
                                    <a:xfrm>
                                      <a:off x="1854200" y="736600"/>
                                      <a:ext cx="3015911" cy="1640648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rgbClr val="00B0F0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37" name="Straight Arrow Connector 37"/>
                                  <wps:cNvCnPr/>
                                  <wps:spPr>
                                    <a:xfrm flipH="1">
                                      <a:off x="368300" y="838200"/>
                                      <a:ext cx="584510" cy="1541145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rgbClr val="00B0F0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39" name="Straight Arrow Connector 39"/>
                                  <wps:cNvCnPr/>
                                  <wps:spPr>
                                    <a:xfrm>
                                      <a:off x="1181100" y="876300"/>
                                      <a:ext cx="615980" cy="1545610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rgbClr val="00B0F0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40" name="Straight Arrow Connector 40"/>
                                  <wps:cNvCnPr/>
                                  <wps:spPr>
                                    <a:xfrm>
                                      <a:off x="1447718" y="838118"/>
                                      <a:ext cx="1870598" cy="1538901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rgbClr val="00B0F0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51" name="Straight Arrow Connector 51"/>
                                  <wps:cNvCnPr/>
                                  <wps:spPr>
                                    <a:xfrm flipH="1">
                                      <a:off x="2527300" y="838200"/>
                                      <a:ext cx="1116936" cy="3625555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rgbClr val="FF0000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2"/>
                                    </a:lnRef>
                                    <a:fillRef idx="0">
                                      <a:schemeClr val="accent2"/>
                                    </a:fillRef>
                                    <a:effectRef idx="0">
                                      <a:schemeClr val="accent2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52" name="Straight Arrow Connector 52"/>
                                  <wps:cNvCnPr/>
                                  <wps:spPr>
                                    <a:xfrm>
                                      <a:off x="4013200" y="838200"/>
                                      <a:ext cx="1137329" cy="3624388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rgbClr val="FF0000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58" name="Text Box 58"/>
                                  <wps:cNvSpPr txBox="1"/>
                                  <wps:spPr>
                                    <a:xfrm rot="17505164">
                                      <a:off x="2736414" y="2614671"/>
                                      <a:ext cx="617923" cy="276033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55A2C8C5" w14:textId="77777777" w:rsidR="0062658B" w:rsidRPr="004D0DD2" w:rsidRDefault="0062658B" w:rsidP="0062658B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</w:pP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-0.36*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60" name="Text Box 60"/>
                                  <wps:cNvSpPr txBox="1"/>
                                  <wps:spPr>
                                    <a:xfrm rot="16200000">
                                      <a:off x="1535342" y="3719742"/>
                                      <a:ext cx="535533" cy="25594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67C6DECB" w14:textId="77777777" w:rsidR="0062658B" w:rsidRPr="004D0DD2" w:rsidRDefault="0062658B" w:rsidP="0062658B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</w:pP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0.21</w:t>
                                        </w:r>
                                        <w:r w:rsidRPr="004D0DD2">
                                          <w:rPr>
                                            <w:rFonts w:ascii="Times New Roman" w:eastAsia="Times New Roman" w:hAnsi="Times New Roman" w:cs="Times New Roman"/>
                                            <w:color w:val="222222"/>
                                            <w:sz w:val="20"/>
                                            <w:szCs w:val="20"/>
                                            <w:shd w:val="clear" w:color="auto" w:fill="F9F9F9"/>
                                          </w:rPr>
                                          <w:t>•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61" name="Text Box 61"/>
                                  <wps:cNvSpPr txBox="1"/>
                                  <wps:spPr>
                                    <a:xfrm rot="18765696">
                                      <a:off x="2020808" y="3928187"/>
                                      <a:ext cx="576728" cy="25200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58EF3F73" w14:textId="77777777" w:rsidR="0062658B" w:rsidRPr="00815026" w:rsidRDefault="0062658B" w:rsidP="0062658B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</w:pPr>
                                        <w:r w:rsidRPr="00815026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-0.21</w:t>
                                        </w:r>
                                        <w:r w:rsidRPr="00815026">
                                          <w:rPr>
                                            <w:rFonts w:ascii="Times New Roman" w:eastAsia="Times New Roman" w:hAnsi="Times New Roman" w:cs="Times New Roman"/>
                                            <w:color w:val="222222"/>
                                            <w:sz w:val="20"/>
                                            <w:szCs w:val="20"/>
                                            <w:shd w:val="clear" w:color="auto" w:fill="F9F9F9"/>
                                          </w:rPr>
                                          <w:t>•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62" name="Text Box 62"/>
                                  <wps:cNvSpPr txBox="1"/>
                                  <wps:spPr>
                                    <a:xfrm rot="18426688">
                                      <a:off x="896598" y="3677330"/>
                                      <a:ext cx="617923" cy="25200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6673EA10" w14:textId="77777777" w:rsidR="0062658B" w:rsidRPr="004D0DD2" w:rsidRDefault="0062658B" w:rsidP="0062658B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</w:pP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-0.26*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63" name="Text Box 63"/>
                                  <wps:cNvSpPr txBox="1"/>
                                  <wps:spPr>
                                    <a:xfrm rot="20293418">
                                      <a:off x="3846351" y="3378200"/>
                                      <a:ext cx="576000" cy="25594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514F4CFD" w14:textId="77777777" w:rsidR="0062658B" w:rsidRPr="004D0DD2" w:rsidRDefault="0062658B" w:rsidP="0062658B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</w:pP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0.35**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64" name="Text Box 64"/>
                                  <wps:cNvSpPr txBox="1"/>
                                  <wps:spPr>
                                    <a:xfrm rot="2122870">
                                      <a:off x="5029200" y="1333500"/>
                                      <a:ext cx="612000" cy="25594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1EA2BB21" w14:textId="77777777" w:rsidR="0062658B" w:rsidRPr="004D0DD2" w:rsidRDefault="0062658B" w:rsidP="0062658B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</w:pP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0.46***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65" name="Text Box 65"/>
                                  <wps:cNvSpPr txBox="1"/>
                                  <wps:spPr>
                                    <a:xfrm rot="18902845">
                                      <a:off x="2043656" y="1914209"/>
                                      <a:ext cx="556176" cy="25594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45CDEB6B" w14:textId="77777777" w:rsidR="0062658B" w:rsidRPr="004D0DD2" w:rsidRDefault="0062658B" w:rsidP="0062658B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</w:pP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0.53***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66" name="Text Box 66"/>
                                  <wps:cNvSpPr txBox="1"/>
                                  <wps:spPr>
                                    <a:xfrm rot="16200000">
                                      <a:off x="3482340" y="1272540"/>
                                      <a:ext cx="576000" cy="25594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6AC5D91C" w14:textId="77777777" w:rsidR="0062658B" w:rsidRPr="004D0DD2" w:rsidRDefault="0062658B" w:rsidP="0062658B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</w:pP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0.36**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67" name="Text Box 67"/>
                                  <wps:cNvSpPr txBox="1"/>
                                  <wps:spPr>
                                    <a:xfrm rot="20086469">
                                      <a:off x="860215" y="1921168"/>
                                      <a:ext cx="630332" cy="25594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4B52BF9F" w14:textId="77777777" w:rsidR="0062658B" w:rsidRPr="004D0DD2" w:rsidRDefault="0062658B" w:rsidP="0062658B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</w:pP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0.43***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68" name="Text Box 68"/>
                                  <wps:cNvSpPr txBox="1"/>
                                  <wps:spPr>
                                    <a:xfrm rot="3883731">
                                      <a:off x="4406900" y="1549400"/>
                                      <a:ext cx="576000" cy="25594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2619CA5E" w14:textId="77777777" w:rsidR="0062658B" w:rsidRPr="004D0DD2" w:rsidRDefault="0062658B" w:rsidP="0062658B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</w:pP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0.34**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69" name="Text Box 69"/>
                                  <wps:cNvSpPr txBox="1"/>
                                  <wps:spPr>
                                    <a:xfrm rot="18496768">
                                      <a:off x="6168812" y="1025555"/>
                                      <a:ext cx="576728" cy="25594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1BC92040" w14:textId="77777777" w:rsidR="0062658B" w:rsidRPr="004D0DD2" w:rsidRDefault="0062658B" w:rsidP="0062658B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</w:pP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0.24*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70" name="Text Box 70"/>
                                  <wps:cNvSpPr txBox="1"/>
                                  <wps:spPr>
                                    <a:xfrm rot="17505164">
                                      <a:off x="373871" y="1293166"/>
                                      <a:ext cx="741507" cy="276033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727F286F" w14:textId="77777777" w:rsidR="0062658B" w:rsidRPr="004D0DD2" w:rsidRDefault="0062658B" w:rsidP="0062658B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</w:pP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-0.60***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71" name="Text Box 71"/>
                                  <wps:cNvSpPr txBox="1"/>
                                  <wps:spPr>
                                    <a:xfrm rot="4118047">
                                      <a:off x="1024258" y="1336751"/>
                                      <a:ext cx="700312" cy="25590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760AD458" w14:textId="77777777" w:rsidR="0062658B" w:rsidRPr="004D0DD2" w:rsidRDefault="0062658B" w:rsidP="0062658B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</w:pP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-0.28**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72" name="Text Box 72"/>
                                  <wps:cNvSpPr txBox="1"/>
                                  <wps:spPr>
                                    <a:xfrm rot="2181265">
                                      <a:off x="1602129" y="1022171"/>
                                      <a:ext cx="556176" cy="25200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31285D62" w14:textId="77777777" w:rsidR="0062658B" w:rsidRPr="004D0DD2" w:rsidRDefault="0062658B" w:rsidP="0062658B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</w:pP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0.33**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73" name="Text Box 73"/>
                                  <wps:cNvSpPr txBox="1"/>
                                  <wps:spPr>
                                    <a:xfrm rot="2815604">
                                      <a:off x="5891402" y="3900225"/>
                                      <a:ext cx="576728" cy="25590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51223DFE" w14:textId="77777777" w:rsidR="0062658B" w:rsidRPr="004D0DD2" w:rsidRDefault="0062658B" w:rsidP="0062658B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</w:pP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0.18*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74" name="Text Box 74"/>
                                  <wps:cNvSpPr txBox="1"/>
                                  <wps:spPr>
                                    <a:xfrm rot="4346001">
                                      <a:off x="3904840" y="1350198"/>
                                      <a:ext cx="700312" cy="25594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09315178" w14:textId="77777777" w:rsidR="0062658B" w:rsidRPr="004D0DD2" w:rsidRDefault="0062658B" w:rsidP="0062658B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</w:pP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-0.34**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75" name="Text Box 75"/>
                                  <wps:cNvSpPr txBox="1"/>
                                  <wps:spPr>
                                    <a:xfrm rot="1601645">
                                      <a:off x="3086100" y="3314700"/>
                                      <a:ext cx="479477" cy="25594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13DFA2C4" w14:textId="77777777" w:rsidR="0062658B" w:rsidRPr="004D0DD2" w:rsidRDefault="0062658B" w:rsidP="0062658B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</w:pP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0.15</w:t>
                                        </w:r>
                                        <w:r w:rsidRPr="004D0DD2">
                                          <w:rPr>
                                            <w:rFonts w:ascii="Times New Roman" w:eastAsia="Times New Roman" w:hAnsi="Times New Roman" w:cs="Times New Roman"/>
                                            <w:color w:val="222222"/>
                                            <w:sz w:val="20"/>
                                            <w:szCs w:val="20"/>
                                            <w:shd w:val="clear" w:color="auto" w:fill="F9F9F9"/>
                                          </w:rPr>
                                          <w:t>•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76" name="Text Box 76"/>
                                  <wps:cNvSpPr txBox="1"/>
                                  <wps:spPr>
                                    <a:xfrm>
                                      <a:off x="3733800" y="4699000"/>
                                      <a:ext cx="612000" cy="25594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4A3D6D0A" w14:textId="77777777" w:rsidR="0062658B" w:rsidRPr="004D0DD2" w:rsidRDefault="0062658B" w:rsidP="0062658B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</w:pP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0.59***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78" name="Rectangle 78"/>
                                  <wps:cNvSpPr/>
                                  <wps:spPr>
                                    <a:xfrm>
                                      <a:off x="0" y="5676900"/>
                                      <a:ext cx="754380" cy="4673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07BD57F1" w14:textId="77777777" w:rsidR="0062658B" w:rsidRPr="004D0DD2" w:rsidRDefault="0062658B" w:rsidP="0062658B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lang w:val="de-CH"/>
                                          </w:rPr>
                                        </w:pP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lang w:val="de-CH"/>
                                          </w:rPr>
                                          <w:t>Clay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79" name="Text Box 79"/>
                                  <wps:cNvSpPr txBox="1"/>
                                  <wps:spPr>
                                    <a:xfrm>
                                      <a:off x="7442200" y="0"/>
                                      <a:ext cx="612000" cy="25594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023548E4" w14:textId="77777777" w:rsidR="0062658B" w:rsidRPr="004D0DD2" w:rsidRDefault="0062658B" w:rsidP="0062658B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</w:pP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0.36***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80" name="Straight Arrow Connector 80"/>
                                  <wps:cNvCnPr/>
                                  <wps:spPr>
                                    <a:xfrm flipV="1">
                                      <a:off x="596900" y="4953000"/>
                                      <a:ext cx="931116" cy="615964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rgbClr val="FF0000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84" name="Text Box 84"/>
                                  <wps:cNvSpPr txBox="1"/>
                                  <wps:spPr>
                                    <a:xfrm rot="19547602">
                                      <a:off x="787400" y="5118100"/>
                                      <a:ext cx="539750" cy="25146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37BACAE9" w14:textId="77777777" w:rsidR="0062658B" w:rsidRPr="004D0DD2" w:rsidRDefault="0062658B" w:rsidP="0062658B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</w:pP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-0.21*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85" name="Text Box 85"/>
                                  <wps:cNvSpPr txBox="1"/>
                                  <wps:spPr>
                                    <a:xfrm rot="2181265">
                                      <a:off x="2144936" y="868216"/>
                                      <a:ext cx="482019" cy="25146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70F7993E" w14:textId="77777777" w:rsidR="0062658B" w:rsidRPr="004D0DD2" w:rsidRDefault="0062658B" w:rsidP="0062658B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</w:pPr>
                                        <w:r w:rsidRPr="004D0DD2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  <w:lang w:val="de-CH"/>
                                          </w:rPr>
                                          <w:t>0.19</w:t>
                                        </w:r>
                                        <w:r w:rsidRPr="004D0DD2">
                                          <w:rPr>
                                            <w:rFonts w:ascii="Times New Roman" w:eastAsia="Times New Roman" w:hAnsi="Times New Roman" w:cs="Times New Roman"/>
                                            <w:color w:val="222222"/>
                                            <w:sz w:val="20"/>
                                            <w:szCs w:val="20"/>
                                            <w:shd w:val="clear" w:color="auto" w:fill="F9F9F9"/>
                                          </w:rPr>
                                          <w:t>•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</wpg:grpSp>
                          </wpg:grpSp>
                        </wpg:grpSp>
                      </wpg:grpSp>
                      <wps:wsp>
                        <wps:cNvPr id="77" name="Text Box 77"/>
                        <wps:cNvSpPr txBox="1"/>
                        <wps:spPr>
                          <a:xfrm>
                            <a:off x="2222205" y="361507"/>
                            <a:ext cx="479425" cy="25590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150C7C0" w14:textId="77777777" w:rsidR="007A42E2" w:rsidRPr="007A42E2" w:rsidRDefault="007A42E2" w:rsidP="007A42E2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de-CH"/>
                                </w:rPr>
                              </w:pPr>
                              <w:r w:rsidRPr="007A42E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de-CH"/>
                                </w:rPr>
                                <w:t>0.21</w:t>
                              </w:r>
                              <w:r w:rsidRPr="007A42E2">
                                <w:rPr>
                                  <w:rFonts w:ascii="Times New Roman" w:eastAsia="Times New Roman" w:hAnsi="Times New Roman" w:cs="Times New Roman"/>
                                  <w:color w:val="222222"/>
                                  <w:sz w:val="20"/>
                                  <w:szCs w:val="20"/>
                                  <w:shd w:val="clear" w:color="auto" w:fill="F9F9F9"/>
                                </w:rPr>
                                <w:t>•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012F466" id="Group 33" o:spid="_x0000_s1177" style="position:absolute;left:0;text-align:left;margin-left:0;margin-top:-605.9pt;width:681.45pt;height:422.75pt;z-index:251655168" coordsize="86549,536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">
                <v:group id="Group 91" o:spid="_x0000_s1178" style="position:absolute;width:86549;height:53694" coordsize="89141,614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">
                  <v:line id="Straight Connector 83" o:spid="_x0000_s1179" style="position:absolute;visibility:visible;mso-wrap-style:square" from="12954,1143" to="12954,31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" strokecolor="#00b0f0" strokeweight="1.5pt"/>
                  <v:group id="Group 90" o:spid="_x0000_s1180" style="position:absolute;width:89141;height:61442" coordsize="89141,614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">
                    <v:line id="Straight Connector 81" o:spid="_x0000_s1181" style="position:absolute;visibility:visible;mso-wrap-style:square" from="0,5207" to="7332,52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" strokecolor="#7f7f7f [1612]" strokeweight="1.5pt"/>
                    <v:group id="Group 89" o:spid="_x0000_s1182" style="position:absolute;width:89141;height:61442" coordsize="89141,614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">
                      <v:line id="Straight Connector 53" o:spid="_x0000_s1183" style="position:absolute;flip:x y;visibility:visible;mso-wrap-style:square" from="12954,1143" to="88976,1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" strokecolor="#00b0f0" strokeweight="1.5pt"/>
                      <v:group id="Group 88" o:spid="_x0000_s1184" style="position:absolute;width:89141;height:61442" coordsize="89141,614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">
                        <v:line id="Straight Connector 46" o:spid="_x0000_s1185" style="position:absolute;visibility:visible;mso-wrap-style:square" from="127,5334" to="127,470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" strokecolor="#7f7f7f [1612]" strokeweight="1.5pt"/>
                        <v:shape id="Straight Arrow Connector 47" o:spid="_x0000_s1186" type="#_x0000_t32" style="position:absolute;top:46990;width:1552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" strokecolor="#7f7f7f [1612]" strokeweight="1.5pt">
                          <v:stroke endarrow="block"/>
                        </v:shape>
                        <v:line id="Straight Connector 48" o:spid="_x0000_s1187" style="position:absolute;visibility:visible;mso-wrap-style:square" from="70612,5207" to="87305,53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" strokecolor="#7f7f7f [1612]" strokeweight="1.5pt"/>
                        <v:line id="Straight Connector 49" o:spid="_x0000_s1188" style="position:absolute;visibility:visible;mso-wrap-style:square" from="87249,5207" to="87249,469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" strokecolor="#7f7f7f [1612]" strokeweight="1.5pt"/>
                        <v:shape id="Straight Arrow Connector 50" o:spid="_x0000_s1189" type="#_x0000_t32" style="position:absolute;left:73533;top:46990;width:13817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" strokecolor="#7f7f7f [1612]" strokeweight="1.5pt">
                          <v:stroke endarrow="block"/>
                        </v:shape>
                        <v:line id="Straight Connector 54" o:spid="_x0000_s1190" style="position:absolute;visibility:visible;mso-wrap-style:square" from="89027,1143" to="89027,486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" strokecolor="#00b0f0" strokeweight="1.5pt"/>
                        <v:shape id="Straight Arrow Connector 82" o:spid="_x0000_s1191" type="#_x0000_t32" style="position:absolute;left:73660;top:48895;width:15481;height:21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" strokecolor="#00b0f0" strokeweight="1.5pt">
                          <v:stroke endarrow="block"/>
                        </v:shape>
                        <v:group id="Group 87" o:spid="_x0000_s1192" style="position:absolute;left:254;width:85418;height:61442" coordsize="85418,614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">
                          <v:shape id="Straight Arrow Connector 14" o:spid="_x0000_s1193" type="#_x0000_t32" style="position:absolute;left:18796;top:5334;width:133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" strokecolor="#00b0f0" strokeweight="1.5pt">
                            <v:stroke startarrow="block" endarrow="block"/>
                          </v:shape>
                          <v:rect id="Rectangle 1" o:spid="_x0000_s1194" style="position:absolute;left:77631;top:25018;width:7787;height:53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" filled="f" strokecolor="#243f60 [1604]" strokeweight="2pt">
                            <v:textbox>
                              <w:txbxContent>
                                <w:p w14:paraId="06470DAA" w14:textId="77777777" w:rsidR="0062658B" w:rsidRPr="004D0DD2" w:rsidRDefault="0062658B" w:rsidP="0062658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val="de-CH"/>
                                    </w:rPr>
                                  </w:pPr>
                                  <w:r w:rsidRPr="004D0DD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val="de-CH"/>
                                    </w:rPr>
                                    <w:t>Soil moisture</w:t>
                                  </w:r>
                                </w:p>
                              </w:txbxContent>
                            </v:textbox>
                          </v:rect>
                          <v:rect id="Rectangle 2" o:spid="_x0000_s1195" style="position:absolute;left:8001;top:3302;width:9886;height:40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" filled="f" strokecolor="#243f60 [1604]" strokeweight="2pt">
                            <v:textbox>
                              <w:txbxContent>
                                <w:p w14:paraId="35F37544" w14:textId="77777777" w:rsidR="0062658B" w:rsidRPr="004D0DD2" w:rsidRDefault="0062658B" w:rsidP="0062658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val="de-CH"/>
                                    </w:rPr>
                                  </w:pPr>
                                  <w:r w:rsidRPr="004D0DD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val="de-CH"/>
                                    </w:rPr>
                                    <w:t>Legumes</w:t>
                                  </w:r>
                                </w:p>
                              </w:txbxContent>
                            </v:textbox>
                          </v:rect>
                          <v:rect id="Rectangle 3" o:spid="_x0000_s1196" style="position:absolute;left:59563;top:3175;width:9886;height:40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" filled="f" strokecolor="#243f60 [1604]" strokeweight="2pt">
                            <v:textbox>
                              <w:txbxContent>
                                <w:p w14:paraId="411FB534" w14:textId="77777777" w:rsidR="0062658B" w:rsidRPr="004D0DD2" w:rsidRDefault="0062658B" w:rsidP="0062658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val="de-CH"/>
                                    </w:rPr>
                                  </w:pPr>
                                  <w:r w:rsidRPr="004D0DD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val="de-CH"/>
                                    </w:rPr>
                                    <w:t>Small herbs</w:t>
                                  </w:r>
                                </w:p>
                              </w:txbxContent>
                            </v:textbox>
                          </v:rect>
                          <v:rect id="Rectangle 4" o:spid="_x0000_s1197" style="position:absolute;left:33020;top:2809;width:12223;height:53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" filled="f" strokecolor="#243f60 [1604]" strokeweight="2pt">
                            <v:textbox>
                              <w:txbxContent>
                                <w:p w14:paraId="194CB42D" w14:textId="50F8110B" w:rsidR="0062658B" w:rsidRPr="004D0DD2" w:rsidRDefault="00305468" w:rsidP="0062658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val="de-CH"/>
                                    </w:rPr>
                                    <w:t>Plant s</w:t>
                                  </w:r>
                                  <w:r w:rsidR="0062658B" w:rsidRPr="004D0DD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val="de-CH"/>
                                    </w:rPr>
                                    <w:t>pecies richness</w:t>
                                  </w:r>
                                </w:p>
                              </w:txbxContent>
                            </v:textbox>
                          </v:rect>
                          <v:rect id="Rectangle 5" o:spid="_x0000_s1198" style="position:absolute;left:62992;top:25018;width:7786;height:53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" filled="f" strokecolor="#243f60 [1604]" strokeweight="2pt">
                            <v:textbox>
                              <w:txbxContent>
                                <w:p w14:paraId="1E36D04B" w14:textId="77777777" w:rsidR="0062658B" w:rsidRPr="004D0DD2" w:rsidRDefault="0062658B" w:rsidP="0062658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val="de-CH"/>
                                    </w:rPr>
                                  </w:pPr>
                                  <w:r w:rsidRPr="004D0DD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val="de-CH"/>
                                    </w:rPr>
                                    <w:t>Organic carbon</w:t>
                                  </w:r>
                                </w:p>
                              </w:txbxContent>
                            </v:textbox>
                          </v:rect>
                          <v:rect id="Rectangle 6" o:spid="_x0000_s1199" style="position:absolute;left:47498;top:25018;width:9036;height:53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" filled="f" strokecolor="#243f60 [1604]" strokeweight="2pt">
                            <v:textbox>
                              <w:txbxContent>
                                <w:p w14:paraId="61D1C257" w14:textId="77777777" w:rsidR="0062658B" w:rsidRPr="004D0DD2" w:rsidRDefault="0062658B" w:rsidP="0062658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val="de-CH"/>
                                    </w:rPr>
                                  </w:pPr>
                                  <w:r w:rsidRPr="004D0DD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val="de-CH"/>
                                    </w:rPr>
                                    <w:t>Microbial biomass</w:t>
                                  </w:r>
                                </w:p>
                              </w:txbxContent>
                            </v:textbox>
                          </v:rect>
                          <v:rect id="Rectangle 7" o:spid="_x0000_s1200" style="position:absolute;left:32766;top:25018;width:7786;height:53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" filled="f" strokecolor="#243f60 [1604]" strokeweight="2pt">
                            <v:textbox>
                              <w:txbxContent>
                                <w:p w14:paraId="384CF499" w14:textId="77777777" w:rsidR="0062658B" w:rsidRPr="004D0DD2" w:rsidRDefault="0062658B" w:rsidP="0062658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val="de-CH"/>
                                    </w:rPr>
                                  </w:pPr>
                                  <w:r w:rsidRPr="004D0DD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val="de-CH"/>
                                    </w:rPr>
                                    <w:t>Shoot biomass</w:t>
                                  </w:r>
                                </w:p>
                              </w:txbxContent>
                            </v:textbox>
                          </v:rect>
                          <v:rect id="Rectangle 8" o:spid="_x0000_s1201" style="position:absolute;left:16637;top:25018;width:7786;height:53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" filled="f" strokecolor="#243f60 [1604]" strokeweight="2pt">
                            <v:textbox>
                              <w:txbxContent>
                                <w:p w14:paraId="54C33C19" w14:textId="77777777" w:rsidR="0062658B" w:rsidRPr="004D0DD2" w:rsidRDefault="0062658B" w:rsidP="0062658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val="de-CH"/>
                                    </w:rPr>
                                  </w:pPr>
                                  <w:r w:rsidRPr="004D0DD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val="de-CH"/>
                                    </w:rPr>
                                    <w:t>Root biomass</w:t>
                                  </w:r>
                                </w:p>
                              </w:txbxContent>
                            </v:textbox>
                          </v:rect>
                          <v:rect id="Rectangle 9" o:spid="_x0000_s1202" style="position:absolute;left:2159;top:25018;width:7415;height:53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" filled="f" strokecolor="#243f60 [1604]" strokeweight="2pt">
                            <v:textbox>
                              <w:txbxContent>
                                <w:p w14:paraId="5DB36881" w14:textId="77777777" w:rsidR="0062658B" w:rsidRPr="004D0DD2" w:rsidRDefault="0062658B" w:rsidP="0062658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val="de-CH"/>
                                    </w:rPr>
                                  </w:pPr>
                                  <w:r w:rsidRPr="004D0DD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val="de-CH"/>
                                    </w:rPr>
                                    <w:t>Root C:N</w:t>
                                  </w:r>
                                </w:p>
                              </w:txbxContent>
                            </v:textbox>
                          </v:rect>
                          <v:rect id="Rectangle 10" o:spid="_x0000_s1203" style="position:absolute;left:50165;top:45593;width:21894;height:50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" filled="f" strokecolor="#243f60 [1604]" strokeweight="2pt">
                            <v:textbox>
                              <w:txbxContent>
                                <w:p w14:paraId="5E05BE62" w14:textId="77777777" w:rsidR="0062658B" w:rsidRPr="004D0DD2" w:rsidRDefault="0062658B" w:rsidP="0062658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val="de-CH"/>
                                    </w:rPr>
                                  </w:pPr>
                                  <w:r w:rsidRPr="004D0DD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val="de-CH"/>
                                    </w:rPr>
                                    <w:t>Microbial NH</w:t>
                                  </w:r>
                                  <w:r w:rsidRPr="004D0DD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vertAlign w:val="subscript"/>
                                      <w:lang w:val="de-CH"/>
                                    </w:rPr>
                                    <w:t>4</w:t>
                                  </w:r>
                                  <w:r w:rsidRPr="004D0DD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vertAlign w:val="superscript"/>
                                      <w:lang w:val="de-CH"/>
                                    </w:rPr>
                                    <w:t>+</w:t>
                                  </w:r>
                                  <w:r w:rsidRPr="004D0DD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val="de-CH"/>
                                    </w:rPr>
                                    <w:t xml:space="preserve"> consumption</w:t>
                                  </w:r>
                                </w:p>
                              </w:txbxContent>
                            </v:textbox>
                          </v:rect>
                          <v:rect id="Rectangle 11" o:spid="_x0000_s1204" style="position:absolute;left:16128;top:45593;width:17057;height:50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" filled="f" strokecolor="black [3213]" strokeweight="2pt">
                            <v:textbox>
                              <w:txbxContent>
                                <w:p w14:paraId="5F561007" w14:textId="77777777" w:rsidR="0062658B" w:rsidRPr="004D0DD2" w:rsidRDefault="0062658B" w:rsidP="0062658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val="de-CH"/>
                                    </w:rPr>
                                  </w:pPr>
                                  <w:r w:rsidRPr="004D0DD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val="de-CH"/>
                                    </w:rPr>
                                    <w:t>Gross N mineralization</w:t>
                                  </w:r>
                                </w:p>
                              </w:txbxContent>
                            </v:textbox>
                          </v:rect>
                          <v:shape id="Straight Arrow Connector 12" o:spid="_x0000_s1205" type="#_x0000_t32" style="position:absolute;left:33185;top:48128;width:16392;height:1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" strokecolor="#00b0f0" strokeweight="1.5pt">
                            <v:stroke endarrow="block"/>
                          </v:shape>
                          <v:shape id="Straight Arrow Connector 13" o:spid="_x0000_s1206" type="#_x0000_t32" style="position:absolute;left:46482;top:5207;width:122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" strokecolor="#7f7f7f [1612]" strokeweight="1.5pt">
                            <v:stroke startarrow="block" endarrow="block"/>
                          </v:shape>
                          <v:shape id="Straight Arrow Connector 15" o:spid="_x0000_s1207" type="#_x0000_t32" style="position:absolute;left:37211;top:8382;width:572;height:1487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" strokecolor="#00b0f0" strokeweight="1.5pt">
                            <v:stroke endarrow="block"/>
                          </v:shape>
                          <v:shape id="Straight Arrow Connector 16" o:spid="_x0000_s1208" type="#_x0000_t32" style="position:absolute;left:19812;top:8382;width:14628;height:1594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" strokecolor="#00b0f0" strokeweight="1.5pt">
                            <v:stroke endarrow="block"/>
                          </v:shape>
                          <v:shape id="Straight Arrow Connector 17" o:spid="_x0000_s1209" type="#_x0000_t32" style="position:absolute;left:5969;top:8382;width:26320;height:1541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" strokecolor="#00b0f0" strokeweight="1.5pt">
                            <v:stroke endarrow="block"/>
                          </v:shape>
                          <v:shape id="Straight Arrow Connector 18" o:spid="_x0000_s1210" type="#_x0000_t32" style="position:absolute;left:42164;top:8382;width:9356;height:1541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" strokecolor="#00b0f0" strokeweight="1.5pt">
                            <v:stroke endarrow="block"/>
                          </v:shape>
                          <v:shape id="Straight Arrow Connector 19" o:spid="_x0000_s1211" type="#_x0000_t32" style="position:absolute;left:44577;top:8382;width:21370;height:1541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" strokecolor="#00b0f0" strokeweight="1.5pt">
                            <v:stroke endarrow="block"/>
                          </v:shape>
                          <v:shape id="Straight Arrow Connector 20" o:spid="_x0000_s1212" type="#_x0000_t32" style="position:absolute;left:46228;top:7366;width:34291;height:1641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" strokecolor="#7f7f7f [1612]" strokeweight="1.5pt">
                            <v:stroke endarrow="block"/>
                          </v:shape>
                          <v:shape id="Straight Arrow Connector 21" o:spid="_x0000_s1213" type="#_x0000_t32" style="position:absolute;left:4318;top:30607;width:11802;height:140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" strokecolor="red" strokeweight="1.5pt">
                            <v:stroke endarrow="block"/>
                          </v:shape>
                          <v:shape id="Straight Arrow Connector 22" o:spid="_x0000_s1214" type="#_x0000_t32" style="position:absolute;left:17907;top:30607;width:679;height:1403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" strokecolor="#00b0f0" strokeweight="1.5pt">
                            <v:stroke endarrow="block"/>
                          </v:shape>
                          <v:shape id="Straight Arrow Connector 23" o:spid="_x0000_s1215" type="#_x0000_t32" style="position:absolute;left:19812;top:30607;width:13249;height:1328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" strokecolor="red" strokeweight="1.5pt">
                            <v:stroke endarrow="block"/>
                          </v:shape>
                          <v:shape id="Straight Arrow Connector 24" o:spid="_x0000_s1216" type="#_x0000_t32" style="position:absolute;left:22352;top:30607;width:26432;height:1403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" strokecolor="#00b0f0" strokeweight="1.5pt">
                            <v:stroke endarrow="block"/>
                          </v:shape>
                          <v:shape id="Straight Arrow Connector 25" o:spid="_x0000_s1217" type="#_x0000_t32" style="position:absolute;left:26162;top:30607;width:37810;height:1403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" strokecolor="#7f7f7f [1612]" strokeweight="1.5pt">
                            <v:stroke endarrow="block"/>
                          </v:shape>
                          <v:shape id="Straight Arrow Connector 26" o:spid="_x0000_s1218" type="#_x0000_t32" style="position:absolute;left:30861;top:30607;width:48971;height:1403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" strokecolor="#7f7f7f [1612]" strokeweight="1.5pt">
                            <v:stroke endarrow="block"/>
                          </v:shape>
                          <v:shape id="Straight Arrow Connector 27" o:spid="_x0000_s1219" type="#_x0000_t32" style="position:absolute;left:70358;top:30861;width:11101;height:1369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" strokecolor="#7f7f7f [1612]" strokeweight="1.5pt">
                            <v:stroke endarrow="block"/>
                          </v:shape>
                          <v:shape id="Straight Arrow Connector 28" o:spid="_x0000_s1220" type="#_x0000_t32" style="position:absolute;left:67056;top:30480;width:457;height:1328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" strokecolor="#7f7f7f [1612]" strokeweight="1.5pt">
                            <v:stroke endarrow="block"/>
                          </v:shape>
                          <v:shape id="Straight Arrow Connector 29" o:spid="_x0000_s1221" type="#_x0000_t32" style="position:absolute;left:53721;top:30480;width:11018;height:140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" strokecolor="#00b0f0" strokeweight="1.5pt">
                            <v:stroke endarrow="block"/>
                          </v:shape>
                          <v:shape id="Straight Arrow Connector 30" o:spid="_x0000_s1222" type="#_x0000_t32" style="position:absolute;left:41021;top:30480;width:20781;height:140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" strokecolor="#7f7f7f [1612]" strokeweight="1.5pt">
                            <v:stroke endarrow="block"/>
                          </v:shape>
                          <v:shape id="Straight Arrow Connector 31" o:spid="_x0000_s1223" type="#_x0000_t32" style="position:absolute;left:24511;top:30607;width:30196;height:1401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" strokecolor="#00b0f0" strokeweight="1.5pt">
                            <v:stroke endarrow="block"/>
                          </v:shape>
                          <v:shape id="Straight Arrow Connector 32" o:spid="_x0000_s1224" type="#_x0000_t32" style="position:absolute;left:8001;top:30607;width:41360;height:1509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" strokecolor="#7f7f7f [1612]" strokeweight="1.5pt">
                            <v:stroke endarrow="block"/>
                          </v:shape>
                          <v:shape id="Straight Arrow Connector 35" o:spid="_x0000_s1225" type="#_x0000_t32" style="position:absolute;left:53848;top:7493;width:13658;height:1629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" strokecolor="#00b0f0" strokeweight="1.5pt">
                            <v:stroke endarrow="block"/>
                          </v:shape>
                          <v:shape id="Straight Arrow Connector 36" o:spid="_x0000_s1226" type="#_x0000_t32" style="position:absolute;left:18542;top:7366;width:30159;height:1640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" strokecolor="#00b0f0" strokeweight="1.5pt">
                            <v:stroke endarrow="block"/>
                          </v:shape>
                          <v:shape id="Straight Arrow Connector 37" o:spid="_x0000_s1227" type="#_x0000_t32" style="position:absolute;left:3683;top:8382;width:5845;height:1541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" strokecolor="#00b0f0" strokeweight="1.5pt">
                            <v:stroke endarrow="block"/>
                          </v:shape>
                          <v:shape id="Straight Arrow Connector 39" o:spid="_x0000_s1228" type="#_x0000_t32" style="position:absolute;left:11811;top:8763;width:6159;height:1545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" strokecolor="#00b0f0" strokeweight="1.5pt">
                            <v:stroke endarrow="block"/>
                          </v:shape>
                          <v:shape id="Straight Arrow Connector 40" o:spid="_x0000_s1229" type="#_x0000_t32" style="position:absolute;left:14477;top:8381;width:18706;height:1538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" strokecolor="#00b0f0" strokeweight="1.5pt">
                            <v:stroke endarrow="block"/>
                          </v:shape>
                          <v:shape id="Straight Arrow Connector 51" o:spid="_x0000_s1230" type="#_x0000_t32" style="position:absolute;left:25273;top:8382;width:11169;height:3625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" strokecolor="red" strokeweight="1.5pt">
                            <v:stroke endarrow="block"/>
                          </v:shape>
                          <v:shape id="Straight Arrow Connector 52" o:spid="_x0000_s1231" type="#_x0000_t32" style="position:absolute;left:40132;top:8382;width:11373;height:362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" strokecolor="red" strokeweight="1.5pt">
                            <v:stroke endarrow="block"/>
                          </v:shape>
                          <v:shape id="Text Box 58" o:spid="_x0000_s1232" type="#_x0000_t202" style="position:absolute;left:27363;top:26147;width:6179;height:2760;rotation:-4472653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" fillcolor="white [3201]" stroked="f" strokeweight=".5pt">
                            <v:textbox>
                              <w:txbxContent>
                                <w:p w14:paraId="55A2C8C5" w14:textId="77777777" w:rsidR="0062658B" w:rsidRPr="004D0DD2" w:rsidRDefault="0062658B" w:rsidP="0062658B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</w:pPr>
                                  <w:r w:rsidRPr="004D0DD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-0.36*</w:t>
                                  </w:r>
                                </w:p>
                              </w:txbxContent>
                            </v:textbox>
                          </v:shape>
                          <v:shape id="Text Box 60" o:spid="_x0000_s1233" type="#_x0000_t202" style="position:absolute;left:15353;top:37197;width:5355;height:2559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" fillcolor="white [3201]" stroked="f" strokeweight=".5pt">
                            <v:textbox>
                              <w:txbxContent>
                                <w:p w14:paraId="67C6DECB" w14:textId="77777777" w:rsidR="0062658B" w:rsidRPr="004D0DD2" w:rsidRDefault="0062658B" w:rsidP="0062658B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</w:pPr>
                                  <w:r w:rsidRPr="004D0DD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0.21</w:t>
                                  </w:r>
                                  <w:r w:rsidRPr="004D0DD2">
                                    <w:rPr>
                                      <w:rFonts w:ascii="Times New Roman" w:eastAsia="Times New Roman" w:hAnsi="Times New Roman" w:cs="Times New Roman"/>
                                      <w:color w:val="222222"/>
                                      <w:sz w:val="20"/>
                                      <w:szCs w:val="20"/>
                                      <w:shd w:val="clear" w:color="auto" w:fill="F9F9F9"/>
                                    </w:rPr>
                                    <w:t>•</w:t>
                                  </w:r>
                                </w:p>
                              </w:txbxContent>
                            </v:textbox>
                          </v:shape>
                          <v:shape id="Text Box 61" o:spid="_x0000_s1234" type="#_x0000_t202" style="position:absolute;left:20207;top:39282;width:5767;height:2520;rotation:-3095816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" fillcolor="white [3201]" stroked="f" strokeweight=".5pt">
                            <v:textbox>
                              <w:txbxContent>
                                <w:p w14:paraId="58EF3F73" w14:textId="77777777" w:rsidR="0062658B" w:rsidRPr="00815026" w:rsidRDefault="0062658B" w:rsidP="0062658B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</w:pPr>
                                  <w:r w:rsidRPr="0081502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-0.21</w:t>
                                  </w:r>
                                  <w:r w:rsidRPr="00815026">
                                    <w:rPr>
                                      <w:rFonts w:ascii="Times New Roman" w:eastAsia="Times New Roman" w:hAnsi="Times New Roman" w:cs="Times New Roman"/>
                                      <w:color w:val="222222"/>
                                      <w:sz w:val="20"/>
                                      <w:szCs w:val="20"/>
                                      <w:shd w:val="clear" w:color="auto" w:fill="F9F9F9"/>
                                    </w:rPr>
                                    <w:t>•</w:t>
                                  </w:r>
                                </w:p>
                              </w:txbxContent>
                            </v:textbox>
                          </v:shape>
                          <v:shape id="Text Box 62" o:spid="_x0000_s1235" type="#_x0000_t202" style="position:absolute;left:8965;top:36773;width:6179;height:2520;rotation:-3466103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" fillcolor="white [3201]" stroked="f" strokeweight=".5pt">
                            <v:textbox>
                              <w:txbxContent>
                                <w:p w14:paraId="6673EA10" w14:textId="77777777" w:rsidR="0062658B" w:rsidRPr="004D0DD2" w:rsidRDefault="0062658B" w:rsidP="0062658B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</w:pPr>
                                  <w:r w:rsidRPr="004D0DD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-0.26*</w:t>
                                  </w:r>
                                </w:p>
                              </w:txbxContent>
                            </v:textbox>
                          </v:shape>
                          <v:shape id="Text Box 63" o:spid="_x0000_s1236" type="#_x0000_t202" style="position:absolute;left:38463;top:33782;width:5760;height:2559;rotation:-1427136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" fillcolor="white [3201]" stroked="f" strokeweight=".5pt">
                            <v:textbox>
                              <w:txbxContent>
                                <w:p w14:paraId="514F4CFD" w14:textId="77777777" w:rsidR="0062658B" w:rsidRPr="004D0DD2" w:rsidRDefault="0062658B" w:rsidP="0062658B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</w:pPr>
                                  <w:r w:rsidRPr="004D0DD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0.35**</w:t>
                                  </w:r>
                                </w:p>
                              </w:txbxContent>
                            </v:textbox>
                          </v:shape>
                          <v:shape id="Text Box 64" o:spid="_x0000_s1237" type="#_x0000_t202" style="position:absolute;left:50292;top:13335;width:6120;height:2559;rotation:2318740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" fillcolor="white [3201]" stroked="f" strokeweight=".5pt">
                            <v:textbox>
                              <w:txbxContent>
                                <w:p w14:paraId="1EA2BB21" w14:textId="77777777" w:rsidR="0062658B" w:rsidRPr="004D0DD2" w:rsidRDefault="0062658B" w:rsidP="0062658B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</w:pPr>
                                  <w:r w:rsidRPr="004D0DD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0.46***</w:t>
                                  </w:r>
                                </w:p>
                              </w:txbxContent>
                            </v:textbox>
                          </v:shape>
                          <v:shape id="Text Box 65" o:spid="_x0000_s1238" type="#_x0000_t202" style="position:absolute;left:20436;top:19142;width:5562;height:2559;rotation:-2946013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" fillcolor="white [3201]" stroked="f" strokeweight=".5pt">
                            <v:textbox>
                              <w:txbxContent>
                                <w:p w14:paraId="45CDEB6B" w14:textId="77777777" w:rsidR="0062658B" w:rsidRPr="004D0DD2" w:rsidRDefault="0062658B" w:rsidP="0062658B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</w:pPr>
                                  <w:r w:rsidRPr="004D0DD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0.53***</w:t>
                                  </w:r>
                                </w:p>
                              </w:txbxContent>
                            </v:textbox>
                          </v:shape>
                          <v:shape id="Text Box 66" o:spid="_x0000_s1239" type="#_x0000_t202" style="position:absolute;left:34823;top:12725;width:5760;height:2560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" fillcolor="white [3201]" stroked="f" strokeweight=".5pt">
                            <v:textbox>
                              <w:txbxContent>
                                <w:p w14:paraId="6AC5D91C" w14:textId="77777777" w:rsidR="0062658B" w:rsidRPr="004D0DD2" w:rsidRDefault="0062658B" w:rsidP="0062658B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</w:pPr>
                                  <w:r w:rsidRPr="004D0DD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0.36**</w:t>
                                  </w:r>
                                </w:p>
                              </w:txbxContent>
                            </v:textbox>
                          </v:shape>
                          <v:shape id="Text Box 67" o:spid="_x0000_s1240" type="#_x0000_t202" style="position:absolute;left:8602;top:19211;width:6303;height:2560;rotation:-165317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" fillcolor="white [3201]" stroked="f" strokeweight=".5pt">
                            <v:textbox>
                              <w:txbxContent>
                                <w:p w14:paraId="4B52BF9F" w14:textId="77777777" w:rsidR="0062658B" w:rsidRPr="004D0DD2" w:rsidRDefault="0062658B" w:rsidP="0062658B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</w:pPr>
                                  <w:r w:rsidRPr="004D0DD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0.43***</w:t>
                                  </w:r>
                                </w:p>
                              </w:txbxContent>
                            </v:textbox>
                          </v:shape>
                          <v:shape id="Text Box 68" o:spid="_x0000_s1241" type="#_x0000_t202" style="position:absolute;left:44069;top:15493;width:5760;height:2559;rotation:4242070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" fillcolor="white [3201]" stroked="f" strokeweight=".5pt">
                            <v:textbox>
                              <w:txbxContent>
                                <w:p w14:paraId="2619CA5E" w14:textId="77777777" w:rsidR="0062658B" w:rsidRPr="004D0DD2" w:rsidRDefault="0062658B" w:rsidP="0062658B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</w:pPr>
                                  <w:r w:rsidRPr="004D0DD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0.34**</w:t>
                                  </w:r>
                                </w:p>
                              </w:txbxContent>
                            </v:textbox>
                          </v:shape>
                          <v:shape id="Text Box 69" o:spid="_x0000_s1242" type="#_x0000_t202" style="position:absolute;left:61688;top:10255;width:5767;height:2559;rotation:-3389557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" fillcolor="white [3201]" stroked="f" strokeweight=".5pt">
                            <v:textbox>
                              <w:txbxContent>
                                <w:p w14:paraId="1BC92040" w14:textId="77777777" w:rsidR="0062658B" w:rsidRPr="004D0DD2" w:rsidRDefault="0062658B" w:rsidP="0062658B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</w:pPr>
                                  <w:r w:rsidRPr="004D0DD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0.24*</w:t>
                                  </w:r>
                                </w:p>
                              </w:txbxContent>
                            </v:textbox>
                          </v:shape>
                          <v:shape id="Text Box 70" o:spid="_x0000_s1243" type="#_x0000_t202" style="position:absolute;left:3738;top:12932;width:7415;height:2760;rotation:-4472653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" fillcolor="white [3201]" stroked="f" strokeweight=".5pt">
                            <v:textbox>
                              <w:txbxContent>
                                <w:p w14:paraId="727F286F" w14:textId="77777777" w:rsidR="0062658B" w:rsidRPr="004D0DD2" w:rsidRDefault="0062658B" w:rsidP="0062658B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</w:pPr>
                                  <w:r w:rsidRPr="004D0DD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-0.60***</w:t>
                                  </w:r>
                                </w:p>
                              </w:txbxContent>
                            </v:textbox>
                          </v:shape>
                          <v:shape id="Text Box 71" o:spid="_x0000_s1244" type="#_x0000_t202" style="position:absolute;left:10242;top:13367;width:7003;height:2559;rotation:4498005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" fillcolor="white [3201]" stroked="f" strokeweight=".5pt">
                            <v:textbox>
                              <w:txbxContent>
                                <w:p w14:paraId="760AD458" w14:textId="77777777" w:rsidR="0062658B" w:rsidRPr="004D0DD2" w:rsidRDefault="0062658B" w:rsidP="0062658B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</w:pPr>
                                  <w:r w:rsidRPr="004D0DD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-0.28**</w:t>
                                  </w:r>
                                </w:p>
                              </w:txbxContent>
                            </v:textbox>
                          </v:shape>
                          <v:shape id="Text Box 72" o:spid="_x0000_s1245" type="#_x0000_t202" style="position:absolute;left:16021;top:10221;width:5562;height:2520;rotation:2382523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" fillcolor="white [3201]" stroked="f" strokeweight=".5pt">
                            <v:textbox>
                              <w:txbxContent>
                                <w:p w14:paraId="31285D62" w14:textId="77777777" w:rsidR="0062658B" w:rsidRPr="004D0DD2" w:rsidRDefault="0062658B" w:rsidP="0062658B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</w:pPr>
                                  <w:r w:rsidRPr="004D0DD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0.33**</w:t>
                                  </w:r>
                                </w:p>
                              </w:txbxContent>
                            </v:textbox>
                          </v:shape>
                          <v:shape id="Text Box 73" o:spid="_x0000_s1246" type="#_x0000_t202" style="position:absolute;left:58914;top:39002;width:5767;height:2559;rotation:3075390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" fillcolor="white [3201]" stroked="f" strokeweight=".5pt">
                            <v:textbox>
                              <w:txbxContent>
                                <w:p w14:paraId="51223DFE" w14:textId="77777777" w:rsidR="0062658B" w:rsidRPr="004D0DD2" w:rsidRDefault="0062658B" w:rsidP="0062658B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</w:pPr>
                                  <w:r w:rsidRPr="004D0DD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0.18*</w:t>
                                  </w:r>
                                </w:p>
                              </w:txbxContent>
                            </v:textbox>
                          </v:shape>
                          <v:shape id="Text Box 74" o:spid="_x0000_s1247" type="#_x0000_t202" style="position:absolute;left:39048;top:13502;width:7003;height:2559;rotation:4746992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" fillcolor="white [3201]" stroked="f" strokeweight=".5pt">
                            <v:textbox>
                              <w:txbxContent>
                                <w:p w14:paraId="09315178" w14:textId="77777777" w:rsidR="0062658B" w:rsidRPr="004D0DD2" w:rsidRDefault="0062658B" w:rsidP="0062658B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</w:pPr>
                                  <w:r w:rsidRPr="004D0DD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-0.34**</w:t>
                                  </w:r>
                                </w:p>
                              </w:txbxContent>
                            </v:textbox>
                          </v:shape>
                          <v:shape id="Text Box 75" o:spid="_x0000_s1248" type="#_x0000_t202" style="position:absolute;left:30861;top:33147;width:4794;height:2559;rotation:1749423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" fillcolor="white [3201]" stroked="f" strokeweight=".5pt">
                            <v:textbox>
                              <w:txbxContent>
                                <w:p w14:paraId="13DFA2C4" w14:textId="77777777" w:rsidR="0062658B" w:rsidRPr="004D0DD2" w:rsidRDefault="0062658B" w:rsidP="0062658B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</w:pPr>
                                  <w:r w:rsidRPr="004D0DD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0.15</w:t>
                                  </w:r>
                                  <w:r w:rsidRPr="004D0DD2">
                                    <w:rPr>
                                      <w:rFonts w:ascii="Times New Roman" w:eastAsia="Times New Roman" w:hAnsi="Times New Roman" w:cs="Times New Roman"/>
                                      <w:color w:val="222222"/>
                                      <w:sz w:val="20"/>
                                      <w:szCs w:val="20"/>
                                      <w:shd w:val="clear" w:color="auto" w:fill="F9F9F9"/>
                                    </w:rPr>
                                    <w:t>•</w:t>
                                  </w:r>
                                </w:p>
                              </w:txbxContent>
                            </v:textbox>
                          </v:shape>
                          <v:shape id="Text Box 76" o:spid="_x0000_s1249" type="#_x0000_t202" style="position:absolute;left:37338;top:46990;width:6120;height:25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" fillcolor="white [3201]" stroked="f" strokeweight=".5pt">
                            <v:textbox>
                              <w:txbxContent>
                                <w:p w14:paraId="4A3D6D0A" w14:textId="77777777" w:rsidR="0062658B" w:rsidRPr="004D0DD2" w:rsidRDefault="0062658B" w:rsidP="0062658B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</w:pPr>
                                  <w:r w:rsidRPr="004D0DD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0.59***</w:t>
                                  </w:r>
                                </w:p>
                              </w:txbxContent>
                            </v:textbox>
                          </v:shape>
                          <v:rect id="Rectangle 78" o:spid="_x0000_s1250" style="position:absolute;top:56769;width:7543;height:46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" filled="f" strokecolor="#243f60 [1604]" strokeweight="2pt">
                            <v:textbox>
                              <w:txbxContent>
                                <w:p w14:paraId="07BD57F1" w14:textId="77777777" w:rsidR="0062658B" w:rsidRPr="004D0DD2" w:rsidRDefault="0062658B" w:rsidP="0062658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val="de-CH"/>
                                    </w:rPr>
                                  </w:pPr>
                                  <w:r w:rsidRPr="004D0DD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val="de-CH"/>
                                    </w:rPr>
                                    <w:t>Clay</w:t>
                                  </w:r>
                                </w:p>
                              </w:txbxContent>
                            </v:textbox>
                          </v:rect>
                          <v:shape id="Text Box 79" o:spid="_x0000_s1251" type="#_x0000_t202" style="position:absolute;left:74422;width:6120;height:25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" fillcolor="white [3201]" stroked="f" strokeweight=".5pt">
                            <v:textbox>
                              <w:txbxContent>
                                <w:p w14:paraId="023548E4" w14:textId="77777777" w:rsidR="0062658B" w:rsidRPr="004D0DD2" w:rsidRDefault="0062658B" w:rsidP="0062658B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</w:pPr>
                                  <w:r w:rsidRPr="004D0DD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0.36***</w:t>
                                  </w:r>
                                </w:p>
                              </w:txbxContent>
                            </v:textbox>
                          </v:shape>
                          <v:shape id="Straight Arrow Connector 80" o:spid="_x0000_s1252" type="#_x0000_t32" style="position:absolute;left:5969;top:49530;width:9311;height:615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" strokecolor="red" strokeweight="1.5pt">
                            <v:stroke endarrow="block"/>
                          </v:shape>
                          <v:shape id="Text Box 84" o:spid="_x0000_s1253" type="#_x0000_t202" style="position:absolute;left:7874;top:51181;width:5397;height:2514;rotation:-2241766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" fillcolor="white [3201]" stroked="f" strokeweight=".5pt">
                            <v:textbox>
                              <w:txbxContent>
                                <w:p w14:paraId="37BACAE9" w14:textId="77777777" w:rsidR="0062658B" w:rsidRPr="004D0DD2" w:rsidRDefault="0062658B" w:rsidP="0062658B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</w:pPr>
                                  <w:r w:rsidRPr="004D0DD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-0.21*</w:t>
                                  </w:r>
                                </w:p>
                              </w:txbxContent>
                            </v:textbox>
                          </v:shape>
                          <v:shape id="Text Box 85" o:spid="_x0000_s1254" type="#_x0000_t202" style="position:absolute;left:21449;top:8682;width:4820;height:2514;rotation:2382523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" fillcolor="white [3201]" stroked="f" strokeweight=".5pt">
                            <v:textbox>
                              <w:txbxContent>
                                <w:p w14:paraId="70F7993E" w14:textId="77777777" w:rsidR="0062658B" w:rsidRPr="004D0DD2" w:rsidRDefault="0062658B" w:rsidP="0062658B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</w:pPr>
                                  <w:r w:rsidRPr="004D0DD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de-CH"/>
                                    </w:rPr>
                                    <w:t>0.19</w:t>
                                  </w:r>
                                  <w:r w:rsidRPr="004D0DD2">
                                    <w:rPr>
                                      <w:rFonts w:ascii="Times New Roman" w:eastAsia="Times New Roman" w:hAnsi="Times New Roman" w:cs="Times New Roman"/>
                                      <w:color w:val="222222"/>
                                      <w:sz w:val="20"/>
                                      <w:szCs w:val="20"/>
                                      <w:shd w:val="clear" w:color="auto" w:fill="F9F9F9"/>
                                    </w:rPr>
                                    <w:t>•</w:t>
                                  </w:r>
                                </w:p>
                              </w:txbxContent>
                            </v:textbox>
                          </v:shape>
                        </v:group>
                      </v:group>
                    </v:group>
                  </v:group>
                </v:group>
                <v:shape id="Text Box 77" o:spid="_x0000_s1255" type="#_x0000_t202" style="position:absolute;left:22222;top:3615;width:4794;height:25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" fillcolor="white [3201]" stroked="f" strokeweight=".5pt">
                  <v:textbox>
                    <w:txbxContent>
                      <w:p w14:paraId="0150C7C0" w14:textId="77777777" w:rsidR="007A42E2" w:rsidRPr="007A42E2" w:rsidRDefault="007A42E2" w:rsidP="007A42E2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de-CH"/>
                          </w:rPr>
                        </w:pPr>
                        <w:r w:rsidRPr="007A42E2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de-CH"/>
                          </w:rPr>
                          <w:t>0.21</w:t>
                        </w:r>
                        <w:r w:rsidRPr="007A42E2">
                          <w:rPr>
                            <w:rFonts w:ascii="Times New Roman" w:eastAsia="Times New Roman" w:hAnsi="Times New Roman" w:cs="Times New Roman"/>
                            <w:color w:val="222222"/>
                            <w:sz w:val="20"/>
                            <w:szCs w:val="20"/>
                            <w:shd w:val="clear" w:color="auto" w:fill="F9F9F9"/>
                          </w:rPr>
                          <w:t>•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8520957" w14:textId="77777777" w:rsidR="00CE1692" w:rsidRPr="0091638B" w:rsidRDefault="00CE1692" w:rsidP="00CE169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DA9B389" w14:textId="77777777" w:rsidR="00CE1692" w:rsidRPr="0091638B" w:rsidRDefault="00CE1692" w:rsidP="00CE169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16CD12A" w14:textId="77777777" w:rsidR="00CE1692" w:rsidRPr="0091638B" w:rsidRDefault="00CE1692" w:rsidP="00CE169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1ECF7D58" w14:textId="77777777" w:rsidR="00CE1692" w:rsidRPr="0091638B" w:rsidRDefault="00CE1692" w:rsidP="00CE169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251D614" w14:textId="77777777" w:rsidR="00CE1692" w:rsidRPr="0091638B" w:rsidRDefault="00CE1692" w:rsidP="00CE169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24C2D077" w14:textId="77777777" w:rsidR="00CE1692" w:rsidRPr="0091638B" w:rsidRDefault="00CE1692" w:rsidP="00CE169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2F3CFE0" w14:textId="77777777" w:rsidR="00CE1692" w:rsidRPr="0091638B" w:rsidRDefault="00CE1692" w:rsidP="00CE169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0225895F" w14:textId="77777777" w:rsidR="00CE1692" w:rsidRPr="0091638B" w:rsidRDefault="00CE1692" w:rsidP="00CE169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0ED40DF1" w14:textId="459E0739" w:rsidR="00CE1692" w:rsidRPr="0091638B" w:rsidRDefault="00CE1692" w:rsidP="00CE169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22D81E55" w14:textId="34981CF7" w:rsidR="00CE1692" w:rsidRPr="0091638B" w:rsidRDefault="00CE1692" w:rsidP="00CE169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0AA77ADE" w14:textId="40D9380F" w:rsidR="00CE1692" w:rsidRPr="0091638B" w:rsidRDefault="00CE1692" w:rsidP="00CE169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3BE5AF9" w14:textId="71BDD0D1" w:rsidR="00CE1692" w:rsidRPr="0091638B" w:rsidRDefault="00CE1692" w:rsidP="00CE169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D51A2D5" w14:textId="77777777" w:rsidR="00CE1692" w:rsidRPr="0091638B" w:rsidRDefault="00CE1692" w:rsidP="00CE169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08E126A8" w14:textId="77777777" w:rsidR="00CE1692" w:rsidRPr="0091638B" w:rsidRDefault="00CE1692" w:rsidP="00CE169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2170947D" w14:textId="77777777" w:rsidR="00CE1692" w:rsidRPr="0091638B" w:rsidRDefault="00CE1692" w:rsidP="00CE169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E05988F" w14:textId="77777777" w:rsidR="00CE1692" w:rsidRPr="0091638B" w:rsidRDefault="00CE1692" w:rsidP="00CE169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F317027" w14:textId="77777777" w:rsidR="00CE1692" w:rsidRPr="0091638B" w:rsidRDefault="00CE1692" w:rsidP="00CE169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4B2058A" w14:textId="77777777" w:rsidR="008B34BA" w:rsidRPr="0091638B" w:rsidRDefault="008B34BA" w:rsidP="001D6F34">
      <w:pPr>
        <w:spacing w:after="100" w:afterAutospacing="1" w:line="360" w:lineRule="auto"/>
        <w:jc w:val="both"/>
        <w:rPr>
          <w:rFonts w:ascii="Times New Roman" w:hAnsi="Times New Roman"/>
          <w:b/>
          <w:bCs/>
          <w:sz w:val="22"/>
          <w:szCs w:val="22"/>
        </w:rPr>
      </w:pPr>
    </w:p>
    <w:p w14:paraId="2E363873" w14:textId="77777777" w:rsidR="0091638B" w:rsidRDefault="0091638B" w:rsidP="00947E8D">
      <w:pPr>
        <w:jc w:val="both"/>
        <w:rPr>
          <w:rFonts w:ascii="Times New Roman" w:hAnsi="Times New Roman"/>
          <w:b/>
          <w:bCs/>
          <w:sz w:val="22"/>
          <w:szCs w:val="22"/>
        </w:rPr>
      </w:pPr>
    </w:p>
    <w:p w14:paraId="194A30E3" w14:textId="0293B022" w:rsidR="00947E8D" w:rsidRPr="0091638B" w:rsidRDefault="001D6F34" w:rsidP="00FF527F">
      <w:pPr>
        <w:spacing w:line="360" w:lineRule="auto"/>
        <w:jc w:val="both"/>
        <w:rPr>
          <w:rFonts w:ascii="Times New Roman" w:hAnsi="Times New Roman"/>
          <w:sz w:val="22"/>
          <w:szCs w:val="22"/>
        </w:rPr>
        <w:sectPr w:rsidR="00947E8D" w:rsidRPr="0091638B" w:rsidSect="00947E8D">
          <w:pgSz w:w="16840" w:h="11900" w:orient="landscape"/>
          <w:pgMar w:top="567" w:right="1440" w:bottom="567" w:left="1440" w:header="709" w:footer="709" w:gutter="0"/>
          <w:cols w:space="708"/>
          <w:docGrid w:linePitch="360"/>
        </w:sectPr>
      </w:pPr>
      <w:r w:rsidRPr="0091638B">
        <w:rPr>
          <w:rFonts w:ascii="Times New Roman" w:hAnsi="Times New Roman"/>
          <w:b/>
          <w:bCs/>
          <w:sz w:val="22"/>
          <w:szCs w:val="22"/>
        </w:rPr>
        <w:t>Fig. S</w:t>
      </w:r>
      <w:r w:rsidR="00947E8D" w:rsidRPr="0091638B">
        <w:rPr>
          <w:rFonts w:ascii="Times New Roman" w:hAnsi="Times New Roman"/>
          <w:b/>
          <w:bCs/>
          <w:sz w:val="22"/>
          <w:szCs w:val="22"/>
        </w:rPr>
        <w:t>2</w:t>
      </w:r>
      <w:r w:rsidRPr="0091638B">
        <w:rPr>
          <w:rFonts w:ascii="Times New Roman" w:hAnsi="Times New Roman"/>
          <w:sz w:val="22"/>
          <w:szCs w:val="22"/>
        </w:rPr>
        <w:t xml:space="preserve"> A-priori structural equation model showing the potential causal effects of plant diversity (plant species richness and presence/absence of individual functional groups) on gross N mineralization and microbial NH</w:t>
      </w:r>
      <w:r w:rsidRPr="0091638B">
        <w:rPr>
          <w:rFonts w:ascii="Times New Roman" w:hAnsi="Times New Roman"/>
          <w:sz w:val="22"/>
          <w:szCs w:val="22"/>
          <w:vertAlign w:val="subscript"/>
        </w:rPr>
        <w:t>4</w:t>
      </w:r>
      <w:r w:rsidRPr="0091638B">
        <w:rPr>
          <w:rFonts w:ascii="Times New Roman" w:hAnsi="Times New Roman"/>
          <w:sz w:val="22"/>
          <w:szCs w:val="22"/>
          <w:vertAlign w:val="superscript"/>
        </w:rPr>
        <w:t>+</w:t>
      </w:r>
      <w:r w:rsidRPr="0091638B">
        <w:rPr>
          <w:rFonts w:ascii="Times New Roman" w:hAnsi="Times New Roman"/>
          <w:sz w:val="22"/>
          <w:szCs w:val="22"/>
        </w:rPr>
        <w:t xml:space="preserve"> consumption rates. </w:t>
      </w:r>
      <w:r w:rsidR="00C235ED">
        <w:rPr>
          <w:rFonts w:ascii="Times New Roman" w:hAnsi="Times New Roman"/>
          <w:sz w:val="22"/>
          <w:szCs w:val="22"/>
        </w:rPr>
        <w:t>Solid</w:t>
      </w:r>
      <w:r w:rsidRPr="0091638B">
        <w:rPr>
          <w:rFonts w:ascii="Times New Roman" w:hAnsi="Times New Roman"/>
          <w:sz w:val="22"/>
          <w:szCs w:val="22"/>
        </w:rPr>
        <w:t xml:space="preserve"> and </w:t>
      </w:r>
      <w:r w:rsidR="00C235ED">
        <w:rPr>
          <w:rFonts w:ascii="Times New Roman" w:hAnsi="Times New Roman"/>
          <w:sz w:val="22"/>
          <w:szCs w:val="22"/>
        </w:rPr>
        <w:t>dashed thick</w:t>
      </w:r>
      <w:r w:rsidRPr="0091638B">
        <w:rPr>
          <w:rFonts w:ascii="Times New Roman" w:hAnsi="Times New Roman"/>
          <w:sz w:val="22"/>
          <w:szCs w:val="22"/>
        </w:rPr>
        <w:t xml:space="preserve"> arrows represent positive and negative significant relationships, respectively. </w:t>
      </w:r>
      <w:r w:rsidR="00C235ED">
        <w:rPr>
          <w:rFonts w:ascii="Times New Roman" w:hAnsi="Times New Roman"/>
          <w:sz w:val="22"/>
          <w:szCs w:val="22"/>
        </w:rPr>
        <w:t>Solid thin</w:t>
      </w:r>
      <w:r w:rsidRPr="0091638B">
        <w:rPr>
          <w:rFonts w:ascii="Times New Roman" w:hAnsi="Times New Roman"/>
          <w:sz w:val="22"/>
          <w:szCs w:val="22"/>
        </w:rPr>
        <w:t xml:space="preserve"> arrows show non-significant pathway. D</w:t>
      </w:r>
      <w:r w:rsidR="00C235ED">
        <w:rPr>
          <w:rFonts w:ascii="Times New Roman" w:hAnsi="Times New Roman"/>
          <w:sz w:val="22"/>
          <w:szCs w:val="22"/>
        </w:rPr>
        <w:t>ashed thin</w:t>
      </w:r>
      <w:r w:rsidRPr="0091638B">
        <w:rPr>
          <w:rFonts w:ascii="Times New Roman" w:hAnsi="Times New Roman"/>
          <w:sz w:val="22"/>
          <w:szCs w:val="22"/>
        </w:rPr>
        <w:t xml:space="preserve"> arrows indicate non-significant pathways that were sequentially excluded from the final model based on the p values. Numbers on the arrows give standardized path coefficients with their significance indicated as ***p &lt; 0.001, **p &lt; 0.01, *p &lt; 0.05, </w:t>
      </w:r>
      <w:r w:rsidRPr="0091638B">
        <w:rPr>
          <w:rFonts w:ascii="Times New Roman" w:hAnsi="Times New Roman"/>
          <w:sz w:val="22"/>
          <w:szCs w:val="22"/>
          <w:vertAlign w:val="superscript"/>
        </w:rPr>
        <w:t>•</w:t>
      </w:r>
      <w:r w:rsidRPr="0091638B">
        <w:rPr>
          <w:rFonts w:ascii="Times New Roman" w:hAnsi="Times New Roman"/>
          <w:sz w:val="22"/>
          <w:szCs w:val="22"/>
        </w:rPr>
        <w:t>p &lt; 0.01</w:t>
      </w:r>
      <w:r w:rsidR="00947E8D" w:rsidRPr="0091638B">
        <w:rPr>
          <w:rFonts w:ascii="Times New Roman" w:hAnsi="Times New Roman"/>
          <w:sz w:val="22"/>
          <w:szCs w:val="22"/>
        </w:rPr>
        <w:t>.</w:t>
      </w:r>
    </w:p>
    <w:p w14:paraId="2962B5C9" w14:textId="5EA5CA2E" w:rsidR="00947E8D" w:rsidRPr="0091638B" w:rsidRDefault="00947E8D" w:rsidP="00947E8D">
      <w:pPr>
        <w:spacing w:line="360" w:lineRule="auto"/>
        <w:ind w:left="284"/>
        <w:jc w:val="center"/>
        <w:rPr>
          <w:rFonts w:ascii="Times New Roman" w:hAnsi="Times New Roman" w:cs="Times New Roman"/>
          <w:sz w:val="22"/>
          <w:szCs w:val="22"/>
        </w:rPr>
      </w:pPr>
      <w:r w:rsidRPr="0091638B">
        <w:rPr>
          <w:rFonts w:ascii="Times New Roman" w:hAnsi="Times New Roman" w:cs="Times New Roman"/>
          <w:noProof/>
          <w:sz w:val="22"/>
          <w:szCs w:val="22"/>
          <w:lang w:val="de-DE" w:eastAsia="de-DE"/>
        </w:rPr>
        <w:lastRenderedPageBreak/>
        <mc:AlternateContent>
          <mc:Choice Requires="wpg">
            <w:drawing>
              <wp:anchor distT="0" distB="0" distL="114300" distR="114300" simplePos="0" relativeHeight="251683840" behindDoc="0" locked="0" layoutInCell="1" allowOverlap="1" wp14:anchorId="4AF119D7" wp14:editId="6AA81635">
                <wp:simplePos x="0" y="0"/>
                <wp:positionH relativeFrom="column">
                  <wp:posOffset>523875</wp:posOffset>
                </wp:positionH>
                <wp:positionV relativeFrom="paragraph">
                  <wp:posOffset>67945</wp:posOffset>
                </wp:positionV>
                <wp:extent cx="5502910" cy="4939030"/>
                <wp:effectExtent l="12700" t="0" r="21590" b="13970"/>
                <wp:wrapThrough wrapText="bothSides">
                  <wp:wrapPolygon edited="0">
                    <wp:start x="13858" y="0"/>
                    <wp:lineTo x="3190" y="389"/>
                    <wp:lineTo x="2592" y="389"/>
                    <wp:lineTo x="2592" y="1777"/>
                    <wp:lineTo x="897" y="2055"/>
                    <wp:lineTo x="798" y="2111"/>
                    <wp:lineTo x="798" y="3332"/>
                    <wp:lineTo x="1047" y="3555"/>
                    <wp:lineTo x="847" y="3555"/>
                    <wp:lineTo x="798" y="9775"/>
                    <wp:lineTo x="-50" y="9831"/>
                    <wp:lineTo x="-50" y="21050"/>
                    <wp:lineTo x="4437" y="21328"/>
                    <wp:lineTo x="4437" y="21606"/>
                    <wp:lineTo x="6780" y="21606"/>
                    <wp:lineTo x="6780" y="21328"/>
                    <wp:lineTo x="15453" y="21328"/>
                    <wp:lineTo x="19940" y="21050"/>
                    <wp:lineTo x="19890" y="16885"/>
                    <wp:lineTo x="20538" y="16885"/>
                    <wp:lineTo x="20738" y="16662"/>
                    <wp:lineTo x="20638" y="10664"/>
                    <wp:lineTo x="20887" y="10664"/>
                    <wp:lineTo x="21635" y="9997"/>
                    <wp:lineTo x="21635" y="333"/>
                    <wp:lineTo x="16052" y="0"/>
                    <wp:lineTo x="13858" y="0"/>
                  </wp:wrapPolygon>
                </wp:wrapThrough>
                <wp:docPr id="331" name="Group 3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02910" cy="4939030"/>
                          <a:chOff x="0" y="0"/>
                          <a:chExt cx="5502910" cy="4939030"/>
                        </a:xfrm>
                      </wpg:grpSpPr>
                      <wps:wsp>
                        <wps:cNvPr id="332" name="Straight Connector 332"/>
                        <wps:cNvCnPr/>
                        <wps:spPr>
                          <a:xfrm flipH="1">
                            <a:off x="2073910" y="2494280"/>
                            <a:ext cx="1714500" cy="1187450"/>
                          </a:xfrm>
                          <a:prstGeom prst="line">
                            <a:avLst/>
                          </a:prstGeom>
                          <a:ln w="28575" cmpd="sng">
                            <a:solidFill>
                              <a:schemeClr val="tx1"/>
                            </a:solidFill>
                            <a:headEnd type="none"/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333" name="Group 333"/>
                        <wpg:cNvGrpSpPr/>
                        <wpg:grpSpPr>
                          <a:xfrm>
                            <a:off x="0" y="0"/>
                            <a:ext cx="5502910" cy="4939030"/>
                            <a:chOff x="0" y="0"/>
                            <a:chExt cx="5502910" cy="4939030"/>
                          </a:xfrm>
                        </wpg:grpSpPr>
                        <wpg:grpSp>
                          <wpg:cNvPr id="334" name="Group 334"/>
                          <wpg:cNvGrpSpPr/>
                          <wpg:grpSpPr>
                            <a:xfrm>
                              <a:off x="0" y="0"/>
                              <a:ext cx="5502910" cy="4939030"/>
                              <a:chOff x="0" y="0"/>
                              <a:chExt cx="5502910" cy="4939194"/>
                            </a:xfrm>
                          </wpg:grpSpPr>
                          <wpg:grpSp>
                            <wpg:cNvPr id="335" name="Group 335"/>
                            <wpg:cNvGrpSpPr/>
                            <wpg:grpSpPr>
                              <a:xfrm>
                                <a:off x="0" y="0"/>
                                <a:ext cx="5502910" cy="4800600"/>
                                <a:chOff x="0" y="0"/>
                                <a:chExt cx="5502910" cy="4800600"/>
                              </a:xfrm>
                            </wpg:grpSpPr>
                            <wps:wsp>
                              <wps:cNvPr id="336" name="Straight Connector 336"/>
                              <wps:cNvCnPr/>
                              <wps:spPr>
                                <a:xfrm>
                                  <a:off x="473710" y="3886200"/>
                                  <a:ext cx="457200" cy="0"/>
                                </a:xfrm>
                                <a:prstGeom prst="line">
                                  <a:avLst/>
                                </a:prstGeom>
                                <a:ln w="9525" cmpd="sng">
                                  <a:solidFill>
                                    <a:schemeClr val="tx1"/>
                                  </a:solidFill>
                                  <a:prstDash val="sysDash"/>
                                  <a:headEnd type="none"/>
                                  <a:tailEnd type="arrow"/>
                                </a:ln>
                                <a:effectLst/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g:grpSp>
                              <wpg:cNvPr id="337" name="Group 337"/>
                              <wpg:cNvGrpSpPr/>
                              <wpg:grpSpPr>
                                <a:xfrm>
                                  <a:off x="0" y="0"/>
                                  <a:ext cx="5502910" cy="4800600"/>
                                  <a:chOff x="0" y="0"/>
                                  <a:chExt cx="5502910" cy="4800600"/>
                                </a:xfrm>
                              </wpg:grpSpPr>
                              <wps:wsp>
                                <wps:cNvPr id="338" name="Straight Connector 338"/>
                                <wps:cNvCnPr/>
                                <wps:spPr>
                                  <a:xfrm flipH="1">
                                    <a:off x="244475" y="4457700"/>
                                    <a:ext cx="3777420" cy="0"/>
                                  </a:xfrm>
                                  <a:prstGeom prst="line">
                                    <a:avLst/>
                                  </a:prstGeom>
                                  <a:ln w="28575" cmpd="sng">
                                    <a:solidFill>
                                      <a:schemeClr val="tx1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style>
                                  <a:lnRef idx="2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1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39" name="Straight Connector 339"/>
                                <wps:cNvCnPr/>
                                <wps:spPr>
                                  <a:xfrm flipV="1">
                                    <a:off x="4017010" y="4114800"/>
                                    <a:ext cx="0" cy="357505"/>
                                  </a:xfrm>
                                  <a:prstGeom prst="line">
                                    <a:avLst/>
                                  </a:prstGeom>
                                  <a:ln w="28575" cmpd="sng">
                                    <a:solidFill>
                                      <a:schemeClr val="tx1"/>
                                    </a:solidFill>
                                    <a:prstDash val="solid"/>
                                    <a:headEnd type="none"/>
                                    <a:tailEnd type="arrow"/>
                                  </a:ln>
                                  <a:effectLst/>
                                </wps:spPr>
                                <wps:style>
                                  <a:lnRef idx="2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1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g:grpSp>
                                <wpg:cNvPr id="340" name="Group 340"/>
                                <wpg:cNvGrpSpPr/>
                                <wpg:grpSpPr>
                                  <a:xfrm>
                                    <a:off x="0" y="0"/>
                                    <a:ext cx="5502910" cy="4800600"/>
                                    <a:chOff x="0" y="0"/>
                                    <a:chExt cx="5502910" cy="4800600"/>
                                  </a:xfrm>
                                </wpg:grpSpPr>
                                <wps:wsp>
                                  <wps:cNvPr id="341" name="Straight Connector 341"/>
                                  <wps:cNvCnPr/>
                                  <wps:spPr>
                                    <a:xfrm flipV="1">
                                      <a:off x="2073910" y="3886200"/>
                                      <a:ext cx="1367350" cy="635"/>
                                    </a:xfrm>
                                    <a:prstGeom prst="line">
                                      <a:avLst/>
                                    </a:prstGeom>
                                    <a:ln w="28575" cmpd="sng">
                                      <a:solidFill>
                                        <a:schemeClr val="tx1"/>
                                      </a:solidFill>
                                      <a:headEnd type="none"/>
                                      <a:tailEnd type="arrow"/>
                                    </a:ln>
                                    <a:effectLst/>
                                  </wps:spPr>
                                  <wps:style>
                                    <a:lnRef idx="2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1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g:grpSp>
                                  <wpg:cNvPr id="342" name="Group 342"/>
                                  <wpg:cNvGrpSpPr/>
                                  <wpg:grpSpPr>
                                    <a:xfrm>
                                      <a:off x="0" y="0"/>
                                      <a:ext cx="5502910" cy="4800600"/>
                                      <a:chOff x="0" y="0"/>
                                      <a:chExt cx="5502910" cy="4800600"/>
                                    </a:xfrm>
                                  </wpg:grpSpPr>
                                  <wps:wsp>
                                    <wps:cNvPr id="343" name="Text Box 343"/>
                                    <wps:cNvSpPr txBox="1"/>
                                    <wps:spPr>
                                      <a:xfrm>
                                        <a:off x="935990" y="3657600"/>
                                        <a:ext cx="1137920" cy="48323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3175" cmpd="sng">
                                        <a:solidFill>
                                          <a:schemeClr val="tx1"/>
                                        </a:solidFill>
                                      </a:ln>
                                      <a:effectLst/>
                                      <a:extLst>
                                        <a:ext uri="{C572A759-6A51-4108-AA02-DFA0A04FC94B}">
        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            </a:ext>
                                      </a:extLst>
                                    </wps:spPr>
                                    <wps:style>
                                      <a:lnRef idx="0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14D4ED0C" w14:textId="77777777" w:rsidR="00947E8D" w:rsidRPr="00CC2FFC" w:rsidRDefault="00947E8D" w:rsidP="00947E8D"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22"/>
                                              <w:szCs w:val="22"/>
                                            </w:rPr>
                                          </w:pPr>
                                          <w:r w:rsidRPr="00CC2FFC">
                                            <w:rPr>
                                              <w:rFonts w:ascii="Times New Roman" w:hAnsi="Times New Roman" w:cs="Times New Roman"/>
                                              <w:sz w:val="22"/>
                                              <w:szCs w:val="22"/>
                                            </w:rPr>
                                            <w:t>Gross N mineralization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g:grpSp>
                                    <wpg:cNvPr id="344" name="Group 344"/>
                                    <wpg:cNvGrpSpPr/>
                                    <wpg:grpSpPr>
                                      <a:xfrm>
                                        <a:off x="0" y="0"/>
                                        <a:ext cx="5502910" cy="4800600"/>
                                        <a:chOff x="0" y="0"/>
                                        <a:chExt cx="5502910" cy="4800600"/>
                                      </a:xfrm>
                                    </wpg:grpSpPr>
                                    <wps:wsp>
                                      <wps:cNvPr id="345" name="Straight Connector 345"/>
                                      <wps:cNvCnPr/>
                                      <wps:spPr>
                                        <a:xfrm flipH="1">
                                          <a:off x="245110" y="822325"/>
                                          <a:ext cx="0" cy="3635375"/>
                                        </a:xfrm>
                                        <a:prstGeom prst="line">
                                          <a:avLst/>
                                        </a:prstGeom>
                                        <a:ln w="28575" cmpd="sng">
                                          <a:solidFill>
                                            <a:schemeClr val="tx1"/>
                                          </a:solidFill>
                                          <a:prstDash val="solid"/>
                                        </a:ln>
                                        <a:effectLst/>
                                      </wps:spPr>
                                      <wps:style>
                                        <a:lnRef idx="2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1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g:grpSp>
                                      <wpg:cNvPr id="346" name="Group 346"/>
                                      <wpg:cNvGrpSpPr/>
                                      <wpg:grpSpPr>
                                        <a:xfrm>
                                          <a:off x="0" y="0"/>
                                          <a:ext cx="5502910" cy="4800600"/>
                                          <a:chOff x="0" y="0"/>
                                          <a:chExt cx="5502910" cy="4800600"/>
                                        </a:xfrm>
                                      </wpg:grpSpPr>
                                      <wps:wsp>
                                        <wps:cNvPr id="347" name="Straight Arrow Connector 347"/>
                                        <wps:cNvCnPr/>
                                        <wps:spPr>
                                          <a:xfrm>
                                            <a:off x="2988310" y="988060"/>
                                            <a:ext cx="685800" cy="2591240"/>
                                          </a:xfrm>
                                          <a:prstGeom prst="straightConnector1">
                                            <a:avLst/>
                                          </a:prstGeom>
                                          <a:ln w="28575" cmpd="sng">
                                            <a:solidFill>
                                              <a:schemeClr val="tx1"/>
                                            </a:solidFill>
                                            <a:prstDash val="sysDash"/>
                                            <a:tailEnd type="arrow"/>
                                          </a:ln>
                                          <a:effectLst/>
                                        </wps:spPr>
                                        <wps:style>
                                          <a:lnRef idx="2">
                                            <a:schemeClr val="accent1"/>
                                          </a:lnRef>
                                          <a:fillRef idx="0">
                                            <a:schemeClr val="accent1"/>
                                          </a:fillRef>
                                          <a:effectRef idx="1">
                                            <a:schemeClr val="accent1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bodyPr/>
                                      </wps:wsp>
                                      <wpg:grpSp>
                                        <wpg:cNvPr id="348" name="Group 348"/>
                                        <wpg:cNvGrpSpPr/>
                                        <wpg:grpSpPr>
                                          <a:xfrm>
                                            <a:off x="0" y="0"/>
                                            <a:ext cx="5502910" cy="4800600"/>
                                            <a:chOff x="0" y="0"/>
                                            <a:chExt cx="5502910" cy="4800600"/>
                                          </a:xfrm>
                                        </wpg:grpSpPr>
                                        <wps:wsp>
                                          <wps:cNvPr id="349" name="Straight Connector 349"/>
                                          <wps:cNvCnPr/>
                                          <wps:spPr>
                                            <a:xfrm>
                                              <a:off x="5045710" y="914400"/>
                                              <a:ext cx="0" cy="3886200"/>
                                            </a:xfrm>
                                            <a:prstGeom prst="line">
                                              <a:avLst/>
                                            </a:prstGeom>
                                            <a:ln w="28575" cmpd="sng">
                                              <a:solidFill>
                                                <a:schemeClr val="tx1"/>
                                              </a:solidFill>
                                              <a:prstDash val="solid"/>
                                            </a:ln>
                                            <a:effectLst/>
                                          </wps:spPr>
                                          <wps:style>
                                            <a:lnRef idx="2">
                                              <a:schemeClr val="accent1"/>
                                            </a:lnRef>
                                            <a:fillRef idx="0">
                                              <a:schemeClr val="accent1"/>
                                            </a:fillRef>
                                            <a:effectRef idx="1">
                                              <a:schemeClr val="accent1"/>
                                            </a:effectRef>
                                            <a:fontRef idx="minor">
                                              <a:schemeClr val="tx1"/>
                                            </a:fontRef>
                                          </wps:style>
                                          <wps:bodyPr/>
                                        </wps:wsp>
                                        <wps:wsp>
                                          <wps:cNvPr id="350" name="Straight Connector 350"/>
                                          <wps:cNvCnPr/>
                                          <wps:spPr>
                                            <a:xfrm flipH="1">
                                              <a:off x="0" y="4800600"/>
                                              <a:ext cx="5038530" cy="0"/>
                                            </a:xfrm>
                                            <a:prstGeom prst="line">
                                              <a:avLst/>
                                            </a:prstGeom>
                                            <a:ln w="28575" cmpd="sng">
                                              <a:solidFill>
                                                <a:schemeClr val="tx1"/>
                                              </a:solidFill>
                                              <a:prstDash val="solid"/>
                                            </a:ln>
                                            <a:effectLst/>
                                          </wps:spPr>
                                          <wps:style>
                                            <a:lnRef idx="2">
                                              <a:schemeClr val="accent1"/>
                                            </a:lnRef>
                                            <a:fillRef idx="0">
                                              <a:schemeClr val="accent1"/>
                                            </a:fillRef>
                                            <a:effectRef idx="1">
                                              <a:schemeClr val="accent1"/>
                                            </a:effectRef>
                                            <a:fontRef idx="minor">
                                              <a:schemeClr val="tx1"/>
                                            </a:fontRef>
                                          </wps:style>
                                          <wps:bodyPr/>
                                        </wps:wsp>
                                        <wpg:grpSp>
                                          <wpg:cNvPr id="351" name="Group 351"/>
                                          <wpg:cNvGrpSpPr/>
                                          <wpg:grpSpPr>
                                            <a:xfrm>
                                              <a:off x="16510" y="0"/>
                                              <a:ext cx="5486400" cy="4800600"/>
                                              <a:chOff x="0" y="0"/>
                                              <a:chExt cx="5486400" cy="4800600"/>
                                            </a:xfrm>
                                          </wpg:grpSpPr>
                                          <wpg:grpSp>
                                            <wpg:cNvPr id="352" name="Group 352"/>
                                            <wpg:cNvGrpSpPr/>
                                            <wpg:grpSpPr>
                                              <a:xfrm>
                                                <a:off x="0" y="0"/>
                                                <a:ext cx="5486400" cy="4800600"/>
                                                <a:chOff x="0" y="0"/>
                                                <a:chExt cx="5486400" cy="4800600"/>
                                              </a:xfrm>
                                            </wpg:grpSpPr>
                                            <wpg:grpSp>
                                              <wpg:cNvPr id="353" name="Group 353"/>
                                              <wpg:cNvGrpSpPr/>
                                              <wpg:grpSpPr>
                                                <a:xfrm>
                                                  <a:off x="685800" y="0"/>
                                                  <a:ext cx="4800600" cy="2286000"/>
                                                  <a:chOff x="0" y="0"/>
                                                  <a:chExt cx="4800600" cy="2286000"/>
                                                </a:xfrm>
                                              </wpg:grpSpPr>
                                              <wps:wsp>
                                                <wps:cNvPr id="354" name="Straight Connector 354"/>
                                                <wps:cNvCnPr/>
                                                <wps:spPr>
                                                  <a:xfrm>
                                                    <a:off x="4798695" y="93345"/>
                                                    <a:ext cx="1905" cy="2192655"/>
                                                  </a:xfrm>
                                                  <a:prstGeom prst="line">
                                                    <a:avLst/>
                                                  </a:prstGeom>
                                                  <a:ln w="28575" cmpd="sng">
                                                    <a:solidFill>
                                                      <a:schemeClr val="tx1"/>
                                                    </a:solidFill>
                                                    <a:prstDash val="solid"/>
                                                  </a:ln>
                                                  <a:effectLst/>
                                                </wps:spPr>
                                                <wps:style>
                                                  <a:lnRef idx="2">
                                                    <a:schemeClr val="accent1"/>
                                                  </a:lnRef>
                                                  <a:fillRef idx="0">
                                                    <a:schemeClr val="accent1"/>
                                                  </a:fillRef>
                                                  <a:effectRef idx="1">
                                                    <a:schemeClr val="accent1"/>
                                                  </a:effectRef>
                                                  <a:fontRef idx="minor">
                                                    <a:schemeClr val="tx1"/>
                                                  </a:fontRef>
                                                </wps:style>
                                                <wps:bodyPr/>
                                              </wps:wsp>
                                              <wps:wsp>
                                                <wps:cNvPr id="355" name="Straight Connector 355"/>
                                                <wps:cNvCnPr/>
                                                <wps:spPr>
                                                  <a:xfrm flipH="1" flipV="1">
                                                    <a:off x="4081145" y="2284730"/>
                                                    <a:ext cx="719455" cy="1270"/>
                                                  </a:xfrm>
                                                  <a:prstGeom prst="line">
                                                    <a:avLst/>
                                                  </a:prstGeom>
                                                  <a:ln w="28575" cmpd="sng">
                                                    <a:solidFill>
                                                      <a:schemeClr val="tx1"/>
                                                    </a:solidFill>
                                                    <a:prstDash val="solid"/>
                                                    <a:headEnd type="none"/>
                                                    <a:tailEnd type="arrow"/>
                                                  </a:ln>
                                                  <a:effectLst/>
                                                </wps:spPr>
                                                <wps:style>
                                                  <a:lnRef idx="2">
                                                    <a:schemeClr val="accent1"/>
                                                  </a:lnRef>
                                                  <a:fillRef idx="0">
                                                    <a:schemeClr val="accent1"/>
                                                  </a:fillRef>
                                                  <a:effectRef idx="1">
                                                    <a:schemeClr val="accent1"/>
                                                  </a:effectRef>
                                                  <a:fontRef idx="minor">
                                                    <a:schemeClr val="tx1"/>
                                                  </a:fontRef>
                                                </wps:style>
                                                <wps:bodyPr/>
                                              </wps:wsp>
                                              <wps:wsp>
                                                <wps:cNvPr id="356" name="Straight Connector 356"/>
                                                <wps:cNvCnPr/>
                                                <wps:spPr>
                                                  <a:xfrm flipH="1">
                                                    <a:off x="0" y="114300"/>
                                                    <a:ext cx="4785360" cy="0"/>
                                                  </a:xfrm>
                                                  <a:prstGeom prst="line">
                                                    <a:avLst/>
                                                  </a:prstGeom>
                                                  <a:ln w="28575" cmpd="sng">
                                                    <a:solidFill>
                                                      <a:schemeClr val="tx1"/>
                                                    </a:solidFill>
                                                    <a:prstDash val="solid"/>
                                                  </a:ln>
                                                  <a:effectLst/>
                                                </wps:spPr>
                                                <wps:style>
                                                  <a:lnRef idx="2">
                                                    <a:schemeClr val="accent1"/>
                                                  </a:lnRef>
                                                  <a:fillRef idx="0">
                                                    <a:schemeClr val="accent1"/>
                                                  </a:fillRef>
                                                  <a:effectRef idx="1">
                                                    <a:schemeClr val="accent1"/>
                                                  </a:effectRef>
                                                  <a:fontRef idx="minor">
                                                    <a:schemeClr val="tx1"/>
                                                  </a:fontRef>
                                                </wps:style>
                                                <wps:bodyPr/>
                                              </wps:wsp>
                                              <wps:wsp>
                                                <wps:cNvPr id="357" name="Text Box 357"/>
                                                <wps:cNvSpPr txBox="1"/>
                                                <wps:spPr>
                                                  <a:xfrm>
                                                    <a:off x="2857500" y="0"/>
                                                    <a:ext cx="504000" cy="254000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  <a:solidFill>
                                                    <a:srgbClr val="FFFFFF"/>
                                                  </a:solidFill>
                                                  <a:ln w="3175" cmpd="sng">
                                                    <a:solidFill>
                                                      <a:schemeClr val="tx1"/>
                                                    </a:solidFill>
                                                  </a:ln>
                                                  <a:effectLst/>
                                                  <a:extLst>
                                                    <a:ext uri="{C572A759-6A51-4108-AA02-DFA0A04FC94B}">
                    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                        </a:ext>
                                                  </a:extLst>
                                                </wps:spPr>
                                                <wps:style>
                                                  <a:lnRef idx="0">
                                                    <a:schemeClr val="accent1"/>
                                                  </a:lnRef>
                                                  <a:fillRef idx="0">
                                                    <a:schemeClr val="accent1"/>
                                                  </a:fillRef>
                                                  <a:effectRef idx="0">
                                                    <a:schemeClr val="accent1"/>
                                                  </a:effectRef>
                                                  <a:fontRef idx="minor">
                                                    <a:schemeClr val="dk1"/>
                                                  </a:fontRef>
                                                </wps:style>
                                                <wps:txbx>
                                                  <w:txbxContent>
                                                    <w:p w14:paraId="479699BC" w14:textId="77777777" w:rsidR="00947E8D" w:rsidRPr="00CC2FFC" w:rsidRDefault="00947E8D" w:rsidP="00947E8D">
                                                      <w:pPr>
                                                        <w:rPr>
                                                          <w:rFonts w:ascii="Times New Roman" w:hAnsi="Times New Roman" w:cs="Times New Roman"/>
                                                          <w:sz w:val="22"/>
                                                          <w:szCs w:val="22"/>
                                                        </w:rPr>
                                                      </w:pPr>
                                                      <w:r w:rsidRPr="00CC2FFC">
                                                        <w:rPr>
                                                          <w:rFonts w:ascii="Times New Roman" w:hAnsi="Times New Roman" w:cs="Times New Roman"/>
                                                          <w:sz w:val="22"/>
                                                          <w:szCs w:val="22"/>
                                                        </w:rPr>
                                                        <w:t>0.05</w:t>
                                                      </w:r>
                                                      <w:r w:rsidRPr="00CC2FFC">
                                                        <w:rPr>
                                                          <w:rFonts w:ascii="Times New Roman" w:eastAsia="Times New Roman" w:hAnsi="Times New Roman" w:cs="Times New Roman"/>
                                                          <w:color w:val="222222"/>
                                                          <w:sz w:val="22"/>
                                                          <w:szCs w:val="22"/>
                                                          <w:shd w:val="clear" w:color="auto" w:fill="F9F9F9"/>
                                                        </w:rPr>
                                                        <w:t>•</w:t>
                                                      </w:r>
                                                    </w:p>
                                                  </w:txbxContent>
                                                </wps:txbx>
  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  <a:prstTxWarp prst="textNoShape">
                                                    <a:avLst/>
                                                  </a:prstTxWarp>
                                                  <a:noAutofit/>
                                                </wps:bodyPr>
                                              </wps:wsp>
                                              <wps:wsp>
                                                <wps:cNvPr id="358" name="Straight Connector 358"/>
                                                <wps:cNvCnPr/>
                                                <wps:spPr>
                                                  <a:xfrm>
                                                    <a:off x="0" y="99695"/>
                                                    <a:ext cx="1905" cy="357505"/>
                                                  </a:xfrm>
                                                  <a:prstGeom prst="line">
                                                    <a:avLst/>
                                                  </a:prstGeom>
                                                  <a:ln w="28575" cmpd="sng">
                                                    <a:solidFill>
                                                      <a:schemeClr val="tx1"/>
                                                    </a:solidFill>
                                                    <a:prstDash val="solid"/>
                                                  </a:ln>
                                                  <a:effectLst/>
                                                </wps:spPr>
                                                <wps:style>
                                                  <a:lnRef idx="2">
                                                    <a:schemeClr val="accent1"/>
                                                  </a:lnRef>
                                                  <a:fillRef idx="0">
                                                    <a:schemeClr val="accent1"/>
                                                  </a:fillRef>
                                                  <a:effectRef idx="1">
                                                    <a:schemeClr val="accent1"/>
                                                  </a:effectRef>
                                                  <a:fontRef idx="minor">
                                                    <a:schemeClr val="tx1"/>
                                                  </a:fontRef>
                                                </wps:style>
                                                <wps:bodyPr/>
                                              </wps:wsp>
                                            </wpg:grpSp>
                                            <wpg:grpSp>
                                              <wpg:cNvPr id="359" name="Group 359"/>
                                              <wpg:cNvGrpSpPr/>
                                              <wpg:grpSpPr>
                                                <a:xfrm>
                                                  <a:off x="0" y="457200"/>
                                                  <a:ext cx="5255895" cy="4343400"/>
                                                  <a:chOff x="0" y="0"/>
                                                  <a:chExt cx="5255895" cy="4343400"/>
                                                </a:xfrm>
                                              </wpg:grpSpPr>
                                              <wpg:grpSp>
                                                <wpg:cNvPr id="360" name="Group 360"/>
                                                <wpg:cNvGrpSpPr/>
                                                <wpg:grpSpPr>
                                                  <a:xfrm>
                                                    <a:off x="0" y="0"/>
                                                    <a:ext cx="5255895" cy="3635375"/>
                                                    <a:chOff x="273131" y="534670"/>
                                                    <a:chExt cx="5176524" cy="3614761"/>
                                                  </a:xfrm>
                                                </wpg:grpSpPr>
                                                <wps:wsp>
                                                  <wps:cNvPr id="361" name="Straight Arrow Connector 361"/>
                                                  <wps:cNvCnPr/>
                                                  <wps:spPr>
                                                    <a:xfrm flipH="1" flipV="1">
                                                      <a:off x="5409227" y="975387"/>
                                                      <a:ext cx="0" cy="2935258"/>
                                                    </a:xfrm>
                                                    <a:prstGeom prst="straightConnector1">
                                                      <a:avLst/>
                                                    </a:prstGeom>
                                                    <a:ln w="9525">
                                                      <a:solidFill>
                                                        <a:schemeClr val="tx1"/>
                                                      </a:solidFill>
                                                      <a:prstDash val="sysDash"/>
                                                      <a:headEnd type="none"/>
                                                      <a:tailEnd type="none"/>
                                                    </a:ln>
                                                    <a:effectLst/>
                                                  </wps:spPr>
                                                  <wps:style>
                                                    <a:lnRef idx="2">
                                                      <a:schemeClr val="accent1"/>
                                                    </a:lnRef>
                                                    <a:fillRef idx="0">
                                                      <a:schemeClr val="accent1"/>
                                                    </a:fillRef>
                                                    <a:effectRef idx="1">
                                                      <a:schemeClr val="accent1"/>
                                                    </a:effectRef>
                                                    <a:fontRef idx="minor">
                                                      <a:schemeClr val="tx1"/>
                                                    </a:fontRef>
                                                  </wps:style>
                                                  <wps:bodyPr/>
                                                </wps:wsp>
                                                <wps:wsp>
                                                  <wps:cNvPr id="362" name="Straight Connector 362"/>
                                                  <wps:cNvCnPr/>
                                                  <wps:spPr>
                                                    <a:xfrm flipH="1">
                                                      <a:off x="4784203" y="3901285"/>
                                                      <a:ext cx="634687" cy="0"/>
                                                    </a:xfrm>
                                                    <a:prstGeom prst="line">
                                                      <a:avLst/>
                                                    </a:prstGeom>
                                                    <a:ln w="9525" cmpd="sng">
                                                      <a:solidFill>
                                                        <a:schemeClr val="tx1"/>
                                                      </a:solidFill>
                                                      <a:prstDash val="sysDash"/>
                                                      <a:headEnd type="none"/>
                                                      <a:tailEnd type="arrow"/>
                                                    </a:ln>
                                                    <a:effectLst/>
                                                  </wps:spPr>
                                                  <wps:style>
                                                    <a:lnRef idx="2">
                                                      <a:schemeClr val="accent1"/>
                                                    </a:lnRef>
                                                    <a:fillRef idx="0">
                                                      <a:schemeClr val="accent1"/>
                                                    </a:fillRef>
                                                    <a:effectRef idx="1">
                                                      <a:schemeClr val="accent1"/>
                                                    </a:effectRef>
                                                    <a:fontRef idx="minor">
                                                      <a:schemeClr val="tx1"/>
                                                    </a:fontRef>
                                                  </wps:style>
                                                  <wps:bodyPr/>
                                                </wps:wsp>
                                                <wpg:grpSp>
                                                  <wpg:cNvPr id="363" name="Group 363"/>
                                                  <wpg:cNvGrpSpPr/>
                                                  <wpg:grpSpPr>
                                                    <a:xfrm>
                                                      <a:off x="485550" y="534670"/>
                                                      <a:ext cx="4964105" cy="3614761"/>
                                                      <a:chOff x="28350" y="0"/>
                                                      <a:chExt cx="4964105" cy="3614761"/>
                                                    </a:xfrm>
                                                  </wpg:grpSpPr>
                                                  <wps:wsp>
                                                    <wps:cNvPr id="364" name="Text Box 364"/>
                                                    <wps:cNvSpPr txBox="1"/>
                                                    <wps:spPr>
                                                      <a:xfrm>
                                                        <a:off x="2081544" y="0"/>
                                                        <a:ext cx="1043981" cy="465455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  <a:noFill/>
                                                      <a:ln w="3175" cmpd="sng">
                                                        <a:solidFill>
                                                          <a:schemeClr val="tx1"/>
                                                        </a:solidFill>
                                                      </a:ln>
                                                      <a:effectLst/>
                                                      <a:extLst>
                                                        <a:ext uri="{C572A759-6A51-4108-AA02-DFA0A04FC94B}">
                        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                            </a:ext>
                                                      </a:extLst>
                                                    </wps:spPr>
                                                    <wps:style>
                                                      <a:lnRef idx="0">
                                                        <a:schemeClr val="accent1"/>
                                                      </a:lnRef>
                                                      <a:fillRef idx="0">
                                                        <a:schemeClr val="accent1"/>
                                                      </a:fillRef>
                                                      <a:effectRef idx="0">
                                                        <a:schemeClr val="accent1"/>
                                                      </a:effectRef>
                                                      <a:fontRef idx="minor">
                                                        <a:schemeClr val="dk1"/>
                                                      </a:fontRef>
                                                    </wps:style>
                                                    <wps:txbx>
                                                      <w:txbxContent>
                                                        <w:p w14:paraId="779499DC" w14:textId="77777777" w:rsidR="00947E8D" w:rsidRPr="00CC2FFC" w:rsidRDefault="00947E8D" w:rsidP="00947E8D">
                                                          <w:pPr>
                                                            <w:jc w:val="center"/>
                                                            <w:rPr>
                                                              <w:rFonts w:ascii="Times New Roman" w:hAnsi="Times New Roman" w:cs="Times New Roman"/>
                                                              <w:sz w:val="22"/>
                                                              <w:szCs w:val="22"/>
                                                            </w:rPr>
                                                          </w:pPr>
                                                          <w:r w:rsidRPr="00CC2FFC">
                                                            <w:rPr>
                                                              <w:rFonts w:ascii="Times New Roman" w:hAnsi="Times New Roman" w:cs="Times New Roman"/>
                                                              <w:sz w:val="22"/>
                                                              <w:szCs w:val="22"/>
                                                            </w:rPr>
                                                            <w:t>Plant species richness</w:t>
                                                          </w:r>
                                                        </w:p>
                                                      </w:txbxContent>
                                                    </wps:txbx>
            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            <a:prstTxWarp prst="textNoShape">
                                                        <a:avLst/>
                                                      </a:prstTxWarp>
                                                      <a:noAutofit/>
                                                    </wps:bodyPr>
                                                  </wps:wsp>
                                                  <wps:wsp>
                                                    <wps:cNvPr id="365" name="Text Box 365"/>
                                                    <wps:cNvSpPr txBox="1"/>
                                                    <wps:spPr>
                                                      <a:xfrm>
                                                        <a:off x="3195779" y="3136606"/>
                                                        <a:ext cx="1139190" cy="478155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  <a:noFill/>
                                                      <a:ln w="3175" cmpd="sng">
                                                        <a:solidFill>
                                                          <a:schemeClr val="tx1"/>
                                                        </a:solidFill>
                                                      </a:ln>
                                                      <a:effectLst/>
                                                      <a:extLst>
                                                        <a:ext uri="{C572A759-6A51-4108-AA02-DFA0A04FC94B}">
                        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                            </a:ext>
                                                      </a:extLst>
                                                    </wps:spPr>
                                                    <wps:style>
                                                      <a:lnRef idx="0">
                                                        <a:schemeClr val="accent1"/>
                                                      </a:lnRef>
                                                      <a:fillRef idx="0">
                                                        <a:schemeClr val="accent1"/>
                                                      </a:fillRef>
                                                      <a:effectRef idx="0">
                                                        <a:schemeClr val="accent1"/>
                                                      </a:effectRef>
                                                      <a:fontRef idx="minor">
                                                        <a:schemeClr val="dk1"/>
                                                      </a:fontRef>
                                                    </wps:style>
                                                    <wps:txbx>
                                                      <w:txbxContent>
                                                        <w:p w14:paraId="1ADF8196" w14:textId="77777777" w:rsidR="00947E8D" w:rsidRPr="00CC2FFC" w:rsidRDefault="00947E8D" w:rsidP="00947E8D">
                                                          <w:pPr>
                                                            <w:jc w:val="center"/>
                                                            <w:rPr>
                                                              <w:rFonts w:ascii="Times New Roman" w:hAnsi="Times New Roman" w:cs="Times New Roman"/>
                                                              <w:sz w:val="22"/>
                                                              <w:szCs w:val="22"/>
                                                            </w:rPr>
                                                          </w:pPr>
                                                          <w:r w:rsidRPr="00CC2FFC">
                                                            <w:rPr>
                                                              <w:rFonts w:ascii="Times New Roman" w:hAnsi="Times New Roman" w:cs="Times New Roman"/>
                                                              <w:sz w:val="22"/>
                                                              <w:szCs w:val="22"/>
                                                            </w:rPr>
                                                            <w:t>Microbial NH</w:t>
                                                          </w:r>
                                                          <w:r w:rsidRPr="00CC2FFC">
                                                            <w:rPr>
                                                              <w:rFonts w:ascii="Times New Roman" w:hAnsi="Times New Roman" w:cs="Times New Roman"/>
                                                              <w:sz w:val="22"/>
                                                              <w:szCs w:val="22"/>
                                                              <w:vertAlign w:val="subscript"/>
                                                            </w:rPr>
                                                            <w:t>4</w:t>
                                                          </w:r>
                                                          <w:r w:rsidRPr="00CC2FFC">
                                                            <w:rPr>
                                                              <w:rFonts w:ascii="Times New Roman" w:hAnsi="Times New Roman" w:cs="Times New Roman"/>
                                                              <w:sz w:val="22"/>
                                                              <w:szCs w:val="22"/>
                                                              <w:vertAlign w:val="superscript"/>
                                                            </w:rPr>
                                                            <w:t>+</w:t>
                                                          </w:r>
                                                          <w:r w:rsidRPr="00CC2FFC">
                                                            <w:rPr>
                                                              <w:rFonts w:ascii="Times New Roman" w:hAnsi="Times New Roman" w:cs="Times New Roman"/>
                                                              <w:sz w:val="22"/>
                                                              <w:szCs w:val="22"/>
                                                            </w:rPr>
                                                            <w:t xml:space="preserve"> Consumption</w:t>
                                                          </w:r>
                                                        </w:p>
                                                      </w:txbxContent>
                                                    </wps:txbx>
            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            <a:prstTxWarp prst="textNoShape">
                                                        <a:avLst/>
                                                      </a:prstTxWarp>
                                                      <a:noAutofit/>
                                                    </wps:bodyPr>
                                                  </wps:wsp>
                                                  <wps:wsp>
                                                    <wps:cNvPr id="366" name="Straight Arrow Connector 366"/>
                                                    <wps:cNvCnPr/>
                                                    <wps:spPr>
                                                      <a:xfrm flipV="1">
                                                        <a:off x="796608" y="327064"/>
                                                        <a:ext cx="0" cy="1145467"/>
                                                      </a:xfrm>
                                                      <a:prstGeom prst="straightConnector1">
                                                        <a:avLst/>
                                                      </a:prstGeom>
                                                      <a:ln>
                                                        <a:solidFill>
                                                          <a:schemeClr val="tx1"/>
                                                        </a:solidFill>
                                                        <a:prstDash val="sysDash"/>
                                                        <a:headEnd type="arrow"/>
                                                        <a:tailEnd type="none"/>
                                                      </a:ln>
                                                      <a:effectLst/>
                                                    </wps:spPr>
                                                    <wps:style>
                                                      <a:lnRef idx="2">
                                                        <a:schemeClr val="accent1"/>
                                                      </a:lnRef>
                                                      <a:fillRef idx="0">
                                                        <a:schemeClr val="accent1"/>
                                                      </a:fillRef>
                                                      <a:effectRef idx="1">
                                                        <a:schemeClr val="accent1"/>
                                                      </a:effectRef>
                                                      <a:fontRef idx="minor">
                                                        <a:schemeClr val="tx1"/>
                                                      </a:fontRef>
                                                    </wps:style>
                                                    <wps:bodyPr/>
                                                  </wps:wsp>
                                                  <wps:wsp>
                                                    <wps:cNvPr id="367" name="Text Box 367"/>
                                                    <wps:cNvSpPr txBox="1"/>
                                                    <wps:spPr>
                                                      <a:xfrm>
                                                        <a:off x="28350" y="22860"/>
                                                        <a:ext cx="899929" cy="284869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  <a:noFill/>
                                                      <a:ln w="3175" cmpd="sng">
                                                        <a:solidFill>
                                                          <a:schemeClr val="tx1"/>
                                                        </a:solidFill>
                                                      </a:ln>
                                                      <a:effectLst/>
                                                      <a:extLst>
                                                        <a:ext uri="{C572A759-6A51-4108-AA02-DFA0A04FC94B}">
                        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                            </a:ext>
                                                      </a:extLst>
                                                    </wps:spPr>
                                                    <wps:style>
                                                      <a:lnRef idx="0">
                                                        <a:schemeClr val="accent1"/>
                                                      </a:lnRef>
                                                      <a:fillRef idx="0">
                                                        <a:schemeClr val="accent1"/>
                                                      </a:fillRef>
                                                      <a:effectRef idx="0">
                                                        <a:schemeClr val="accent1"/>
                                                      </a:effectRef>
                                                      <a:fontRef idx="minor">
                                                        <a:schemeClr val="dk1"/>
                                                      </a:fontRef>
                                                    </wps:style>
                                                    <wps:txbx>
                                                      <w:txbxContent>
                                                        <w:p w14:paraId="0B7B2A4B" w14:textId="77777777" w:rsidR="00947E8D" w:rsidRPr="00CC2FFC" w:rsidRDefault="00947E8D" w:rsidP="00947E8D">
                                                          <w:pPr>
                                                            <w:jc w:val="center"/>
                                                            <w:rPr>
                                                              <w:rFonts w:ascii="Times New Roman" w:hAnsi="Times New Roman" w:cs="Times New Roman"/>
                                                              <w:sz w:val="22"/>
                                                              <w:szCs w:val="22"/>
                                                            </w:rPr>
                                                          </w:pPr>
                                                          <w:r w:rsidRPr="00CC2FFC">
                                                            <w:rPr>
                                                              <w:rFonts w:ascii="Times New Roman" w:hAnsi="Times New Roman" w:cs="Times New Roman"/>
                                                              <w:sz w:val="22"/>
                                                              <w:szCs w:val="22"/>
                                                            </w:rPr>
                                                            <w:t>Legumes</w:t>
                                                          </w:r>
                                                        </w:p>
                                                      </w:txbxContent>
                                                    </wps:txbx>
      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      <a:prstTxWarp prst="textNoShape">
                                                        <a:avLst/>
                                                      </a:prstTxWarp>
                                                      <a:noAutofit/>
                                                    </wps:bodyPr>
                                                  </wps:wsp>
                                                  <wps:wsp>
                                                    <wps:cNvPr id="368" name="Text Box 368"/>
                                                    <wps:cNvSpPr txBox="1"/>
                                                    <wps:spPr>
                                                      <a:xfrm>
                                                        <a:off x="4075706" y="99258"/>
                                                        <a:ext cx="916749" cy="284869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  <a:noFill/>
                                                      <a:ln w="3175" cmpd="sng">
                                                        <a:solidFill>
                                                          <a:schemeClr val="tx1"/>
                                                        </a:solidFill>
                                                      </a:ln>
                                                      <a:effectLst/>
                                                      <a:extLst>
                                                        <a:ext uri="{C572A759-6A51-4108-AA02-DFA0A04FC94B}">
                        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                            </a:ext>
                                                      </a:extLst>
                                                    </wps:spPr>
                                                    <wps:style>
                                                      <a:lnRef idx="0">
                                                        <a:schemeClr val="accent1"/>
                                                      </a:lnRef>
                                                      <a:fillRef idx="0">
                                                        <a:schemeClr val="accent1"/>
                                                      </a:fillRef>
                                                      <a:effectRef idx="0">
                                                        <a:schemeClr val="accent1"/>
                                                      </a:effectRef>
                                                      <a:fontRef idx="minor">
                                                        <a:schemeClr val="dk1"/>
                                                      </a:fontRef>
                                                    </wps:style>
                                                    <wps:txbx>
                                                      <w:txbxContent>
                                                        <w:p w14:paraId="0F1227B6" w14:textId="77777777" w:rsidR="00947E8D" w:rsidRPr="00CC2FFC" w:rsidRDefault="00947E8D" w:rsidP="00947E8D">
                                                          <w:pPr>
                                                            <w:jc w:val="center"/>
                                                            <w:rPr>
                                                              <w:rFonts w:ascii="Times New Roman" w:hAnsi="Times New Roman" w:cs="Times New Roman"/>
                                                              <w:sz w:val="22"/>
                                                              <w:szCs w:val="22"/>
                                                            </w:rPr>
                                                          </w:pPr>
                                                          <w:r w:rsidRPr="00CC2FFC">
                                                            <w:rPr>
                                                              <w:rFonts w:ascii="Times New Roman" w:hAnsi="Times New Roman" w:cs="Times New Roman"/>
                                                              <w:sz w:val="22"/>
                                                              <w:szCs w:val="22"/>
                                                            </w:rPr>
                                                            <w:t>Small herbs</w:t>
                                                          </w:r>
                                                        </w:p>
                                                      </w:txbxContent>
                                                    </wps:txbx>
      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      <a:prstTxWarp prst="textNoShape">
                                                        <a:avLst/>
                                                      </a:prstTxWarp>
                                                      <a:noAutofit/>
                                                    </wps:bodyPr>
                                                  </wps:wsp>
                                                  <wpg:grpSp>
                                                    <wpg:cNvPr id="369" name="Group 369"/>
                                                    <wpg:cNvGrpSpPr/>
                                                    <wpg:grpSpPr>
                                                      <a:xfrm>
                                                        <a:off x="943478" y="65407"/>
                                                        <a:ext cx="1128331" cy="251456"/>
                                                        <a:chOff x="-85222" y="2"/>
                                                        <a:chExt cx="1128331" cy="251456"/>
                                                      </a:xfrm>
                                                    </wpg:grpSpPr>
                                                    <wps:wsp>
                                                      <wps:cNvPr id="370" name="Straight Arrow Connector 370"/>
                                                      <wps:cNvCnPr/>
                                                      <wps:spPr>
                                                        <a:xfrm>
                                                          <a:off x="-85222" y="114935"/>
                                                          <a:ext cx="1128331" cy="0"/>
                                                        </a:xfrm>
                                                        <a:prstGeom prst="straightConnector1">
                                                          <a:avLst/>
                                                        </a:prstGeom>
                                                        <a:ln w="28575" cmpd="sng">
                                                          <a:solidFill>
                                                            <a:schemeClr val="tx1"/>
                                                          </a:solidFill>
                                                          <a:prstDash val="solid"/>
                                                          <a:headEnd type="arrow"/>
                                                          <a:tailEnd type="arrow"/>
                                                        </a:ln>
                                                        <a:effectLst/>
                                                      </wps:spPr>
                                                      <wps:style>
                                                        <a:lnRef idx="2">
                                                          <a:schemeClr val="accent1"/>
                                                        </a:lnRef>
                                                        <a:fillRef idx="0">
                                                          <a:schemeClr val="accent1"/>
                                                        </a:fillRef>
                                                        <a:effectRef idx="1">
                                                          <a:schemeClr val="accent1"/>
                                                        </a:effectRef>
                                                        <a:fontRef idx="minor">
                                                          <a:schemeClr val="tx1"/>
                                                        </a:fontRef>
                                                      </wps:style>
                                                      <wps:bodyPr/>
                                                    </wps:wsp>
                                                    <wps:wsp>
                                                      <wps:cNvPr id="371" name="Text Box 371"/>
                                                      <wps:cNvSpPr txBox="1"/>
                                                      <wps:spPr>
                                                        <a:xfrm>
                                                          <a:off x="296110" y="2"/>
                                                          <a:ext cx="500770" cy="251456"/>
                                                        </a:xfrm>
                                                        <a:prstGeom prst="rect">
                                                          <a:avLst/>
                                                        </a:prstGeom>
                                                        <a:solidFill>
                                                          <a:srgbClr val="FFFFFF"/>
                                                        </a:solidFill>
                                                        <a:ln w="3175" cmpd="sng">
                                                          <a:solidFill>
                                                            <a:schemeClr val="tx1"/>
                                                          </a:solidFill>
                                                        </a:ln>
                                                        <a:effectLst/>
                                                        <a:extLst>
                                                          <a:ext uri="{C572A759-6A51-4108-AA02-DFA0A04FC94B}">
                          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                              </a:ext>
                                                        </a:extLst>
                                                      </wps:spPr>
                                                      <wps:style>
                                                        <a:lnRef idx="0">
                                                          <a:schemeClr val="accent1"/>
                                                        </a:lnRef>
                                                        <a:fillRef idx="0">
                                                          <a:schemeClr val="accent1"/>
                                                        </a:fillRef>
                                                        <a:effectRef idx="0">
                                                          <a:schemeClr val="accent1"/>
                                                        </a:effectRef>
                                                        <a:fontRef idx="minor">
                                                          <a:schemeClr val="dk1"/>
                                                        </a:fontRef>
                                                      </wps:style>
                                                      <wps:txbx>
                                                        <w:txbxContent>
                                                          <w:p w14:paraId="468A27E4" w14:textId="77777777" w:rsidR="00947E8D" w:rsidRPr="00CC2FFC" w:rsidRDefault="00947E8D" w:rsidP="00947E8D">
                                                            <w:pPr>
                                                              <w:rPr>
                                                                <w:rFonts w:ascii="Times New Roman" w:hAnsi="Times New Roman" w:cs="Times New Roman"/>
                                                                <w:sz w:val="22"/>
                                                                <w:szCs w:val="22"/>
                                                              </w:rPr>
                                                            </w:pPr>
                                                            <w:r w:rsidRPr="00CC2FFC">
                                                              <w:rPr>
                                                                <w:rFonts w:ascii="Times New Roman" w:hAnsi="Times New Roman" w:cs="Times New Roman"/>
                                                                <w:sz w:val="22"/>
                                                                <w:szCs w:val="22"/>
                                                              </w:rPr>
                                                              <w:t>0.06</w:t>
                                                            </w:r>
                                                            <w:r w:rsidRPr="00CC2FFC">
                                                              <w:rPr>
                                                                <w:rFonts w:ascii="Times New Roman" w:eastAsia="Times New Roman" w:hAnsi="Times New Roman" w:cs="Times New Roman"/>
                                                                <w:color w:val="222222"/>
                                                                <w:sz w:val="22"/>
                                                                <w:szCs w:val="22"/>
                                                                <w:shd w:val="clear" w:color="auto" w:fill="F9F9F9"/>
                                                              </w:rPr>
                                                              <w:t>•</w:t>
                                                            </w:r>
                                                          </w:p>
                                                        </w:txbxContent>
                                                      </wps:txbx>
        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        <a:prstTxWarp prst="textNoShape">
                                                          <a:avLst/>
                                                        </a:prstTxWarp>
                                                        <a:noAutofit/>
                                                      </wps:bodyPr>
                                                    </wps:wsp>
                                                  </wpg:grpSp>
                                                  <wps:wsp>
                                                    <wps:cNvPr id="372" name="Text Box 372"/>
                                                    <wps:cNvSpPr txBox="1"/>
                                                    <wps:spPr>
                                                      <a:xfrm>
                                                        <a:off x="3506728" y="1514896"/>
                                                        <a:ext cx="997492" cy="465455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  <a:noFill/>
                                                      <a:ln w="3175" cmpd="sng">
                                                        <a:solidFill>
                                                          <a:schemeClr val="tx1"/>
                                                        </a:solidFill>
                                                      </a:ln>
                                                      <a:effectLst/>
                                                      <a:extLst>
                                                        <a:ext uri="{C572A759-6A51-4108-AA02-DFA0A04FC94B}">
                        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                            </a:ext>
                                                      </a:extLst>
                                                    </wps:spPr>
                                                    <wps:style>
                                                      <a:lnRef idx="0">
                                                        <a:schemeClr val="accent1"/>
                                                      </a:lnRef>
                                                      <a:fillRef idx="0">
                                                        <a:schemeClr val="accent1"/>
                                                      </a:fillRef>
                                                      <a:effectRef idx="0">
                                                        <a:schemeClr val="accent1"/>
                                                      </a:effectRef>
                                                      <a:fontRef idx="minor">
                                                        <a:schemeClr val="dk1"/>
                                                      </a:fontRef>
                                                    </wps:style>
                                                    <wps:txbx>
                                                      <w:txbxContent>
                                                        <w:p w14:paraId="3D292733" w14:textId="77777777" w:rsidR="00947E8D" w:rsidRPr="00CC2FFC" w:rsidRDefault="00947E8D" w:rsidP="00947E8D">
                                                          <w:pPr>
                                                            <w:jc w:val="center"/>
                                                            <w:rPr>
                                                              <w:rFonts w:ascii="Times New Roman" w:hAnsi="Times New Roman" w:cs="Times New Roman"/>
                                                              <w:sz w:val="22"/>
                                                              <w:szCs w:val="22"/>
                                                            </w:rPr>
                                                          </w:pPr>
                                                          <w:r w:rsidRPr="00CC2FFC">
                                                            <w:rPr>
                                                              <w:rFonts w:ascii="Times New Roman" w:hAnsi="Times New Roman" w:cs="Times New Roman"/>
                                                              <w:sz w:val="22"/>
                                                              <w:szCs w:val="22"/>
                                                            </w:rPr>
                                                            <w:t xml:space="preserve">Microbial biomass C </w:t>
                                                          </w:r>
                                                        </w:p>
                                                      </w:txbxContent>
                                                    </wps:txbx>
      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      <a:prstTxWarp prst="textNoShape">
                                                        <a:avLst/>
                                                      </a:prstTxWarp>
                                                      <a:noAutofit/>
                                                    </wps:bodyPr>
                                                  </wps:wsp>
                                                  <wps:wsp>
                                                    <wps:cNvPr id="373" name="Text Box 373"/>
                                                    <wps:cNvSpPr txBox="1"/>
                                                    <wps:spPr>
                                                      <a:xfrm>
                                                        <a:off x="532467" y="1520394"/>
                                                        <a:ext cx="1079597" cy="466088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  <a:noFill/>
                                                      <a:ln w="3175" cmpd="sng">
                                                        <a:solidFill>
                                                          <a:schemeClr val="tx1"/>
                                                        </a:solidFill>
                                                      </a:ln>
                                                      <a:effectLst/>
                                                      <a:extLst>
                                                        <a:ext uri="{C572A759-6A51-4108-AA02-DFA0A04FC94B}">
                        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                            </a:ext>
                                                      </a:extLst>
                                                    </wps:spPr>
                                                    <wps:style>
                                                      <a:lnRef idx="0">
                                                        <a:schemeClr val="accent1"/>
                                                      </a:lnRef>
                                                      <a:fillRef idx="0">
                                                        <a:schemeClr val="accent1"/>
                                                      </a:fillRef>
                                                      <a:effectRef idx="0">
                                                        <a:schemeClr val="accent1"/>
                                                      </a:effectRef>
                                                      <a:fontRef idx="minor">
                                                        <a:schemeClr val="dk1"/>
                                                      </a:fontRef>
                                                    </wps:style>
                                                    <wps:txbx>
                                                      <w:txbxContent>
                                                        <w:p w14:paraId="6ED1B367" w14:textId="77777777" w:rsidR="00947E8D" w:rsidRPr="00CC2FFC" w:rsidRDefault="00947E8D" w:rsidP="00947E8D">
                                                          <w:pPr>
                                                            <w:jc w:val="center"/>
                                                            <w:rPr>
                                                              <w:rFonts w:ascii="Times New Roman" w:hAnsi="Times New Roman" w:cs="Times New Roman"/>
                                                              <w:sz w:val="22"/>
                                                              <w:szCs w:val="22"/>
                                                            </w:rPr>
                                                          </w:pPr>
                                                          <w:r w:rsidRPr="00CC2FFC">
                                                            <w:rPr>
                                                              <w:rFonts w:ascii="Times New Roman" w:hAnsi="Times New Roman" w:cs="Times New Roman"/>
                                                              <w:sz w:val="22"/>
                                                              <w:szCs w:val="22"/>
                                                            </w:rPr>
                                                            <w:t>Root C:N ratio</w:t>
                                                          </w:r>
                                                        </w:p>
                                                      </w:txbxContent>
                                                    </wps:txbx>
      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      <a:prstTxWarp prst="textNoShape">
                                                        <a:avLst/>
                                                      </a:prstTxWarp>
                                                      <a:noAutofit/>
                                                    </wps:bodyPr>
                                                  </wps:wsp>
                                                  <wps:wsp>
                                                    <wps:cNvPr id="374" name="Straight Arrow Connector 374"/>
                                                    <wps:cNvCnPr/>
                                                    <wps:spPr>
                                                      <a:xfrm>
                                                        <a:off x="3160800" y="212337"/>
                                                        <a:ext cx="881417" cy="0"/>
                                                      </a:xfrm>
                                                      <a:prstGeom prst="straightConnector1">
                                                        <a:avLst/>
                                                      </a:prstGeom>
                                                      <a:ln w="9525" cmpd="sng">
                                                        <a:solidFill>
                                                          <a:schemeClr val="tx1"/>
                                                        </a:solidFill>
                                                        <a:headEnd type="arrow"/>
                                                        <a:tailEnd type="arrow"/>
                                                      </a:ln>
                                                      <a:effectLst/>
                                                    </wps:spPr>
                                                    <wps:style>
                                                      <a:lnRef idx="2">
                                                        <a:schemeClr val="accent1"/>
                                                      </a:lnRef>
                                                      <a:fillRef idx="0">
                                                        <a:schemeClr val="accent1"/>
                                                      </a:fillRef>
                                                      <a:effectRef idx="1">
                                                        <a:schemeClr val="accent1"/>
                                                      </a:effectRef>
                                                      <a:fontRef idx="minor">
                                                        <a:schemeClr val="tx1"/>
                                                      </a:fontRef>
                                                    </wps:style>
                                                    <wps:bodyPr/>
                                                  </wps:wsp>
                                                  <wpg:grpSp>
                                                    <wpg:cNvPr id="375" name="Group 375"/>
                                                    <wpg:cNvGrpSpPr/>
                                                    <wpg:grpSpPr>
                                                      <a:xfrm>
                                                        <a:off x="1143000" y="499544"/>
                                                        <a:ext cx="915011" cy="1008563"/>
                                                        <a:chOff x="228600" y="5514"/>
                                                        <a:chExt cx="915011" cy="1008563"/>
                                                      </a:xfrm>
                                                    </wpg:grpSpPr>
                                                    <wps:wsp>
                                                      <wps:cNvPr id="376" name="Straight Arrow Connector 376"/>
                                                      <wps:cNvCnPr/>
                                                      <wps:spPr>
                                                        <a:xfrm flipH="1">
                                                          <a:off x="228600" y="5514"/>
                                                          <a:ext cx="915011" cy="1008563"/>
                                                        </a:xfrm>
                                                        <a:prstGeom prst="straightConnector1">
                                                          <a:avLst/>
                                                        </a:prstGeom>
                                                        <a:ln w="28575" cmpd="sng">
                                                          <a:solidFill>
                                                            <a:schemeClr val="tx1"/>
                                                          </a:solidFill>
                                                          <a:tailEnd type="arrow"/>
                                                        </a:ln>
                                                        <a:effectLst/>
                                                      </wps:spPr>
                                                      <wps:style>
                                                        <a:lnRef idx="2">
                                                          <a:schemeClr val="accent1"/>
                                                        </a:lnRef>
                                                        <a:fillRef idx="0">
                                                          <a:schemeClr val="accent1"/>
                                                        </a:fillRef>
                                                        <a:effectRef idx="1">
                                                          <a:schemeClr val="accent1"/>
                                                        </a:effectRef>
                                                        <a:fontRef idx="minor">
                                                          <a:schemeClr val="tx1"/>
                                                        </a:fontRef>
                                                      </wps:style>
                                                      <wps:bodyPr/>
                                                    </wps:wsp>
                                                    <wps:wsp>
                                                      <wps:cNvPr id="377" name="Text Box 377"/>
                                                      <wps:cNvSpPr txBox="1"/>
                                                      <wps:spPr>
                                                        <a:xfrm>
                                                          <a:off x="351233" y="342900"/>
                                                          <a:ext cx="638214" cy="251460"/>
                                                        </a:xfrm>
                                                        <a:prstGeom prst="rect">
                                                          <a:avLst/>
                                                        </a:prstGeom>
                                                        <a:solidFill>
                                                          <a:srgbClr val="FFFFFF"/>
                                                        </a:solidFill>
                                                        <a:ln w="3175" cmpd="sng">
                                                          <a:solidFill>
                                                            <a:schemeClr val="tx1"/>
                                                          </a:solidFill>
                                                        </a:ln>
                                                        <a:effectLst/>
                                                        <a:extLst>
                                                          <a:ext uri="{C572A759-6A51-4108-AA02-DFA0A04FC94B}">
                          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                              </a:ext>
                                                        </a:extLst>
                                                      </wps:spPr>
                                                      <wps:style>
                                                        <a:lnRef idx="0">
                                                          <a:schemeClr val="accent1"/>
                                                        </a:lnRef>
                                                        <a:fillRef idx="0">
                                                          <a:schemeClr val="accent1"/>
                                                        </a:fillRef>
                                                        <a:effectRef idx="0">
                                                          <a:schemeClr val="accent1"/>
                                                        </a:effectRef>
                                                        <a:fontRef idx="minor">
                                                          <a:schemeClr val="dk1"/>
                                                        </a:fontRef>
                                                      </wps:style>
                                                      <wps:txbx>
                                                        <w:txbxContent>
                                                          <w:p w14:paraId="7DDC7B7D" w14:textId="77777777" w:rsidR="00947E8D" w:rsidRPr="00CC2FFC" w:rsidRDefault="00947E8D" w:rsidP="00947E8D">
                                                            <w:pPr>
                                                              <w:rPr>
                                                                <w:rFonts w:ascii="Times New Roman" w:hAnsi="Times New Roman" w:cs="Times New Roman"/>
                                                                <w:sz w:val="22"/>
                                                                <w:szCs w:val="22"/>
                                                              </w:rPr>
                                                            </w:pPr>
                                                            <w:r w:rsidRPr="00CC2FFC">
                                                              <w:rPr>
                                                                <w:rFonts w:ascii="Times New Roman" w:hAnsi="Times New Roman" w:cs="Times New Roman"/>
                                                                <w:sz w:val="22"/>
                                                                <w:szCs w:val="22"/>
                                                              </w:rPr>
                                                              <w:t>0.63***</w:t>
                                                            </w:r>
                                                          </w:p>
                                                        </w:txbxContent>
                                                      </wps:txbx>
              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              <a:prstTxWarp prst="textNoShape">
                                                          <a:avLst/>
                                                        </a:prstTxWarp>
                                                        <a:noAutofit/>
                                                      </wps:bodyPr>
                                                    </wps:wsp>
                                                  </wpg:grpSp>
                                                  <wpg:grpSp>
                                                    <wpg:cNvPr id="378" name="Group 378"/>
                                                    <wpg:cNvGrpSpPr/>
                                                    <wpg:grpSpPr>
                                                      <a:xfrm>
                                                        <a:off x="3096103" y="539638"/>
                                                        <a:ext cx="684131" cy="937766"/>
                                                        <a:chOff x="-218597" y="45608"/>
                                                        <a:chExt cx="684131" cy="937766"/>
                                                      </a:xfrm>
                                                    </wpg:grpSpPr>
                                                    <wps:wsp>
                                                      <wps:cNvPr id="379" name="Straight Arrow Connector 379"/>
                                                      <wps:cNvCnPr/>
                                                      <wps:spPr>
                                                        <a:xfrm>
                                                          <a:off x="-218597" y="45608"/>
                                                          <a:ext cx="684131" cy="937766"/>
                                                        </a:xfrm>
                                                        <a:prstGeom prst="straightConnector1">
                                                          <a:avLst/>
                                                        </a:prstGeom>
                                                        <a:ln w="28575" cmpd="sng">
                                                          <a:solidFill>
                                                            <a:schemeClr val="tx1"/>
                                                          </a:solidFill>
                                                          <a:tailEnd type="arrow"/>
                                                        </a:ln>
                                                        <a:effectLst/>
                                                      </wps:spPr>
                                                      <wps:style>
                                                        <a:lnRef idx="2">
                                                          <a:schemeClr val="accent1"/>
                                                        </a:lnRef>
                                                        <a:fillRef idx="0">
                                                          <a:schemeClr val="accent1"/>
                                                        </a:fillRef>
                                                        <a:effectRef idx="1">
                                                          <a:schemeClr val="accent1"/>
                                                        </a:effectRef>
                                                        <a:fontRef idx="minor">
                                                          <a:schemeClr val="tx1"/>
                                                        </a:fontRef>
                                                      </wps:style>
                                                      <wps:bodyPr/>
                                                    </wps:wsp>
                                                    <wps:wsp>
                                                      <wps:cNvPr id="380" name="Text Box 380"/>
                                                      <wps:cNvSpPr txBox="1"/>
                                                      <wps:spPr>
                                                        <a:xfrm>
                                                          <a:off x="-118922" y="320040"/>
                                                          <a:ext cx="574625" cy="251460"/>
                                                        </a:xfrm>
                                                        <a:prstGeom prst="rect">
                                                          <a:avLst/>
                                                        </a:prstGeom>
                                                        <a:solidFill>
                                                          <a:srgbClr val="FFFFFF"/>
                                                        </a:solidFill>
                                                        <a:ln w="3175" cmpd="sng">
                                                          <a:solidFill>
                                                            <a:schemeClr val="tx1"/>
                                                          </a:solidFill>
                                                        </a:ln>
                                                        <a:effectLst/>
                                                        <a:extLst>
                                                          <a:ext uri="{C572A759-6A51-4108-AA02-DFA0A04FC94B}">
                          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                              </a:ext>
                                                        </a:extLst>
                                                      </wps:spPr>
                                                      <wps:style>
                                                        <a:lnRef idx="0">
                                                          <a:schemeClr val="accent1"/>
                                                        </a:lnRef>
                                                        <a:fillRef idx="0">
                                                          <a:schemeClr val="accent1"/>
                                                        </a:fillRef>
                                                        <a:effectRef idx="0">
                                                          <a:schemeClr val="accent1"/>
                                                        </a:effectRef>
                                                        <a:fontRef idx="minor">
                                                          <a:schemeClr val="dk1"/>
                                                        </a:fontRef>
                                                      </wps:style>
                                                      <wps:txbx>
                                                        <w:txbxContent>
                                                          <w:p w14:paraId="0E7A5B08" w14:textId="77777777" w:rsidR="00947E8D" w:rsidRPr="00CC2FFC" w:rsidRDefault="00947E8D" w:rsidP="00947E8D">
                                                            <w:pPr>
                                                              <w:rPr>
                                                                <w:rFonts w:ascii="Times New Roman" w:hAnsi="Times New Roman" w:cs="Times New Roman"/>
                                                                <w:sz w:val="22"/>
                                                                <w:szCs w:val="22"/>
                                                              </w:rPr>
                                                            </w:pPr>
                                                            <w:r w:rsidRPr="00CC2FFC">
                                                              <w:rPr>
                                                                <w:rFonts w:ascii="Times New Roman" w:hAnsi="Times New Roman" w:cs="Times New Roman"/>
                                                                <w:sz w:val="22"/>
                                                                <w:szCs w:val="22"/>
                                                              </w:rPr>
                                                              <w:t>0.09**</w:t>
                                                            </w:r>
                                                          </w:p>
                                                        </w:txbxContent>
                                                      </wps:txbx>
              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              <a:prstTxWarp prst="textNoShape">
                                                          <a:avLst/>
                                                        </a:prstTxWarp>
                                                        <a:noAutofit/>
                                                      </wps:bodyPr>
                                                    </wps:wsp>
                                                  </wpg:grpSp>
                                                  <wps:wsp>
                                                    <wps:cNvPr id="381" name="Text Box 381"/>
                                                    <wps:cNvSpPr txBox="1"/>
                                                    <wps:spPr>
                                                      <a:xfrm>
                                                        <a:off x="384143" y="675601"/>
                                                        <a:ext cx="709127" cy="25146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  <a:solidFill>
                                                        <a:srgbClr val="FFFFFF"/>
                                                      </a:solidFill>
                                                      <a:ln w="3175" cmpd="sng">
                                                        <a:solidFill>
                                                          <a:schemeClr val="tx1"/>
                                                        </a:solidFill>
                                                      </a:ln>
                                                      <a:effectLst/>
                                                      <a:extLst>
                                                        <a:ext uri="{C572A759-6A51-4108-AA02-DFA0A04FC94B}">
                        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                            </a:ext>
                                                      </a:extLst>
                                                    </wps:spPr>
                                                    <wps:style>
                                                      <a:lnRef idx="0">
                                                        <a:schemeClr val="accent1"/>
                                                      </a:lnRef>
                                                      <a:fillRef idx="0">
                                                        <a:schemeClr val="accent1"/>
                                                      </a:fillRef>
                                                      <a:effectRef idx="0">
                                                        <a:schemeClr val="accent1"/>
                                                      </a:effectRef>
                                                      <a:fontRef idx="minor">
                                                        <a:schemeClr val="dk1"/>
                                                      </a:fontRef>
                                                    </wps:style>
                                                    <wps:txbx>
                                                      <w:txbxContent>
                                                        <w:p w14:paraId="0702F5AF" w14:textId="77777777" w:rsidR="00947E8D" w:rsidRPr="00CC2FFC" w:rsidRDefault="00947E8D" w:rsidP="00947E8D">
                                                          <w:pPr>
                                                            <w:rPr>
                                                              <w:rFonts w:ascii="Times New Roman" w:hAnsi="Times New Roman" w:cs="Times New Roman"/>
                                                              <w:sz w:val="22"/>
                                                              <w:szCs w:val="22"/>
                                                            </w:rPr>
                                                          </w:pPr>
                                                          <w:r w:rsidRPr="00CC2FFC">
                                                            <w:rPr>
                                                              <w:rFonts w:ascii="Times New Roman" w:hAnsi="Times New Roman" w:cs="Times New Roman"/>
                                                              <w:sz w:val="22"/>
                                                              <w:szCs w:val="22"/>
                                                            </w:rPr>
                                                            <w:t>-1.11***</w:t>
                                                          </w:r>
                                                        </w:p>
                                                      </w:txbxContent>
                                                    </wps:txbx>
            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            <a:prstTxWarp prst="textNoShape">
                                                        <a:avLst/>
                                                      </a:prstTxWarp>
                                                      <a:noAutofit/>
                                                    </wps:bodyPr>
                                                  </wps:wsp>
                                                  <wpg:grpSp>
                                                    <wpg:cNvPr id="382" name="Group 382"/>
                                                    <wpg:cNvGrpSpPr/>
                                                    <wpg:grpSpPr>
                                                      <a:xfrm>
                                                        <a:off x="1496563" y="538690"/>
                                                        <a:ext cx="894809" cy="2613098"/>
                                                        <a:chOff x="-802137" y="-69640"/>
                                                        <a:chExt cx="894809" cy="2613098"/>
                                                      </a:xfrm>
                                                    </wpg:grpSpPr>
                                                    <wps:wsp>
                                                      <wps:cNvPr id="383" name="Straight Arrow Connector 383"/>
                                                      <wps:cNvCnPr/>
                                                      <wps:spPr>
                                                        <a:xfrm flipH="1">
                                                          <a:off x="-802137" y="-69640"/>
                                                          <a:ext cx="800312" cy="2613098"/>
                                                        </a:xfrm>
                                                        <a:prstGeom prst="straightConnector1">
                                                          <a:avLst/>
                                                        </a:prstGeom>
                                                        <a:ln w="28575" cmpd="sng">
                                                          <a:solidFill>
                                                            <a:schemeClr val="tx1"/>
                                                          </a:solidFill>
                                                          <a:prstDash val="sysDash"/>
                                                          <a:tailEnd type="arrow"/>
                                                        </a:ln>
                                                        <a:effectLst/>
                                                      </wps:spPr>
                                                      <wps:style>
                                                        <a:lnRef idx="2">
                                                          <a:schemeClr val="accent1"/>
                                                        </a:lnRef>
                                                        <a:fillRef idx="0">
                                                          <a:schemeClr val="accent1"/>
                                                        </a:fillRef>
                                                        <a:effectRef idx="1">
                                                          <a:schemeClr val="accent1"/>
                                                        </a:effectRef>
                                                        <a:fontRef idx="minor">
                                                          <a:schemeClr val="tx1"/>
                                                        </a:fontRef>
                                                      </wps:style>
                                                      <wps:bodyPr/>
                                                    </wps:wsp>
                                                    <wps:wsp>
                                                      <wps:cNvPr id="384" name="Text Box 384"/>
                                                      <wps:cNvSpPr txBox="1"/>
                                                      <wps:spPr>
                                                        <a:xfrm>
                                                          <a:off x="-474630" y="641841"/>
                                                          <a:ext cx="567302" cy="251460"/>
                                                        </a:xfrm>
                                                        <a:prstGeom prst="rect">
                                                          <a:avLst/>
                                                        </a:prstGeom>
                                                        <a:solidFill>
                                                          <a:srgbClr val="FFFFFF"/>
                                                        </a:solidFill>
                                                        <a:ln w="3175" cmpd="sng">
                                                          <a:solidFill>
                                                            <a:schemeClr val="tx1"/>
                                                          </a:solidFill>
                                                        </a:ln>
                                                        <a:effectLst/>
                                                        <a:extLst>
                                                          <a:ext uri="{C572A759-6A51-4108-AA02-DFA0A04FC94B}">
                          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                              </a:ext>
                                                        </a:extLst>
                                                      </wps:spPr>
                                                      <wps:style>
                                                        <a:lnRef idx="0">
                                                          <a:schemeClr val="accent1"/>
                                                        </a:lnRef>
                                                        <a:fillRef idx="0">
                                                          <a:schemeClr val="accent1"/>
                                                        </a:fillRef>
                                                        <a:effectRef idx="0">
                                                          <a:schemeClr val="accent1"/>
                                                        </a:effectRef>
                                                        <a:fontRef idx="minor">
                                                          <a:schemeClr val="dk1"/>
                                                        </a:fontRef>
                                                      </wps:style>
                                                      <wps:txbx>
                                                        <w:txbxContent>
                                                          <w:p w14:paraId="179801C2" w14:textId="77777777" w:rsidR="00947E8D" w:rsidRPr="00CC2FFC" w:rsidRDefault="00947E8D" w:rsidP="00947E8D">
                                                            <w:pPr>
                                                              <w:rPr>
                                                                <w:rFonts w:ascii="Times New Roman" w:hAnsi="Times New Roman" w:cs="Times New Roman"/>
                                                                <w:sz w:val="22"/>
                                                                <w:szCs w:val="22"/>
                                                              </w:rPr>
                                                            </w:pPr>
                                                            <w:r w:rsidRPr="00CC2FFC">
                                                              <w:rPr>
                                                                <w:rFonts w:ascii="Times New Roman" w:hAnsi="Times New Roman" w:cs="Times New Roman"/>
                                                                <w:sz w:val="22"/>
                                                                <w:szCs w:val="22"/>
                                                              </w:rPr>
                                                              <w:t>-0.22*</w:t>
                                                            </w:r>
                                                          </w:p>
                                                        </w:txbxContent>
                                                      </wps:txbx>
              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              <a:prstTxWarp prst="textNoShape">
                                                          <a:avLst/>
                                                        </a:prstTxWarp>
                                                        <a:noAutofit/>
                                                      </wps:bodyPr>
                                                    </wps:wsp>
                                                  </wpg:grpSp>
                                                  <wpg:grpSp>
                                                    <wpg:cNvPr id="385" name="Group 385"/>
                                                    <wpg:cNvGrpSpPr/>
                                                    <wpg:grpSpPr>
                                                      <a:xfrm>
                                                        <a:off x="717525" y="2009665"/>
                                                        <a:ext cx="567303" cy="1145467"/>
                                                        <a:chOff x="-196875" y="-271890"/>
                                                        <a:chExt cx="567303" cy="1145467"/>
                                                      </a:xfrm>
                                                    </wpg:grpSpPr>
                                                    <wps:wsp>
                                                      <wps:cNvPr id="386" name="Straight Connector 386"/>
                                                      <wps:cNvCnPr/>
                                                      <wps:spPr>
                                                        <a:xfrm>
                                                          <a:off x="109824" y="-271890"/>
                                                          <a:ext cx="0" cy="1145467"/>
                                                        </a:xfrm>
                                                        <a:prstGeom prst="line">
                                                          <a:avLst/>
                                                        </a:prstGeom>
                                                        <a:ln w="28575" cmpd="sng">
                                                          <a:solidFill>
                                                            <a:schemeClr val="tx1"/>
                                                          </a:solidFill>
                                                          <a:prstDash val="sysDash"/>
                                                          <a:headEnd type="none"/>
                                                          <a:tailEnd type="arrow"/>
                                                        </a:ln>
                                                        <a:effectLst/>
                                                      </wps:spPr>
                                                      <wps:style>
                                                        <a:lnRef idx="2">
                                                          <a:schemeClr val="accent1"/>
                                                        </a:lnRef>
                                                        <a:fillRef idx="0">
                                                          <a:schemeClr val="accent1"/>
                                                        </a:fillRef>
                                                        <a:effectRef idx="1">
                                                          <a:schemeClr val="accent1"/>
                                                        </a:effectRef>
                                                        <a:fontRef idx="minor">
                                                          <a:schemeClr val="tx1"/>
                                                        </a:fontRef>
                                                      </wps:style>
                                                      <wps:bodyPr/>
                                                    </wps:wsp>
                                                    <wps:wsp>
                                                      <wps:cNvPr id="387" name="Text Box 387"/>
                                                      <wps:cNvSpPr txBox="1"/>
                                                      <wps:spPr>
                                                        <a:xfrm>
                                                          <a:off x="-196875" y="137271"/>
                                                          <a:ext cx="567303" cy="251460"/>
                                                        </a:xfrm>
                                                        <a:prstGeom prst="rect">
                                                          <a:avLst/>
                                                        </a:prstGeom>
                                                        <a:solidFill>
                                                          <a:srgbClr val="FFFFFF"/>
                                                        </a:solidFill>
                                                        <a:ln w="3175" cmpd="sng">
                                                          <a:solidFill>
                                                            <a:schemeClr val="tx1"/>
                                                          </a:solidFill>
                                                        </a:ln>
                                                        <a:effectLst/>
                                                        <a:extLst>
                                                          <a:ext uri="{C572A759-6A51-4108-AA02-DFA0A04FC94B}">
                          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                              </a:ext>
                                                        </a:extLst>
                                                      </wps:spPr>
                                                      <wps:style>
                                                        <a:lnRef idx="0">
                                                          <a:schemeClr val="accent1"/>
                                                        </a:lnRef>
                                                        <a:fillRef idx="0">
                                                          <a:schemeClr val="accent1"/>
                                                        </a:fillRef>
                                                        <a:effectRef idx="0">
                                                          <a:schemeClr val="accent1"/>
                                                        </a:effectRef>
                                                        <a:fontRef idx="minor">
                                                          <a:schemeClr val="dk1"/>
                                                        </a:fontRef>
                                                      </wps:style>
                                                      <wps:txbx>
                                                        <w:txbxContent>
                                                          <w:p w14:paraId="3D883862" w14:textId="77777777" w:rsidR="00947E8D" w:rsidRPr="00CC2FFC" w:rsidRDefault="00947E8D" w:rsidP="00947E8D">
                                                            <w:pPr>
                                                              <w:rPr>
                                                                <w:rFonts w:ascii="Times New Roman" w:hAnsi="Times New Roman" w:cs="Times New Roman"/>
                                                                <w:sz w:val="22"/>
                                                                <w:szCs w:val="22"/>
                                                              </w:rPr>
                                                            </w:pPr>
                                                            <w:r w:rsidRPr="00CC2FFC">
                                                              <w:rPr>
                                                                <w:rFonts w:ascii="Times New Roman" w:hAnsi="Times New Roman" w:cs="Times New Roman"/>
                                                                <w:sz w:val="22"/>
                                                                <w:szCs w:val="22"/>
                                                              </w:rPr>
                                                              <w:t>-0.11</w:t>
                                                            </w:r>
                                                            <w:r w:rsidRPr="00CC2FFC">
                                                              <w:rPr>
                                                                <w:rFonts w:ascii="Times New Roman" w:eastAsia="Times New Roman" w:hAnsi="Times New Roman" w:cs="Times New Roman"/>
                                                                <w:color w:val="222222"/>
                                                                <w:sz w:val="22"/>
                                                                <w:szCs w:val="22"/>
                                                                <w:shd w:val="clear" w:color="auto" w:fill="F9F9F9"/>
                                                              </w:rPr>
                                                              <w:t>•</w:t>
                                                            </w:r>
                                                          </w:p>
                                                        </w:txbxContent>
                                                      </wps:txbx>
              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              <a:prstTxWarp prst="textNoShape">
                                                          <a:avLst/>
                                                        </a:prstTxWarp>
                                                        <a:noAutofit/>
                                                      </wps:bodyPr>
                                                    </wps:wsp>
                                                  </wpg:grpSp>
                                                  <wpg:grpSp>
                                                    <wpg:cNvPr id="388" name="Group 388"/>
                                                    <wpg:cNvGrpSpPr/>
                                                    <wpg:grpSpPr>
                                                      <a:xfrm>
                                                        <a:off x="3812128" y="2031843"/>
                                                        <a:ext cx="528456" cy="1073875"/>
                                                        <a:chOff x="611728" y="-186212"/>
                                                        <a:chExt cx="528456" cy="1073875"/>
                                                      </a:xfrm>
                                                    </wpg:grpSpPr>
                                                    <wps:wsp>
                                                      <wps:cNvPr id="389" name="Straight Connector 389"/>
                                                      <wps:cNvCnPr/>
                                                      <wps:spPr>
                                                        <a:xfrm flipH="1">
                                                          <a:off x="811429" y="-186212"/>
                                                          <a:ext cx="1" cy="1073875"/>
                                                        </a:xfrm>
                                                        <a:prstGeom prst="line">
                                                          <a:avLst/>
                                                        </a:prstGeom>
                                                        <a:ln w="28575" cmpd="sng">
                                                          <a:solidFill>
                                                            <a:schemeClr val="tx1"/>
                                                          </a:solidFill>
                                                          <a:headEnd type="none"/>
                                                          <a:tailEnd type="arrow"/>
                                                        </a:ln>
                                                        <a:effectLst/>
                                                      </wps:spPr>
                                                      <wps:style>
                                                        <a:lnRef idx="2">
                                                          <a:schemeClr val="accent1"/>
                                                        </a:lnRef>
                                                        <a:fillRef idx="0">
                                                          <a:schemeClr val="accent1"/>
                                                        </a:fillRef>
                                                        <a:effectRef idx="1">
                                                          <a:schemeClr val="accent1"/>
                                                        </a:effectRef>
                                                        <a:fontRef idx="minor">
                                                          <a:schemeClr val="tx1"/>
                                                        </a:fontRef>
                                                      </wps:style>
                                                      <wps:bodyPr/>
                                                    </wps:wsp>
                                                    <wps:wsp>
                                                      <wps:cNvPr id="390" name="Text Box 390"/>
                                                      <wps:cNvSpPr txBox="1"/>
                                                      <wps:spPr>
                                                        <a:xfrm>
                                                          <a:off x="611728" y="107264"/>
                                                          <a:ext cx="528456" cy="251460"/>
                                                        </a:xfrm>
                                                        <a:prstGeom prst="rect">
                                                          <a:avLst/>
                                                        </a:prstGeom>
                                                        <a:solidFill>
                                                          <a:srgbClr val="FFFFFF"/>
                                                        </a:solidFill>
                                                        <a:ln w="3175" cmpd="sng">
                                                          <a:solidFill>
                                                            <a:schemeClr val="tx1"/>
                                                          </a:solidFill>
                                                        </a:ln>
                                                        <a:effectLst/>
                                                        <a:extLst>
                                                          <a:ext uri="{C572A759-6A51-4108-AA02-DFA0A04FC94B}">
                          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                              </a:ext>
                                                        </a:extLst>
                                                      </wps:spPr>
                                                      <wps:style>
                                                        <a:lnRef idx="0">
                                                          <a:schemeClr val="accent1"/>
                                                        </a:lnRef>
                                                        <a:fillRef idx="0">
                                                          <a:schemeClr val="accent1"/>
                                                        </a:fillRef>
                                                        <a:effectRef idx="0">
                                                          <a:schemeClr val="accent1"/>
                                                        </a:effectRef>
                                                        <a:fontRef idx="minor">
                                                          <a:schemeClr val="dk1"/>
                                                        </a:fontRef>
                                                      </wps:style>
                                                      <wps:txbx>
                                                        <w:txbxContent>
                                                          <w:p w14:paraId="2DE7D754" w14:textId="77777777" w:rsidR="00947E8D" w:rsidRPr="00CC2FFC" w:rsidRDefault="00947E8D" w:rsidP="00947E8D">
                                                            <w:pPr>
                                                              <w:rPr>
                                                                <w:rFonts w:ascii="Times New Roman" w:hAnsi="Times New Roman" w:cs="Times New Roman"/>
                                                                <w:sz w:val="22"/>
                                                                <w:szCs w:val="22"/>
                                                              </w:rPr>
                                                            </w:pPr>
                                                            <w:r w:rsidRPr="00CC2FFC">
                                                              <w:rPr>
                                                                <w:rFonts w:ascii="Times New Roman" w:hAnsi="Times New Roman" w:cs="Times New Roman"/>
                                                                <w:sz w:val="22"/>
                                                                <w:szCs w:val="22"/>
                                                              </w:rPr>
                                                              <w:t>0.27*</w:t>
                                                            </w:r>
                                                          </w:p>
                                                        </w:txbxContent>
                                                      </wps:txbx>
              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              <a:prstTxWarp prst="textNoShape">
                                                          <a:avLst/>
                                                        </a:prstTxWarp>
                                                        <a:noAutofit/>
                                                      </wps:bodyPr>
                                                    </wps:wsp>
                                                  </wpg:grpSp>
                                                  <wpg:grpSp>
                                                    <wpg:cNvPr id="391" name="Group 391"/>
                                                    <wpg:cNvGrpSpPr/>
                                                    <wpg:grpSpPr>
                                                      <a:xfrm>
                                                        <a:off x="3997855" y="425694"/>
                                                        <a:ext cx="567301" cy="1037889"/>
                                                        <a:chOff x="-459845" y="-68336"/>
                                                        <a:chExt cx="567301" cy="1037889"/>
                                                      </a:xfrm>
                                                    </wpg:grpSpPr>
                                                    <wps:wsp>
                                                      <wps:cNvPr id="392" name="Straight Arrow Connector 392"/>
                                                      <wps:cNvCnPr/>
                                                      <wps:spPr>
                                                        <a:xfrm flipH="1">
                                                          <a:off x="-231184" y="-68336"/>
                                                          <a:ext cx="0" cy="1037889"/>
                                                        </a:xfrm>
                                                        <a:prstGeom prst="straightConnector1">
                                                          <a:avLst/>
                                                        </a:prstGeom>
                                                        <a:ln w="28575" cmpd="sng">
                                                          <a:solidFill>
                                                            <a:schemeClr val="tx1"/>
                                                          </a:solidFill>
                                                          <a:tailEnd type="arrow"/>
                                                        </a:ln>
                                                        <a:effectLst/>
                                                      </wps:spPr>
                                                      <wps:style>
                                                        <a:lnRef idx="2">
                                                          <a:schemeClr val="accent1"/>
                                                        </a:lnRef>
                                                        <a:fillRef idx="0">
                                                          <a:schemeClr val="accent1"/>
                                                        </a:fillRef>
                                                        <a:effectRef idx="1">
                                                          <a:schemeClr val="accent1"/>
                                                        </a:effectRef>
                                                        <a:fontRef idx="minor">
                                                          <a:schemeClr val="tx1"/>
                                                        </a:fontRef>
                                                      </wps:style>
                                                      <wps:bodyPr/>
                                                    </wps:wsp>
                                                    <wps:wsp>
                                                      <wps:cNvPr id="393" name="Text Box 393"/>
                                                      <wps:cNvSpPr txBox="1"/>
                                                      <wps:spPr>
                                                        <a:xfrm>
                                                          <a:off x="-459845" y="181571"/>
                                                          <a:ext cx="567301" cy="251460"/>
                                                        </a:xfrm>
                                                        <a:prstGeom prst="rect">
                                                          <a:avLst/>
                                                        </a:prstGeom>
                                                        <a:solidFill>
                                                          <a:srgbClr val="FFFFFF"/>
                                                        </a:solidFill>
                                                        <a:ln w="3175" cmpd="sng">
                                                          <a:solidFill>
                                                            <a:schemeClr val="tx1"/>
                                                          </a:solidFill>
                                                        </a:ln>
                                                        <a:effectLst/>
                                                        <a:extLst>
                                                          <a:ext uri="{C572A759-6A51-4108-AA02-DFA0A04FC94B}">
                          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                              </a:ext>
                                                        </a:extLst>
                                                      </wps:spPr>
                                                      <wps:style>
                                                        <a:lnRef idx="0">
                                                          <a:schemeClr val="accent1"/>
                                                        </a:lnRef>
                                                        <a:fillRef idx="0">
                                                          <a:schemeClr val="accent1"/>
                                                        </a:fillRef>
                                                        <a:effectRef idx="0">
                                                          <a:schemeClr val="accent1"/>
                                                        </a:effectRef>
                                                        <a:fontRef idx="minor">
                                                          <a:schemeClr val="dk1"/>
                                                        </a:fontRef>
                                                      </wps:style>
                                                      <wps:txbx>
                                                        <w:txbxContent>
                                                          <w:p w14:paraId="323C6F2F" w14:textId="77777777" w:rsidR="00947E8D" w:rsidRPr="00CC2FFC" w:rsidRDefault="00947E8D" w:rsidP="00947E8D">
                                                            <w:pPr>
                                                              <w:rPr>
                                                                <w:rFonts w:ascii="Times New Roman" w:hAnsi="Times New Roman" w:cs="Times New Roman"/>
                                                                <w:sz w:val="22"/>
                                                                <w:szCs w:val="22"/>
                                                              </w:rPr>
                                                            </w:pPr>
                                                            <w:r w:rsidRPr="00CC2FFC">
                                                              <w:rPr>
                                                                <w:rFonts w:ascii="Times New Roman" w:hAnsi="Times New Roman" w:cs="Times New Roman"/>
                                                                <w:sz w:val="22"/>
                                                                <w:szCs w:val="22"/>
                                                              </w:rPr>
                                                              <w:t>0.07*</w:t>
                                                            </w:r>
                                                          </w:p>
                                                        </w:txbxContent>
                                                      </wps:txbx>
              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              <a:prstTxWarp prst="textNoShape">
                                                          <a:avLst/>
                                                        </a:prstTxWarp>
                                                        <a:noAutofit/>
                                                      </wps:bodyPr>
                                                    </wps:wsp>
                                                  </wpg:grpSp>
                                                </wpg:grpSp>
                                                <wps:wsp>
                                                  <wps:cNvPr id="394" name="Straight Connector 394"/>
                                                  <wps:cNvCnPr/>
                                                  <wps:spPr>
                                                    <a:xfrm flipH="1">
                                                      <a:off x="713694" y="887688"/>
                                                      <a:ext cx="639" cy="3042648"/>
                                                    </a:xfrm>
                                                    <a:prstGeom prst="line">
                                                      <a:avLst/>
                                                    </a:prstGeom>
                                                    <a:ln w="9525" cmpd="sng">
                                                      <a:solidFill>
                                                        <a:schemeClr val="tx1"/>
                                                      </a:solidFill>
                                                      <a:prstDash val="sysDash"/>
                                                    </a:ln>
                                                    <a:effectLst/>
                                                  </wps:spPr>
                                                  <wps:style>
                                                    <a:lnRef idx="2">
                                                      <a:schemeClr val="accent1"/>
                                                    </a:lnRef>
                                                    <a:fillRef idx="0">
                                                      <a:schemeClr val="accent1"/>
                                                    </a:fillRef>
                                                    <a:effectRef idx="1">
                                                      <a:schemeClr val="accent1"/>
                                                    </a:effectRef>
                                                    <a:fontRef idx="minor">
                                                      <a:schemeClr val="tx1"/>
                                                    </a:fontRef>
                                                  </wps:style>
                                                  <wps:bodyPr/>
                                                </wps:wsp>
                                                <wps:wsp>
                                                  <wps:cNvPr id="395" name="Straight Connector 395"/>
                                                  <wps:cNvCnPr/>
                                                  <wps:spPr>
                                                    <a:xfrm flipV="1">
                                                      <a:off x="273131" y="2339209"/>
                                                      <a:ext cx="712582" cy="0"/>
                                                    </a:xfrm>
                                                    <a:prstGeom prst="line">
                                                      <a:avLst/>
                                                    </a:prstGeom>
                                                    <a:ln w="28575" cmpd="sng">
                                                      <a:solidFill>
                                                        <a:schemeClr val="tx1"/>
                                                      </a:solidFill>
                                                      <a:prstDash val="solid"/>
                                                      <a:headEnd type="none"/>
                                                      <a:tailEnd type="arrow"/>
                                                    </a:ln>
                                                    <a:effectLst/>
                                                  </wps:spPr>
                                                  <wps:style>
                                                    <a:lnRef idx="2">
                                                      <a:schemeClr val="accent1"/>
                                                    </a:lnRef>
                                                    <a:fillRef idx="0">
                                                      <a:schemeClr val="accent1"/>
                                                    </a:fillRef>
                                                    <a:effectRef idx="1">
                                                      <a:schemeClr val="accent1"/>
                                                    </a:effectRef>
                                                    <a:fontRef idx="minor">
                                                      <a:schemeClr val="tx1"/>
                                                    </a:fontRef>
                                                  </wps:style>
                                                  <wps:bodyPr/>
                                                </wps:wsp>
                                              </wpg:grpSp>
                                              <wps:wsp>
                                                <wps:cNvPr id="396" name="Straight Connector 396"/>
                                                <wps:cNvCnPr/>
                                                <wps:spPr>
                                                  <a:xfrm>
                                                    <a:off x="0" y="1828800"/>
                                                    <a:ext cx="0" cy="2514600"/>
                                                  </a:xfrm>
                                                  <a:prstGeom prst="line">
                                                    <a:avLst/>
                                                  </a:prstGeom>
                                                  <a:ln w="28575" cmpd="sng">
                                                    <a:solidFill>
                                                      <a:schemeClr val="tx1"/>
                                                    </a:solidFill>
                                                    <a:prstDash val="solid"/>
                                                  </a:ln>
                                                  <a:effectLst/>
                                                </wps:spPr>
                                                <wps:style>
                                                  <a:lnRef idx="2">
                                                    <a:schemeClr val="accent1"/>
                                                  </a:lnRef>
                                                  <a:fillRef idx="0">
                                                    <a:schemeClr val="accent1"/>
                                                  </a:fillRef>
                                                  <a:effectRef idx="1">
                                                    <a:schemeClr val="accent1"/>
                                                  </a:effectRef>
                                                  <a:fontRef idx="minor">
                                                    <a:schemeClr val="tx1"/>
                                                  </a:fontRef>
                                                </wps:style>
                                                <wps:bodyPr/>
                                              </wps:wsp>
                                            </wpg:grpSp>
                                            <wps:wsp>
                                              <wps:cNvPr id="397" name="Straight Connector 397"/>
                                              <wps:cNvCnPr/>
                                              <wps:spPr>
                                                <a:xfrm>
                                                  <a:off x="1828800" y="2516505"/>
                                                  <a:ext cx="1583885" cy="1141095"/>
                                                </a:xfrm>
                                                <a:prstGeom prst="line">
                                                  <a:avLst/>
                                                </a:prstGeom>
                                                <a:ln w="28575" cmpd="sng">
                                                  <a:solidFill>
                                                    <a:schemeClr val="tx1"/>
                                                  </a:solidFill>
                                                  <a:prstDash val="sysDash"/>
                                                  <a:headEnd type="none"/>
                                                  <a:tailEnd type="arrow"/>
                                                </a:ln>
                                                <a:effectLst/>
                                              </wps:spPr>
                                              <wps:style>
                                                <a:lnRef idx="2">
                                                  <a:schemeClr val="accent1"/>
                                                </a:lnRef>
                                                <a:fillRef idx="0">
                                                  <a:schemeClr val="accent1"/>
                                                </a:fillRef>
                                                <a:effectRef idx="1">
                                                  <a:schemeClr val="accent1"/>
                                                </a:effectRef>
                                                <a:fontRef idx="minor">
                                                  <a:schemeClr val="tx1"/>
                                                </a:fontRef>
                                              </wps:style>
                                              <wps:bodyPr/>
                                            </wps:wsp>
                                          </wpg:grpSp>
                                          <wps:wsp>
                                            <wps:cNvPr id="398" name="Text Box 398"/>
                                            <wps:cNvSpPr txBox="1"/>
                                            <wps:spPr>
                                              <a:xfrm>
                                                <a:off x="2971800" y="1714500"/>
                                                <a:ext cx="648000" cy="252894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solidFill>
                                                <a:srgbClr val="FFFFFF"/>
                                              </a:solidFill>
                                              <a:ln w="3175" cmpd="sng">
                                                <a:solidFill>
                                                  <a:schemeClr val="tx1"/>
                                                </a:solidFill>
                                              </a:ln>
                                              <a:effectLst/>
                                              <a:extLst>
                                                <a:ext uri="{C572A759-6A51-4108-AA02-DFA0A04FC94B}">
                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                    </a:ext>
                                              </a:extLst>
                                            </wps:spPr>
                                            <wps:style>
                                              <a:lnRef idx="0">
                                                <a:schemeClr val="accent1"/>
                                              </a:lnRef>
                                              <a:fillRef idx="0">
                                                <a:schemeClr val="accent1"/>
                                              </a:fillRef>
                                              <a:effectRef idx="0">
                                                <a:schemeClr val="accent1"/>
                                              </a:effectRef>
                                              <a:fontRef idx="minor">
                                                <a:schemeClr val="dk1"/>
                                              </a:fontRef>
                                            </wps:style>
                                            <wps:txbx>
                                              <w:txbxContent>
                                                <w:p w14:paraId="5382245B" w14:textId="77777777" w:rsidR="00947E8D" w:rsidRPr="00CC2FFC" w:rsidRDefault="00947E8D" w:rsidP="00947E8D">
                                                  <w:pPr>
                                                    <w:rPr>
                                                      <w:rFonts w:ascii="Times New Roman" w:hAnsi="Times New Roman" w:cs="Times New Roman"/>
                                                      <w:sz w:val="22"/>
                                                      <w:szCs w:val="22"/>
                                                    </w:rPr>
                                                  </w:pPr>
                                                  <w:r w:rsidRPr="00CC2FFC">
                                                    <w:rPr>
                                                      <w:rFonts w:ascii="Times New Roman" w:hAnsi="Times New Roman" w:cs="Times New Roman"/>
                                                      <w:sz w:val="22"/>
                                                      <w:szCs w:val="22"/>
                                                    </w:rPr>
                                                    <w:t>-0.13**</w:t>
                                                  </w:r>
                                                </w:p>
                                              </w:txbxContent>
                                            </wps:txbx>
    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    <a:prstTxWarp prst="textNoShape">
                                                <a:avLst/>
                                              </a:prstTxWarp>
                                              <a:noAutofit/>
                                            </wps:bodyPr>
                                          </wps:wsp>
                                        </wpg:grpSp>
                                      </wpg:grpSp>
                                    </wpg:grpSp>
                                  </wpg:grpSp>
                                </wpg:grpSp>
                              </wpg:grpSp>
                            </wpg:grpSp>
                          </wpg:grpSp>
                          <wps:wsp>
                            <wps:cNvPr id="399" name="Text Box 399"/>
                            <wps:cNvSpPr txBox="1"/>
                            <wps:spPr>
                              <a:xfrm>
                                <a:off x="2302510" y="4343400"/>
                                <a:ext cx="617870" cy="25289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 cmpd="sng">
                                <a:solidFill>
                                  <a:schemeClr val="tx1"/>
                                </a:solidFill>
                              </a:ln>
                              <a:effectLst/>
                              <a:extLst>
                                <a:ext uri="{C572A759-6A51-4108-AA02-DFA0A04FC94B}">
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2B99F6F" w14:textId="77777777" w:rsidR="00947E8D" w:rsidRPr="00CC2FFC" w:rsidRDefault="00947E8D" w:rsidP="00947E8D">
                                  <w:pPr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CC2FFC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0.14*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00" name="Text Box 400"/>
                            <wps:cNvSpPr txBox="1"/>
                            <wps:spPr>
                              <a:xfrm>
                                <a:off x="1159510" y="4686300"/>
                                <a:ext cx="538090" cy="25289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 cmpd="sng">
                                <a:solidFill>
                                  <a:schemeClr val="tx1"/>
                                </a:solidFill>
                              </a:ln>
                              <a:effectLst/>
                              <a:extLst>
                                <a:ext uri="{C572A759-6A51-4108-AA02-DFA0A04FC94B}">
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6264023" w14:textId="77777777" w:rsidR="00947E8D" w:rsidRPr="00CC2FFC" w:rsidRDefault="00947E8D" w:rsidP="00947E8D">
                                  <w:pPr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CC2FFC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0.16</w:t>
                                  </w:r>
                                  <w:r w:rsidRPr="00CC2FFC">
                                    <w:rPr>
                                      <w:rFonts w:ascii="Times New Roman" w:eastAsia="Times New Roman" w:hAnsi="Times New Roman" w:cs="Times New Roman"/>
                                      <w:color w:val="222222"/>
                                      <w:sz w:val="22"/>
                                      <w:szCs w:val="22"/>
                                      <w:shd w:val="clear" w:color="auto" w:fill="F9F9F9"/>
                                    </w:rPr>
                                    <w:t>•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401" name="Text Box 401"/>
                          <wps:cNvSpPr txBox="1"/>
                          <wps:spPr>
                            <a:xfrm>
                              <a:off x="2829560" y="2843530"/>
                              <a:ext cx="537650" cy="25273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3175" cmpd="sng">
                              <a:solidFill>
                                <a:schemeClr val="tx1"/>
                              </a:solidFill>
                            </a:ln>
                            <a:effectLst/>
                            <a:extLst>
                              <a:ext uri="{C572A759-6A51-4108-AA02-DFA0A04FC94B}">
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4775E3F" w14:textId="77777777" w:rsidR="00947E8D" w:rsidRPr="00CC2FFC" w:rsidRDefault="00947E8D" w:rsidP="00947E8D">
                                <w:pPr>
                                  <w:rPr>
                                    <w:rFonts w:ascii="Times New Roman" w:hAnsi="Times New Roman" w:cs="Times New Roman"/>
                                    <w:sz w:val="22"/>
                                    <w:szCs w:val="22"/>
                                  </w:rPr>
                                </w:pPr>
                                <w:r w:rsidRPr="00CC2FFC">
                                  <w:rPr>
                                    <w:rFonts w:ascii="Times New Roman" w:hAnsi="Times New Roman" w:cs="Times New Roman"/>
                                    <w:sz w:val="22"/>
                                    <w:szCs w:val="22"/>
                                  </w:rPr>
                                  <w:t>0.70</w:t>
                                </w:r>
                                <w:r w:rsidRPr="00CC2FFC">
                                  <w:rPr>
                                    <w:rFonts w:ascii="Times New Roman" w:eastAsia="Times New Roman" w:hAnsi="Times New Roman" w:cs="Times New Roman"/>
                                    <w:color w:val="222222"/>
                                    <w:sz w:val="22"/>
                                    <w:szCs w:val="22"/>
                                    <w:shd w:val="clear" w:color="auto" w:fill="F9F9F9"/>
                                  </w:rPr>
                                  <w:t>•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02" name="Text Box 402"/>
                          <wps:cNvSpPr txBox="1"/>
                          <wps:spPr>
                            <a:xfrm>
                              <a:off x="2143760" y="2833370"/>
                              <a:ext cx="537650" cy="25273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3175" cmpd="sng">
                              <a:solidFill>
                                <a:schemeClr val="tx1"/>
                              </a:solidFill>
                            </a:ln>
                            <a:effectLst/>
                            <a:extLst>
                              <a:ext uri="{C572A759-6A51-4108-AA02-DFA0A04FC94B}">
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267876E" w14:textId="77777777" w:rsidR="00947E8D" w:rsidRPr="00CC2FFC" w:rsidRDefault="00947E8D" w:rsidP="00947E8D">
                                <w:pPr>
                                  <w:rPr>
                                    <w:rFonts w:ascii="Times New Roman" w:hAnsi="Times New Roman" w:cs="Times New Roman"/>
                                    <w:sz w:val="22"/>
                                    <w:szCs w:val="22"/>
                                  </w:rPr>
                                </w:pPr>
                                <w:r w:rsidRPr="00CC2FFC">
                                  <w:rPr>
                                    <w:rFonts w:ascii="Times New Roman" w:hAnsi="Times New Roman" w:cs="Times New Roman"/>
                                    <w:sz w:val="22"/>
                                    <w:szCs w:val="22"/>
                                  </w:rPr>
                                  <w:t>0.05*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403" name="Text Box 403"/>
                        <wps:cNvSpPr txBox="1"/>
                        <wps:spPr>
                          <a:xfrm>
                            <a:off x="2416810" y="3796030"/>
                            <a:ext cx="683700" cy="25289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175" cmpd="sng">
                            <a:solidFill>
                              <a:schemeClr val="tx1"/>
                            </a:solidFill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8C35A0E" w14:textId="77777777" w:rsidR="00947E8D" w:rsidRPr="00CC2FFC" w:rsidRDefault="00947E8D" w:rsidP="00947E8D">
                              <w:pPr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CC2FFC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0.29**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4AF119D7" id="Group 331" o:spid="_x0000_s1256" style="position:absolute;left:0;text-align:left;margin-left:41.25pt;margin-top:5.35pt;width:433.3pt;height:388.9pt;z-index:251683840;mso-width-relative:margin" coordsize="55029,4939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">
                <v:line id="Straight Connector 332" o:spid="_x0000_s1257" style="position:absolute;flip:x;visibility:visible;mso-wrap-style:square" from="20739,24942" to="37884,3681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" strokecolor="black [3213]" strokeweight="2.25pt">
                  <v:stroke endarrow="open"/>
                </v:line>
                <v:group id="Group 333" o:spid="_x0000_s1258" style="position:absolute;width:55029;height:49390" coordsize="55029,493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">
                  <v:group id="Group 334" o:spid="_x0000_s1259" style="position:absolute;width:55029;height:49390" coordsize="55029,4939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">
                    <v:group id="Group 335" o:spid="_x0000_s1260" style="position:absolute;width:55029;height:48006" coordsize="55029,4800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">
                      <v:line id="Straight Connector 336" o:spid="_x0000_s1261" style="position:absolute;visibility:visible;mso-wrap-style:square" from="4737,38862" to="9309,3886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" strokecolor="black [3213]">
                        <v:stroke dashstyle="3 1" endarrow="open"/>
                      </v:line>
                      <v:group id="Group 337" o:spid="_x0000_s1262" style="position:absolute;width:55029;height:48006" coordsize="55029,4800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">
                        <v:line id="Straight Connector 338" o:spid="_x0000_s1263" style="position:absolute;flip:x;visibility:visible;mso-wrap-style:square" from="2444,44577" to="40218,4457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" strokecolor="black [3213]" strokeweight="2.25pt"/>
                        <v:line id="Straight Connector 339" o:spid="_x0000_s1264" style="position:absolute;flip:y;visibility:visible;mso-wrap-style:square" from="40170,41148" to="40170,4472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" strokecolor="black [3213]" strokeweight="2.25pt">
                          <v:stroke endarrow="open"/>
                        </v:line>
                        <v:group id="Group 340" o:spid="_x0000_s1265" style="position:absolute;width:55029;height:48006" coordsize="55029,4800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">
                          <v:line id="Straight Connector 341" o:spid="_x0000_s1266" style="position:absolute;flip:y;visibility:visible;mso-wrap-style:square" from="20739,38862" to="34412,3886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" strokecolor="black [3213]" strokeweight="2.25pt">
                            <v:stroke endarrow="open"/>
                          </v:line>
                          <v:group id="Group 342" o:spid="_x0000_s1267" style="position:absolute;width:55029;height:48006" coordsize="55029,4800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">
                            <v:shape id="Text Box 343" o:spid="_x0000_s1268" type="#_x0000_t202" style="position:absolute;left:9359;top:36576;width:11380;height:483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" filled="f" strokecolor="black [3213]" strokeweight=".25pt">
                              <v:textbox>
                                <w:txbxContent>
                                  <w:p w14:paraId="14D4ED0C" w14:textId="77777777" w:rsidR="00947E8D" w:rsidRPr="00CC2FFC" w:rsidRDefault="00947E8D" w:rsidP="00947E8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</w:pPr>
                                    <w:r w:rsidRPr="00CC2FFC"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  <w:t>Gross N mineralization</w:t>
                                    </w:r>
                                  </w:p>
                                </w:txbxContent>
                              </v:textbox>
                            </v:shape>
                            <v:group id="Group 344" o:spid="_x0000_s1269" style="position:absolute;width:55029;height:48006" coordsize="55029,4800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">
                              <v:line id="Straight Connector 345" o:spid="_x0000_s1270" style="position:absolute;flip:x;visibility:visible;mso-wrap-style:square" from="2451,8223" to="2451,4457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" strokecolor="black [3213]" strokeweight="2.25pt"/>
                              <v:group id="Group 346" o:spid="_x0000_s1271" style="position:absolute;width:55029;height:48006" coordsize="55029,4800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">
                                <v:shape id="Straight Arrow Connector 347" o:spid="_x0000_s1272" type="#_x0000_t32" style="position:absolute;left:29883;top:9880;width:6858;height:2591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" strokecolor="black [3213]" strokeweight="2.25pt">
                                  <v:stroke dashstyle="3 1" endarrow="open"/>
                                </v:shape>
                                <v:group id="Group 348" o:spid="_x0000_s1273" style="position:absolute;width:55029;height:48006" coordsize="55029,4800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">
                                  <v:line id="Straight Connector 349" o:spid="_x0000_s1274" style="position:absolute;visibility:visible;mso-wrap-style:square" from="50457,9144" to="50457,4800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" strokecolor="black [3213]" strokeweight="2.25pt"/>
                                  <v:line id="Straight Connector 350" o:spid="_x0000_s1275" style="position:absolute;flip:x;visibility:visible;mso-wrap-style:square" from="0,48006" to="50385,4800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" strokecolor="black [3213]" strokeweight="2.25pt"/>
                                  <v:group id="Group 351" o:spid="_x0000_s1276" style="position:absolute;left:165;width:54864;height:48006" coordsize="54864,4800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">
                                    <v:group id="Group 352" o:spid="_x0000_s1277" style="position:absolute;width:54864;height:48006" coordsize="54864,4800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">
                                      <v:group id="Group 353" o:spid="_x0000_s1278" style="position:absolute;left:6858;width:48006;height:22860" coordsize="48006,2286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">
                                        <v:line id="Straight Connector 354" o:spid="_x0000_s1279" style="position:absolute;visibility:visible;mso-wrap-style:square" from="47986,933" to="48006,2286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" strokecolor="black [3213]" strokeweight="2.25pt"/>
                                        <v:line id="Straight Connector 355" o:spid="_x0000_s1280" style="position:absolute;flip:x y;visibility:visible;mso-wrap-style:square" from="40811,22847" to="48006,2286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" strokecolor="black [3213]" strokeweight="2.25pt">
                                          <v:stroke endarrow="open"/>
                                        </v:line>
                                        <v:line id="Straight Connector 356" o:spid="_x0000_s1281" style="position:absolute;flip:x;visibility:visible;mso-wrap-style:square" from="0,1143" to="47853,114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" strokecolor="black [3213]" strokeweight="2.25pt"/>
                                        <v:shape id="Text Box 357" o:spid="_x0000_s1282" type="#_x0000_t202" style="position:absolute;left:28575;width:5040;height:254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" strokecolor="black [3213]" strokeweight=".25pt">
                                          <v:textbox>
                                            <w:txbxContent>
                                              <w:p w14:paraId="479699BC" w14:textId="77777777" w:rsidR="00947E8D" w:rsidRPr="00CC2FFC" w:rsidRDefault="00947E8D" w:rsidP="00947E8D">
                                                <w:pPr>
                                                  <w:rPr>
                                                    <w:rFonts w:ascii="Times New Roman" w:hAnsi="Times New Roman" w:cs="Times New Roman"/>
                                                    <w:sz w:val="22"/>
                                                    <w:szCs w:val="22"/>
                                                  </w:rPr>
                                                </w:pPr>
                                                <w:r w:rsidRPr="00CC2FFC">
                                                  <w:rPr>
                                                    <w:rFonts w:ascii="Times New Roman" w:hAnsi="Times New Roman" w:cs="Times New Roman"/>
                                                    <w:sz w:val="22"/>
                                                    <w:szCs w:val="22"/>
                                                  </w:rPr>
                                                  <w:t>0.05</w:t>
                                                </w:r>
                                                <w:r w:rsidRPr="00CC2FFC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color w:val="222222"/>
                                                    <w:sz w:val="22"/>
                                                    <w:szCs w:val="22"/>
                                                    <w:shd w:val="clear" w:color="auto" w:fill="F9F9F9"/>
                                                  </w:rPr>
                                                  <w:t>•</w:t>
                                                </w:r>
                                              </w:p>
                                            </w:txbxContent>
                                          </v:textbox>
                                        </v:shape>
                                        <v:line id="Straight Connector 358" o:spid="_x0000_s1283" style="position:absolute;visibility:visible;mso-wrap-style:square" from="0,996" to="19,45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" strokecolor="black [3213]" strokeweight="2.25pt"/>
                                      </v:group>
                                      <v:group id="Group 359" o:spid="_x0000_s1284" style="position:absolute;top:4572;width:52558;height:43434" coordsize="52558,4343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">
                                        <v:group id="Group 360" o:spid="_x0000_s1285" style="position:absolute;width:52558;height:36353" coordorigin="2731,5346" coordsize="51765,3614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">
                                          <v:shape id="Straight Arrow Connector 361" o:spid="_x0000_s1286" type="#_x0000_t32" style="position:absolute;left:54092;top:9753;width:0;height:29353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" strokecolor="black [3213]">
                                            <v:stroke dashstyle="3 1"/>
                                          </v:shape>
                                          <v:line id="Straight Connector 362" o:spid="_x0000_s1287" style="position:absolute;flip:x;visibility:visible;mso-wrap-style:square" from="47842,39012" to="54188,3901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" strokecolor="black [3213]">
                                            <v:stroke dashstyle="3 1" endarrow="open"/>
                                          </v:line>
                                          <v:group id="Group 363" o:spid="_x0000_s1288" style="position:absolute;left:4855;top:5346;width:49641;height:36148" coordorigin="283" coordsize="49641,3614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">
                                            <v:shape id="Text Box 364" o:spid="_x0000_s1289" type="#_x0000_t202" style="position:absolute;left:20815;width:10440;height:465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" filled="f" strokecolor="black [3213]" strokeweight=".25pt">
                                              <v:textbox>
                                                <w:txbxContent>
                                                  <w:p w14:paraId="779499DC" w14:textId="77777777" w:rsidR="00947E8D" w:rsidRPr="00CC2FFC" w:rsidRDefault="00947E8D" w:rsidP="00947E8D">
                                                    <w:pPr>
                                                      <w:jc w:val="center"/>
                                                      <w:rPr>
                                                        <w:rFonts w:ascii="Times New Roman" w:hAnsi="Times New Roman" w:cs="Times New Roman"/>
                                                        <w:sz w:val="22"/>
                                                        <w:szCs w:val="22"/>
                                                      </w:rPr>
                                                    </w:pPr>
                                                    <w:r w:rsidRPr="00CC2FFC">
                                                      <w:rPr>
                                                        <w:rFonts w:ascii="Times New Roman" w:hAnsi="Times New Roman" w:cs="Times New Roman"/>
                                                        <w:sz w:val="22"/>
                                                        <w:szCs w:val="22"/>
                                                      </w:rPr>
                                                      <w:t>Plant species richness</w:t>
                                                    </w:r>
                                                  </w:p>
                                                </w:txbxContent>
                                              </v:textbox>
                                            </v:shape>
                                            <v:shape id="Text Box 365" o:spid="_x0000_s1290" type="#_x0000_t202" style="position:absolute;left:31957;top:31366;width:11392;height:47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" filled="f" strokecolor="black [3213]" strokeweight=".25pt">
                                              <v:textbox>
                                                <w:txbxContent>
                                                  <w:p w14:paraId="1ADF8196" w14:textId="77777777" w:rsidR="00947E8D" w:rsidRPr="00CC2FFC" w:rsidRDefault="00947E8D" w:rsidP="00947E8D">
                                                    <w:pPr>
                                                      <w:jc w:val="center"/>
                                                      <w:rPr>
                                                        <w:rFonts w:ascii="Times New Roman" w:hAnsi="Times New Roman" w:cs="Times New Roman"/>
                                                        <w:sz w:val="22"/>
                                                        <w:szCs w:val="22"/>
                                                      </w:rPr>
                                                    </w:pPr>
                                                    <w:r w:rsidRPr="00CC2FFC">
                                                      <w:rPr>
                                                        <w:rFonts w:ascii="Times New Roman" w:hAnsi="Times New Roman" w:cs="Times New Roman"/>
                                                        <w:sz w:val="22"/>
                                                        <w:szCs w:val="22"/>
                                                      </w:rPr>
                                                      <w:t>Microbial NH</w:t>
                                                    </w:r>
                                                    <w:r w:rsidRPr="00CC2FFC">
                                                      <w:rPr>
                                                        <w:rFonts w:ascii="Times New Roman" w:hAnsi="Times New Roman" w:cs="Times New Roman"/>
                                                        <w:sz w:val="22"/>
                                                        <w:szCs w:val="22"/>
                                                        <w:vertAlign w:val="subscript"/>
                                                      </w:rPr>
                                                      <w:t>4</w:t>
                                                    </w:r>
                                                    <w:r w:rsidRPr="00CC2FFC">
                                                      <w:rPr>
                                                        <w:rFonts w:ascii="Times New Roman" w:hAnsi="Times New Roman" w:cs="Times New Roman"/>
                                                        <w:sz w:val="22"/>
                                                        <w:szCs w:val="22"/>
                                                        <w:vertAlign w:val="superscript"/>
                                                      </w:rPr>
                                                      <w:t>+</w:t>
                                                    </w:r>
                                                    <w:r w:rsidRPr="00CC2FFC">
                                                      <w:rPr>
                                                        <w:rFonts w:ascii="Times New Roman" w:hAnsi="Times New Roman" w:cs="Times New Roman"/>
                                                        <w:sz w:val="22"/>
                                                        <w:szCs w:val="22"/>
                                                      </w:rPr>
                                                      <w:t xml:space="preserve"> Consumption</w:t>
                                                    </w:r>
                                                  </w:p>
                                                </w:txbxContent>
                                              </v:textbox>
                                            </v:shape>
                                            <v:shape id="Straight Arrow Connector 366" o:spid="_x0000_s1291" type="#_x0000_t32" style="position:absolute;left:7966;top:3270;width:0;height:11455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" strokecolor="black [3213]" strokeweight="2pt">
                                              <v:stroke dashstyle="3 1" startarrow="open"/>
                                            </v:shape>
                                            <v:shape id="Text Box 367" o:spid="_x0000_s1292" type="#_x0000_t202" style="position:absolute;left:283;top:228;width:8999;height:284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" filled="f" strokecolor="black [3213]" strokeweight=".25pt">
                                              <v:textbox>
                                                <w:txbxContent>
                                                  <w:p w14:paraId="0B7B2A4B" w14:textId="77777777" w:rsidR="00947E8D" w:rsidRPr="00CC2FFC" w:rsidRDefault="00947E8D" w:rsidP="00947E8D">
                                                    <w:pPr>
                                                      <w:jc w:val="center"/>
                                                      <w:rPr>
                                                        <w:rFonts w:ascii="Times New Roman" w:hAnsi="Times New Roman" w:cs="Times New Roman"/>
                                                        <w:sz w:val="22"/>
                                                        <w:szCs w:val="22"/>
                                                      </w:rPr>
                                                    </w:pPr>
                                                    <w:r w:rsidRPr="00CC2FFC">
                                                      <w:rPr>
                                                        <w:rFonts w:ascii="Times New Roman" w:hAnsi="Times New Roman" w:cs="Times New Roman"/>
                                                        <w:sz w:val="22"/>
                                                        <w:szCs w:val="22"/>
                                                      </w:rPr>
                                                      <w:t>Legumes</w:t>
                                                    </w:r>
                                                  </w:p>
                                                </w:txbxContent>
                                              </v:textbox>
                                            </v:shape>
                                            <v:shape id="Text Box 368" o:spid="_x0000_s1293" type="#_x0000_t202" style="position:absolute;left:40757;top:992;width:9167;height:284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" filled="f" strokecolor="black [3213]" strokeweight=".25pt">
                                              <v:textbox>
                                                <w:txbxContent>
                                                  <w:p w14:paraId="0F1227B6" w14:textId="77777777" w:rsidR="00947E8D" w:rsidRPr="00CC2FFC" w:rsidRDefault="00947E8D" w:rsidP="00947E8D">
                                                    <w:pPr>
                                                      <w:jc w:val="center"/>
                                                      <w:rPr>
                                                        <w:rFonts w:ascii="Times New Roman" w:hAnsi="Times New Roman" w:cs="Times New Roman"/>
                                                        <w:sz w:val="22"/>
                                                        <w:szCs w:val="22"/>
                                                      </w:rPr>
                                                    </w:pPr>
                                                    <w:r w:rsidRPr="00CC2FFC">
                                                      <w:rPr>
                                                        <w:rFonts w:ascii="Times New Roman" w:hAnsi="Times New Roman" w:cs="Times New Roman"/>
                                                        <w:sz w:val="22"/>
                                                        <w:szCs w:val="22"/>
                                                      </w:rPr>
                                                      <w:t>Small herbs</w:t>
                                                    </w:r>
                                                  </w:p>
                                                </w:txbxContent>
                                              </v:textbox>
                                            </v:shape>
                                            <v:group id="Group 369" o:spid="_x0000_s1294" style="position:absolute;left:9434;top:654;width:11284;height:2514" coordorigin="-852" coordsize="11283,251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">
                                              <v:shape id="Straight Arrow Connector 370" o:spid="_x0000_s1295" type="#_x0000_t32" style="position:absolute;left:-852;top:1149;width:11283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" strokecolor="black [3213]" strokeweight="2.25pt">
                                                <v:stroke startarrow="open" endarrow="open"/>
                                              </v:shape>
                                              <v:shape id="Text Box 371" o:spid="_x0000_s1296" type="#_x0000_t202" style="position:absolute;left:2961;width:5007;height:251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" strokecolor="black [3213]" strokeweight=".25pt">
                                                <v:textbox>
                                                  <w:txbxContent>
                                                    <w:p w14:paraId="468A27E4" w14:textId="77777777" w:rsidR="00947E8D" w:rsidRPr="00CC2FFC" w:rsidRDefault="00947E8D" w:rsidP="00947E8D">
                                                      <w:pPr>
                                                        <w:rPr>
                                                          <w:rFonts w:ascii="Times New Roman" w:hAnsi="Times New Roman" w:cs="Times New Roman"/>
                                                          <w:sz w:val="22"/>
                                                          <w:szCs w:val="22"/>
                                                        </w:rPr>
                                                      </w:pPr>
                                                      <w:r w:rsidRPr="00CC2FFC">
                                                        <w:rPr>
                                                          <w:rFonts w:ascii="Times New Roman" w:hAnsi="Times New Roman" w:cs="Times New Roman"/>
                                                          <w:sz w:val="22"/>
                                                          <w:szCs w:val="22"/>
                                                        </w:rPr>
                                                        <w:t>0.06</w:t>
                                                      </w:r>
                                                      <w:r w:rsidRPr="00CC2FFC">
                                                        <w:rPr>
                                                          <w:rFonts w:ascii="Times New Roman" w:eastAsia="Times New Roman" w:hAnsi="Times New Roman" w:cs="Times New Roman"/>
                                                          <w:color w:val="222222"/>
                                                          <w:sz w:val="22"/>
                                                          <w:szCs w:val="22"/>
                                                          <w:shd w:val="clear" w:color="auto" w:fill="F9F9F9"/>
                                                        </w:rPr>
                                                        <w:t>•</w:t>
                                                      </w:r>
                                                    </w:p>
                                                  </w:txbxContent>
                                                </v:textbox>
                                              </v:shape>
                                            </v:group>
                                            <v:shape id="Text Box 372" o:spid="_x0000_s1297" type="#_x0000_t202" style="position:absolute;left:35067;top:15148;width:9975;height:46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" filled="f" strokecolor="black [3213]" strokeweight=".25pt">
                                              <v:textbox>
                                                <w:txbxContent>
                                                  <w:p w14:paraId="3D292733" w14:textId="77777777" w:rsidR="00947E8D" w:rsidRPr="00CC2FFC" w:rsidRDefault="00947E8D" w:rsidP="00947E8D">
                                                    <w:pPr>
                                                      <w:jc w:val="center"/>
                                                      <w:rPr>
                                                        <w:rFonts w:ascii="Times New Roman" w:hAnsi="Times New Roman" w:cs="Times New Roman"/>
                                                        <w:sz w:val="22"/>
                                                        <w:szCs w:val="22"/>
                                                      </w:rPr>
                                                    </w:pPr>
                                                    <w:r w:rsidRPr="00CC2FFC">
                                                      <w:rPr>
                                                        <w:rFonts w:ascii="Times New Roman" w:hAnsi="Times New Roman" w:cs="Times New Roman"/>
                                                        <w:sz w:val="22"/>
                                                        <w:szCs w:val="22"/>
                                                      </w:rPr>
                                                      <w:t xml:space="preserve">Microbial biomass C </w:t>
                                                    </w:r>
                                                  </w:p>
                                                </w:txbxContent>
                                              </v:textbox>
                                            </v:shape>
                                            <v:shape id="Text Box 373" o:spid="_x0000_s1298" type="#_x0000_t202" style="position:absolute;left:5324;top:15203;width:10796;height:466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" filled="f" strokecolor="black [3213]" strokeweight=".25pt">
                                              <v:textbox>
                                                <w:txbxContent>
                                                  <w:p w14:paraId="6ED1B367" w14:textId="77777777" w:rsidR="00947E8D" w:rsidRPr="00CC2FFC" w:rsidRDefault="00947E8D" w:rsidP="00947E8D">
                                                    <w:pPr>
                                                      <w:jc w:val="center"/>
                                                      <w:rPr>
                                                        <w:rFonts w:ascii="Times New Roman" w:hAnsi="Times New Roman" w:cs="Times New Roman"/>
                                                        <w:sz w:val="22"/>
                                                        <w:szCs w:val="22"/>
                                                      </w:rPr>
                                                    </w:pPr>
                                                    <w:r w:rsidRPr="00CC2FFC">
                                                      <w:rPr>
                                                        <w:rFonts w:ascii="Times New Roman" w:hAnsi="Times New Roman" w:cs="Times New Roman"/>
                                                        <w:sz w:val="22"/>
                                                        <w:szCs w:val="22"/>
                                                      </w:rPr>
                                                      <w:t>Root C:N ratio</w:t>
                                                    </w:r>
                                                  </w:p>
                                                </w:txbxContent>
                                              </v:textbox>
                                            </v:shape>
                                            <v:shape id="Straight Arrow Connector 374" o:spid="_x0000_s1299" type="#_x0000_t32" style="position:absolute;left:31608;top:2123;width:8814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" strokecolor="black [3213]">
                                              <v:stroke startarrow="open" endarrow="open"/>
                                            </v:shape>
                                            <v:group id="Group 375" o:spid="_x0000_s1300" style="position:absolute;left:11430;top:4995;width:9150;height:10086" coordorigin="2286,55" coordsize="9150,1008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">
                                              <v:shape id="Straight Arrow Connector 376" o:spid="_x0000_s1301" type="#_x0000_t32" style="position:absolute;left:2286;top:55;width:9150;height:10085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" strokecolor="black [3213]" strokeweight="2.25pt">
                                                <v:stroke endarrow="open"/>
                                              </v:shape>
                                              <v:shape id="Text Box 377" o:spid="_x0000_s1302" type="#_x0000_t202" style="position:absolute;left:3512;top:3429;width:6382;height:251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" strokecolor="black [3213]" strokeweight=".25pt">
                                                <v:textbox>
                                                  <w:txbxContent>
                                                    <w:p w14:paraId="7DDC7B7D" w14:textId="77777777" w:rsidR="00947E8D" w:rsidRPr="00CC2FFC" w:rsidRDefault="00947E8D" w:rsidP="00947E8D">
                                                      <w:pPr>
                                                        <w:rPr>
                                                          <w:rFonts w:ascii="Times New Roman" w:hAnsi="Times New Roman" w:cs="Times New Roman"/>
                                                          <w:sz w:val="22"/>
                                                          <w:szCs w:val="22"/>
                                                        </w:rPr>
                                                      </w:pPr>
                                                      <w:r w:rsidRPr="00CC2FFC">
                                                        <w:rPr>
                                                          <w:rFonts w:ascii="Times New Roman" w:hAnsi="Times New Roman" w:cs="Times New Roman"/>
                                                          <w:sz w:val="22"/>
                                                          <w:szCs w:val="22"/>
                                                        </w:rPr>
                                                        <w:t>0.63***</w:t>
                                                      </w:r>
                                                    </w:p>
                                                  </w:txbxContent>
                                                </v:textbox>
                                              </v:shape>
                                            </v:group>
                                            <v:group id="Group 378" o:spid="_x0000_s1303" style="position:absolute;left:30961;top:5396;width:6841;height:9378" coordorigin="-2185,456" coordsize="6841,937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">
                                              <v:shape id="Straight Arrow Connector 379" o:spid="_x0000_s1304" type="#_x0000_t32" style="position:absolute;left:-2185;top:456;width:6840;height:937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" strokecolor="black [3213]" strokeweight="2.25pt">
                                                <v:stroke endarrow="open"/>
                                              </v:shape>
                                              <v:shape id="Text Box 380" o:spid="_x0000_s1305" type="#_x0000_t202" style="position:absolute;left:-1189;top:3200;width:5746;height:251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" strokecolor="black [3213]" strokeweight=".25pt">
                                                <v:textbox>
                                                  <w:txbxContent>
                                                    <w:p w14:paraId="0E7A5B08" w14:textId="77777777" w:rsidR="00947E8D" w:rsidRPr="00CC2FFC" w:rsidRDefault="00947E8D" w:rsidP="00947E8D">
                                                      <w:pPr>
                                                        <w:rPr>
                                                          <w:rFonts w:ascii="Times New Roman" w:hAnsi="Times New Roman" w:cs="Times New Roman"/>
                                                          <w:sz w:val="22"/>
                                                          <w:szCs w:val="22"/>
                                                        </w:rPr>
                                                      </w:pPr>
                                                      <w:r w:rsidRPr="00CC2FFC">
                                                        <w:rPr>
                                                          <w:rFonts w:ascii="Times New Roman" w:hAnsi="Times New Roman" w:cs="Times New Roman"/>
                                                          <w:sz w:val="22"/>
                                                          <w:szCs w:val="22"/>
                                                        </w:rPr>
                                                        <w:t>0.09**</w:t>
                                                      </w:r>
                                                    </w:p>
                                                  </w:txbxContent>
                                                </v:textbox>
                                              </v:shape>
                                            </v:group>
                                            <v:shape id="Text Box 381" o:spid="_x0000_s1306" type="#_x0000_t202" style="position:absolute;left:3841;top:6756;width:7091;height:251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" strokecolor="black [3213]" strokeweight=".25pt">
                                              <v:textbox>
                                                <w:txbxContent>
                                                  <w:p w14:paraId="0702F5AF" w14:textId="77777777" w:rsidR="00947E8D" w:rsidRPr="00CC2FFC" w:rsidRDefault="00947E8D" w:rsidP="00947E8D">
                                                    <w:pPr>
                                                      <w:rPr>
                                                        <w:rFonts w:ascii="Times New Roman" w:hAnsi="Times New Roman" w:cs="Times New Roman"/>
                                                        <w:sz w:val="22"/>
                                                        <w:szCs w:val="22"/>
                                                      </w:rPr>
                                                    </w:pPr>
                                                    <w:r w:rsidRPr="00CC2FFC">
                                                      <w:rPr>
                                                        <w:rFonts w:ascii="Times New Roman" w:hAnsi="Times New Roman" w:cs="Times New Roman"/>
                                                        <w:sz w:val="22"/>
                                                        <w:szCs w:val="22"/>
                                                      </w:rPr>
                                                      <w:t>-1.11***</w:t>
                                                    </w:r>
                                                  </w:p>
                                                </w:txbxContent>
                                              </v:textbox>
                                            </v:shape>
                                            <v:group id="Group 382" o:spid="_x0000_s1307" style="position:absolute;left:14965;top:5386;width:8948;height:26131" coordorigin="-8021,-696" coordsize="8948,261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">
                                              <v:shape id="Straight Arrow Connector 383" o:spid="_x0000_s1308" type="#_x0000_t32" style="position:absolute;left:-8021;top:-696;width:8003;height:26130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" strokecolor="black [3213]" strokeweight="2.25pt">
                                                <v:stroke dashstyle="3 1" endarrow="open"/>
                                              </v:shape>
                                              <v:shape id="Text Box 384" o:spid="_x0000_s1309" type="#_x0000_t202" style="position:absolute;left:-4746;top:6418;width:5672;height:251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" strokecolor="black [3213]" strokeweight=".25pt">
                                                <v:textbox>
                                                  <w:txbxContent>
                                                    <w:p w14:paraId="179801C2" w14:textId="77777777" w:rsidR="00947E8D" w:rsidRPr="00CC2FFC" w:rsidRDefault="00947E8D" w:rsidP="00947E8D">
                                                      <w:pPr>
                                                        <w:rPr>
                                                          <w:rFonts w:ascii="Times New Roman" w:hAnsi="Times New Roman" w:cs="Times New Roman"/>
                                                          <w:sz w:val="22"/>
                                                          <w:szCs w:val="22"/>
                                                        </w:rPr>
                                                      </w:pPr>
                                                      <w:r w:rsidRPr="00CC2FFC">
                                                        <w:rPr>
                                                          <w:rFonts w:ascii="Times New Roman" w:hAnsi="Times New Roman" w:cs="Times New Roman"/>
                                                          <w:sz w:val="22"/>
                                                          <w:szCs w:val="22"/>
                                                        </w:rPr>
                                                        <w:t>-0.22*</w:t>
                                                      </w:r>
                                                    </w:p>
                                                  </w:txbxContent>
                                                </v:textbox>
                                              </v:shape>
                                            </v:group>
                                            <v:group id="Group 385" o:spid="_x0000_s1310" style="position:absolute;left:7175;top:20096;width:5673;height:11455" coordorigin="-1968,-2718" coordsize="5673,1145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">
                                              <v:line id="Straight Connector 386" o:spid="_x0000_s1311" style="position:absolute;visibility:visible;mso-wrap-style:square" from="1098,-2718" to="1098,873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" strokecolor="black [3213]" strokeweight="2.25pt">
                                                <v:stroke dashstyle="3 1" endarrow="open"/>
                                              </v:line>
                                              <v:shape id="Text Box 387" o:spid="_x0000_s1312" type="#_x0000_t202" style="position:absolute;left:-1968;top:1372;width:5672;height:251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" strokecolor="black [3213]" strokeweight=".25pt">
                                                <v:textbox>
                                                  <w:txbxContent>
                                                    <w:p w14:paraId="3D883862" w14:textId="77777777" w:rsidR="00947E8D" w:rsidRPr="00CC2FFC" w:rsidRDefault="00947E8D" w:rsidP="00947E8D">
                                                      <w:pPr>
                                                        <w:rPr>
                                                          <w:rFonts w:ascii="Times New Roman" w:hAnsi="Times New Roman" w:cs="Times New Roman"/>
                                                          <w:sz w:val="22"/>
                                                          <w:szCs w:val="22"/>
                                                        </w:rPr>
                                                      </w:pPr>
                                                      <w:r w:rsidRPr="00CC2FFC">
                                                        <w:rPr>
                                                          <w:rFonts w:ascii="Times New Roman" w:hAnsi="Times New Roman" w:cs="Times New Roman"/>
                                                          <w:sz w:val="22"/>
                                                          <w:szCs w:val="22"/>
                                                        </w:rPr>
                                                        <w:t>-0.11</w:t>
                                                      </w:r>
                                                      <w:r w:rsidRPr="00CC2FFC">
                                                        <w:rPr>
                                                          <w:rFonts w:ascii="Times New Roman" w:eastAsia="Times New Roman" w:hAnsi="Times New Roman" w:cs="Times New Roman"/>
                                                          <w:color w:val="222222"/>
                                                          <w:sz w:val="22"/>
                                                          <w:szCs w:val="22"/>
                                                          <w:shd w:val="clear" w:color="auto" w:fill="F9F9F9"/>
                                                        </w:rPr>
                                                        <w:t>•</w:t>
                                                      </w:r>
                                                    </w:p>
                                                  </w:txbxContent>
                                                </v:textbox>
                                              </v:shape>
                                            </v:group>
                                            <v:group id="Group 388" o:spid="_x0000_s1313" style="position:absolute;left:38121;top:20318;width:5284;height:10739" coordorigin="6117,-1862" coordsize="5284,1073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">
                                              <v:line id="Straight Connector 389" o:spid="_x0000_s1314" style="position:absolute;flip:x;visibility:visible;mso-wrap-style:square" from="8114,-1862" to="8114,887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" strokecolor="black [3213]" strokeweight="2.25pt">
                                                <v:stroke endarrow="open"/>
                                              </v:line>
                                              <v:shape id="Text Box 390" o:spid="_x0000_s1315" type="#_x0000_t202" style="position:absolute;left:6117;top:1072;width:5284;height:251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" strokecolor="black [3213]" strokeweight=".25pt">
                                                <v:textbox>
                                                  <w:txbxContent>
                                                    <w:p w14:paraId="2DE7D754" w14:textId="77777777" w:rsidR="00947E8D" w:rsidRPr="00CC2FFC" w:rsidRDefault="00947E8D" w:rsidP="00947E8D">
                                                      <w:pPr>
                                                        <w:rPr>
                                                          <w:rFonts w:ascii="Times New Roman" w:hAnsi="Times New Roman" w:cs="Times New Roman"/>
                                                          <w:sz w:val="22"/>
                                                          <w:szCs w:val="22"/>
                                                        </w:rPr>
                                                      </w:pPr>
                                                      <w:r w:rsidRPr="00CC2FFC">
                                                        <w:rPr>
                                                          <w:rFonts w:ascii="Times New Roman" w:hAnsi="Times New Roman" w:cs="Times New Roman"/>
                                                          <w:sz w:val="22"/>
                                                          <w:szCs w:val="22"/>
                                                        </w:rPr>
                                                        <w:t>0.27*</w:t>
                                                      </w:r>
                                                    </w:p>
                                                  </w:txbxContent>
                                                </v:textbox>
                                              </v:shape>
                                            </v:group>
                                            <v:group id="Group 391" o:spid="_x0000_s1316" style="position:absolute;left:39978;top:4256;width:5673;height:10379" coordorigin="-4598,-683" coordsize="5673,103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">
                                              <v:shape id="Straight Arrow Connector 392" o:spid="_x0000_s1317" type="#_x0000_t32" style="position:absolute;left:-2311;top:-683;width:0;height:10378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" strokecolor="black [3213]" strokeweight="2.25pt">
                                                <v:stroke endarrow="open"/>
                                              </v:shape>
                                              <v:shape id="Text Box 393" o:spid="_x0000_s1318" type="#_x0000_t202" style="position:absolute;left:-4598;top:1815;width:5672;height:251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" strokecolor="black [3213]" strokeweight=".25pt">
                                                <v:textbox>
                                                  <w:txbxContent>
                                                    <w:p w14:paraId="323C6F2F" w14:textId="77777777" w:rsidR="00947E8D" w:rsidRPr="00CC2FFC" w:rsidRDefault="00947E8D" w:rsidP="00947E8D">
                                                      <w:pPr>
                                                        <w:rPr>
                                                          <w:rFonts w:ascii="Times New Roman" w:hAnsi="Times New Roman" w:cs="Times New Roman"/>
                                                          <w:sz w:val="22"/>
                                                          <w:szCs w:val="22"/>
                                                        </w:rPr>
                                                      </w:pPr>
                                                      <w:r w:rsidRPr="00CC2FFC">
                                                        <w:rPr>
                                                          <w:rFonts w:ascii="Times New Roman" w:hAnsi="Times New Roman" w:cs="Times New Roman"/>
                                                          <w:sz w:val="22"/>
                                                          <w:szCs w:val="22"/>
                                                        </w:rPr>
                                                        <w:t>0.07*</w:t>
                                                      </w:r>
                                                    </w:p>
                                                  </w:txbxContent>
                                                </v:textbox>
                                              </v:shape>
                                            </v:group>
                                          </v:group>
                                          <v:line id="Straight Connector 394" o:spid="_x0000_s1319" style="position:absolute;flip:x;visibility:visible;mso-wrap-style:square" from="7136,8876" to="7143,3930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" strokecolor="black [3213]">
                                            <v:stroke dashstyle="3 1"/>
                                          </v:line>
                                          <v:line id="Straight Connector 395" o:spid="_x0000_s1320" style="position:absolute;flip:y;visibility:visible;mso-wrap-style:square" from="2731,23392" to="9857,2339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" strokecolor="black [3213]" strokeweight="2.25pt">
                                            <v:stroke endarrow="open"/>
                                          </v:line>
                                        </v:group>
                                        <v:line id="Straight Connector 396" o:spid="_x0000_s1321" style="position:absolute;visibility:visible;mso-wrap-style:square" from="0,18288" to="0,4343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" strokecolor="black [3213]" strokeweight="2.25pt"/>
                                      </v:group>
                                      <v:line id="Straight Connector 397" o:spid="_x0000_s1322" style="position:absolute;visibility:visible;mso-wrap-style:square" from="18288,25165" to="34126,3657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" strokecolor="black [3213]" strokeweight="2.25pt">
                                        <v:stroke dashstyle="3 1" endarrow="open"/>
                                      </v:line>
                                    </v:group>
                                    <v:shape id="Text Box 398" o:spid="_x0000_s1323" type="#_x0000_t202" style="position:absolute;left:29718;top:17145;width:6480;height:252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" strokecolor="black [3213]" strokeweight=".25pt">
                                      <v:textbox>
                                        <w:txbxContent>
                                          <w:p w14:paraId="5382245B" w14:textId="77777777" w:rsidR="00947E8D" w:rsidRPr="00CC2FFC" w:rsidRDefault="00947E8D" w:rsidP="00947E8D">
                                            <w:pPr>
                                              <w:rPr>
                                                <w:rFonts w:ascii="Times New Roman" w:hAnsi="Times New Roman" w:cs="Times New Roman"/>
                                                <w:sz w:val="22"/>
                                                <w:szCs w:val="22"/>
                                              </w:rPr>
                                            </w:pPr>
                                            <w:r w:rsidRPr="00CC2FFC">
                                              <w:rPr>
                                                <w:rFonts w:ascii="Times New Roman" w:hAnsi="Times New Roman" w:cs="Times New Roman"/>
                                                <w:sz w:val="22"/>
                                                <w:szCs w:val="22"/>
                                              </w:rPr>
                                              <w:t>-0.13**</w:t>
                                            </w:r>
                                          </w:p>
                                        </w:txbxContent>
                                      </v:textbox>
                                    </v:shape>
                                  </v:group>
                                </v:group>
                              </v:group>
                            </v:group>
                          </v:group>
                        </v:group>
                      </v:group>
                    </v:group>
                    <v:shape id="Text Box 399" o:spid="_x0000_s1324" type="#_x0000_t202" style="position:absolute;left:23025;top:43434;width:6178;height:252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" strokecolor="black [3213]" strokeweight=".25pt">
                      <v:textbox>
                        <w:txbxContent>
                          <w:p w14:paraId="42B99F6F" w14:textId="77777777" w:rsidR="00947E8D" w:rsidRPr="00CC2FFC" w:rsidRDefault="00947E8D" w:rsidP="00947E8D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CC2FFC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0.14**</w:t>
                            </w:r>
                          </w:p>
                        </w:txbxContent>
                      </v:textbox>
                    </v:shape>
                    <v:shape id="Text Box 400" o:spid="_x0000_s1325" type="#_x0000_t202" style="position:absolute;left:11595;top:46863;width:5381;height:252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" strokecolor="black [3213]" strokeweight=".25pt">
                      <v:textbox>
                        <w:txbxContent>
                          <w:p w14:paraId="66264023" w14:textId="77777777" w:rsidR="00947E8D" w:rsidRPr="00CC2FFC" w:rsidRDefault="00947E8D" w:rsidP="00947E8D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CC2FFC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0.16</w:t>
                            </w:r>
                            <w:r w:rsidRPr="00CC2FFC">
                              <w:rPr>
                                <w:rFonts w:ascii="Times New Roman" w:eastAsia="Times New Roman" w:hAnsi="Times New Roman" w:cs="Times New Roman"/>
                                <w:color w:val="222222"/>
                                <w:sz w:val="22"/>
                                <w:szCs w:val="22"/>
                                <w:shd w:val="clear" w:color="auto" w:fill="F9F9F9"/>
                              </w:rPr>
                              <w:t>•</w:t>
                            </w:r>
                          </w:p>
                        </w:txbxContent>
                      </v:textbox>
                    </v:shape>
                  </v:group>
                  <v:shape id="Text Box 401" o:spid="_x0000_s1326" type="#_x0000_t202" style="position:absolute;left:28295;top:28435;width:5377;height:252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" strokecolor="black [3213]" strokeweight=".25pt">
                    <v:textbox>
                      <w:txbxContent>
                        <w:p w14:paraId="64775E3F" w14:textId="77777777" w:rsidR="00947E8D" w:rsidRPr="00CC2FFC" w:rsidRDefault="00947E8D" w:rsidP="00947E8D">
                          <w:pPr>
                            <w:rPr>
                              <w:rFonts w:ascii="Times New Roman" w:hAnsi="Times New Roman" w:cs="Times New Roman"/>
                              <w:sz w:val="22"/>
                              <w:szCs w:val="22"/>
                            </w:rPr>
                          </w:pPr>
                          <w:r w:rsidRPr="00CC2FFC">
                            <w:rPr>
                              <w:rFonts w:ascii="Times New Roman" w:hAnsi="Times New Roman" w:cs="Times New Roman"/>
                              <w:sz w:val="22"/>
                              <w:szCs w:val="22"/>
                            </w:rPr>
                            <w:t>0.70</w:t>
                          </w:r>
                          <w:r w:rsidRPr="00CC2FFC">
                            <w:rPr>
                              <w:rFonts w:ascii="Times New Roman" w:eastAsia="Times New Roman" w:hAnsi="Times New Roman" w:cs="Times New Roman"/>
                              <w:color w:val="222222"/>
                              <w:sz w:val="22"/>
                              <w:szCs w:val="22"/>
                              <w:shd w:val="clear" w:color="auto" w:fill="F9F9F9"/>
                            </w:rPr>
                            <w:t>•</w:t>
                          </w:r>
                        </w:p>
                      </w:txbxContent>
                    </v:textbox>
                  </v:shape>
                  <v:shape id="Text Box 402" o:spid="_x0000_s1327" type="#_x0000_t202" style="position:absolute;left:21437;top:28333;width:5377;height:252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" strokecolor="black [3213]" strokeweight=".25pt">
                    <v:textbox>
                      <w:txbxContent>
                        <w:p w14:paraId="5267876E" w14:textId="77777777" w:rsidR="00947E8D" w:rsidRPr="00CC2FFC" w:rsidRDefault="00947E8D" w:rsidP="00947E8D">
                          <w:pPr>
                            <w:rPr>
                              <w:rFonts w:ascii="Times New Roman" w:hAnsi="Times New Roman" w:cs="Times New Roman"/>
                              <w:sz w:val="22"/>
                              <w:szCs w:val="22"/>
                            </w:rPr>
                          </w:pPr>
                          <w:r w:rsidRPr="00CC2FFC">
                            <w:rPr>
                              <w:rFonts w:ascii="Times New Roman" w:hAnsi="Times New Roman" w:cs="Times New Roman"/>
                              <w:sz w:val="22"/>
                              <w:szCs w:val="22"/>
                            </w:rPr>
                            <w:t>0.05*</w:t>
                          </w:r>
                        </w:p>
                      </w:txbxContent>
                    </v:textbox>
                  </v:shape>
                </v:group>
                <v:shape id="Text Box 403" o:spid="_x0000_s1328" type="#_x0000_t202" style="position:absolute;left:24168;top:37960;width:6837;height:252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" strokecolor="black [3213]" strokeweight=".25pt">
                  <v:textbox>
                    <w:txbxContent>
                      <w:p w14:paraId="68C35A0E" w14:textId="77777777" w:rsidR="00947E8D" w:rsidRPr="00CC2FFC" w:rsidRDefault="00947E8D" w:rsidP="00947E8D">
                        <w:pPr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CC2FFC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0.29***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</w:p>
    <w:p w14:paraId="4AE4ACAC" w14:textId="77777777" w:rsidR="00947E8D" w:rsidRPr="0091638B" w:rsidRDefault="00947E8D" w:rsidP="00947E8D">
      <w:pPr>
        <w:spacing w:line="360" w:lineRule="auto"/>
        <w:ind w:left="284"/>
        <w:jc w:val="center"/>
        <w:rPr>
          <w:rFonts w:ascii="Times New Roman" w:hAnsi="Times New Roman" w:cs="Times New Roman"/>
          <w:sz w:val="22"/>
          <w:szCs w:val="22"/>
        </w:rPr>
      </w:pPr>
    </w:p>
    <w:p w14:paraId="41C1155B" w14:textId="77777777" w:rsidR="00947E8D" w:rsidRPr="0091638B" w:rsidRDefault="00947E8D" w:rsidP="00947E8D">
      <w:pPr>
        <w:spacing w:line="360" w:lineRule="auto"/>
        <w:ind w:left="284"/>
        <w:jc w:val="center"/>
        <w:rPr>
          <w:rFonts w:ascii="Times New Roman" w:hAnsi="Times New Roman" w:cs="Times New Roman"/>
          <w:sz w:val="22"/>
          <w:szCs w:val="22"/>
        </w:rPr>
      </w:pPr>
    </w:p>
    <w:p w14:paraId="275D19DA" w14:textId="77777777" w:rsidR="00947E8D" w:rsidRPr="0091638B" w:rsidRDefault="00947E8D" w:rsidP="00947E8D">
      <w:pPr>
        <w:spacing w:line="360" w:lineRule="auto"/>
        <w:ind w:left="284"/>
        <w:jc w:val="center"/>
        <w:rPr>
          <w:rFonts w:ascii="Times New Roman" w:hAnsi="Times New Roman" w:cs="Times New Roman"/>
          <w:sz w:val="22"/>
          <w:szCs w:val="22"/>
        </w:rPr>
      </w:pPr>
    </w:p>
    <w:p w14:paraId="39B59936" w14:textId="77777777" w:rsidR="00947E8D" w:rsidRPr="0091638B" w:rsidRDefault="00947E8D" w:rsidP="00947E8D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6C37E5E" w14:textId="77777777" w:rsidR="00947E8D" w:rsidRPr="0091638B" w:rsidRDefault="00947E8D" w:rsidP="00947E8D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4D39625" w14:textId="77777777" w:rsidR="00947E8D" w:rsidRPr="0091638B" w:rsidRDefault="00947E8D" w:rsidP="00947E8D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433D38C" w14:textId="77777777" w:rsidR="00947E8D" w:rsidRPr="0091638B" w:rsidRDefault="00947E8D" w:rsidP="00947E8D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3476DFD" w14:textId="77777777" w:rsidR="00947E8D" w:rsidRPr="0091638B" w:rsidRDefault="00947E8D" w:rsidP="00947E8D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6534B5F" w14:textId="77777777" w:rsidR="00947E8D" w:rsidRPr="0091638B" w:rsidRDefault="00947E8D" w:rsidP="00947E8D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47F216D" w14:textId="77777777" w:rsidR="00947E8D" w:rsidRPr="0091638B" w:rsidRDefault="00947E8D" w:rsidP="00947E8D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C3228FD" w14:textId="77777777" w:rsidR="00947E8D" w:rsidRPr="0091638B" w:rsidRDefault="00947E8D" w:rsidP="00947E8D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A44F32A" w14:textId="77777777" w:rsidR="00947E8D" w:rsidRPr="0091638B" w:rsidRDefault="00947E8D" w:rsidP="00947E8D">
      <w:pPr>
        <w:spacing w:after="100" w:afterAutospacing="1"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323152FF" w14:textId="77777777" w:rsidR="00947E8D" w:rsidRPr="0091638B" w:rsidRDefault="00947E8D" w:rsidP="00947E8D">
      <w:pPr>
        <w:spacing w:after="100" w:afterAutospacing="1"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2949D814" w14:textId="77777777" w:rsidR="00947E8D" w:rsidRPr="0091638B" w:rsidRDefault="00947E8D" w:rsidP="00947E8D">
      <w:pPr>
        <w:spacing w:after="100" w:afterAutospacing="1"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10F35022" w14:textId="77777777" w:rsidR="00947E8D" w:rsidRPr="0091638B" w:rsidRDefault="00947E8D" w:rsidP="00947E8D">
      <w:pPr>
        <w:spacing w:after="100" w:afterAutospacing="1"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6155EC29" w14:textId="77777777" w:rsidR="00947E8D" w:rsidRPr="0091638B" w:rsidRDefault="00947E8D" w:rsidP="00947E8D">
      <w:pPr>
        <w:spacing w:after="100" w:afterAutospacing="1"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52A6BC73" w14:textId="77777777" w:rsidR="0091638B" w:rsidRDefault="0091638B" w:rsidP="0091638B">
      <w:pPr>
        <w:spacing w:line="360" w:lineRule="auto"/>
        <w:ind w:left="624" w:right="737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0B5B5C50" w14:textId="5647B9E6" w:rsidR="00947E8D" w:rsidRPr="0091638B" w:rsidRDefault="00947E8D" w:rsidP="0091638B">
      <w:pPr>
        <w:spacing w:line="360" w:lineRule="auto"/>
        <w:ind w:left="624" w:right="737"/>
        <w:jc w:val="both"/>
        <w:rPr>
          <w:rFonts w:ascii="Times New Roman" w:hAnsi="Times New Roman"/>
          <w:sz w:val="22"/>
          <w:szCs w:val="22"/>
        </w:rPr>
      </w:pPr>
      <w:r w:rsidRPr="0091638B">
        <w:rPr>
          <w:rFonts w:ascii="Times New Roman" w:hAnsi="Times New Roman" w:cs="Times New Roman"/>
          <w:b/>
          <w:sz w:val="22"/>
          <w:szCs w:val="22"/>
        </w:rPr>
        <w:t>Fig. S3</w:t>
      </w:r>
      <w:r w:rsidRPr="0091638B">
        <w:rPr>
          <w:rFonts w:ascii="Times New Roman" w:hAnsi="Times New Roman" w:cs="Times New Roman"/>
          <w:sz w:val="22"/>
          <w:szCs w:val="22"/>
        </w:rPr>
        <w:t xml:space="preserve"> </w:t>
      </w:r>
      <w:r w:rsidRPr="0091638B">
        <w:rPr>
          <w:rFonts w:ascii="Times New Roman" w:hAnsi="Times New Roman"/>
          <w:sz w:val="22"/>
          <w:szCs w:val="22"/>
        </w:rPr>
        <w:t>Structural equation model (SEM) to illustrate the underlying paths via which plant species richness and functional groups influenced gross N mineralization and microbial NH</w:t>
      </w:r>
      <w:r w:rsidRPr="0091638B">
        <w:rPr>
          <w:rFonts w:ascii="Times New Roman" w:hAnsi="Times New Roman"/>
          <w:sz w:val="22"/>
          <w:szCs w:val="22"/>
          <w:vertAlign w:val="subscript"/>
        </w:rPr>
        <w:t>4</w:t>
      </w:r>
      <w:r w:rsidRPr="0091638B">
        <w:rPr>
          <w:rFonts w:ascii="Times New Roman" w:hAnsi="Times New Roman"/>
          <w:sz w:val="22"/>
          <w:szCs w:val="22"/>
          <w:vertAlign w:val="superscript"/>
        </w:rPr>
        <w:t>+</w:t>
      </w:r>
      <w:r w:rsidRPr="0091638B">
        <w:rPr>
          <w:rFonts w:ascii="Times New Roman" w:hAnsi="Times New Roman"/>
          <w:sz w:val="22"/>
          <w:szCs w:val="22"/>
        </w:rPr>
        <w:t xml:space="preserve"> consumption rates. </w:t>
      </w:r>
      <w:r w:rsidR="00F8070E">
        <w:rPr>
          <w:rFonts w:ascii="Times New Roman" w:hAnsi="Times New Roman"/>
          <w:sz w:val="22"/>
          <w:szCs w:val="22"/>
        </w:rPr>
        <w:t>Solid</w:t>
      </w:r>
      <w:r w:rsidRPr="0091638B">
        <w:rPr>
          <w:rFonts w:ascii="Times New Roman" w:hAnsi="Times New Roman"/>
          <w:sz w:val="22"/>
          <w:szCs w:val="22"/>
        </w:rPr>
        <w:t xml:space="preserve"> and </w:t>
      </w:r>
      <w:r w:rsidR="00F8070E">
        <w:rPr>
          <w:rFonts w:ascii="Times New Roman" w:hAnsi="Times New Roman"/>
          <w:sz w:val="22"/>
          <w:szCs w:val="22"/>
        </w:rPr>
        <w:t>dashed thick</w:t>
      </w:r>
      <w:r w:rsidRPr="0091638B">
        <w:rPr>
          <w:rFonts w:ascii="Times New Roman" w:hAnsi="Times New Roman"/>
          <w:sz w:val="22"/>
          <w:szCs w:val="22"/>
        </w:rPr>
        <w:t xml:space="preserve"> arrows represent positive and negative significant relationships, respectively. </w:t>
      </w:r>
      <w:r w:rsidR="00F8070E">
        <w:rPr>
          <w:rFonts w:ascii="Times New Roman" w:hAnsi="Times New Roman"/>
          <w:sz w:val="22"/>
          <w:szCs w:val="22"/>
        </w:rPr>
        <w:t>Solid thin</w:t>
      </w:r>
      <w:r w:rsidRPr="0091638B">
        <w:rPr>
          <w:rFonts w:ascii="Times New Roman" w:hAnsi="Times New Roman"/>
          <w:sz w:val="22"/>
          <w:szCs w:val="22"/>
        </w:rPr>
        <w:t xml:space="preserve"> arrow shows a non-significant pathway. D</w:t>
      </w:r>
      <w:r w:rsidR="00F8070E">
        <w:rPr>
          <w:rFonts w:ascii="Times New Roman" w:hAnsi="Times New Roman"/>
          <w:sz w:val="22"/>
          <w:szCs w:val="22"/>
        </w:rPr>
        <w:t>ashed thin</w:t>
      </w:r>
      <w:r w:rsidRPr="0091638B">
        <w:rPr>
          <w:rFonts w:ascii="Times New Roman" w:hAnsi="Times New Roman"/>
          <w:sz w:val="22"/>
          <w:szCs w:val="22"/>
        </w:rPr>
        <w:t xml:space="preserve"> arrows indicate non-significant pathways that were excluded from the final model. Numbers on the arrows give unstandardized path coefficients with their significance indicated as ***p &lt; 0.001, **p &lt; 0.01, *p &lt; 0.05, </w:t>
      </w:r>
      <w:r w:rsidRPr="0091638B">
        <w:rPr>
          <w:rFonts w:ascii="Times New Roman" w:hAnsi="Times New Roman"/>
          <w:sz w:val="22"/>
          <w:szCs w:val="22"/>
          <w:vertAlign w:val="superscript"/>
        </w:rPr>
        <w:t>•</w:t>
      </w:r>
      <w:r w:rsidRPr="0091638B">
        <w:rPr>
          <w:rFonts w:ascii="Times New Roman" w:hAnsi="Times New Roman"/>
          <w:sz w:val="22"/>
          <w:szCs w:val="22"/>
        </w:rPr>
        <w:t>p &lt; 0.01.</w:t>
      </w:r>
    </w:p>
    <w:p w14:paraId="536BD79F" w14:textId="6BAFD8CB" w:rsidR="00CC0E41" w:rsidRPr="0091638B" w:rsidRDefault="00CC0E41" w:rsidP="008B34BA">
      <w:pPr>
        <w:spacing w:after="100" w:afterAutospacing="1"/>
        <w:jc w:val="both"/>
        <w:rPr>
          <w:rFonts w:ascii="Times New Roman" w:hAnsi="Times New Roman"/>
          <w:sz w:val="22"/>
          <w:szCs w:val="22"/>
        </w:rPr>
      </w:pPr>
    </w:p>
    <w:sectPr w:rsidR="00CC0E41" w:rsidRPr="0091638B" w:rsidSect="0091638B">
      <w:pgSz w:w="11900" w:h="16840"/>
      <w:pgMar w:top="1440" w:right="680" w:bottom="1440" w:left="6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6C07D3" w14:textId="77777777" w:rsidR="00397CAA" w:rsidRDefault="00397CAA" w:rsidP="003A32E5">
      <w:r>
        <w:separator/>
      </w:r>
    </w:p>
  </w:endnote>
  <w:endnote w:type="continuationSeparator" w:id="0">
    <w:p w14:paraId="7FC6026C" w14:textId="77777777" w:rsidR="00397CAA" w:rsidRDefault="00397CAA" w:rsidP="003A32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96346719"/>
      <w:docPartObj>
        <w:docPartGallery w:val="Page Numbers (Bottom of Page)"/>
        <w:docPartUnique/>
      </w:docPartObj>
    </w:sdtPr>
    <w:sdtEndPr/>
    <w:sdtContent>
      <w:p w14:paraId="30023B97" w14:textId="12ECD796" w:rsidR="00D931EB" w:rsidRDefault="00D931E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26F65" w:rsidRPr="00A26F65">
          <w:rPr>
            <w:noProof/>
            <w:lang w:val="de-DE"/>
          </w:rPr>
          <w:t>8</w:t>
        </w:r>
        <w:r>
          <w:fldChar w:fldCharType="end"/>
        </w:r>
      </w:p>
    </w:sdtContent>
  </w:sdt>
  <w:p w14:paraId="2BDD209A" w14:textId="77777777" w:rsidR="00D931EB" w:rsidRDefault="00D931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7AA8CB" w14:textId="77777777" w:rsidR="00397CAA" w:rsidRDefault="00397CAA" w:rsidP="003A32E5">
      <w:r>
        <w:separator/>
      </w:r>
    </w:p>
  </w:footnote>
  <w:footnote w:type="continuationSeparator" w:id="0">
    <w:p w14:paraId="31020A14" w14:textId="77777777" w:rsidR="00397CAA" w:rsidRDefault="00397CAA" w:rsidP="003A32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F236024"/>
    <w:multiLevelType w:val="hybridMultilevel"/>
    <w:tmpl w:val="CB6A1CB2"/>
    <w:lvl w:ilvl="0" w:tplc="657A716C">
      <w:start w:val="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b w:val="0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de-CH" w:vendorID="64" w:dllVersion="6" w:nlCheck="1" w:checkStyle="1"/>
  <w:activeWritingStyle w:appName="MSWord" w:lang="de-DE" w:vendorID="64" w:dllVersion="6" w:nlCheck="1" w:checkStyle="1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de-DE" w:vendorID="64" w:dllVersion="4096" w:nlCheck="1" w:checkStyle="0"/>
  <w:activeWritingStyle w:appName="MSWord" w:lang="it-IT" w:vendorID="64" w:dllVersion="4096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49E2"/>
    <w:rsid w:val="000042C1"/>
    <w:rsid w:val="00012A18"/>
    <w:rsid w:val="00017F31"/>
    <w:rsid w:val="00023FE8"/>
    <w:rsid w:val="00051C4D"/>
    <w:rsid w:val="00054D56"/>
    <w:rsid w:val="00054FC3"/>
    <w:rsid w:val="00065B6D"/>
    <w:rsid w:val="00074C79"/>
    <w:rsid w:val="00087759"/>
    <w:rsid w:val="000900FC"/>
    <w:rsid w:val="00090797"/>
    <w:rsid w:val="000915DA"/>
    <w:rsid w:val="00092A85"/>
    <w:rsid w:val="000A1631"/>
    <w:rsid w:val="000A5674"/>
    <w:rsid w:val="000B3355"/>
    <w:rsid w:val="000C6517"/>
    <w:rsid w:val="000D001F"/>
    <w:rsid w:val="000E665A"/>
    <w:rsid w:val="000E67A7"/>
    <w:rsid w:val="00101872"/>
    <w:rsid w:val="00104361"/>
    <w:rsid w:val="00122DD4"/>
    <w:rsid w:val="001235BF"/>
    <w:rsid w:val="00123B2D"/>
    <w:rsid w:val="001431A1"/>
    <w:rsid w:val="001548D8"/>
    <w:rsid w:val="00155FBC"/>
    <w:rsid w:val="001662FD"/>
    <w:rsid w:val="001729BE"/>
    <w:rsid w:val="0018154F"/>
    <w:rsid w:val="001836E9"/>
    <w:rsid w:val="00184842"/>
    <w:rsid w:val="001876E8"/>
    <w:rsid w:val="00187F4A"/>
    <w:rsid w:val="001A739B"/>
    <w:rsid w:val="001B5B92"/>
    <w:rsid w:val="001B61B7"/>
    <w:rsid w:val="001D3FBD"/>
    <w:rsid w:val="001D41D2"/>
    <w:rsid w:val="001D6F34"/>
    <w:rsid w:val="001D74CD"/>
    <w:rsid w:val="001F6A9B"/>
    <w:rsid w:val="001F75C8"/>
    <w:rsid w:val="002059A5"/>
    <w:rsid w:val="002144F8"/>
    <w:rsid w:val="002323CA"/>
    <w:rsid w:val="002355FD"/>
    <w:rsid w:val="002420B3"/>
    <w:rsid w:val="002616C2"/>
    <w:rsid w:val="00267B62"/>
    <w:rsid w:val="002843C0"/>
    <w:rsid w:val="0029661C"/>
    <w:rsid w:val="002A1967"/>
    <w:rsid w:val="002B57D3"/>
    <w:rsid w:val="002B66FE"/>
    <w:rsid w:val="002C0F08"/>
    <w:rsid w:val="002C1567"/>
    <w:rsid w:val="002E0819"/>
    <w:rsid w:val="002E1BB5"/>
    <w:rsid w:val="002E3CB6"/>
    <w:rsid w:val="002F1A6C"/>
    <w:rsid w:val="002F7BBB"/>
    <w:rsid w:val="0030040C"/>
    <w:rsid w:val="00305468"/>
    <w:rsid w:val="00310FFF"/>
    <w:rsid w:val="0032355A"/>
    <w:rsid w:val="003303E4"/>
    <w:rsid w:val="003373E1"/>
    <w:rsid w:val="0034017F"/>
    <w:rsid w:val="00344C50"/>
    <w:rsid w:val="00350FC0"/>
    <w:rsid w:val="003835EF"/>
    <w:rsid w:val="00383D60"/>
    <w:rsid w:val="00386F8C"/>
    <w:rsid w:val="003919F7"/>
    <w:rsid w:val="00397067"/>
    <w:rsid w:val="00397CAA"/>
    <w:rsid w:val="00397CE0"/>
    <w:rsid w:val="003A29F7"/>
    <w:rsid w:val="003A32E5"/>
    <w:rsid w:val="003A4971"/>
    <w:rsid w:val="003A63DD"/>
    <w:rsid w:val="003B0480"/>
    <w:rsid w:val="003E0E79"/>
    <w:rsid w:val="003E19E1"/>
    <w:rsid w:val="003F7BD2"/>
    <w:rsid w:val="00403D19"/>
    <w:rsid w:val="00410EF4"/>
    <w:rsid w:val="00420CFC"/>
    <w:rsid w:val="00421D04"/>
    <w:rsid w:val="00423299"/>
    <w:rsid w:val="004234A5"/>
    <w:rsid w:val="004310D3"/>
    <w:rsid w:val="00433BAB"/>
    <w:rsid w:val="00435408"/>
    <w:rsid w:val="004364EC"/>
    <w:rsid w:val="00436B01"/>
    <w:rsid w:val="00437985"/>
    <w:rsid w:val="00440B86"/>
    <w:rsid w:val="004429A5"/>
    <w:rsid w:val="00444E29"/>
    <w:rsid w:val="0046436E"/>
    <w:rsid w:val="00483237"/>
    <w:rsid w:val="004A1CB8"/>
    <w:rsid w:val="004A3423"/>
    <w:rsid w:val="004A6EBB"/>
    <w:rsid w:val="004B0CC4"/>
    <w:rsid w:val="004B6B71"/>
    <w:rsid w:val="004C1401"/>
    <w:rsid w:val="004C45F2"/>
    <w:rsid w:val="004D0DD2"/>
    <w:rsid w:val="004D606A"/>
    <w:rsid w:val="004F0167"/>
    <w:rsid w:val="005117EB"/>
    <w:rsid w:val="00524FE8"/>
    <w:rsid w:val="0052553D"/>
    <w:rsid w:val="00534590"/>
    <w:rsid w:val="005363DC"/>
    <w:rsid w:val="00540835"/>
    <w:rsid w:val="00544EFA"/>
    <w:rsid w:val="00550EFD"/>
    <w:rsid w:val="005557E3"/>
    <w:rsid w:val="005643B8"/>
    <w:rsid w:val="005860D8"/>
    <w:rsid w:val="005861F4"/>
    <w:rsid w:val="00595E6A"/>
    <w:rsid w:val="005A5F67"/>
    <w:rsid w:val="005D0DBE"/>
    <w:rsid w:val="005D73C0"/>
    <w:rsid w:val="005E45B8"/>
    <w:rsid w:val="005F0698"/>
    <w:rsid w:val="005F3EE2"/>
    <w:rsid w:val="0060087F"/>
    <w:rsid w:val="00611C64"/>
    <w:rsid w:val="00623834"/>
    <w:rsid w:val="0062658B"/>
    <w:rsid w:val="00633114"/>
    <w:rsid w:val="00633C6A"/>
    <w:rsid w:val="00655547"/>
    <w:rsid w:val="00662109"/>
    <w:rsid w:val="00665924"/>
    <w:rsid w:val="00671CC9"/>
    <w:rsid w:val="00685031"/>
    <w:rsid w:val="00693CAD"/>
    <w:rsid w:val="00694708"/>
    <w:rsid w:val="006A025F"/>
    <w:rsid w:val="006D3E98"/>
    <w:rsid w:val="006D756F"/>
    <w:rsid w:val="006E1CDA"/>
    <w:rsid w:val="006F49EC"/>
    <w:rsid w:val="006F66B3"/>
    <w:rsid w:val="00710475"/>
    <w:rsid w:val="00711CD5"/>
    <w:rsid w:val="007205D1"/>
    <w:rsid w:val="00722AD9"/>
    <w:rsid w:val="00745BD2"/>
    <w:rsid w:val="00764A19"/>
    <w:rsid w:val="00765DF0"/>
    <w:rsid w:val="00787F8E"/>
    <w:rsid w:val="00791467"/>
    <w:rsid w:val="007A0721"/>
    <w:rsid w:val="007A42E2"/>
    <w:rsid w:val="007B0270"/>
    <w:rsid w:val="007C0D32"/>
    <w:rsid w:val="007F04B7"/>
    <w:rsid w:val="007F50AA"/>
    <w:rsid w:val="0080587B"/>
    <w:rsid w:val="00815026"/>
    <w:rsid w:val="0082222E"/>
    <w:rsid w:val="0082242C"/>
    <w:rsid w:val="0084523A"/>
    <w:rsid w:val="00862919"/>
    <w:rsid w:val="00862B67"/>
    <w:rsid w:val="00865651"/>
    <w:rsid w:val="00871D61"/>
    <w:rsid w:val="00875242"/>
    <w:rsid w:val="00881896"/>
    <w:rsid w:val="0088425B"/>
    <w:rsid w:val="00884325"/>
    <w:rsid w:val="0089308D"/>
    <w:rsid w:val="00896B1E"/>
    <w:rsid w:val="008A54A8"/>
    <w:rsid w:val="008B1EF5"/>
    <w:rsid w:val="008B34BA"/>
    <w:rsid w:val="008B7638"/>
    <w:rsid w:val="008C76B2"/>
    <w:rsid w:val="008D42B6"/>
    <w:rsid w:val="008D4413"/>
    <w:rsid w:val="008E0D88"/>
    <w:rsid w:val="008E2998"/>
    <w:rsid w:val="008E7046"/>
    <w:rsid w:val="008F010E"/>
    <w:rsid w:val="008F32CA"/>
    <w:rsid w:val="008F34A2"/>
    <w:rsid w:val="008F472F"/>
    <w:rsid w:val="00902DA3"/>
    <w:rsid w:val="0090496C"/>
    <w:rsid w:val="0091638B"/>
    <w:rsid w:val="0092532D"/>
    <w:rsid w:val="00925374"/>
    <w:rsid w:val="00932F78"/>
    <w:rsid w:val="00934E75"/>
    <w:rsid w:val="00940D24"/>
    <w:rsid w:val="00943701"/>
    <w:rsid w:val="00947E8D"/>
    <w:rsid w:val="00951E5B"/>
    <w:rsid w:val="00960171"/>
    <w:rsid w:val="009635CF"/>
    <w:rsid w:val="00973319"/>
    <w:rsid w:val="00983981"/>
    <w:rsid w:val="00985731"/>
    <w:rsid w:val="00986581"/>
    <w:rsid w:val="009A0899"/>
    <w:rsid w:val="009B1284"/>
    <w:rsid w:val="009C1E56"/>
    <w:rsid w:val="009C4D77"/>
    <w:rsid w:val="009C54A6"/>
    <w:rsid w:val="00A049E2"/>
    <w:rsid w:val="00A112C3"/>
    <w:rsid w:val="00A135B8"/>
    <w:rsid w:val="00A15C76"/>
    <w:rsid w:val="00A176DB"/>
    <w:rsid w:val="00A26F65"/>
    <w:rsid w:val="00A35779"/>
    <w:rsid w:val="00A56733"/>
    <w:rsid w:val="00A718C7"/>
    <w:rsid w:val="00A86E66"/>
    <w:rsid w:val="00A91BC3"/>
    <w:rsid w:val="00A92144"/>
    <w:rsid w:val="00AA2110"/>
    <w:rsid w:val="00AA653D"/>
    <w:rsid w:val="00AC5066"/>
    <w:rsid w:val="00AC5EE1"/>
    <w:rsid w:val="00AD2626"/>
    <w:rsid w:val="00AD6ED8"/>
    <w:rsid w:val="00AE0274"/>
    <w:rsid w:val="00AE3259"/>
    <w:rsid w:val="00AF103E"/>
    <w:rsid w:val="00B00C46"/>
    <w:rsid w:val="00B252C5"/>
    <w:rsid w:val="00B37EF0"/>
    <w:rsid w:val="00B52D5C"/>
    <w:rsid w:val="00B6230F"/>
    <w:rsid w:val="00B6336F"/>
    <w:rsid w:val="00B65990"/>
    <w:rsid w:val="00B76E73"/>
    <w:rsid w:val="00BA281C"/>
    <w:rsid w:val="00BC2395"/>
    <w:rsid w:val="00BC6BEF"/>
    <w:rsid w:val="00BD459C"/>
    <w:rsid w:val="00BE3949"/>
    <w:rsid w:val="00BE56DB"/>
    <w:rsid w:val="00BF6DF1"/>
    <w:rsid w:val="00C041DB"/>
    <w:rsid w:val="00C22D27"/>
    <w:rsid w:val="00C235ED"/>
    <w:rsid w:val="00C33BDD"/>
    <w:rsid w:val="00C51A4D"/>
    <w:rsid w:val="00C52D3E"/>
    <w:rsid w:val="00C87D79"/>
    <w:rsid w:val="00C90F61"/>
    <w:rsid w:val="00CC0E41"/>
    <w:rsid w:val="00CC2FFC"/>
    <w:rsid w:val="00CD34B6"/>
    <w:rsid w:val="00CD5330"/>
    <w:rsid w:val="00CE1692"/>
    <w:rsid w:val="00CE3180"/>
    <w:rsid w:val="00CE49A8"/>
    <w:rsid w:val="00CF0410"/>
    <w:rsid w:val="00CF4972"/>
    <w:rsid w:val="00D16DD3"/>
    <w:rsid w:val="00D27791"/>
    <w:rsid w:val="00D31E79"/>
    <w:rsid w:val="00D328AD"/>
    <w:rsid w:val="00D57FDB"/>
    <w:rsid w:val="00D6119D"/>
    <w:rsid w:val="00D6776F"/>
    <w:rsid w:val="00D73F00"/>
    <w:rsid w:val="00D74FD3"/>
    <w:rsid w:val="00D7694A"/>
    <w:rsid w:val="00D80D9E"/>
    <w:rsid w:val="00D87355"/>
    <w:rsid w:val="00D92A01"/>
    <w:rsid w:val="00D931EB"/>
    <w:rsid w:val="00D9568C"/>
    <w:rsid w:val="00DA1CC2"/>
    <w:rsid w:val="00DB1E1B"/>
    <w:rsid w:val="00DB4FFD"/>
    <w:rsid w:val="00DC1168"/>
    <w:rsid w:val="00DC39C5"/>
    <w:rsid w:val="00DD23DC"/>
    <w:rsid w:val="00DF43A6"/>
    <w:rsid w:val="00E128D1"/>
    <w:rsid w:val="00E2043D"/>
    <w:rsid w:val="00E23BCD"/>
    <w:rsid w:val="00E24032"/>
    <w:rsid w:val="00E34D18"/>
    <w:rsid w:val="00E51347"/>
    <w:rsid w:val="00E55D80"/>
    <w:rsid w:val="00E658F2"/>
    <w:rsid w:val="00E72ED8"/>
    <w:rsid w:val="00E8541D"/>
    <w:rsid w:val="00EA7CF5"/>
    <w:rsid w:val="00EB5A3F"/>
    <w:rsid w:val="00EB616F"/>
    <w:rsid w:val="00EB6F4E"/>
    <w:rsid w:val="00ED319E"/>
    <w:rsid w:val="00EE2493"/>
    <w:rsid w:val="00EF437D"/>
    <w:rsid w:val="00F1084A"/>
    <w:rsid w:val="00F12FB0"/>
    <w:rsid w:val="00F339A5"/>
    <w:rsid w:val="00F44705"/>
    <w:rsid w:val="00F550F4"/>
    <w:rsid w:val="00F575CB"/>
    <w:rsid w:val="00F724EC"/>
    <w:rsid w:val="00F772E0"/>
    <w:rsid w:val="00F77D32"/>
    <w:rsid w:val="00F8070E"/>
    <w:rsid w:val="00F94564"/>
    <w:rsid w:val="00F96534"/>
    <w:rsid w:val="00F97D5C"/>
    <w:rsid w:val="00FA0851"/>
    <w:rsid w:val="00FA25FC"/>
    <w:rsid w:val="00FA71CC"/>
    <w:rsid w:val="00FB0911"/>
    <w:rsid w:val="00FB776E"/>
    <w:rsid w:val="00FD6F30"/>
    <w:rsid w:val="00FD712D"/>
    <w:rsid w:val="00FE4353"/>
    <w:rsid w:val="00FE54E6"/>
    <w:rsid w:val="00FF527F"/>
    <w:rsid w:val="00FF7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CBCCB9"/>
  <w14:defaultImageDpi w14:val="300"/>
  <w15:docId w15:val="{8F1357EA-BF86-8542-87AA-F552C21B2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49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25374"/>
    <w:pPr>
      <w:ind w:left="720"/>
      <w:contextualSpacing/>
    </w:pPr>
    <w:rPr>
      <w:rFonts w:ascii="Cambria" w:eastAsia="MS Mincho" w:hAnsi="Cambria" w:cs="Times New Roman"/>
    </w:rPr>
  </w:style>
  <w:style w:type="character" w:styleId="Hyperlink">
    <w:name w:val="Hyperlink"/>
    <w:uiPriority w:val="99"/>
    <w:unhideWhenUsed/>
    <w:rsid w:val="00925374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31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1A1"/>
    <w:rPr>
      <w:rFonts w:ascii="Lucida Grande" w:hAnsi="Lucida Grande" w:cs="Lucida Grande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A32E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32E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A32E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32E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ophia.leimer@kit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4601DE4-1530-4E7B-88DF-AC667EAD64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8</Pages>
  <Words>1004</Words>
  <Characters>5475</Characters>
  <Application>Microsoft Office Word</Application>
  <DocSecurity>0</DocSecurity>
  <Lines>322</Lines>
  <Paragraphs>4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Berne</Company>
  <LinksUpToDate>false</LinksUpToDate>
  <CharactersWithSpaces>6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 Lama</dc:creator>
  <cp:keywords/>
  <dc:description/>
  <cp:lastModifiedBy>Soni Lama</cp:lastModifiedBy>
  <cp:revision>28</cp:revision>
  <dcterms:created xsi:type="dcterms:W3CDTF">2020-04-21T18:42:00Z</dcterms:created>
  <dcterms:modified xsi:type="dcterms:W3CDTF">2020-07-06T12:22:00Z</dcterms:modified>
</cp:coreProperties>
</file>